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132" w:rsidRPr="00973759" w:rsidRDefault="00973759" w:rsidP="00973759">
      <w:pPr>
        <w:spacing w:line="480" w:lineRule="auto"/>
        <w:jc w:val="both"/>
        <w:rPr>
          <w:b/>
          <w:lang w:val="en-US"/>
        </w:rPr>
      </w:pPr>
      <w:r w:rsidRPr="00973759">
        <w:rPr>
          <w:b/>
          <w:sz w:val="36"/>
          <w:lang w:val="en-US"/>
        </w:rPr>
        <w:t>Supplementary Methods</w:t>
      </w:r>
    </w:p>
    <w:p w:rsidR="00E04248" w:rsidRPr="009F3C0F" w:rsidRDefault="00E04248" w:rsidP="00E04248">
      <w:pPr>
        <w:pStyle w:val="MTDisplayEquation"/>
        <w:spacing w:line="480" w:lineRule="auto"/>
        <w:jc w:val="both"/>
        <w:rPr>
          <w:b/>
          <w:sz w:val="28"/>
          <w:lang w:val="en-GB"/>
        </w:rPr>
      </w:pPr>
      <w:r w:rsidRPr="009F3C0F">
        <w:rPr>
          <w:b/>
          <w:sz w:val="28"/>
          <w:lang w:val="en-GB"/>
        </w:rPr>
        <w:t xml:space="preserve">Summary data </w:t>
      </w:r>
      <w:proofErr w:type="spellStart"/>
      <w:r w:rsidRPr="009F3C0F">
        <w:rPr>
          <w:b/>
          <w:sz w:val="28"/>
          <w:lang w:val="en-GB"/>
        </w:rPr>
        <w:t>Mendelian</w:t>
      </w:r>
      <w:proofErr w:type="spellEnd"/>
      <w:r w:rsidRPr="009F3C0F">
        <w:rPr>
          <w:b/>
          <w:sz w:val="28"/>
          <w:lang w:val="en-GB"/>
        </w:rPr>
        <w:t xml:space="preserve"> randomisation</w:t>
      </w:r>
    </w:p>
    <w:p w:rsidR="00E04248" w:rsidRPr="009F3C0F" w:rsidRDefault="00E04248" w:rsidP="00E04248">
      <w:pPr>
        <w:pStyle w:val="MTDisplayEquation"/>
        <w:spacing w:line="480" w:lineRule="auto"/>
        <w:jc w:val="both"/>
        <w:rPr>
          <w:lang w:val="en-GB"/>
        </w:rPr>
      </w:pPr>
      <w:r w:rsidRPr="009F3C0F">
        <w:rPr>
          <w:lang w:val="en-GB"/>
        </w:rPr>
        <w:t xml:space="preserve">The IVW estimate for the causal effect is an inverse-variance weighted average of all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Pr="009F3C0F">
        <w:rPr>
          <w:lang w:val="en-GB"/>
        </w:rPr>
        <w:t xml:space="preserve">s. Under models (1) and (2), variant </w:t>
      </w:r>
      <m:oMath>
        <m:r>
          <w:rPr>
            <w:rFonts w:ascii="Cambria Math" w:eastAsiaTheme="minorEastAsia" w:hAnsi="Cambria Math"/>
            <w:lang w:val="en-GB"/>
          </w:rPr>
          <m:t>j</m:t>
        </m:r>
      </m:oMath>
      <w:r w:rsidRPr="009F3C0F">
        <w:rPr>
          <w:lang w:val="en-GB"/>
        </w:rPr>
        <w:t xml:space="preserve"> is a valid instrument when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j</m:t>
            </m:r>
          </m:sub>
        </m:sSub>
      </m:oMath>
      <w:r w:rsidRPr="009F3C0F">
        <w:rPr>
          <w:rFonts w:eastAsiaTheme="minorEastAsia"/>
          <w:lang w:val="en-GB"/>
        </w:rPr>
        <w:t xml:space="preserve">=0 </w:t>
      </w:r>
      <w:r w:rsidRPr="009F3C0F">
        <w:rPr>
          <w:lang w:val="en-GB"/>
        </w:rPr>
        <w:t>and invalid when</w:t>
      </w:r>
      <w:r w:rsidRPr="009F3C0F">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j</m:t>
            </m:r>
          </m:sub>
        </m:sSub>
      </m:oMath>
      <w:r w:rsidRPr="009F3C0F">
        <w:rPr>
          <w:rFonts w:eastAsiaTheme="minorEastAsia"/>
          <w:lang w:val="en-GB"/>
        </w:rPr>
        <w:t>≠0</w:t>
      </w:r>
      <w:r w:rsidRPr="009F3C0F">
        <w:rPr>
          <w:lang w:val="en-GB"/>
        </w:rPr>
        <w:t>. When variant</w:t>
      </w:r>
      <w:r w:rsidRPr="009F3C0F">
        <w:rPr>
          <w:rFonts w:eastAsiaTheme="minorEastAsia"/>
          <w:lang w:val="en-GB"/>
        </w:rPr>
        <w:t xml:space="preserve"> </w:t>
      </w:r>
      <m:oMath>
        <m:r>
          <w:rPr>
            <w:rFonts w:ascii="Cambria Math" w:eastAsiaTheme="minorEastAsia" w:hAnsi="Cambria Math"/>
            <w:lang w:val="en-GB"/>
          </w:rPr>
          <m:t>j</m:t>
        </m:r>
      </m:oMath>
      <w:r w:rsidRPr="009F3C0F">
        <w:rPr>
          <w:lang w:val="en-GB"/>
        </w:rPr>
        <w:t xml:space="preserve"> is a valid instrument,</w:t>
      </w:r>
      <w:r w:rsidRPr="009F3C0F">
        <w:rPr>
          <w:rFonts w:eastAsiaTheme="minorEastAsia"/>
          <w:lang w:val="en-GB"/>
        </w:rPr>
        <w:t xml:space="preserv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Pr="009F3C0F">
        <w:rPr>
          <w:rFonts w:eastAsiaTheme="minorEastAsia"/>
          <w:lang w:val="en-GB"/>
        </w:rPr>
        <w:t xml:space="preserve"> </w:t>
      </w:r>
      <w:r w:rsidRPr="009F3C0F">
        <w:rPr>
          <w:lang w:val="en-GB"/>
        </w:rPr>
        <w:t>is a consistent estimate for the true causal effect</w:t>
      </w:r>
      <w:r w:rsidRPr="009F3C0F">
        <w:rPr>
          <w:rFonts w:eastAsiaTheme="minorEastAsia"/>
          <w:lang w:val="en-GB"/>
        </w:rPr>
        <w:t xml:space="preserve"> </w:t>
      </w:r>
      <m:oMath>
        <m:r>
          <w:rPr>
            <w:rFonts w:ascii="Cambria Math" w:eastAsiaTheme="minorEastAsia" w:hAnsi="Cambria Math"/>
            <w:lang w:val="en-GB"/>
          </w:rPr>
          <m:t>β</m:t>
        </m:r>
      </m:oMath>
      <w:r w:rsidRPr="009F3C0F">
        <w:rPr>
          <w:lang w:val="en-GB"/>
        </w:rPr>
        <w:t xml:space="preserve"> (i.e.</w:t>
      </w:r>
      <w:r w:rsidR="00B63494" w:rsidRPr="009F3C0F">
        <w:rPr>
          <w:lang w:val="en-GB"/>
        </w:rPr>
        <w:t>,</w:t>
      </w:r>
      <w:r w:rsidR="00B63494">
        <w:rPr>
          <w:lang w:val="en-GB"/>
        </w:rPr>
        <w:t xml:space="preserv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00B63494">
        <w:rPr>
          <w:rFonts w:eastAsiaTheme="minorEastAsia"/>
          <w:lang w:val="en-GB"/>
        </w:rPr>
        <w:t>tends to</w:t>
      </w:r>
      <w:r w:rsidR="00B63494" w:rsidRPr="009F3C0F">
        <w:rPr>
          <w:lang w:val="en-GB"/>
        </w:rPr>
        <w:t xml:space="preserv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R</m:t>
                </m:r>
              </m:sub>
            </m:sSub>
          </m:e>
          <m:sub>
            <m:r>
              <w:rPr>
                <w:rFonts w:ascii="Cambria Math" w:eastAsiaTheme="minorEastAsia" w:hAnsi="Cambria Math"/>
                <w:lang w:val="en-GB"/>
              </w:rPr>
              <m:t>j</m:t>
            </m:r>
          </m:sub>
        </m:sSub>
        <m:r>
          <w:rPr>
            <w:rFonts w:ascii="Cambria Math" w:eastAsiaTheme="minorEastAsia" w:hAnsi="Cambria Math"/>
            <w:lang w:val="en-GB"/>
          </w:rPr>
          <m:t>=β</m:t>
        </m:r>
      </m:oMath>
      <w:r w:rsidR="00B63494">
        <w:rPr>
          <w:rFonts w:eastAsiaTheme="minorEastAsia"/>
          <w:lang w:val="en-GB"/>
        </w:rPr>
        <w:t xml:space="preserve"> as the sample size grows large</w:t>
      </w:r>
      <w:r w:rsidRPr="009F3C0F">
        <w:rPr>
          <w:lang w:val="en-GB"/>
        </w:rPr>
        <w:t xml:space="preserve">) and </w:t>
      </w:r>
      <w:r w:rsidR="00B63494">
        <w:rPr>
          <w:lang w:val="en-GB"/>
        </w:rPr>
        <w:t xml:space="preserve">when all variants are valid, any </w:t>
      </w:r>
      <w:r w:rsidRPr="009F3C0F">
        <w:rPr>
          <w:lang w:val="en-GB"/>
        </w:rPr>
        <w:t xml:space="preserve">variation between th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Pr="009F3C0F">
        <w:rPr>
          <w:lang w:val="en-GB"/>
        </w:rPr>
        <w:t xml:space="preserve">s should be due to sampling variation alone. However, when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j</m:t>
            </m:r>
          </m:sub>
        </m:sSub>
      </m:oMath>
      <w:r w:rsidRPr="009F3C0F">
        <w:rPr>
          <w:rFonts w:eastAsiaTheme="minorEastAsia"/>
          <w:lang w:val="en-GB"/>
        </w:rPr>
        <w:t>≠0</w:t>
      </w:r>
      <w:r w:rsidR="00B63494">
        <w:rPr>
          <w:rFonts w:eastAsiaTheme="minorEastAsia"/>
          <w:lang w:val="en-GB"/>
        </w:rPr>
        <w:t xml:space="preserve"> for some j</w:t>
      </w:r>
      <w:proofErr w:type="gramStart"/>
      <w:r w:rsidRPr="009F3C0F">
        <w:rPr>
          <w:lang w:val="en-GB"/>
        </w:rPr>
        <w:t>,</w:t>
      </w:r>
      <w:r w:rsidRPr="009F3C0F">
        <w:rPr>
          <w:rFonts w:eastAsiaTheme="minorEastAsia"/>
          <w:lang w:val="en-GB"/>
        </w:rPr>
        <w:t xml:space="preserve"> </w:t>
      </w:r>
      <w:proofErr w:type="gramEnd"/>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r>
          <w:rPr>
            <w:rFonts w:ascii="Cambria Math" w:eastAsiaTheme="minorEastAsia" w:hAnsi="Cambria Math"/>
            <w:lang w:val="en-GB"/>
          </w:rPr>
          <m:t>=β+</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j</m:t>
            </m:r>
          </m:sub>
        </m:sSub>
      </m:oMath>
      <w:r w:rsidRPr="009F3C0F">
        <w:rPr>
          <w:lang w:val="en-GB"/>
        </w:rPr>
        <w:t xml:space="preserve">, where </w:t>
      </w:r>
      <m:oMath>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j</m:t>
            </m:r>
          </m:sub>
        </m:sSub>
        <m:r>
          <w:rPr>
            <w:rFonts w:ascii="Cambria Math" w:hAnsi="Cambria Math"/>
            <w:lang w:val="en-GB"/>
          </w:rPr>
          <m:t>=</m:t>
        </m:r>
        <m:f>
          <m:fPr>
            <m:type m:val="lin"/>
            <m:ctrlPr>
              <w:rPr>
                <w:rFonts w:ascii="Cambria Math"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j</m:t>
                </m:r>
              </m:sub>
            </m:sSub>
          </m:num>
          <m:den>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Xj</m:t>
                </m:r>
              </m:sub>
            </m:sSub>
          </m:den>
        </m:f>
      </m:oMath>
      <w:r w:rsidRPr="009F3C0F">
        <w:rPr>
          <w:rFonts w:eastAsiaTheme="minorEastAsia"/>
          <w:lang w:val="en-GB"/>
        </w:rPr>
        <w:t xml:space="preserve"> (i.e., a bias term)</w:t>
      </w:r>
      <w:r w:rsidRPr="009F3C0F">
        <w:rPr>
          <w:lang w:val="en-GB"/>
        </w:rPr>
        <w:t xml:space="preserve">. Therefore, the IVW estimate is only a consistent estimate for </w:t>
      </w:r>
      <m:oMath>
        <m:r>
          <w:rPr>
            <w:rFonts w:ascii="Cambria Math" w:eastAsiaTheme="minorEastAsia" w:hAnsi="Cambria Math"/>
            <w:lang w:val="en-GB"/>
          </w:rPr>
          <m:t>β</m:t>
        </m:r>
      </m:oMath>
      <w:r w:rsidRPr="009F3C0F">
        <w:rPr>
          <w:lang w:val="en-GB"/>
        </w:rPr>
        <w:t xml:space="preserve"> if these bias terms (a) sum to zero and (b) are independent in magnitude of th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Xj</m:t>
            </m:r>
          </m:sub>
        </m:sSub>
      </m:oMath>
      <w:r w:rsidRPr="009F3C0F">
        <w:rPr>
          <w:rFonts w:eastAsiaTheme="minorEastAsia"/>
          <w:lang w:val="en-GB"/>
        </w:rPr>
        <w:t xml:space="preserve"> parameters</w:t>
      </w:r>
      <w:r w:rsidRPr="009F3C0F">
        <w:rPr>
          <w:lang w:val="en-GB"/>
        </w:rPr>
        <w:t xml:space="preserve"> (i.e., balanced </w:t>
      </w:r>
      <w:proofErr w:type="spellStart"/>
      <w:r w:rsidRPr="009F3C0F">
        <w:rPr>
          <w:lang w:val="en-GB"/>
        </w:rPr>
        <w:t>pleiotropy</w:t>
      </w:r>
      <w:proofErr w:type="spellEnd"/>
      <w:r w:rsidRPr="009F3C0F">
        <w:rPr>
          <w:lang w:val="en-GB"/>
        </w:rPr>
        <w:t xml:space="preserve"> under the </w:t>
      </w:r>
      <w:proofErr w:type="spellStart"/>
      <w:r w:rsidRPr="009F3C0F">
        <w:rPr>
          <w:lang w:val="en-GB"/>
        </w:rPr>
        <w:t>InSIDE</w:t>
      </w:r>
      <w:proofErr w:type="spellEnd"/>
      <w:r w:rsidRPr="009F3C0F">
        <w:rPr>
          <w:lang w:val="en-GB"/>
        </w:rPr>
        <w:t xml:space="preserve"> assumption</w:t>
      </w:r>
      <w:hyperlink w:anchor="_ENREF_1" w:tooltip="Bowden, 2015 #6" w:history="1">
        <w:r w:rsidRPr="009F3C0F">
          <w:rPr>
            <w:lang w:val="en-GB"/>
          </w:rPr>
          <w:fldChar w:fldCharType="begin">
            <w:fldData xml:space="preserve">PEVuZE5vdGU+PENpdGU+PEF1dGhvcj5Cb3dkZW48L0F1dGhvcj48WWVhcj4yMDE1PC9ZZWFyPjxS
ZWNOdW0+NjwvUmVjTnVtPjxEaXNwbGF5VGV4dD48c3R5bGUgZmFjZT0ic3VwZXJzY3JpcHQiPjE8
L3N0eWxlPjwvRGlzcGxheVRleHQ+PHJlY29yZD48cmVjLW51bWJlcj42PC9yZWMtbnVtYmVyPjxm
b3JlaWduLWtleXM+PGtleSBhcHA9IkVOIiBkYi1pZD0icndmZHdlcHcwMnQ1dDVlNXJldnA1ZjJl
MGZ2d3BzdHQ5d2RlIj4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yAoRXBpZGVtaW9sb2d5KTwva2V5d29yZD48a2V5d29yZD5CbG9vZCBQcmVzc3Vy
ZS9waHlzaW9sb2d5PC9rZXl3b3JkPjxrZXl3b3JkPkJvZHkgSGVpZ2h0L2dlbmV0aWNzPC9rZXl3
b3JkPjxrZXl3b3JkPkNhdXNhbGl0eTwva2V5d29yZD48a2V5d29yZD5Db3JvbmFyeSBBcnRlcnkg
RGlzZWFzZS9nZW5ldGljczwva2V5d29yZD48a2V5d29yZD5HZW5ldGljIFBsZWlvdHJvcHk8L2tl
eXdvcmQ+PGtleXdvcmQ+R2VuZXRpYyBWYXJpYXRpb248L2tleXdvcmQ+PGtleXdvcmQ+SHVtYW5z
PC9rZXl3b3JkPjxrZXl3b3JkPk1lbmRlbGlhbiBSYW5kb21pemF0aW9uIEFuYWx5c2lzLyptZXRo
b2RzL3N0YXRpc3RpY3MgJmFtcDsgbnVtZXJpY2FsIGRhdGE8L2tleXdvcmQ+PGtleXdvcmQ+TWV0
YS1BbmFseXNpcyBhcyBUb3BpYzwva2V5d29yZD48a2V5d29yZD5Nb2RlbHMsIEJpb2xvZ2ljYWw8
L2tleXdvcmQ+PGtleXdvcmQ+UmVncmVzc2lvbiBBbmFseXNpczwva2V5d29yZD48a2V5d29yZD5S
ZXNwaXJhdGlvbi9nZW5ldGljczwva2V5d29yZD48a2V5d29yZD5SaXNrIEFzc2Vzc21lbnQ8L2tl
eXdvcmQ+PGtleXdvcmQ+U3RhdGlzdGljcyBhcyBUb3BpY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DovL3d3dy5uY2JpLm5sbS5uaWguZ292L3B1Ym1lZC8y
NjA1MDI1MzwvdXJsPjwvcmVsYXRlZC11cmxzPjwvdXJscz48Y3VzdG9tMj40NDY5Nzk5PC9jdXN0
b20yPjxlbGVjdHJvbmljLXJlc291cmNlLW51bT4xMC4xMDkzL2lqZS9keXYwODAmI3hEO2R5djA4
MCBbcGlpXTwvZWxlY3Ryb25pYy1yZXNvdXJjZS1udW0+PGxhbmd1YWdlPmVuZzwvbGFuZ3VhZ2U+
PC9yZWNvcmQ+PC9DaXRlPjwvRW5kTm90ZT5=
</w:fldData>
          </w:fldChar>
        </w:r>
        <w:r>
          <w:rPr>
            <w:lang w:val="en-GB"/>
          </w:rPr>
          <w:instrText xml:space="preserve"> ADDIN EN.CITE </w:instrText>
        </w:r>
        <w:r>
          <w:rPr>
            <w:lang w:val="en-GB"/>
          </w:rPr>
          <w:fldChar w:fldCharType="begin">
            <w:fldData xml:space="preserve">PEVuZE5vdGU+PENpdGU+PEF1dGhvcj5Cb3dkZW48L0F1dGhvcj48WWVhcj4yMDE1PC9ZZWFyPjxS
ZWNOdW0+NjwvUmVjTnVtPjxEaXNwbGF5VGV4dD48c3R5bGUgZmFjZT0ic3VwZXJzY3JpcHQiPjE8
L3N0eWxlPjwvRGlzcGxheVRleHQ+PHJlY29yZD48cmVjLW51bWJlcj42PC9yZWMtbnVtYmVyPjxm
b3JlaWduLWtleXM+PGtleSBhcHA9IkVOIiBkYi1pZD0icndmZHdlcHcwMnQ1dDVlNXJldnA1ZjJl
MGZ2d3BzdHQ5d2RlIj4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yAoRXBpZGVtaW9sb2d5KTwva2V5d29yZD48a2V5d29yZD5CbG9vZCBQcmVzc3Vy
ZS9waHlzaW9sb2d5PC9rZXl3b3JkPjxrZXl3b3JkPkJvZHkgSGVpZ2h0L2dlbmV0aWNzPC9rZXl3
b3JkPjxrZXl3b3JkPkNhdXNhbGl0eTwva2V5d29yZD48a2V5d29yZD5Db3JvbmFyeSBBcnRlcnkg
RGlzZWFzZS9nZW5ldGljczwva2V5d29yZD48a2V5d29yZD5HZW5ldGljIFBsZWlvdHJvcHk8L2tl
eXdvcmQ+PGtleXdvcmQ+R2VuZXRpYyBWYXJpYXRpb248L2tleXdvcmQ+PGtleXdvcmQ+SHVtYW5z
PC9rZXl3b3JkPjxrZXl3b3JkPk1lbmRlbGlhbiBSYW5kb21pemF0aW9uIEFuYWx5c2lzLyptZXRo
b2RzL3N0YXRpc3RpY3MgJmFtcDsgbnVtZXJpY2FsIGRhdGE8L2tleXdvcmQ+PGtleXdvcmQ+TWV0
YS1BbmFseXNpcyBhcyBUb3BpYzwva2V5d29yZD48a2V5d29yZD5Nb2RlbHMsIEJpb2xvZ2ljYWw8
L2tleXdvcmQ+PGtleXdvcmQ+UmVncmVzc2lvbiBBbmFseXNpczwva2V5d29yZD48a2V5d29yZD5S
ZXNwaXJhdGlvbi9nZW5ldGljczwva2V5d29yZD48a2V5d29yZD5SaXNrIEFzc2Vzc21lbnQ8L2tl
eXdvcmQ+PGtleXdvcmQ+U3RhdGlzdGljcyBhcyBUb3BpY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DovL3d3dy5uY2JpLm5sbS5uaWguZ292L3B1Ym1lZC8y
NjA1MDI1MzwvdXJsPjwvcmVsYXRlZC11cmxzPjwvdXJscz48Y3VzdG9tMj40NDY5Nzk5PC9jdXN0
b20yPjxlbGVjdHJvbmljLXJlc291cmNlLW51bT4xMC4xMDkzL2lqZS9keXYwODAmI3hEO2R5djA4
MCBbcGlpXTwvZWxlY3Ryb25pYy1yZXNvdXJjZS1udW0+PGxhbmd1YWdlPmVuZzwvbGFuZ3VhZ2U+
PC9yZWNvcmQ+PC9DaXRlPjwvRW5kTm90ZT5=
</w:fldData>
          </w:fldChar>
        </w:r>
        <w:r>
          <w:rPr>
            <w:lang w:val="en-GB"/>
          </w:rPr>
          <w:instrText xml:space="preserve"> ADDIN EN.CITE.DATA </w:instrText>
        </w:r>
        <w:r>
          <w:rPr>
            <w:lang w:val="en-GB"/>
          </w:rPr>
        </w:r>
        <w:r>
          <w:rPr>
            <w:lang w:val="en-GB"/>
          </w:rPr>
          <w:fldChar w:fldCharType="end"/>
        </w:r>
        <w:r w:rsidRPr="009F3C0F">
          <w:rPr>
            <w:lang w:val="en-GB"/>
          </w:rPr>
        </w:r>
        <w:r w:rsidRPr="009F3C0F">
          <w:rPr>
            <w:lang w:val="en-GB"/>
          </w:rPr>
          <w:fldChar w:fldCharType="separate"/>
        </w:r>
        <w:r w:rsidRPr="00E04248">
          <w:rPr>
            <w:noProof/>
            <w:vertAlign w:val="superscript"/>
            <w:lang w:val="en-GB"/>
          </w:rPr>
          <w:t>1</w:t>
        </w:r>
        <w:r w:rsidRPr="009F3C0F">
          <w:rPr>
            <w:lang w:val="en-GB"/>
          </w:rPr>
          <w:fldChar w:fldCharType="end"/>
        </w:r>
      </w:hyperlink>
      <w:r w:rsidRPr="009F3C0F">
        <w:rPr>
          <w:lang w:val="en-GB"/>
        </w:rPr>
        <w:t xml:space="preserve">). Assessing the heterogeneity between th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Pr="009F3C0F">
        <w:rPr>
          <w:lang w:val="en-GB"/>
        </w:rPr>
        <w:t xml:space="preserve">s and the adoption of random effects models </w:t>
      </w:r>
      <w:proofErr w:type="gramStart"/>
      <w:r w:rsidRPr="009F3C0F">
        <w:rPr>
          <w:lang w:val="en-GB"/>
        </w:rPr>
        <w:t>have</w:t>
      </w:r>
      <w:proofErr w:type="gramEnd"/>
      <w:r w:rsidRPr="009F3C0F">
        <w:rPr>
          <w:lang w:val="en-GB"/>
        </w:rPr>
        <w:t xml:space="preserve"> therefore been proposed as strategies to detect horizontal pleiotropy.</w:t>
      </w:r>
      <w:r w:rsidRPr="009F3C0F">
        <w:rPr>
          <w:lang w:val="en-GB"/>
        </w:rPr>
        <w:fldChar w:fldCharType="begin">
          <w:fldData xml:space="preserve">PEVuZE5vdGU+PENpdGU+PEF1dGhvcj5HcmVjbzwvQXV0aG9yPjxZZWFyPjIwMTU8L1llYXI+PFJl
Y051bT4xMzwvUmVjTnVtPjxEaXNwbGF5VGV4dD48c3R5bGUgZmFjZT0ic3VwZXJzY3JpcHQiPjIs
Mzwvc3R5bGU+PC9EaXNwbGF5VGV4dD48cmVjb3JkPjxyZWMtbnVtYmVyPjEzPC9yZWMtbnVtYmVy
Pjxmb3JlaWduLWtleXM+PGtleSBhcHA9IkVOIiBkYi1pZD0icndmZHdlcHcwMnQ1dDVlNXJldnA1
ZjJlMGZ2d3BzdHQ5d2RlIj4xMzwva2V5PjwvZm9yZWlnbi1rZXlzPjxyZWYtdHlwZSBuYW1lPSJK
b3VybmFsIEFydGljbGUiPjE3PC9yZWYtdHlwZT48Y29udHJpYnV0b3JzPjxhdXRob3JzPjxhdXRo
b3I+R3JlY28sIE0uIEZkPC9hdXRob3I+PGF1dGhvcj5NaW5lbGxpLCBDLjwvYXV0aG9yPjxhdXRo
b3I+U2hlZWhhbiwgTi4gQS48L2F1dGhvcj48YXV0aG9yPlRob21wc29uLCBKLiBSLjwvYXV0aG9y
PjwvYXV0aG9ycz48L2NvbnRyaWJ1dG9ycz48YXV0aC1hZGRyZXNzPkNlbnRlciBmb3IgQmlvbWVk
aWNpbmUsIEVVUkFDIHJlc2VhcmNoLCBCb2x6YW5vLCBJdGFseS4mI3hEO1Jlc3BpcmF0b3J5IEVw
aWRlbWlvbG9neSwgT2NjdXBhdGlvbmFsIE1lZGljaW5lIGFuZCBQdWJsaWMgSGVhbHRoLCBOSExJ
LCBJbXBlcmlhbCBDb2xsZWdlLCBMb25kb24sIFUuSy4mI3hEO0RlcGFydG1lbnQgb2YgSGVhbHRo
IFNjaWVuY2VzLCBVbml2ZXJzaXR5IG9mIExlaWNlc3RlciwgTGVpY2VzdGVyLCBVLksuPC9hdXRo
LWFkZHJlc3M+PHRpdGxlcz48dGl0bGU+RGV0ZWN0aW5nIHBsZWlvdHJvcHkgaW4gTWVuZGVsaWFu
IHJhbmRvbWlzYXRpb24gc3R1ZGllcyB3aXRoIHN1bW1hcnkgZGF0YSBhbmQgYSBjb250aW51b3Vz
IG91dGNvbWU8L3RpdGxlPjxzZWNvbmRhcnktdGl0bGU+U3RhdCBNZWQ8L3NlY29uZGFyeS10aXRs
ZT48L3RpdGxlcz48cGVyaW9kaWNhbD48ZnVsbC10aXRsZT5TdGF0IE1lZDwvZnVsbC10aXRsZT48
L3BlcmlvZGljYWw+PHBhZ2VzPjI5MjYtNDA8L3BhZ2VzPjx2b2x1bWU+MzQ8L3ZvbHVtZT48bnVt
YmVyPjIxPC9udW1iZXI+PGVkaXRpb24+MjAxNS8wNS8wODwvZWRpdGlvbj48a2V5d29yZHM+PGtl
eXdvcmQ+Q2F1c2FsaXR5PC9rZXl3b3JkPjxrZXl3b3JkPkNvbXB1dGVyIFNpbXVsYXRpb248L2tl
eXdvcmQ+PGtleXdvcmQ+RGlhYmV0ZXMgTWVsbGl0dXMvZ2VuZXRpY3M8L2tleXdvcmQ+PGtleXdv
cmQ+KkdlbmV0aWMgUGxlaW90cm9weTwva2V5d29yZD48a2V5d29yZD4qR2VuZXRpYyBWYXJpYXRp
b248L2tleXdvcmQ+PGtleXdvcmQ+SHVtYW5zPC9rZXl3b3JkPjxrZXl3b3JkPk1lbmRlbGlhbiBS
YW5kb21pemF0aW9uIEFuYWx5c2lzPC9rZXl3b3JkPjxrZXl3b3JkPk1ldGEtQW5hbHlzaXMgYXMg
VG9waWM8L2tleXdvcmQ+PGtleXdvcmQ+Kk1vZGVscywgR2VuZXRpYzwva2V5d29yZD48a2V5d29y
ZD5QaGVub3R5cGU8L2tleXdvcmQ+PGtleXdvcmQ+UmVncmVzc2lvbiBBbmFseXNpczwva2V5d29y
ZD48a2V5d29yZD4qU2FtcGxlIFNpemU8L2tleXdvcmQ+PGtleXdvcmQ+U2Vuc2l0aXZpdHkgYW5k
IFNwZWNpZmljaXR5PC9rZXl3b3JkPjwva2V5d29yZHM+PGRhdGVzPjx5ZWFyPjIwMTU8L3llYXI+
PHB1Yi1kYXRlcz48ZGF0ZT5TZXAgMjA8L2RhdGU+PC9wdWItZGF0ZXM+PC9kYXRlcz48aXNibj4x
MDk3LTAyNTggKEVsZWN0cm9uaWMpJiN4RDswMjc3LTY3MTUgKExpbmtpbmcpPC9pc2JuPjxhY2Nl
c3Npb24tbnVtPjI1OTUwOTkzPC9hY2Nlc3Npb24tbnVtPjx1cmxzPjxyZWxhdGVkLXVybHM+PHVy
bD5odHRwOi8vd3d3Lm5jYmkubmxtLm5paC5nb3YvcHVibWVkLzI1OTUwOTkzPC91cmw+PC9yZWxh
dGVkLXVybHM+PC91cmxzPjxlbGVjdHJvbmljLXJlc291cmNlLW51bT4xMC4xMDAyL3NpbS42NTIy
PC9lbGVjdHJvbmljLXJlc291cmNlLW51bT48bGFuZ3VhZ2U+ZW5nPC9sYW5ndWFnZT48L3JlY29y
ZD48L0NpdGU+PENpdGU+PEF1dGhvcj5Cb3dkZW48L0F1dGhvcj48WWVhcj4yMDE3PC9ZZWFyPjxS
ZWNOdW0+MjE8L1JlY051bT48cmVjb3JkPjxyZWMtbnVtYmVyPjIxPC9yZWMtbnVtYmVyPjxmb3Jl
aWduLWtleXM+PGtleSBhcHA9IkVOIiBkYi1pZD0icndmZHdlcHcwMnQ1dDVlNXJldnA1ZjJlMGZ2
d3BzdHQ5d2RlIj4yMTwva2V5PjwvZm9yZWlnbi1rZXlzPjxyZWYtdHlwZSBuYW1lPSJKb3VybmFs
IEFydGljbGUiPjE3PC9yZWYtdHlwZT48Y29udHJpYnV0b3JzPjxhdXRob3JzPjxhdXRob3I+Qm93
ZGVuLCBKYWNrPC9hdXRob3I+PGF1dGhvcj5EZWwgR3JlY28gTSwgRmFiaW9sYTwvYXV0aG9yPjxh
dXRob3I+TWluZWxsaSwgQ29zZXR0YTwvYXV0aG9yPjxhdXRob3I+RGF2ZXkgU21pdGgsIEdlb3Jn
ZTwvYXV0aG9yPjxhdXRob3I+U2hlZWhhbiwgTnVhbGEgQTwvYXV0aG9yPjxhdXRob3I+VGhvbXBz
b24sIEpvaG4gUjwvYXV0aG9yPjwvYXV0aG9ycz48L2NvbnRyaWJ1dG9ycz48dGl0bGVzPjx0aXRs
ZT5BIGZyYW1ld29yayBmb3IgdGhlIGludmVzdGlnYXRpb24gb2YgcGxlaW90cm9weSBpbiB0d28t
c2FtcGxlIHN1bW1hcnkgZGF0YSBNZW5kZWxpYW4gcmFuZG9taXphdGlvbi48L3RpdGxlPjxzZWNv
bmRhcnktdGl0bGU+U3RhdCBNZWQ8L3NlY29uZGFyeS10aXRsZT48L3RpdGxlcz48cGVyaW9kaWNh
bD48ZnVsbC10aXRsZT5TdGF0IE1lZDwvZnVsbC10aXRsZT48L3BlcmlvZGljYWw+PHZvbHVtZT5J
biBwcmVzczwvdm9sdW1lPjxkYXRlcz48eWVhcj4yMDE3PC95ZWFyPjwvZGF0ZXM+PHVybHM+PC91
cmxzPjwvcmVjb3JkPjwvQ2l0ZT48L0VuZE5vdGU+
</w:fldData>
        </w:fldChar>
      </w:r>
      <w:r>
        <w:rPr>
          <w:lang w:val="en-GB"/>
        </w:rPr>
        <w:instrText xml:space="preserve"> ADDIN EN.CITE </w:instrText>
      </w:r>
      <w:r>
        <w:rPr>
          <w:lang w:val="en-GB"/>
        </w:rPr>
        <w:fldChar w:fldCharType="begin">
          <w:fldData xml:space="preserve">PEVuZE5vdGU+PENpdGU+PEF1dGhvcj5HcmVjbzwvQXV0aG9yPjxZZWFyPjIwMTU8L1llYXI+PFJl
Y051bT4xMzwvUmVjTnVtPjxEaXNwbGF5VGV4dD48c3R5bGUgZmFjZT0ic3VwZXJzY3JpcHQiPjIs
Mzwvc3R5bGU+PC9EaXNwbGF5VGV4dD48cmVjb3JkPjxyZWMtbnVtYmVyPjEzPC9yZWMtbnVtYmVy
Pjxmb3JlaWduLWtleXM+PGtleSBhcHA9IkVOIiBkYi1pZD0icndmZHdlcHcwMnQ1dDVlNXJldnA1
ZjJlMGZ2d3BzdHQ5d2RlIj4xMzwva2V5PjwvZm9yZWlnbi1rZXlzPjxyZWYtdHlwZSBuYW1lPSJK
b3VybmFsIEFydGljbGUiPjE3PC9yZWYtdHlwZT48Y29udHJpYnV0b3JzPjxhdXRob3JzPjxhdXRo
b3I+R3JlY28sIE0uIEZkPC9hdXRob3I+PGF1dGhvcj5NaW5lbGxpLCBDLjwvYXV0aG9yPjxhdXRo
b3I+U2hlZWhhbiwgTi4gQS48L2F1dGhvcj48YXV0aG9yPlRob21wc29uLCBKLiBSLjwvYXV0aG9y
PjwvYXV0aG9ycz48L2NvbnRyaWJ1dG9ycz48YXV0aC1hZGRyZXNzPkNlbnRlciBmb3IgQmlvbWVk
aWNpbmUsIEVVUkFDIHJlc2VhcmNoLCBCb2x6YW5vLCBJdGFseS4mI3hEO1Jlc3BpcmF0b3J5IEVw
aWRlbWlvbG9neSwgT2NjdXBhdGlvbmFsIE1lZGljaW5lIGFuZCBQdWJsaWMgSGVhbHRoLCBOSExJ
LCBJbXBlcmlhbCBDb2xsZWdlLCBMb25kb24sIFUuSy4mI3hEO0RlcGFydG1lbnQgb2YgSGVhbHRo
IFNjaWVuY2VzLCBVbml2ZXJzaXR5IG9mIExlaWNlc3RlciwgTGVpY2VzdGVyLCBVLksuPC9hdXRo
LWFkZHJlc3M+PHRpdGxlcz48dGl0bGU+RGV0ZWN0aW5nIHBsZWlvdHJvcHkgaW4gTWVuZGVsaWFu
IHJhbmRvbWlzYXRpb24gc3R1ZGllcyB3aXRoIHN1bW1hcnkgZGF0YSBhbmQgYSBjb250aW51b3Vz
IG91dGNvbWU8L3RpdGxlPjxzZWNvbmRhcnktdGl0bGU+U3RhdCBNZWQ8L3NlY29uZGFyeS10aXRs
ZT48L3RpdGxlcz48cGVyaW9kaWNhbD48ZnVsbC10aXRsZT5TdGF0IE1lZDwvZnVsbC10aXRsZT48
L3BlcmlvZGljYWw+PHBhZ2VzPjI5MjYtNDA8L3BhZ2VzPjx2b2x1bWU+MzQ8L3ZvbHVtZT48bnVt
YmVyPjIxPC9udW1iZXI+PGVkaXRpb24+MjAxNS8wNS8wODwvZWRpdGlvbj48a2V5d29yZHM+PGtl
eXdvcmQ+Q2F1c2FsaXR5PC9rZXl3b3JkPjxrZXl3b3JkPkNvbXB1dGVyIFNpbXVsYXRpb248L2tl
eXdvcmQ+PGtleXdvcmQ+RGlhYmV0ZXMgTWVsbGl0dXMvZ2VuZXRpY3M8L2tleXdvcmQ+PGtleXdv
cmQ+KkdlbmV0aWMgUGxlaW90cm9weTwva2V5d29yZD48a2V5d29yZD4qR2VuZXRpYyBWYXJpYXRp
b248L2tleXdvcmQ+PGtleXdvcmQ+SHVtYW5zPC9rZXl3b3JkPjxrZXl3b3JkPk1lbmRlbGlhbiBS
YW5kb21pemF0aW9uIEFuYWx5c2lzPC9rZXl3b3JkPjxrZXl3b3JkPk1ldGEtQW5hbHlzaXMgYXMg
VG9waWM8L2tleXdvcmQ+PGtleXdvcmQ+Kk1vZGVscywgR2VuZXRpYzwva2V5d29yZD48a2V5d29y
ZD5QaGVub3R5cGU8L2tleXdvcmQ+PGtleXdvcmQ+UmVncmVzc2lvbiBBbmFseXNpczwva2V5d29y
ZD48a2V5d29yZD4qU2FtcGxlIFNpemU8L2tleXdvcmQ+PGtleXdvcmQ+U2Vuc2l0aXZpdHkgYW5k
IFNwZWNpZmljaXR5PC9rZXl3b3JkPjwva2V5d29yZHM+PGRhdGVzPjx5ZWFyPjIwMTU8L3llYXI+
PHB1Yi1kYXRlcz48ZGF0ZT5TZXAgMjA8L2RhdGU+PC9wdWItZGF0ZXM+PC9kYXRlcz48aXNibj4x
MDk3LTAyNTggKEVsZWN0cm9uaWMpJiN4RDswMjc3LTY3MTUgKExpbmtpbmcpPC9pc2JuPjxhY2Nl
c3Npb24tbnVtPjI1OTUwOTkzPC9hY2Nlc3Npb24tbnVtPjx1cmxzPjxyZWxhdGVkLXVybHM+PHVy
bD5odHRwOi8vd3d3Lm5jYmkubmxtLm5paC5nb3YvcHVibWVkLzI1OTUwOTkzPC91cmw+PC9yZWxh
dGVkLXVybHM+PC91cmxzPjxlbGVjdHJvbmljLXJlc291cmNlLW51bT4xMC4xMDAyL3NpbS42NTIy
PC9lbGVjdHJvbmljLXJlc291cmNlLW51bT48bGFuZ3VhZ2U+ZW5nPC9sYW5ndWFnZT48L3JlY29y
ZD48L0NpdGU+PENpdGU+PEF1dGhvcj5Cb3dkZW48L0F1dGhvcj48WWVhcj4yMDE3PC9ZZWFyPjxS
ZWNOdW0+MjE8L1JlY051bT48cmVjb3JkPjxyZWMtbnVtYmVyPjIxPC9yZWMtbnVtYmVyPjxmb3Jl
aWduLWtleXM+PGtleSBhcHA9IkVOIiBkYi1pZD0icndmZHdlcHcwMnQ1dDVlNXJldnA1ZjJlMGZ2
d3BzdHQ5d2RlIj4yMTwva2V5PjwvZm9yZWlnbi1rZXlzPjxyZWYtdHlwZSBuYW1lPSJKb3VybmFs
IEFydGljbGUiPjE3PC9yZWYtdHlwZT48Y29udHJpYnV0b3JzPjxhdXRob3JzPjxhdXRob3I+Qm93
ZGVuLCBKYWNrPC9hdXRob3I+PGF1dGhvcj5EZWwgR3JlY28gTSwgRmFiaW9sYTwvYXV0aG9yPjxh
dXRob3I+TWluZWxsaSwgQ29zZXR0YTwvYXV0aG9yPjxhdXRob3I+RGF2ZXkgU21pdGgsIEdlb3Jn
ZTwvYXV0aG9yPjxhdXRob3I+U2hlZWhhbiwgTnVhbGEgQTwvYXV0aG9yPjxhdXRob3I+VGhvbXBz
b24sIEpvaG4gUjwvYXV0aG9yPjwvYXV0aG9ycz48L2NvbnRyaWJ1dG9ycz48dGl0bGVzPjx0aXRs
ZT5BIGZyYW1ld29yayBmb3IgdGhlIGludmVzdGlnYXRpb24gb2YgcGxlaW90cm9weSBpbiB0d28t
c2FtcGxlIHN1bW1hcnkgZGF0YSBNZW5kZWxpYW4gcmFuZG9taXphdGlvbi48L3RpdGxlPjxzZWNv
bmRhcnktdGl0bGU+U3RhdCBNZWQ8L3NlY29uZGFyeS10aXRsZT48L3RpdGxlcz48cGVyaW9kaWNh
bD48ZnVsbC10aXRsZT5TdGF0IE1lZDwvZnVsbC10aXRsZT48L3BlcmlvZGljYWw+PHZvbHVtZT5J
biBwcmVzczwvdm9sdW1lPjxkYXRlcz48eWVhcj4yMDE3PC95ZWFyPjwvZGF0ZXM+PHVybHM+PC91
cmxzPjwvcmVjb3JkPjwvQ2l0ZT48L0VuZE5vdGU+
</w:fldData>
        </w:fldChar>
      </w:r>
      <w:r>
        <w:rPr>
          <w:lang w:val="en-GB"/>
        </w:rPr>
        <w:instrText xml:space="preserve"> ADDIN EN.CITE.DATA </w:instrText>
      </w:r>
      <w:r>
        <w:rPr>
          <w:lang w:val="en-GB"/>
        </w:rPr>
      </w:r>
      <w:r>
        <w:rPr>
          <w:lang w:val="en-GB"/>
        </w:rPr>
        <w:fldChar w:fldCharType="end"/>
      </w:r>
      <w:r w:rsidRPr="009F3C0F">
        <w:rPr>
          <w:lang w:val="en-GB"/>
        </w:rPr>
      </w:r>
      <w:r w:rsidRPr="009F3C0F">
        <w:rPr>
          <w:lang w:val="en-GB"/>
        </w:rPr>
        <w:fldChar w:fldCharType="separate"/>
      </w:r>
      <w:hyperlink w:anchor="_ENREF_2" w:tooltip="Greco, 2015 #13" w:history="1">
        <w:r w:rsidRPr="00E04248">
          <w:rPr>
            <w:noProof/>
            <w:vertAlign w:val="superscript"/>
            <w:lang w:val="en-GB"/>
          </w:rPr>
          <w:t>2</w:t>
        </w:r>
      </w:hyperlink>
      <w:r w:rsidRPr="00E04248">
        <w:rPr>
          <w:noProof/>
          <w:vertAlign w:val="superscript"/>
          <w:lang w:val="en-GB"/>
        </w:rPr>
        <w:t>,</w:t>
      </w:r>
      <w:hyperlink w:anchor="_ENREF_3" w:tooltip="Bowden, 2017 #21" w:history="1">
        <w:r w:rsidRPr="00E04248">
          <w:rPr>
            <w:noProof/>
            <w:vertAlign w:val="superscript"/>
            <w:lang w:val="en-GB"/>
          </w:rPr>
          <w:t>3</w:t>
        </w:r>
      </w:hyperlink>
      <w:r w:rsidRPr="009F3C0F">
        <w:rPr>
          <w:lang w:val="en-GB"/>
        </w:rPr>
        <w:fldChar w:fldCharType="end"/>
      </w:r>
    </w:p>
    <w:p w:rsidR="003417C6" w:rsidRDefault="00E04248" w:rsidP="00973759">
      <w:pPr>
        <w:spacing w:line="480" w:lineRule="auto"/>
        <w:jc w:val="both"/>
        <w:rPr>
          <w:lang w:val="en-GB"/>
        </w:rPr>
      </w:pPr>
      <w:r w:rsidRPr="009F3C0F">
        <w:rPr>
          <w:lang w:val="en-GB"/>
        </w:rPr>
        <w:t xml:space="preserve">Two new methods for summary data MR that offer increased robustness to directional horizontal </w:t>
      </w:r>
      <w:proofErr w:type="spellStart"/>
      <w:r w:rsidRPr="009F3C0F">
        <w:rPr>
          <w:lang w:val="en-GB"/>
        </w:rPr>
        <w:t>pleiotropy</w:t>
      </w:r>
      <w:proofErr w:type="spellEnd"/>
      <w:r w:rsidRPr="009F3C0F">
        <w:rPr>
          <w:lang w:val="en-GB"/>
        </w:rPr>
        <w:t xml:space="preserve"> (i.e., bias terms do not sum to zero) have been proposed: MR-Egger regression</w:t>
      </w:r>
      <w:hyperlink w:anchor="_ENREF_1" w:tooltip="Bowden, 2015 #6" w:history="1">
        <w:r w:rsidRPr="009F3C0F">
          <w:rPr>
            <w:lang w:val="en-GB"/>
          </w:rPr>
          <w:fldChar w:fldCharType="begin">
            <w:fldData xml:space="preserve">PEVuZE5vdGU+PENpdGU+PEF1dGhvcj5Cb3dkZW48L0F1dGhvcj48WWVhcj4yMDE1PC9ZZWFyPjxS
ZWNOdW0+NjwvUmVjTnVtPjxEaXNwbGF5VGV4dD48c3R5bGUgZmFjZT0ic3VwZXJzY3JpcHQiPjE8
L3N0eWxlPjwvRGlzcGxheVRleHQ+PHJlY29yZD48cmVjLW51bWJlcj42PC9yZWMtbnVtYmVyPjxm
b3JlaWduLWtleXM+PGtleSBhcHA9IkVOIiBkYi1pZD0icndmZHdlcHcwMnQ1dDVlNXJldnA1ZjJl
MGZ2d3BzdHQ5d2RlIj4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yAoRXBpZGVtaW9sb2d5KTwva2V5d29yZD48a2V5d29yZD5CbG9vZCBQcmVzc3Vy
ZS9waHlzaW9sb2d5PC9rZXl3b3JkPjxrZXl3b3JkPkJvZHkgSGVpZ2h0L2dlbmV0aWNzPC9rZXl3
b3JkPjxrZXl3b3JkPkNhdXNhbGl0eTwva2V5d29yZD48a2V5d29yZD5Db3JvbmFyeSBBcnRlcnkg
RGlzZWFzZS9nZW5ldGljczwva2V5d29yZD48a2V5d29yZD5HZW5ldGljIFBsZWlvdHJvcHk8L2tl
eXdvcmQ+PGtleXdvcmQ+R2VuZXRpYyBWYXJpYXRpb248L2tleXdvcmQ+PGtleXdvcmQ+SHVtYW5z
PC9rZXl3b3JkPjxrZXl3b3JkPk1lbmRlbGlhbiBSYW5kb21pemF0aW9uIEFuYWx5c2lzLyptZXRo
b2RzL3N0YXRpc3RpY3MgJmFtcDsgbnVtZXJpY2FsIGRhdGE8L2tleXdvcmQ+PGtleXdvcmQ+TWV0
YS1BbmFseXNpcyBhcyBUb3BpYzwva2V5d29yZD48a2V5d29yZD5Nb2RlbHMsIEJpb2xvZ2ljYWw8
L2tleXdvcmQ+PGtleXdvcmQ+UmVncmVzc2lvbiBBbmFseXNpczwva2V5d29yZD48a2V5d29yZD5S
ZXNwaXJhdGlvbi9nZW5ldGljczwva2V5d29yZD48a2V5d29yZD5SaXNrIEFzc2Vzc21lbnQ8L2tl
eXdvcmQ+PGtleXdvcmQ+U3RhdGlzdGljcyBhcyBUb3BpY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DovL3d3dy5uY2JpLm5sbS5uaWguZ292L3B1Ym1lZC8y
NjA1MDI1MzwvdXJsPjwvcmVsYXRlZC11cmxzPjwvdXJscz48Y3VzdG9tMj40NDY5Nzk5PC9jdXN0
b20yPjxlbGVjdHJvbmljLXJlc291cmNlLW51bT4xMC4xMDkzL2lqZS9keXYwODAmI3hEO2R5djA4
MCBbcGlpXTwvZWxlY3Ryb25pYy1yZXNvdXJjZS1udW0+PGxhbmd1YWdlPmVuZzwvbGFuZ3VhZ2U+
PC9yZWNvcmQ+PC9DaXRlPjwvRW5kTm90ZT5=
</w:fldData>
          </w:fldChar>
        </w:r>
        <w:r>
          <w:rPr>
            <w:lang w:val="en-GB"/>
          </w:rPr>
          <w:instrText xml:space="preserve"> ADDIN EN.CITE </w:instrText>
        </w:r>
        <w:r>
          <w:rPr>
            <w:lang w:val="en-GB"/>
          </w:rPr>
          <w:fldChar w:fldCharType="begin">
            <w:fldData xml:space="preserve">PEVuZE5vdGU+PENpdGU+PEF1dGhvcj5Cb3dkZW48L0F1dGhvcj48WWVhcj4yMDE1PC9ZZWFyPjxS
ZWNOdW0+NjwvUmVjTnVtPjxEaXNwbGF5VGV4dD48c3R5bGUgZmFjZT0ic3VwZXJzY3JpcHQiPjE8
L3N0eWxlPjwvRGlzcGxheVRleHQ+PHJlY29yZD48cmVjLW51bWJlcj42PC9yZWMtbnVtYmVyPjxm
b3JlaWduLWtleXM+PGtleSBhcHA9IkVOIiBkYi1pZD0icndmZHdlcHcwMnQ1dDVlNXJldnA1ZjJl
MGZ2d3BzdHQ5d2RlIj4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C90
aXRsZXM+PHBlcmlvZGljYWw+PGZ1bGwtdGl0bGU+SW50IEogRXBpZGVtaW9sPC9mdWxsLXRpdGxl
PjwvcGVyaW9kaWNhbD48cGFnZXM+NTEyLTI1PC9wYWdlcz48dm9sdW1lPjQ0PC92b2x1bWU+PG51
bWJlcj4yPC9udW1iZXI+PGVkaXRpb24+MjAxNS8wNi8wODwvZWRpdGlvbj48a2V5d29yZHM+PGtl
eXdvcmQ+QmlhcyAoRXBpZGVtaW9sb2d5KTwva2V5d29yZD48a2V5d29yZD5CbG9vZCBQcmVzc3Vy
ZS9waHlzaW9sb2d5PC9rZXl3b3JkPjxrZXl3b3JkPkJvZHkgSGVpZ2h0L2dlbmV0aWNzPC9rZXl3
b3JkPjxrZXl3b3JkPkNhdXNhbGl0eTwva2V5d29yZD48a2V5d29yZD5Db3JvbmFyeSBBcnRlcnkg
RGlzZWFzZS9nZW5ldGljczwva2V5d29yZD48a2V5d29yZD5HZW5ldGljIFBsZWlvdHJvcHk8L2tl
eXdvcmQ+PGtleXdvcmQ+R2VuZXRpYyBWYXJpYXRpb248L2tleXdvcmQ+PGtleXdvcmQ+SHVtYW5z
PC9rZXl3b3JkPjxrZXl3b3JkPk1lbmRlbGlhbiBSYW5kb21pemF0aW9uIEFuYWx5c2lzLyptZXRo
b2RzL3N0YXRpc3RpY3MgJmFtcDsgbnVtZXJpY2FsIGRhdGE8L2tleXdvcmQ+PGtleXdvcmQ+TWV0
YS1BbmFseXNpcyBhcyBUb3BpYzwva2V5d29yZD48a2V5d29yZD5Nb2RlbHMsIEJpb2xvZ2ljYWw8
L2tleXdvcmQ+PGtleXdvcmQ+UmVncmVzc2lvbiBBbmFseXNpczwva2V5d29yZD48a2V5d29yZD5S
ZXNwaXJhdGlvbi9nZW5ldGljczwva2V5d29yZD48a2V5d29yZD5SaXNrIEFzc2Vzc21lbnQ8L2tl
eXdvcmQ+PGtleXdvcmQ+U3RhdGlzdGljcyBhcyBUb3BpYzwva2V5d29yZD48L2tleXdvcmRzPjxk
YXRlcz48eWVhcj4yMDE1PC95ZWFyPjxwdWItZGF0ZXM+PGRhdGU+QXByPC9kYXRlPjwvcHViLWRh
dGVzPjwvZGF0ZXM+PGlzYm4+MTQ2NC0zNjg1IChFbGVjdHJvbmljKSYjeEQ7MDMwMC01NzcxIChM
aW5raW5nKTwvaXNibj48YWNjZXNzaW9uLW51bT4yNjA1MDI1MzwvYWNjZXNzaW9uLW51bT48dXJs
cz48cmVsYXRlZC11cmxzPjx1cmw+aHR0cDovL3d3dy5uY2JpLm5sbS5uaWguZ292L3B1Ym1lZC8y
NjA1MDI1MzwvdXJsPjwvcmVsYXRlZC11cmxzPjwvdXJscz48Y3VzdG9tMj40NDY5Nzk5PC9jdXN0
b20yPjxlbGVjdHJvbmljLXJlc291cmNlLW51bT4xMC4xMDkzL2lqZS9keXYwODAmI3hEO2R5djA4
MCBbcGlpXTwvZWxlY3Ryb25pYy1yZXNvdXJjZS1udW0+PGxhbmd1YWdlPmVuZzwvbGFuZ3VhZ2U+
PC9yZWNvcmQ+PC9DaXRlPjwvRW5kTm90ZT5=
</w:fldData>
          </w:fldChar>
        </w:r>
        <w:r>
          <w:rPr>
            <w:lang w:val="en-GB"/>
          </w:rPr>
          <w:instrText xml:space="preserve"> ADDIN EN.CITE.DATA </w:instrText>
        </w:r>
        <w:r>
          <w:rPr>
            <w:lang w:val="en-GB"/>
          </w:rPr>
        </w:r>
        <w:r>
          <w:rPr>
            <w:lang w:val="en-GB"/>
          </w:rPr>
          <w:fldChar w:fldCharType="end"/>
        </w:r>
        <w:r w:rsidRPr="009F3C0F">
          <w:rPr>
            <w:lang w:val="en-GB"/>
          </w:rPr>
        </w:r>
        <w:r w:rsidRPr="009F3C0F">
          <w:rPr>
            <w:lang w:val="en-GB"/>
          </w:rPr>
          <w:fldChar w:fldCharType="separate"/>
        </w:r>
        <w:r w:rsidRPr="00E04248">
          <w:rPr>
            <w:noProof/>
            <w:vertAlign w:val="superscript"/>
            <w:lang w:val="en-GB"/>
          </w:rPr>
          <w:t>1</w:t>
        </w:r>
        <w:r w:rsidRPr="009F3C0F">
          <w:rPr>
            <w:lang w:val="en-GB"/>
          </w:rPr>
          <w:fldChar w:fldCharType="end"/>
        </w:r>
      </w:hyperlink>
      <w:r w:rsidRPr="009F3C0F">
        <w:rPr>
          <w:lang w:val="en-GB"/>
        </w:rPr>
        <w:t xml:space="preserve"> and the weighted median.</w:t>
      </w:r>
      <w:hyperlink w:anchor="_ENREF_4" w:tooltip="Bowden, 2016 #1" w:history="1">
        <w:r w:rsidRPr="009F3C0F">
          <w:rPr>
            <w:lang w:val="en-GB"/>
          </w:rPr>
          <w:fldChar w:fldCharType="begin">
            <w:fldData xml:space="preserve">PEVuZE5vdGU+PENpdGU+PEF1dGhvcj5Cb3dkZW48L0F1dGhvcj48WWVhcj4yMDE2PC9ZZWFyPjxS
ZWNOdW0+MTwvUmVjTnVtPjxEaXNwbGF5VGV4dD48c3R5bGUgZmFjZT0ic3VwZXJzY3JpcHQiPjQ8
L3N0eWxlPjwvRGlzcGxheVRleHQ+PHJlY29yZD48cmVjLW51bWJlcj4xPC9yZWMtbnVtYmVyPjxm
b3JlaWduLWtleXM+PGtleSBhcHA9IkVOIiBkYi1pZD0icndmZHdlcHcwMnQ1dDVlNXJldnA1ZjJl
MGZ2d3BzdHQ5d2RlIj4x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C90aXRsZXM+PHBlcmlvZGljYWw+PGZ1bGwtdGl0bGU+R2VuZXQgRXBp
ZGVtaW9sPC9mdWxsLXRpdGxlPjwvcGVyaW9kaWNhbD48cGFnZXM+MzA0LTE0PC9wYWdlcz48dm9s
dW1lPjQwPC92b2x1bWU+PG51bWJlcj40PC9udW1iZXI+PGVkaXRpb24+MjAxNi8wNC8xMjwvZWRp
dGlvbj48ZGF0ZXM+PHllYXI+MjAxNjwveWVhcj48cHViLWRhdGVzPjxkYXRlPk1heTwvZGF0ZT48
L3B1Yi1kYXRlcz48L2RhdGVzPjxpc2JuPjEwOTgtMjI3MiAoRWxlY3Ryb25pYykmI3hEOzA3NDEt
MDM5NSAoTGlua2luZyk8L2lzYm4+PGFjY2Vzc2lvbi1udW0+MjcwNjEyOTg8L2FjY2Vzc2lvbi1u
dW0+PHVybHM+PHJlbGF0ZWQtdXJscz48dXJsPmh0dHA6Ly93d3cubmNiaS5ubG0ubmloLmdvdi9w
dWJtZWQvMjcwNjEyOTg8L3VybD48L3JlbGF0ZWQtdXJscz48L3VybHM+PGVsZWN0cm9uaWMtcmVz
b3VyY2UtbnVtPjEwLjEwMDIvZ2VwaS4yMTk2NTwvZWxlY3Ryb25pYy1yZXNvdXJjZS1udW0+PGxh
bmd1YWdlPmVuZzwvbGFuZ3VhZ2U+PC9yZWNvcmQ+PC9DaXRlPjxDaXRlPjxBdXRob3I+Qm93ZGVu
PC9BdXRob3I+PFllYXI+MjAxNjwvWWVhcj48UmVjTnVtPjE8L1JlY051bT48cmVjb3JkPjxyZWMt
bnVtYmVyPjE8L3JlYy1udW1iZXI+PGZvcmVpZ24ta2V5cz48a2V5IGFwcD0iRU4iIGRiLWlkPSJy
d2Zkd2VwdzAydDV0NWU1cmV2cDVmMmUwZnZ3cHN0dDl3ZGUiPjE8L2tleT48L2ZvcmVpZ24ta2V5
cz48cmVmLXR5cGUgbmFtZT0iSm91cm5hbCBBcnRpY2xlIj4xNzwvcmVmLXR5cGU+PGNvbnRyaWJ1
dG9ycz48YXV0aG9ycz48YXV0aG9yPkJvd2RlbiwgSi48L2F1dGhvcj48YXV0aG9yPkRhdmV5IFNt
aXRoLCBHLjwvYXV0aG9yPjxhdXRob3I+SGF5Y29jaywgUC4gQy48L2F1dGhvcj48YXV0aG9yPkJ1
cmdlc3MsIFMuPC9hdXRob3I+PC9hdXRob3JzPjwvY29udHJpYnV0b3JzPjxhdXRoLWFkZHJlc3M+
SW50ZWdyYXRpdmUgRXBpZGVtaW9sb2d5IFVuaXQsIFVuaXZlcnNpdHkgb2YgQnJpc3RvbCwgQnJp
c3RvbCwgVW5pdGVkIEtpbmdkb20uJiN4RDtEZXBhcnRtZW50IG9mIFB1YmxpYyBIZWFsdGggYW5k
IFByaW1hcnkgQ2FyZSwgVW5pdmVyc2l0eSBvZiBDYW1icmlkZ2UsIENhbWJyaWRnZSwgVW5pdGVk
IEtpbmdkb20uPC9hdXRoLWFkZHJlc3M+PHRpdGxlcz48dGl0bGU+Q29uc2lzdGVudCBFc3RpbWF0
aW9uIGluIE1lbmRlbGlhbiBSYW5kb21pemF0aW9uIHdpdGggU29tZSBJbnZhbGlkIEluc3RydW1l
bnRzIFVzaW5nIGEgV2VpZ2h0ZWQgTWVkaWFuIEVzdGltYXRvcjwvdGl0bGU+PHNlY29uZGFyeS10
aXRsZT5HZW5ldCBFcGlkZW1pb2w8L3NlY29uZGFyeS10aXRsZT48L3RpdGxlcz48cGVyaW9kaWNh
bD48ZnVsbC10aXRsZT5HZW5ldCBFcGlkZW1pb2w8L2Z1bGwtdGl0bGU+PC9wZXJpb2RpY2FsPjxw
YWdlcz4zMDQtMTQ8L3BhZ2VzPjx2b2x1bWU+NDA8L3ZvbHVtZT48bnVtYmVyPjQ8L251bWJlcj48
ZWRpdGlvbj4yMDE2LzA0LzEyPC9lZGl0aW9uPjxkYXRlcz48eWVhcj4yMDE2PC95ZWFyPjxwdWIt
ZGF0ZXM+PGRhdGU+TWF5PC9kYXRlPjwvcHViLWRhdGVzPjwvZGF0ZXM+PGlzYm4+MTA5OC0yMjcy
IChFbGVjdHJvbmljKSYjeEQ7MDc0MS0wMzk1IChMaW5raW5nKTwvaXNibj48YWNjZXNzaW9uLW51
bT4yNzA2MTI5ODwvYWNjZXNzaW9uLW51bT48dXJscz48cmVsYXRlZC11cmxzPjx1cmw+aHR0cDov
L3d3dy5uY2JpLm5sbS5uaWguZ292L3B1Ym1lZC8yNzA2MTI5ODwvdXJsPjwvcmVsYXRlZC11cmxz
PjwvdXJscz48ZWxlY3Ryb25pYy1yZXNvdXJjZS1udW0+MTAuMTAwMi9nZXBpLjIxOTY1PC9lbGVj
dHJvbmljLXJlc291cmNlLW51bT48bGFuZ3VhZ2U+ZW5nPC9sYW5ndWFnZT48L3JlY29yZD48L0Np
dGU+PENpdGU+PEF1dGhvcj5Cb3dkZW48L0F1dGhvcj48WWVhcj4yMDE2PC9ZZWFyPjxSZWNOdW0+
MTwvUmVjTnVtPjxyZWNvcmQ+PHJlYy1udW1iZXI+MTwvcmVjLW51bWJlcj48Zm9yZWlnbi1rZXlz
PjxrZXkgYXBwPSJFTiIgZGItaWQ9InJ3ZmR3ZXB3MDJ0NXQ1ZTVyZXZwNWYyZTBmdndwc3R0OXdk
ZSI+MTwva2V5PjwvZm9yZWlnbi1rZXlzPjxyZWYtdHlwZSBuYW1lPSJKb3VybmFsIEFydGljbGUi
PjE3PC9yZWYtdHlwZT48Y29udHJpYnV0b3JzPjxhdXRob3JzPjxhdXRob3I+Qm93ZGVuLCBKLjwv
YXV0aG9yPjxhdXRob3I+RGF2ZXkgU21pdGgsIEcuPC9hdXRob3I+PGF1dGhvcj5IYXljb2NrLCBQ
LiBDLjwvYXV0aG9yPjxhdXRob3I+QnVyZ2VzcywgUy48L2F1dGhvcj48L2F1dGhvcnM+PC9jb250
cmlidXRvcnM+PGF1dGgtYWRkcmVzcz5JbnRlZ3JhdGl2ZSBFcGlkZW1pb2xvZ3kgVW5pdCwgVW5p
dmVyc2l0eSBvZiBCcmlzdG9sLCBCcmlzdG9sLCBVbml0ZWQgS2luZ2RvbS4mI3hEO0RlcGFydG1l
bnQgb2YgUHVibGljIEhlYWx0aCBhbmQgUHJpbWFyeSBDYXJlLCBVbml2ZXJzaXR5IG9mIENhbWJy
aWRnZSwgQ2FtYnJpZGdlLCBVbml0ZWQgS2luZ2RvbS48L2F1dGgtYWRkcmVzcz48dGl0bGVzPjx0
aXRsZT5Db25zaXN0ZW50IEVzdGltYXRpb24gaW4gTWVuZGVsaWFuIFJhbmRvbWl6YXRpb24gd2l0
aCBTb21lIEludmFsaWQgSW5zdHJ1bWVudHMgVXNpbmcgYSBXZWlnaHRlZCBNZWRpYW4gRXN0aW1h
dG9yPC90aXRsZT48c2Vjb25kYXJ5LXRpdGxlPkdlbmV0IEVwaWRlbWlvbDwvc2Vjb25kYXJ5LXRp
dGxlPjwvdGl0bGVzPjxwZXJpb2RpY2FsPjxmdWxsLXRpdGxlPkdlbmV0IEVwaWRlbWlvbDwvZnVs
bC10aXRsZT48L3BlcmlvZGljYWw+PHBhZ2VzPjMwNC0xNDwvcGFnZXM+PHZvbHVtZT40MDwvdm9s
dW1lPjxudW1iZXI+NDwvbnVtYmVyPjxlZGl0aW9uPjIwMTYvMDQvMTI8L2VkaXRpb24+PGRhdGVz
Pjx5ZWFyPjIwMTY8L3llYXI+PHB1Yi1kYXRlcz48ZGF0ZT5NYXk8L2RhdGU+PC9wdWItZGF0ZXM+
PC9kYXRlcz48aXNibj4xMDk4LTIyNzIgKEVsZWN0cm9uaWMpJiN4RDswNzQxLTAzOTUgKExpbmtp
bmcpPC9pc2JuPjxhY2Nlc3Npb24tbnVtPjI3MDYxMjk4PC9hY2Nlc3Npb24tbnVtPjx1cmxzPjxy
ZWxhdGVkLXVybHM+PHVybD5odHRwOi8vd3d3Lm5jYmkubmxtLm5paC5nb3YvcHVibWVkLzI3MDYx
Mjk4PC91cmw+PC9yZWxhdGVkLXVybHM+PC91cmxzPjxlbGVjdHJvbmljLXJlc291cmNlLW51bT4x
MC4xMDAyL2dlcGkuMjE5NjU8L2VsZWN0cm9uaWMtcmVzb3VyY2UtbnVtPjxsYW5ndWFnZT5lbmc8
L2xhbmd1YWdlPjwvcmVjb3JkPjwvQ2l0ZT48Q2l0ZT48QXV0aG9yPkJvd2RlbjwvQXV0aG9yPjxZ
ZWFyPjIwMTY8L1llYXI+PFJlY051bT4xPC9SZWNOdW0+PHJlY29yZD48cmVjLW51bWJlcj4xPC9y
ZWMtbnVtYmVyPjxmb3JlaWduLWtleXM+PGtleSBhcHA9IkVOIiBkYi1pZD0icndmZHdlcHcwMnQ1
dDVlNXJldnA1ZjJlMGZ2d3BzdHQ5d2RlIj4xPC9rZXk+PC9mb3JlaWduLWtleXM+PHJlZi10eXBl
IG5hbWU9IkpvdXJuYWwgQXJ0aWNsZSI+MTc8L3JlZi10eXBlPjxjb250cmlidXRvcnM+PGF1dGhv
cnM+PGF1dGhvcj5Cb3dkZW4sIEouPC9hdXRob3I+PGF1dGhvcj5EYXZleSBTbWl0aCwgRy48L2F1
dGhvcj48YXV0aG9yPkhheWNvY2ssIFAuIEMuPC9hdXRob3I+PGF1dGhvcj5CdXJnZXNzLCBTLjwv
YXV0aG9yPjwvYXV0aG9ycz48L2NvbnRyaWJ1dG9ycz48YXV0aC1hZGRyZXNzPkludGVncmF0aXZl
IEVwaWRlbWlvbG9neSBVbml0LCBVbml2ZXJzaXR5IG9mIEJyaXN0b2wsIEJyaXN0b2wsIFVuaXRl
ZCBLaW5nZG9tLiYjeEQ7RGVwYXJ0bWVudCBvZiBQdWJsaWMgSGVhbHRoIGFuZCBQcmltYXJ5IENh
cmUsIFVuaXZlcnNpdHkgb2YgQ2FtYnJpZGdlLCBDYW1icmlkZ2UsIFVuaXRlZCBLaW5nZG9tLjwv
YXV0aC1hZGRyZXNzPjx0aXRsZXM+PHRpdGxlPkNvbnNpc3RlbnQgRXN0aW1hdGlvbiBpbiBNZW5k
ZWxpYW4gUmFuZG9taXphdGlvbiB3aXRoIFNvbWUgSW52YWxpZCBJbnN0cnVtZW50cyBVc2luZyBh
IFdlaWdodGVkIE1lZGlhbiBFc3RpbWF0b3I8L3RpdGxlPjxzZWNvbmRhcnktdGl0bGU+R2VuZXQg
RXBpZGVtaW9sPC9zZWNvbmRhcnktdGl0bGU+PC90aXRsZXM+PHBlcmlvZGljYWw+PGZ1bGwtdGl0
bGU+R2VuZXQgRXBpZGVtaW9sPC9mdWxsLXRpdGxlPjwvcGVyaW9kaWNhbD48cGFnZXM+MzA0LTE0
PC9wYWdlcz48dm9sdW1lPjQwPC92b2x1bWU+PG51bWJlcj40PC9udW1iZXI+PGVkaXRpb24+MjAx
Ni8wNC8xMjwvZWRpdGlvbj48ZGF0ZXM+PHllYXI+MjAxNjwveWVhcj48cHViLWRhdGVzPjxkYXRl
Pk1heTwvZGF0ZT48L3B1Yi1kYXRlcz48L2RhdGVzPjxpc2JuPjEwOTgtMjI3MiAoRWxlY3Ryb25p
YykmI3hEOzA3NDEtMDM5NSAoTGlua2luZyk8L2lzYm4+PGFjY2Vzc2lvbi1udW0+MjcwNjEyOTg8
L2FjY2Vzc2lvbi1udW0+PHVybHM+PHJlbGF0ZWQtdXJscz48dXJsPmh0dHA6Ly93d3cubmNiaS5u
bG0ubmloLmdvdi9wdWJtZWQvMjcwNjEyOTg8L3VybD48L3JlbGF0ZWQtdXJscz48L3VybHM+PGVs
ZWN0cm9uaWMtcmVzb3VyY2UtbnVtPjEwLjEwMDIvZ2VwaS4yMTk2NTwvZWxlY3Ryb25pYy1yZXNv
dXJjZS1udW0+PGxhbmd1YWdlPmVuZzwvbGFuZ3VhZ2U+PC9yZWNvcmQ+PC9DaXRlPjwvRW5kTm90
ZT4A
</w:fldData>
          </w:fldChar>
        </w:r>
        <w:r>
          <w:rPr>
            <w:lang w:val="en-GB"/>
          </w:rPr>
          <w:instrText xml:space="preserve"> ADDIN EN.CITE </w:instrText>
        </w:r>
        <w:r>
          <w:rPr>
            <w:lang w:val="en-GB"/>
          </w:rPr>
          <w:fldChar w:fldCharType="begin">
            <w:fldData xml:space="preserve">PEVuZE5vdGU+PENpdGU+PEF1dGhvcj5Cb3dkZW48L0F1dGhvcj48WWVhcj4yMDE2PC9ZZWFyPjxS
ZWNOdW0+MTwvUmVjTnVtPjxEaXNwbGF5VGV4dD48c3R5bGUgZmFjZT0ic3VwZXJzY3JpcHQiPjQ8
L3N0eWxlPjwvRGlzcGxheVRleHQ+PHJlY29yZD48cmVjLW51bWJlcj4xPC9yZWMtbnVtYmVyPjxm
b3JlaWduLWtleXM+PGtleSBhcHA9IkVOIiBkYi1pZD0icndmZHdlcHcwMnQ1dDVlNXJldnA1ZjJl
MGZ2d3BzdHQ5d2RlIj4xPC9rZXk+PC9mb3JlaWduLWtleXM+PHJlZi10eXBlIG5hbWU9IkpvdXJu
YWwgQXJ0aWNsZSI+MTc8L3JlZi10eXBlPjxjb250cmlidXRvcnM+PGF1dGhvcnM+PGF1dGhvcj5C
b3dkZW4sIEouPC9hdXRob3I+PGF1dGhvcj5EYXZleSBTbWl0aCwgRy48L2F1dGhvcj48YXV0aG9y
PkhheWNvY2ssIFAuIEMuPC9hdXRob3I+PGF1dGhvcj5CdXJnZXNzLCBTLjwvYXV0aG9yPjwvYXV0
aG9ycz48L2NvbnRyaWJ1dG9ycz48YXV0aC1hZGRyZXNzPkludGVncmF0aXZlIEVwaWRlbWlvbG9n
eSBVbml0LCBVbml2ZXJzaXR5IG9mIEJyaXN0b2wsIEJyaXN0b2wsIFVuaXRlZCBLaW5nZG9tLiYj
eEQ7RGVwYXJ0bWVudCBvZiBQdWJsaWMgSGVhbHRoIGFuZCBQcmltYXJ5IENhcmUsIFVuaXZlcnNp
dHkgb2YgQ2FtYnJpZGdlLCBDYW1icmlkZ2UsIFVuaXRlZCBLaW5nZG9tLjwvYXV0aC1hZGRyZXNz
Pjx0aXRsZXM+PHRpdGxlPkNvbnNpc3RlbnQgRXN0aW1hdGlvbiBpbiBNZW5kZWxpYW4gUmFuZG9t
aXphdGlvbiB3aXRoIFNvbWUgSW52YWxpZCBJbnN0cnVtZW50cyBVc2luZyBhIFdlaWdodGVkIE1l
ZGlhbiBFc3RpbWF0b3I8L3RpdGxlPjxzZWNvbmRhcnktdGl0bGU+R2VuZXQgRXBpZGVtaW9sPC9z
ZWNvbmRhcnktdGl0bGU+PC90aXRsZXM+PHBlcmlvZGljYWw+PGZ1bGwtdGl0bGU+R2VuZXQgRXBp
ZGVtaW9sPC9mdWxsLXRpdGxlPjwvcGVyaW9kaWNhbD48cGFnZXM+MzA0LTE0PC9wYWdlcz48dm9s
dW1lPjQwPC92b2x1bWU+PG51bWJlcj40PC9udW1iZXI+PGVkaXRpb24+MjAxNi8wNC8xMjwvZWRp
dGlvbj48ZGF0ZXM+PHllYXI+MjAxNjwveWVhcj48cHViLWRhdGVzPjxkYXRlPk1heTwvZGF0ZT48
L3B1Yi1kYXRlcz48L2RhdGVzPjxpc2JuPjEwOTgtMjI3MiAoRWxlY3Ryb25pYykmI3hEOzA3NDEt
MDM5NSAoTGlua2luZyk8L2lzYm4+PGFjY2Vzc2lvbi1udW0+MjcwNjEyOTg8L2FjY2Vzc2lvbi1u
dW0+PHVybHM+PHJlbGF0ZWQtdXJscz48dXJsPmh0dHA6Ly93d3cubmNiaS5ubG0ubmloLmdvdi9w
dWJtZWQvMjcwNjEyOTg8L3VybD48L3JlbGF0ZWQtdXJscz48L3VybHM+PGVsZWN0cm9uaWMtcmVz
b3VyY2UtbnVtPjEwLjEwMDIvZ2VwaS4yMTk2NTwvZWxlY3Ryb25pYy1yZXNvdXJjZS1udW0+PGxh
bmd1YWdlPmVuZzwvbGFuZ3VhZ2U+PC9yZWNvcmQ+PC9DaXRlPjxDaXRlPjxBdXRob3I+Qm93ZGVu
PC9BdXRob3I+PFllYXI+MjAxNjwvWWVhcj48UmVjTnVtPjE8L1JlY051bT48cmVjb3JkPjxyZWMt
bnVtYmVyPjE8L3JlYy1udW1iZXI+PGZvcmVpZ24ta2V5cz48a2V5IGFwcD0iRU4iIGRiLWlkPSJy
d2Zkd2VwdzAydDV0NWU1cmV2cDVmMmUwZnZ3cHN0dDl3ZGUiPjE8L2tleT48L2ZvcmVpZ24ta2V5
cz48cmVmLXR5cGUgbmFtZT0iSm91cm5hbCBBcnRpY2xlIj4xNzwvcmVmLXR5cGU+PGNvbnRyaWJ1
dG9ycz48YXV0aG9ycz48YXV0aG9yPkJvd2RlbiwgSi48L2F1dGhvcj48YXV0aG9yPkRhdmV5IFNt
aXRoLCBHLjwvYXV0aG9yPjxhdXRob3I+SGF5Y29jaywgUC4gQy48L2F1dGhvcj48YXV0aG9yPkJ1
cmdlc3MsIFMuPC9hdXRob3I+PC9hdXRob3JzPjwvY29udHJpYnV0b3JzPjxhdXRoLWFkZHJlc3M+
SW50ZWdyYXRpdmUgRXBpZGVtaW9sb2d5IFVuaXQsIFVuaXZlcnNpdHkgb2YgQnJpc3RvbCwgQnJp
c3RvbCwgVW5pdGVkIEtpbmdkb20uJiN4RDtEZXBhcnRtZW50IG9mIFB1YmxpYyBIZWFsdGggYW5k
IFByaW1hcnkgQ2FyZSwgVW5pdmVyc2l0eSBvZiBDYW1icmlkZ2UsIENhbWJyaWRnZSwgVW5pdGVk
IEtpbmdkb20uPC9hdXRoLWFkZHJlc3M+PHRpdGxlcz48dGl0bGU+Q29uc2lzdGVudCBFc3RpbWF0
aW9uIGluIE1lbmRlbGlhbiBSYW5kb21pemF0aW9uIHdpdGggU29tZSBJbnZhbGlkIEluc3RydW1l
bnRzIFVzaW5nIGEgV2VpZ2h0ZWQgTWVkaWFuIEVzdGltYXRvcjwvdGl0bGU+PHNlY29uZGFyeS10
aXRsZT5HZW5ldCBFcGlkZW1pb2w8L3NlY29uZGFyeS10aXRsZT48L3RpdGxlcz48cGVyaW9kaWNh
bD48ZnVsbC10aXRsZT5HZW5ldCBFcGlkZW1pb2w8L2Z1bGwtdGl0bGU+PC9wZXJpb2RpY2FsPjxw
YWdlcz4zMDQtMTQ8L3BhZ2VzPjx2b2x1bWU+NDA8L3ZvbHVtZT48bnVtYmVyPjQ8L251bWJlcj48
ZWRpdGlvbj4yMDE2LzA0LzEyPC9lZGl0aW9uPjxkYXRlcz48eWVhcj4yMDE2PC95ZWFyPjxwdWIt
ZGF0ZXM+PGRhdGU+TWF5PC9kYXRlPjwvcHViLWRhdGVzPjwvZGF0ZXM+PGlzYm4+MTA5OC0yMjcy
IChFbGVjdHJvbmljKSYjeEQ7MDc0MS0wMzk1IChMaW5raW5nKTwvaXNibj48YWNjZXNzaW9uLW51
bT4yNzA2MTI5ODwvYWNjZXNzaW9uLW51bT48dXJscz48cmVsYXRlZC11cmxzPjx1cmw+aHR0cDov
L3d3dy5uY2JpLm5sbS5uaWguZ292L3B1Ym1lZC8yNzA2MTI5ODwvdXJsPjwvcmVsYXRlZC11cmxz
PjwvdXJscz48ZWxlY3Ryb25pYy1yZXNvdXJjZS1udW0+MTAuMTAwMi9nZXBpLjIxOTY1PC9lbGVj
dHJvbmljLXJlc291cmNlLW51bT48bGFuZ3VhZ2U+ZW5nPC9sYW5ndWFnZT48L3JlY29yZD48L0Np
dGU+PENpdGU+PEF1dGhvcj5Cb3dkZW48L0F1dGhvcj48WWVhcj4yMDE2PC9ZZWFyPjxSZWNOdW0+
MTwvUmVjTnVtPjxyZWNvcmQ+PHJlYy1udW1iZXI+MTwvcmVjLW51bWJlcj48Zm9yZWlnbi1rZXlz
PjxrZXkgYXBwPSJFTiIgZGItaWQ9InJ3ZmR3ZXB3MDJ0NXQ1ZTVyZXZwNWYyZTBmdndwc3R0OXdk
ZSI+MTwva2V5PjwvZm9yZWlnbi1rZXlzPjxyZWYtdHlwZSBuYW1lPSJKb3VybmFsIEFydGljbGUi
PjE3PC9yZWYtdHlwZT48Y29udHJpYnV0b3JzPjxhdXRob3JzPjxhdXRob3I+Qm93ZGVuLCBKLjwv
YXV0aG9yPjxhdXRob3I+RGF2ZXkgU21pdGgsIEcuPC9hdXRob3I+PGF1dGhvcj5IYXljb2NrLCBQ
LiBDLjwvYXV0aG9yPjxhdXRob3I+QnVyZ2VzcywgUy48L2F1dGhvcj48L2F1dGhvcnM+PC9jb250
cmlidXRvcnM+PGF1dGgtYWRkcmVzcz5JbnRlZ3JhdGl2ZSBFcGlkZW1pb2xvZ3kgVW5pdCwgVW5p
dmVyc2l0eSBvZiBCcmlzdG9sLCBCcmlzdG9sLCBVbml0ZWQgS2luZ2RvbS4mI3hEO0RlcGFydG1l
bnQgb2YgUHVibGljIEhlYWx0aCBhbmQgUHJpbWFyeSBDYXJlLCBVbml2ZXJzaXR5IG9mIENhbWJy
aWRnZSwgQ2FtYnJpZGdlLCBVbml0ZWQgS2luZ2RvbS48L2F1dGgtYWRkcmVzcz48dGl0bGVzPjx0
aXRsZT5Db25zaXN0ZW50IEVzdGltYXRpb24gaW4gTWVuZGVsaWFuIFJhbmRvbWl6YXRpb24gd2l0
aCBTb21lIEludmFsaWQgSW5zdHJ1bWVudHMgVXNpbmcgYSBXZWlnaHRlZCBNZWRpYW4gRXN0aW1h
dG9yPC90aXRsZT48c2Vjb25kYXJ5LXRpdGxlPkdlbmV0IEVwaWRlbWlvbDwvc2Vjb25kYXJ5LXRp
dGxlPjwvdGl0bGVzPjxwZXJpb2RpY2FsPjxmdWxsLXRpdGxlPkdlbmV0IEVwaWRlbWlvbDwvZnVs
bC10aXRsZT48L3BlcmlvZGljYWw+PHBhZ2VzPjMwNC0xNDwvcGFnZXM+PHZvbHVtZT40MDwvdm9s
dW1lPjxudW1iZXI+NDwvbnVtYmVyPjxlZGl0aW9uPjIwMTYvMDQvMTI8L2VkaXRpb24+PGRhdGVz
Pjx5ZWFyPjIwMTY8L3llYXI+PHB1Yi1kYXRlcz48ZGF0ZT5NYXk8L2RhdGU+PC9wdWItZGF0ZXM+
PC9kYXRlcz48aXNibj4xMDk4LTIyNzIgKEVsZWN0cm9uaWMpJiN4RDswNzQxLTAzOTUgKExpbmtp
bmcpPC9pc2JuPjxhY2Nlc3Npb24tbnVtPjI3MDYxMjk4PC9hY2Nlc3Npb24tbnVtPjx1cmxzPjxy
ZWxhdGVkLXVybHM+PHVybD5odHRwOi8vd3d3Lm5jYmkubmxtLm5paC5nb3YvcHVibWVkLzI3MDYx
Mjk4PC91cmw+PC9yZWxhdGVkLXVybHM+PC91cmxzPjxlbGVjdHJvbmljLXJlc291cmNlLW51bT4x
MC4xMDAyL2dlcGkuMjE5NjU8L2VsZWN0cm9uaWMtcmVzb3VyY2UtbnVtPjxsYW5ndWFnZT5lbmc8
L2xhbmd1YWdlPjwvcmVjb3JkPjwvQ2l0ZT48Q2l0ZT48QXV0aG9yPkJvd2RlbjwvQXV0aG9yPjxZ
ZWFyPjIwMTY8L1llYXI+PFJlY051bT4xPC9SZWNOdW0+PHJlY29yZD48cmVjLW51bWJlcj4xPC9y
ZWMtbnVtYmVyPjxmb3JlaWduLWtleXM+PGtleSBhcHA9IkVOIiBkYi1pZD0icndmZHdlcHcwMnQ1
dDVlNXJldnA1ZjJlMGZ2d3BzdHQ5d2RlIj4xPC9rZXk+PC9mb3JlaWduLWtleXM+PHJlZi10eXBl
IG5hbWU9IkpvdXJuYWwgQXJ0aWNsZSI+MTc8L3JlZi10eXBlPjxjb250cmlidXRvcnM+PGF1dGhv
cnM+PGF1dGhvcj5Cb3dkZW4sIEouPC9hdXRob3I+PGF1dGhvcj5EYXZleSBTbWl0aCwgRy48L2F1
dGhvcj48YXV0aG9yPkhheWNvY2ssIFAuIEMuPC9hdXRob3I+PGF1dGhvcj5CdXJnZXNzLCBTLjwv
YXV0aG9yPjwvYXV0aG9ycz48L2NvbnRyaWJ1dG9ycz48YXV0aC1hZGRyZXNzPkludGVncmF0aXZl
IEVwaWRlbWlvbG9neSBVbml0LCBVbml2ZXJzaXR5IG9mIEJyaXN0b2wsIEJyaXN0b2wsIFVuaXRl
ZCBLaW5nZG9tLiYjeEQ7RGVwYXJ0bWVudCBvZiBQdWJsaWMgSGVhbHRoIGFuZCBQcmltYXJ5IENh
cmUsIFVuaXZlcnNpdHkgb2YgQ2FtYnJpZGdlLCBDYW1icmlkZ2UsIFVuaXRlZCBLaW5nZG9tLjwv
YXV0aC1hZGRyZXNzPjx0aXRsZXM+PHRpdGxlPkNvbnNpc3RlbnQgRXN0aW1hdGlvbiBpbiBNZW5k
ZWxpYW4gUmFuZG9taXphdGlvbiB3aXRoIFNvbWUgSW52YWxpZCBJbnN0cnVtZW50cyBVc2luZyBh
IFdlaWdodGVkIE1lZGlhbiBFc3RpbWF0b3I8L3RpdGxlPjxzZWNvbmRhcnktdGl0bGU+R2VuZXQg
RXBpZGVtaW9sPC9zZWNvbmRhcnktdGl0bGU+PC90aXRsZXM+PHBlcmlvZGljYWw+PGZ1bGwtdGl0
bGU+R2VuZXQgRXBpZGVtaW9sPC9mdWxsLXRpdGxlPjwvcGVyaW9kaWNhbD48cGFnZXM+MzA0LTE0
PC9wYWdlcz48dm9sdW1lPjQwPC92b2x1bWU+PG51bWJlcj40PC9udW1iZXI+PGVkaXRpb24+MjAx
Ni8wNC8xMjwvZWRpdGlvbj48ZGF0ZXM+PHllYXI+MjAxNjwveWVhcj48cHViLWRhdGVzPjxkYXRl
Pk1heTwvZGF0ZT48L3B1Yi1kYXRlcz48L2RhdGVzPjxpc2JuPjEwOTgtMjI3MiAoRWxlY3Ryb25p
YykmI3hEOzA3NDEtMDM5NSAoTGlua2luZyk8L2lzYm4+PGFjY2Vzc2lvbi1udW0+MjcwNjEyOTg8
L2FjY2Vzc2lvbi1udW0+PHVybHM+PHJlbGF0ZWQtdXJscz48dXJsPmh0dHA6Ly93d3cubmNiaS5u
bG0ubmloLmdvdi9wdWJtZWQvMjcwNjEyOTg8L3VybD48L3JlbGF0ZWQtdXJscz48L3VybHM+PGVs
ZWN0cm9uaWMtcmVzb3VyY2UtbnVtPjEwLjEwMDIvZ2VwaS4yMTk2NTwvZWxlY3Ryb25pYy1yZXNv
dXJjZS1udW0+PGxhbmd1YWdlPmVuZzwvbGFuZ3VhZ2U+PC9yZWNvcmQ+PC9DaXRlPjwvRW5kTm90
ZT4A
</w:fldData>
          </w:fldChar>
        </w:r>
        <w:r>
          <w:rPr>
            <w:lang w:val="en-GB"/>
          </w:rPr>
          <w:instrText xml:space="preserve"> ADDIN EN.CITE.DATA </w:instrText>
        </w:r>
        <w:r>
          <w:rPr>
            <w:lang w:val="en-GB"/>
          </w:rPr>
        </w:r>
        <w:r>
          <w:rPr>
            <w:lang w:val="en-GB"/>
          </w:rPr>
          <w:fldChar w:fldCharType="end"/>
        </w:r>
        <w:r w:rsidRPr="009F3C0F">
          <w:rPr>
            <w:lang w:val="en-GB"/>
          </w:rPr>
        </w:r>
        <w:r w:rsidRPr="009F3C0F">
          <w:rPr>
            <w:lang w:val="en-GB"/>
          </w:rPr>
          <w:fldChar w:fldCharType="separate"/>
        </w:r>
        <w:r w:rsidRPr="00E04248">
          <w:rPr>
            <w:noProof/>
            <w:vertAlign w:val="superscript"/>
            <w:lang w:val="en-GB"/>
          </w:rPr>
          <w:t>4</w:t>
        </w:r>
        <w:r w:rsidRPr="009F3C0F">
          <w:rPr>
            <w:lang w:val="en-GB"/>
          </w:rPr>
          <w:fldChar w:fldCharType="end"/>
        </w:r>
      </w:hyperlink>
      <w:hyperlink w:anchor="_ENREF_8" w:tooltip="Bowden, 2016 #1" w:history="1"/>
      <w:hyperlink w:anchor="_ENREF_6" w:tooltip="Bowden, 2016 #1" w:history="1"/>
      <w:hyperlink w:anchor="_ENREF_6" w:tooltip="Bowden, 2016 #1" w:history="1"/>
      <w:r w:rsidRPr="009F3C0F">
        <w:rPr>
          <w:lang w:val="en-GB"/>
        </w:rPr>
        <w:t xml:space="preserve">  Briefly, MR-Egger regression fits an inverse-variance </w:t>
      </w:r>
      <w:r w:rsidRPr="009F3C0F">
        <w:rPr>
          <w:rFonts w:eastAsiaTheme="minorEastAsia"/>
          <w:lang w:val="en-GB"/>
        </w:rPr>
        <w:t xml:space="preserve">weighted </w:t>
      </w:r>
      <w:r w:rsidRPr="009F3C0F">
        <w:rPr>
          <w:lang w:val="en-GB"/>
        </w:rPr>
        <w:t xml:space="preserve">linear regression of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Yj</m:t>
            </m:r>
          </m:sub>
        </m:sSub>
      </m:oMath>
      <w:r w:rsidRPr="009F3C0F">
        <w:rPr>
          <w:rFonts w:eastAsiaTheme="minorEastAsia"/>
          <w:lang w:val="en-GB"/>
        </w:rPr>
        <w:t xml:space="preserve"> </w:t>
      </w:r>
      <w:proofErr w:type="gramStart"/>
      <w:r w:rsidRPr="009F3C0F">
        <w:rPr>
          <w:rFonts w:eastAsiaTheme="minorEastAsia"/>
          <w:lang w:val="en-GB"/>
        </w:rPr>
        <w:t xml:space="preserve">against </w:t>
      </w:r>
      <w:proofErr w:type="gramEnd"/>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Xj</m:t>
            </m:r>
          </m:sub>
        </m:sSub>
      </m:oMath>
      <w:r w:rsidRPr="009F3C0F">
        <w:rPr>
          <w:rFonts w:eastAsiaTheme="minorEastAsia"/>
          <w:lang w:val="en-GB"/>
        </w:rPr>
        <w:t>.</w:t>
      </w:r>
      <w:r w:rsidRPr="009F3C0F">
        <w:rPr>
          <w:lang w:val="en-GB"/>
        </w:rPr>
        <w:t xml:space="preserve"> Its intercept </w:t>
      </w:r>
      <w:r w:rsidRPr="009F3C0F">
        <w:rPr>
          <w:rFonts w:eastAsiaTheme="minorEastAsia"/>
          <w:lang w:val="en-GB"/>
        </w:rPr>
        <w:t xml:space="preserve">can be interpreted as a test of directional horizontal </w:t>
      </w:r>
      <w:proofErr w:type="spellStart"/>
      <w:r w:rsidRPr="009F3C0F">
        <w:rPr>
          <w:rFonts w:eastAsiaTheme="minorEastAsia"/>
          <w:lang w:val="en-GB"/>
        </w:rPr>
        <w:t>pleiotropy</w:t>
      </w:r>
      <w:proofErr w:type="spellEnd"/>
      <w:r w:rsidRPr="009F3C0F">
        <w:rPr>
          <w:rFonts w:eastAsiaTheme="minorEastAsia"/>
          <w:lang w:val="en-GB"/>
        </w:rPr>
        <w:t>.</w:t>
      </w:r>
      <w:r w:rsidRPr="009F3C0F">
        <w:rPr>
          <w:lang w:val="en-GB"/>
        </w:rPr>
        <w:t xml:space="preserve"> It can provide a consistent estimate even when there is directional horizontal </w:t>
      </w:r>
      <w:proofErr w:type="spellStart"/>
      <w:r w:rsidRPr="009F3C0F">
        <w:rPr>
          <w:lang w:val="en-GB"/>
        </w:rPr>
        <w:t>pleiotropy</w:t>
      </w:r>
      <w:proofErr w:type="spellEnd"/>
      <w:r w:rsidRPr="009F3C0F">
        <w:rPr>
          <w:lang w:val="en-GB"/>
        </w:rPr>
        <w:t xml:space="preserve">, as long as the </w:t>
      </w:r>
      <w:proofErr w:type="spellStart"/>
      <w:r w:rsidRPr="009F3C0F">
        <w:rPr>
          <w:lang w:val="en-GB"/>
        </w:rPr>
        <w:t>InSIDE</w:t>
      </w:r>
      <w:proofErr w:type="spellEnd"/>
      <w:r w:rsidRPr="009F3C0F">
        <w:rPr>
          <w:lang w:val="en-GB"/>
        </w:rPr>
        <w:t xml:space="preserve"> assumption holds. The weighted median estimate </w:t>
      </w:r>
      <w:r w:rsidRPr="009F3C0F">
        <w:rPr>
          <w:rFonts w:eastAsiaTheme="minorEastAsia"/>
          <w:lang w:val="en-GB"/>
        </w:rPr>
        <w:t>is the 50</w:t>
      </w:r>
      <w:r w:rsidRPr="009F3C0F">
        <w:rPr>
          <w:rFonts w:eastAsiaTheme="minorEastAsia"/>
          <w:vertAlign w:val="superscript"/>
          <w:lang w:val="en-GB"/>
        </w:rPr>
        <w:t>th</w:t>
      </w:r>
      <w:r w:rsidRPr="009F3C0F">
        <w:rPr>
          <w:rFonts w:eastAsiaTheme="minorEastAsia"/>
          <w:lang w:val="en-GB"/>
        </w:rPr>
        <w:t xml:space="preserve"> percentile of the inverse-variance weighted empirical distribution function of all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R</m:t>
                </m:r>
              </m:sub>
            </m:sSub>
          </m:e>
          <m:sub>
            <m:r>
              <w:rPr>
                <w:rFonts w:ascii="Cambria Math" w:eastAsiaTheme="minorEastAsia" w:hAnsi="Cambria Math"/>
                <w:lang w:val="en-GB"/>
              </w:rPr>
              <m:t>j</m:t>
            </m:r>
          </m:sub>
        </m:sSub>
      </m:oMath>
      <w:r w:rsidRPr="009F3C0F">
        <w:rPr>
          <w:rFonts w:eastAsiaTheme="minorEastAsia"/>
          <w:lang w:val="en-GB"/>
        </w:rPr>
        <w:t>s. It</w:t>
      </w:r>
      <w:r w:rsidRPr="009F3C0F">
        <w:rPr>
          <w:lang w:val="en-GB"/>
        </w:rPr>
        <w:t xml:space="preserve"> is a consistent estimate if at least 50% of the weight in the analysi</w:t>
      </w:r>
      <w:r w:rsidR="00F87154">
        <w:rPr>
          <w:lang w:val="en-GB"/>
        </w:rPr>
        <w:t>s stems from valid instruments.</w:t>
      </w:r>
    </w:p>
    <w:p w:rsidR="0071579E" w:rsidRDefault="0071579E" w:rsidP="00973759">
      <w:pPr>
        <w:spacing w:line="480" w:lineRule="auto"/>
        <w:jc w:val="both"/>
        <w:rPr>
          <w:rFonts w:eastAsiaTheme="minorEastAsia"/>
          <w:b/>
          <w:sz w:val="28"/>
          <w:lang w:val="en-US"/>
        </w:rPr>
      </w:pPr>
      <w:r>
        <w:rPr>
          <w:rFonts w:eastAsiaTheme="minorEastAsia"/>
          <w:b/>
          <w:sz w:val="28"/>
          <w:lang w:val="en-US"/>
        </w:rPr>
        <w:lastRenderedPageBreak/>
        <w:t>Analogy between the mode</w:t>
      </w:r>
      <w:r w:rsidR="00761BD8">
        <w:rPr>
          <w:rFonts w:eastAsiaTheme="minorEastAsia"/>
          <w:b/>
          <w:sz w:val="28"/>
          <w:lang w:val="en-US"/>
        </w:rPr>
        <w:t>-based</w:t>
      </w:r>
      <w:r w:rsidR="00627A0B">
        <w:rPr>
          <w:rFonts w:eastAsiaTheme="minorEastAsia"/>
          <w:b/>
          <w:sz w:val="28"/>
          <w:lang w:val="en-US"/>
        </w:rPr>
        <w:t xml:space="preserve"> estimate</w:t>
      </w:r>
      <w:bookmarkStart w:id="0" w:name="_GoBack"/>
      <w:bookmarkEnd w:id="0"/>
      <w:r>
        <w:rPr>
          <w:rFonts w:eastAsiaTheme="minorEastAsia"/>
          <w:b/>
          <w:sz w:val="28"/>
          <w:lang w:val="en-US"/>
        </w:rPr>
        <w:t xml:space="preserve"> </w:t>
      </w:r>
      <w:r w:rsidR="00761BD8">
        <w:rPr>
          <w:rFonts w:eastAsiaTheme="minorEastAsia"/>
          <w:b/>
          <w:sz w:val="28"/>
          <w:lang w:val="en-US"/>
        </w:rPr>
        <w:t xml:space="preserve">(MBE) </w:t>
      </w:r>
      <w:r>
        <w:rPr>
          <w:rFonts w:eastAsiaTheme="minorEastAsia"/>
          <w:b/>
          <w:sz w:val="28"/>
          <w:lang w:val="en-US"/>
        </w:rPr>
        <w:t>and the histogram</w:t>
      </w:r>
    </w:p>
    <w:p w:rsidR="00AE55F4" w:rsidRPr="009F3C0F" w:rsidRDefault="00AE55F4" w:rsidP="00AE55F4">
      <w:pPr>
        <w:spacing w:line="480" w:lineRule="auto"/>
        <w:jc w:val="both"/>
        <w:rPr>
          <w:rFonts w:eastAsiaTheme="minorEastAsia"/>
          <w:lang w:val="en-GB"/>
        </w:rPr>
      </w:pPr>
      <w:r w:rsidRPr="009F3C0F">
        <w:rPr>
          <w:rFonts w:eastAsiaTheme="minorEastAsia"/>
          <w:lang w:val="en-GB"/>
        </w:rPr>
        <w:t xml:space="preserve">An analogy can be drawn between the proposed </w:t>
      </w:r>
      <w:r w:rsidR="00761BD8">
        <w:rPr>
          <w:rFonts w:eastAsiaTheme="minorEastAsia"/>
          <w:lang w:val="en-GB"/>
        </w:rPr>
        <w:t xml:space="preserve">MBE </w:t>
      </w:r>
      <w:r w:rsidRPr="009F3C0F">
        <w:rPr>
          <w:rFonts w:eastAsiaTheme="minorEastAsia"/>
          <w:lang w:val="en-GB"/>
        </w:rPr>
        <w:t xml:space="preserve">method and histograms. Consider a hypothetical bimodal </w:t>
      </w:r>
      <w:proofErr w:type="gramStart"/>
      <w:r w:rsidRPr="009F3C0F">
        <w:rPr>
          <w:rFonts w:eastAsiaTheme="minorEastAsia"/>
          <w:lang w:val="en-GB"/>
        </w:rPr>
        <w:t xml:space="preserve">variable </w:t>
      </w:r>
      <w:proofErr w:type="gramEnd"/>
      <m:oMath>
        <m:r>
          <w:rPr>
            <w:rFonts w:ascii="Cambria Math" w:eastAsiaTheme="minorEastAsia" w:hAnsi="Cambria Math"/>
            <w:lang w:val="en-GB"/>
          </w:rPr>
          <m:t>V</m:t>
        </m:r>
      </m:oMath>
      <w:r w:rsidRPr="009F3C0F">
        <w:rPr>
          <w:rFonts w:eastAsiaTheme="minorEastAsia"/>
          <w:lang w:val="en-GB"/>
        </w:rPr>
        <w:t xml:space="preserve">, which was simulated by concatenating two normally distributed variables: </w:t>
      </w:r>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1</m:t>
            </m:r>
          </m:sub>
        </m:sSub>
        <m:r>
          <w:rPr>
            <w:rFonts w:ascii="Cambria Math" w:eastAsiaTheme="minorEastAsia" w:hAnsi="Cambria Math"/>
            <w:lang w:val="en-GB"/>
          </w:rPr>
          <m:t>~N(0,1)</m:t>
        </m:r>
      </m:oMath>
      <w:r w:rsidRPr="009F3C0F">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2</m:t>
            </m:r>
          </m:sub>
        </m:sSub>
        <m:r>
          <w:rPr>
            <w:rFonts w:ascii="Cambria Math" w:eastAsiaTheme="minorEastAsia" w:hAnsi="Cambria Math"/>
            <w:lang w:val="en-GB"/>
          </w:rPr>
          <m:t>~N(5,25)</m:t>
        </m:r>
      </m:oMath>
      <w:r w:rsidRPr="009F3C0F">
        <w:rPr>
          <w:rFonts w:eastAsiaTheme="minorEastAsia"/>
          <w:lang w:val="en-GB"/>
        </w:rPr>
        <w:t xml:space="preserve">. In this example, the mode of </w:t>
      </w:r>
      <m:oMath>
        <m:r>
          <w:rPr>
            <w:rFonts w:ascii="Cambria Math" w:eastAsiaTheme="minorEastAsia" w:hAnsi="Cambria Math"/>
            <w:lang w:val="en-GB"/>
          </w:rPr>
          <m:t>V</m:t>
        </m:r>
      </m:oMath>
      <w:r w:rsidRPr="009F3C0F">
        <w:rPr>
          <w:rFonts w:eastAsiaTheme="minorEastAsia"/>
          <w:lang w:val="en-GB"/>
        </w:rPr>
        <w:t xml:space="preserve"> would be zero, because the distribution with the smallest dispersion is centred at zero. We can use histograms to obtain a rough mode estimate of </w:t>
      </w:r>
      <m:oMath>
        <m:r>
          <w:rPr>
            <w:rFonts w:ascii="Cambria Math" w:eastAsiaTheme="minorEastAsia" w:hAnsi="Cambria Math"/>
            <w:lang w:val="en-GB"/>
          </w:rPr>
          <m:t>V</m:t>
        </m:r>
      </m:oMath>
      <w:r w:rsidRPr="009F3C0F">
        <w:rPr>
          <w:rFonts w:eastAsiaTheme="minorEastAsia"/>
          <w:lang w:val="en-GB"/>
        </w:rPr>
        <w:t xml:space="preserve"> using the midpoint of the highest bar.</w:t>
      </w:r>
    </w:p>
    <w:p w:rsidR="00AE55F4" w:rsidRPr="009F3C0F" w:rsidRDefault="00AE55F4" w:rsidP="00AE55F4">
      <w:pPr>
        <w:spacing w:line="480" w:lineRule="auto"/>
        <w:jc w:val="both"/>
        <w:rPr>
          <w:rFonts w:eastAsiaTheme="minorEastAsia"/>
          <w:lang w:val="en-GB"/>
        </w:rPr>
      </w:pPr>
      <w:r w:rsidRPr="009F3C0F">
        <w:rPr>
          <w:rFonts w:eastAsiaTheme="minorEastAsia"/>
          <w:lang w:val="en-GB"/>
        </w:rPr>
        <w:t xml:space="preserve">To make the histogram, it is necessary to define the break points of each bar, which here will be equally-spaced, starting from the minimum value of </w:t>
      </w:r>
      <m:oMath>
        <m:r>
          <w:rPr>
            <w:rFonts w:ascii="Cambria Math" w:eastAsiaTheme="minorEastAsia" w:hAnsi="Cambria Math"/>
            <w:lang w:val="en-GB"/>
          </w:rPr>
          <m:t>V</m:t>
        </m:r>
      </m:oMath>
      <w:r w:rsidRPr="009F3C0F">
        <w:rPr>
          <w:rFonts w:eastAsiaTheme="minorEastAsia"/>
          <w:lang w:val="en-GB"/>
        </w:rPr>
        <w:t xml:space="preserve"> and ending at the maximum value </w:t>
      </w:r>
      <w:proofErr w:type="gramStart"/>
      <w:r w:rsidRPr="009F3C0F">
        <w:rPr>
          <w:rFonts w:eastAsiaTheme="minorEastAsia"/>
          <w:lang w:val="en-GB"/>
        </w:rPr>
        <w:t xml:space="preserve">of </w:t>
      </w:r>
      <w:proofErr w:type="gramEnd"/>
      <m:oMath>
        <m:r>
          <w:rPr>
            <w:rFonts w:ascii="Cambria Math" w:eastAsiaTheme="minorEastAsia" w:hAnsi="Cambria Math"/>
            <w:lang w:val="en-GB"/>
          </w:rPr>
          <m:t>V</m:t>
        </m:r>
      </m:oMath>
      <w:r w:rsidRPr="009F3C0F">
        <w:rPr>
          <w:rFonts w:eastAsiaTheme="minorEastAsia"/>
          <w:lang w:val="en-GB"/>
        </w:rPr>
        <w:t xml:space="preserve">. As shown in </w:t>
      </w:r>
      <w:r>
        <w:rPr>
          <w:rFonts w:eastAsiaTheme="minorEastAsia"/>
          <w:lang w:val="en-GB"/>
        </w:rPr>
        <w:t xml:space="preserve">Supplementary </w:t>
      </w:r>
      <w:r w:rsidRPr="009F3C0F">
        <w:rPr>
          <w:rFonts w:eastAsiaTheme="minorEastAsia"/>
          <w:lang w:val="en-GB"/>
        </w:rPr>
        <w:t xml:space="preserve">Figure </w:t>
      </w:r>
      <w:r w:rsidR="00466531">
        <w:rPr>
          <w:rFonts w:eastAsiaTheme="minorEastAsia"/>
          <w:lang w:val="en-GB"/>
        </w:rPr>
        <w:t>1</w:t>
      </w:r>
      <w:r w:rsidRPr="009F3C0F">
        <w:rPr>
          <w:rFonts w:eastAsiaTheme="minorEastAsia"/>
          <w:lang w:val="en-GB"/>
        </w:rPr>
        <w:t xml:space="preserve">A, using six equally-spaced bars does not provide enough resolution to detect bimodality </w:t>
      </w:r>
      <w:proofErr w:type="gramStart"/>
      <w:r w:rsidRPr="009F3C0F">
        <w:rPr>
          <w:rFonts w:eastAsiaTheme="minorEastAsia"/>
          <w:lang w:val="en-GB"/>
        </w:rPr>
        <w:t xml:space="preserve">in </w:t>
      </w:r>
      <w:proofErr w:type="gramEnd"/>
      <m:oMath>
        <m:r>
          <w:rPr>
            <w:rFonts w:ascii="Cambria Math" w:eastAsiaTheme="minorEastAsia" w:hAnsi="Cambria Math"/>
            <w:lang w:val="en-GB"/>
          </w:rPr>
          <m:t>V</m:t>
        </m:r>
      </m:oMath>
      <w:r w:rsidRPr="009F3C0F">
        <w:rPr>
          <w:rFonts w:eastAsiaTheme="minorEastAsia"/>
          <w:lang w:val="en-GB"/>
        </w:rPr>
        <w:t xml:space="preserve">. As a result, the mode estimate is biased upwards. In panel B (20 equally-spaced bars), it can be clearly seen that </w:t>
      </w:r>
      <m:oMath>
        <m:r>
          <w:rPr>
            <w:rFonts w:ascii="Cambria Math" w:eastAsiaTheme="minorEastAsia" w:hAnsi="Cambria Math"/>
            <w:lang w:val="en-GB"/>
          </w:rPr>
          <m:t>V</m:t>
        </m:r>
      </m:oMath>
      <w:r w:rsidRPr="009F3C0F">
        <w:rPr>
          <w:rFonts w:eastAsiaTheme="minorEastAsia"/>
          <w:lang w:val="en-GB"/>
        </w:rPr>
        <w:t xml:space="preserve"> is bimodal, and the mode estimate is less biased. However, when 100 equally-spaced bars are used (panel C), the data appears to be multimodal, because such spacing criteria was too stringent, so that random fluctuations under the same underlying distribution end up looking like being different distributions in the histogram. While this would not be a problem in infinite samples, it results in numerical instability of the mode estimate in finite samples. So, among panels A-C, the histogram in panel B provides the best bias-variance trade-off, and would be the best one to display the distribution </w:t>
      </w:r>
      <w:proofErr w:type="gramStart"/>
      <w:r w:rsidRPr="009F3C0F">
        <w:rPr>
          <w:rFonts w:eastAsiaTheme="minorEastAsia"/>
          <w:lang w:val="en-GB"/>
        </w:rPr>
        <w:t xml:space="preserve">of </w:t>
      </w:r>
      <w:proofErr w:type="gramEnd"/>
      <m:oMath>
        <m:r>
          <w:rPr>
            <w:rFonts w:ascii="Cambria Math" w:eastAsiaTheme="minorEastAsia" w:hAnsi="Cambria Math"/>
            <w:lang w:val="en-GB"/>
          </w:rPr>
          <m:t>V</m:t>
        </m:r>
      </m:oMath>
      <w:r w:rsidRPr="009F3C0F">
        <w:rPr>
          <w:rFonts w:eastAsiaTheme="minorEastAsia"/>
          <w:lang w:val="en-GB"/>
        </w:rPr>
        <w:t>.</w:t>
      </w:r>
    </w:p>
    <w:p w:rsidR="0071579E" w:rsidRPr="00AE55F4" w:rsidRDefault="00AE55F4" w:rsidP="00973759">
      <w:pPr>
        <w:spacing w:line="480" w:lineRule="auto"/>
        <w:jc w:val="both"/>
        <w:rPr>
          <w:rFonts w:eastAsiaTheme="minorEastAsia"/>
          <w:lang w:val="en-GB"/>
        </w:rPr>
      </w:pPr>
      <w:r w:rsidRPr="009F3C0F">
        <w:rPr>
          <w:rFonts w:eastAsiaTheme="minorEastAsia"/>
          <w:lang w:val="en-GB"/>
        </w:rPr>
        <w:t xml:space="preserve">As panels D-F illustrate, the proposed smoothed empirical density function approach is analogous to the histogram: the smoothed empirical density function is roughly similar to connecting the midpoints of each bar of the histogram (in other words, a “smoothed histogram”); the mode estimate based on the smoothed empirical density function is roughly similar to the mode estimate using the midpoint of the highest bar; and decreasing the tuning parameter </w:t>
      </w:r>
      <m:oMath>
        <m:r>
          <w:rPr>
            <w:rFonts w:ascii="Cambria Math" w:eastAsiaTheme="minorEastAsia" w:hAnsi="Cambria Math"/>
            <w:lang w:val="en-GB"/>
          </w:rPr>
          <m:t>φ</m:t>
        </m:r>
      </m:oMath>
      <w:r w:rsidRPr="009F3C0F">
        <w:rPr>
          <w:rFonts w:eastAsiaTheme="minorEastAsia"/>
          <w:lang w:val="en-GB"/>
        </w:rPr>
        <w:t xml:space="preserve"> </w:t>
      </w:r>
      <w:r w:rsidRPr="009F3C0F">
        <w:rPr>
          <w:rFonts w:eastAsiaTheme="minorEastAsia"/>
          <w:lang w:val="en-GB"/>
        </w:rPr>
        <w:lastRenderedPageBreak/>
        <w:t>is analogous to increasing the number of equally-spaced bars in the histogram. Panels D-F also illustrate that the mode (as estimated by our proposed method) and the mean can be substantially different in case of bimodality, and our mode estimate being close to the centre of the main distribution.</w:t>
      </w:r>
    </w:p>
    <w:p w:rsidR="00973759" w:rsidRPr="009F3C0F" w:rsidRDefault="00973759" w:rsidP="00973759">
      <w:pPr>
        <w:spacing w:line="480" w:lineRule="auto"/>
        <w:jc w:val="both"/>
        <w:rPr>
          <w:rFonts w:eastAsiaTheme="minorEastAsia"/>
          <w:b/>
          <w:sz w:val="24"/>
          <w:lang w:val="en-GB"/>
        </w:rPr>
      </w:pPr>
      <w:r w:rsidRPr="0071579E">
        <w:rPr>
          <w:rFonts w:eastAsiaTheme="minorEastAsia"/>
          <w:b/>
          <w:sz w:val="28"/>
          <w:lang w:val="en-GB"/>
        </w:rPr>
        <w:t>Summary data interpretation of the simulation model</w:t>
      </w:r>
    </w:p>
    <w:p w:rsidR="00973759" w:rsidRPr="009F3C0F" w:rsidRDefault="00973759" w:rsidP="00973759">
      <w:pPr>
        <w:spacing w:line="480" w:lineRule="auto"/>
        <w:jc w:val="both"/>
        <w:rPr>
          <w:rFonts w:eastAsiaTheme="minorEastAsia"/>
          <w:lang w:val="en-GB"/>
        </w:rPr>
      </w:pPr>
      <w:r w:rsidRPr="009F3C0F">
        <w:rPr>
          <w:rFonts w:eastAsiaTheme="minorEastAsia"/>
          <w:lang w:val="en-GB"/>
        </w:rPr>
        <w:t xml:space="preserve">Although our underlying model is generated at the individual level, all of the methods we will investigate are applied directly to the set of </w:t>
      </w:r>
      <m:oMath>
        <m:r>
          <w:rPr>
            <w:rFonts w:ascii="Cambria Math" w:eastAsiaTheme="minorEastAsia" w:hAnsi="Cambria Math"/>
            <w:lang w:val="en-GB"/>
          </w:rPr>
          <m:t>L</m:t>
        </m:r>
      </m:oMath>
      <w:r w:rsidRPr="009F3C0F">
        <w:rPr>
          <w:rFonts w:eastAsiaTheme="minorEastAsia"/>
          <w:lang w:val="en-GB"/>
        </w:rPr>
        <w:t xml:space="preserve"> SNP-exposure and SNP-outcome association estimates (written as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Xj</m:t>
            </m:r>
          </m:sub>
        </m:sSub>
      </m:oMath>
      <w:r w:rsidRPr="009F3C0F">
        <w:rPr>
          <w:rFonts w:eastAsiaTheme="minorEastAsia"/>
          <w:lang w:val="en-GB"/>
        </w:rPr>
        <w:t xml:space="preserve"> and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β</m:t>
                </m:r>
              </m:e>
            </m:acc>
          </m:e>
          <m:sub>
            <m:r>
              <w:rPr>
                <w:rFonts w:ascii="Cambria Math" w:eastAsiaTheme="minorEastAsia" w:hAnsi="Cambria Math"/>
                <w:lang w:val="en-GB"/>
              </w:rPr>
              <m:t>Yj</m:t>
            </m:r>
          </m:sub>
        </m:sSub>
      </m:oMath>
      <w:r w:rsidRPr="009F3C0F">
        <w:rPr>
          <w:rFonts w:eastAsiaTheme="minorEastAsia"/>
          <w:lang w:val="en-GB"/>
        </w:rPr>
        <w:t xml:space="preserve"> in models (1) and (2)</w:t>
      </w:r>
      <w:r>
        <w:rPr>
          <w:rFonts w:eastAsiaTheme="minorEastAsia"/>
          <w:lang w:val="en-GB"/>
        </w:rPr>
        <w:t xml:space="preserve"> described in the main text</w:t>
      </w:r>
      <w:r w:rsidRPr="009F3C0F">
        <w:rPr>
          <w:rFonts w:eastAsiaTheme="minorEastAsia"/>
          <w:lang w:val="en-GB"/>
        </w:rPr>
        <w:t xml:space="preserve">). These summary data parameters can be linked to the individual participant data parameters as follows. Firstly, </w:t>
      </w:r>
      <w:proofErr w:type="gramStart"/>
      <w:r w:rsidRPr="009F3C0F">
        <w:rPr>
          <w:rFonts w:eastAsiaTheme="minorEastAsia"/>
          <w:lang w:val="en-GB"/>
        </w:rPr>
        <w:t xml:space="preserve">let </w:t>
      </w:r>
      <w:proofErr w:type="gramEnd"/>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U</m:t>
                </m:r>
              </m:sub>
            </m:sSub>
          </m:e>
          <m:sub>
            <m:r>
              <w:rPr>
                <w:rFonts w:ascii="Cambria Math" w:eastAsiaTheme="minorEastAsia" w:hAnsi="Cambria Math"/>
                <w:lang w:val="en-GB"/>
              </w:rPr>
              <m:t>ij</m:t>
            </m:r>
          </m:sub>
        </m:sSub>
      </m:oMath>
      <w:r w:rsidRPr="009F3C0F">
        <w:rPr>
          <w:rFonts w:eastAsiaTheme="minorEastAsia"/>
          <w:lang w:val="en-GB"/>
        </w:rPr>
        <w:t xml:space="preserv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j</m:t>
            </m:r>
          </m:sub>
        </m:sSub>
      </m:oMath>
      <w:r w:rsidRPr="009F3C0F">
        <w:rPr>
          <w:rFonts w:eastAsiaTheme="minorEastAsia"/>
          <w:lang w:val="en-GB"/>
        </w:rPr>
        <w:t xml:space="preserve"> and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e>
          <m:sub>
            <m:r>
              <w:rPr>
                <w:rFonts w:ascii="Cambria Math" w:eastAsiaTheme="minorEastAsia" w:hAnsi="Cambria Math"/>
                <w:lang w:val="en-GB"/>
              </w:rPr>
              <m:t>ij</m:t>
            </m:r>
          </m:sub>
        </m:sSub>
      </m:oMath>
      <w:r w:rsidRPr="009F3C0F">
        <w:rPr>
          <w:rFonts w:eastAsiaTheme="minorEastAsia"/>
          <w:lang w:val="en-GB"/>
        </w:rPr>
        <w:t xml:space="preserve"> represent the </w:t>
      </w:r>
      <m:oMath>
        <m:r>
          <w:rPr>
            <w:rFonts w:ascii="Cambria Math" w:eastAsiaTheme="minorEastAsia" w:hAnsi="Cambria Math"/>
            <w:lang w:val="en-GB"/>
          </w:rPr>
          <m:t>j</m:t>
        </m:r>
      </m:oMath>
      <w:r w:rsidRPr="009F3C0F">
        <w:rPr>
          <w:rFonts w:eastAsiaTheme="minorEastAsia"/>
          <w:lang w:val="en-GB"/>
        </w:rPr>
        <w:t xml:space="preserve">th component of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U</m:t>
                </m:r>
              </m:sub>
            </m:sSub>
          </m:e>
          <m:sub>
            <m:r>
              <w:rPr>
                <w:rFonts w:ascii="Cambria Math" w:eastAsiaTheme="minorEastAsia" w:hAnsi="Cambria Math"/>
                <w:lang w:val="en-GB"/>
              </w:rPr>
              <m:t>i</m:t>
            </m:r>
          </m:sub>
        </m:sSub>
      </m:oMath>
      <w:r w:rsidRPr="009F3C0F">
        <w:rPr>
          <w:rFonts w:eastAsiaTheme="minorEastAsia"/>
          <w:lang w:val="en-GB"/>
        </w:rPr>
        <w:t xml:space="preserve">,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m:t>
            </m:r>
          </m:sub>
        </m:sSub>
      </m:oMath>
      <w:r w:rsidRPr="009F3C0F">
        <w:rPr>
          <w:rFonts w:eastAsiaTheme="minorEastAsia"/>
          <w:lang w:val="en-GB"/>
        </w:rPr>
        <w:t xml:space="preserve"> and </w:t>
      </w: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e>
          <m:sub>
            <m:r>
              <w:rPr>
                <w:rFonts w:ascii="Cambria Math" w:eastAsiaTheme="minorEastAsia" w:hAnsi="Cambria Math"/>
                <w:lang w:val="en-GB"/>
              </w:rPr>
              <m:t>i</m:t>
            </m:r>
          </m:sub>
        </m:sSub>
      </m:oMath>
      <w:r w:rsidRPr="009F3C0F">
        <w:rPr>
          <w:rFonts w:eastAsiaTheme="minorEastAsia"/>
          <w:lang w:val="en-GB"/>
        </w:rPr>
        <w:t>, respectively. We then have that</w:t>
      </w:r>
    </w:p>
    <w:p w:rsidR="00973759" w:rsidRPr="009F3C0F" w:rsidRDefault="007B0B26" w:rsidP="00973759">
      <w:pPr>
        <w:spacing w:line="480" w:lineRule="auto"/>
        <w:ind w:left="284"/>
        <w:jc w:val="both"/>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X</m:t>
                  </m:r>
                </m:sub>
              </m:sSub>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X</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X</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U</m:t>
                  </m:r>
                </m:sub>
              </m:sSub>
            </m:e>
            <m:sub>
              <m:r>
                <w:rPr>
                  <w:rFonts w:ascii="Cambria Math" w:eastAsiaTheme="minorEastAsia" w:hAnsi="Cambria Math"/>
                  <w:lang w:val="en-GB"/>
                </w:rPr>
                <m:t>ij</m:t>
              </m:r>
            </m:sub>
          </m:sSub>
          <m:r>
            <m:rPr>
              <m:nor/>
            </m:rPr>
            <w:rPr>
              <w:rFonts w:eastAsiaTheme="minorEastAsia"/>
              <w:lang w:val="en-GB"/>
            </w:rPr>
            <m:t xml:space="preserve">     (11)</m:t>
          </m:r>
        </m:oMath>
      </m:oMathPara>
    </w:p>
    <w:p w:rsidR="00973759" w:rsidRPr="009F3C0F" w:rsidRDefault="007B0B26" w:rsidP="00973759">
      <w:pPr>
        <w:spacing w:line="480" w:lineRule="auto"/>
        <w:ind w:left="284"/>
        <w:jc w:val="both"/>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Y</m:t>
                  </m:r>
                </m:sub>
              </m:sSub>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Y</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Y</m:t>
                  </m:r>
                </m:sub>
              </m:sSub>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Y</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U</m:t>
                  </m:r>
                </m:sub>
              </m:sSub>
            </m:e>
            <m:sub>
              <m:r>
                <w:rPr>
                  <w:rFonts w:ascii="Cambria Math" w:eastAsiaTheme="minorEastAsia" w:hAnsi="Cambria Math"/>
                  <w:lang w:val="en-GB"/>
                </w:rPr>
                <m:t>ij</m:t>
              </m:r>
            </m:sub>
          </m:sSub>
          <m:r>
            <w:rPr>
              <w:rFonts w:ascii="Cambria Math" w:eastAsiaTheme="minorEastAsia" w:hAnsi="Cambria Math"/>
              <w:lang w:val="en-GB"/>
            </w:rPr>
            <m:t>+β</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X</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j</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X</m:t>
                  </m:r>
                </m:sub>
              </m:sSub>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U</m:t>
                      </m:r>
                    </m:sub>
                  </m:sSub>
                </m:e>
                <m:sub>
                  <m:r>
                    <w:rPr>
                      <w:rFonts w:ascii="Cambria Math" w:eastAsiaTheme="minorEastAsia" w:hAnsi="Cambria Math"/>
                      <w:lang w:val="en-GB"/>
                    </w:rPr>
                    <m:t>ij</m:t>
                  </m:r>
                </m:sub>
              </m:sSub>
            </m:e>
          </m:d>
          <m:r>
            <w:rPr>
              <w:rFonts w:ascii="Cambria Math" w:eastAsiaTheme="minorEastAsia" w:hAnsi="Cambria Math"/>
              <w:lang w:val="en-GB"/>
            </w:rPr>
            <m:t>,</m:t>
          </m:r>
          <m:r>
            <m:rPr>
              <m:nor/>
            </m:rPr>
            <w:rPr>
              <w:rFonts w:eastAsiaTheme="minorEastAsia"/>
              <w:lang w:val="en-GB"/>
            </w:rPr>
            <m:t xml:space="preserve">     (12)</m:t>
          </m:r>
        </m:oMath>
      </m:oMathPara>
    </w:p>
    <w:p w:rsidR="00973759" w:rsidRPr="009F3C0F" w:rsidRDefault="00973759" w:rsidP="00973759">
      <w:pPr>
        <w:spacing w:line="480" w:lineRule="auto"/>
        <w:jc w:val="both"/>
        <w:rPr>
          <w:rFonts w:eastAsiaTheme="minorEastAsia"/>
          <w:lang w:val="en-GB"/>
        </w:rPr>
      </w:pPr>
      <w:proofErr w:type="gramStart"/>
      <w:r w:rsidRPr="009F3C0F">
        <w:rPr>
          <w:rFonts w:eastAsiaTheme="minorEastAsia"/>
          <w:lang w:val="en-GB"/>
        </w:rPr>
        <w:t>which</w:t>
      </w:r>
      <w:proofErr w:type="gramEnd"/>
      <w:r w:rsidRPr="009F3C0F">
        <w:rPr>
          <w:rFonts w:eastAsiaTheme="minorEastAsia"/>
          <w:lang w:val="en-GB"/>
        </w:rPr>
        <w:t xml:space="preserve"> yields the ratio </w:t>
      </w:r>
      <w:proofErr w:type="spellStart"/>
      <w:r w:rsidRPr="009F3C0F">
        <w:rPr>
          <w:rFonts w:eastAsiaTheme="minorEastAsia"/>
          <w:lang w:val="en-GB"/>
        </w:rPr>
        <w:t>estimand</w:t>
      </w:r>
      <w:proofErr w:type="spellEnd"/>
    </w:p>
    <w:p w:rsidR="00973759" w:rsidRPr="009F3C0F" w:rsidRDefault="007B0B26" w:rsidP="00973759">
      <w:pPr>
        <w:spacing w:line="480" w:lineRule="auto"/>
        <w:ind w:left="284"/>
        <w:jc w:val="both"/>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R</m:t>
                  </m:r>
                </m:sub>
              </m:sSub>
            </m:e>
            <m:sub>
              <m:r>
                <w:rPr>
                  <w:rFonts w:ascii="Cambria Math" w:eastAsiaTheme="minorEastAsia" w:hAnsi="Cambria Math"/>
                  <w:lang w:val="en-GB"/>
                </w:rPr>
                <m:t>j</m:t>
              </m:r>
            </m:sub>
          </m:sSub>
          <m:r>
            <w:rPr>
              <w:rFonts w:ascii="Cambria Math" w:eastAsiaTheme="minorEastAsia" w:hAnsi="Cambria Math"/>
              <w:lang w:val="en-GB"/>
            </w:rPr>
            <m:t>=β+</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Y</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Y</m:t>
                      </m:r>
                    </m:sub>
                  </m:sSub>
                </m:den>
              </m:f>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Y</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U</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U</m:t>
                      </m:r>
                    </m:sub>
                  </m:sSub>
                </m:den>
              </m:f>
            </m:num>
            <m:den>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X</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X</m:t>
                      </m:r>
                    </m:sub>
                  </m:sSub>
                </m:den>
              </m:f>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sSub>
                <m:sSubPr>
                  <m:ctrlPr>
                    <w:rPr>
                      <w:rFonts w:ascii="Cambria Math" w:eastAsiaTheme="minorEastAsia" w:hAnsi="Cambria Math"/>
                      <w:i/>
                      <w:lang w:val="en-GB"/>
                    </w:rPr>
                  </m:ctrlPr>
                </m:sSubPr>
                <m:e>
                  <m:r>
                    <w:rPr>
                      <w:rFonts w:ascii="Cambria Math" w:eastAsiaTheme="minorEastAsia" w:hAnsi="Cambria Math"/>
                      <w:lang w:val="en-GB"/>
                    </w:rPr>
                    <m:t>θ</m:t>
                  </m:r>
                </m:e>
                <m:sub>
                  <m:r>
                    <w:rPr>
                      <w:rFonts w:ascii="Cambria Math" w:eastAsiaTheme="minorEastAsia" w:hAnsi="Cambria Math"/>
                      <w:lang w:val="en-GB"/>
                    </w:rPr>
                    <m:t>X</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U</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U</m:t>
                      </m:r>
                    </m:sub>
                  </m:sSub>
                </m:den>
              </m:f>
            </m:den>
          </m:f>
          <m:r>
            <w:rPr>
              <w:rFonts w:ascii="Cambria Math" w:eastAsiaTheme="minorEastAsia" w:hAnsi="Cambria Math"/>
              <w:lang w:val="en-GB"/>
            </w:rPr>
            <m:t>=β+</m:t>
          </m:r>
          <m:f>
            <m:fPr>
              <m:ctrlPr>
                <w:rPr>
                  <w:rFonts w:ascii="Cambria Math" w:eastAsiaTheme="minorEastAsia" w:hAnsi="Cambria Math"/>
                  <w:i/>
                  <w:lang w:val="en-GB"/>
                </w:rPr>
              </m:ctrlPr>
            </m:fPr>
            <m:num>
              <m:r>
                <w:rPr>
                  <w:rFonts w:ascii="Cambria Math" w:eastAsiaTheme="minorEastAsia" w:hAnsi="Cambria Math"/>
                  <w:lang w:val="en-GB"/>
                </w:rPr>
                <m:t xml:space="preserve">Total direct effect of </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j</m:t>
                  </m:r>
                </m:sub>
              </m:sSub>
            </m:num>
            <m:den>
              <m:r>
                <w:rPr>
                  <w:rFonts w:ascii="Cambria Math" w:eastAsiaTheme="minorEastAsia" w:hAnsi="Cambria Math"/>
                  <w:lang w:val="en-GB"/>
                </w:rPr>
                <m:t xml:space="preserve">Instrument strength of </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j</m:t>
                  </m:r>
                </m:sub>
              </m:sSub>
            </m:den>
          </m:f>
          <m:r>
            <w:rPr>
              <w:rFonts w:ascii="Cambria Math" w:eastAsiaTheme="minorEastAsia" w:hAnsi="Cambria Math"/>
              <w:lang w:val="en-GB"/>
            </w:rPr>
            <m:t>=β+</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X</m:t>
                      </m:r>
                    </m:sub>
                  </m:sSub>
                </m:e>
                <m:sub>
                  <m:r>
                    <w:rPr>
                      <w:rFonts w:ascii="Cambria Math" w:eastAsiaTheme="minorEastAsia" w:hAnsi="Cambria Math"/>
                      <w:lang w:val="en-GB"/>
                    </w:rPr>
                    <m:t>j</m:t>
                  </m:r>
                </m:sub>
              </m:sSub>
            </m:den>
          </m:f>
          <m:r>
            <w:rPr>
              <w:rFonts w:ascii="Cambria Math" w:eastAsiaTheme="minorEastAsia" w:hAnsi="Cambria Math"/>
              <w:lang w:val="en-GB"/>
            </w:rPr>
            <m:t>.</m:t>
          </m:r>
          <m:r>
            <m:rPr>
              <m:nor/>
            </m:rPr>
            <w:rPr>
              <w:rFonts w:eastAsiaTheme="minorEastAsia"/>
              <w:lang w:val="en-GB"/>
            </w:rPr>
            <m:t xml:space="preserve">     (13)</m:t>
          </m:r>
        </m:oMath>
      </m:oMathPara>
    </w:p>
    <w:p w:rsidR="00973759" w:rsidRPr="009F3C0F" w:rsidRDefault="00973759" w:rsidP="007F253A">
      <w:pPr>
        <w:spacing w:line="480" w:lineRule="auto"/>
        <w:jc w:val="both"/>
        <w:rPr>
          <w:rFonts w:eastAsiaTheme="minorEastAsia"/>
          <w:lang w:val="en-GB"/>
        </w:rPr>
      </w:pPr>
      <w:r w:rsidRPr="009F3C0F">
        <w:rPr>
          <w:rFonts w:eastAsiaTheme="minorEastAsia"/>
          <w:lang w:val="en-GB"/>
        </w:rPr>
        <w:lastRenderedPageBreak/>
        <w:t>Variant</w:t>
      </w:r>
      <m:oMath>
        <m:r>
          <w:rPr>
            <w:rFonts w:ascii="Cambria Math" w:eastAsiaTheme="minorEastAsia" w:hAnsi="Cambria Math"/>
            <w:lang w:val="en-GB"/>
          </w:rPr>
          <m:t xml:space="preserve"> j </m:t>
        </m:r>
      </m:oMath>
      <w:r w:rsidRPr="009F3C0F">
        <w:rPr>
          <w:rFonts w:eastAsiaTheme="minorEastAsia"/>
          <w:lang w:val="en-GB"/>
        </w:rPr>
        <w:t xml:space="preserve">therefore gives a consistent estimate for </w:t>
      </w:r>
      <m:oMath>
        <m:r>
          <w:rPr>
            <w:rFonts w:ascii="Cambria Math" w:eastAsiaTheme="minorEastAsia" w:hAnsi="Cambria Math"/>
            <w:lang w:val="en-GB"/>
          </w:rPr>
          <m:t>β</m:t>
        </m:r>
      </m:oMath>
      <w:r w:rsidRPr="009F3C0F">
        <w:rPr>
          <w:rFonts w:eastAsiaTheme="minorEastAsia"/>
          <w:lang w:val="en-GB"/>
        </w:rPr>
        <w:t xml:space="preserve"> only when the total direct effect of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j</m:t>
            </m:r>
          </m:sub>
        </m:sSub>
      </m:oMath>
      <w:r w:rsidRPr="009F3C0F">
        <w:rPr>
          <w:rFonts w:eastAsiaTheme="minorEastAsia"/>
          <w:lang w:val="en-GB"/>
        </w:rPr>
        <w:t xml:space="preserve"> on </w:t>
      </w:r>
      <m:oMath>
        <m:r>
          <w:rPr>
            <w:rFonts w:ascii="Cambria Math" w:eastAsiaTheme="minorEastAsia" w:hAnsi="Cambria Math"/>
            <w:lang w:val="en-GB"/>
          </w:rPr>
          <m:t>Y</m:t>
        </m:r>
      </m:oMath>
      <w:r w:rsidRPr="009F3C0F">
        <w:rPr>
          <w:rFonts w:eastAsiaTheme="minorEastAsia"/>
          <w:lang w:val="en-GB"/>
        </w:rPr>
        <w:t xml:space="preserve">=0. This is equivalent to </w:t>
      </w:r>
      <m:oMath>
        <m:sSub>
          <m:sSubPr>
            <m:ctrlPr>
              <w:rPr>
                <w:rFonts w:ascii="Cambria Math" w:eastAsiaTheme="minorEastAsia" w:hAnsi="Cambria Math"/>
                <w:i/>
                <w:lang w:val="en-GB"/>
              </w:rPr>
            </m:ctrlPr>
          </m:sSubPr>
          <m:e>
            <m:r>
              <w:rPr>
                <w:rFonts w:ascii="Cambria Math" w:eastAsiaTheme="minorEastAsia" w:hAnsi="Cambria Math"/>
                <w:lang w:val="en-GB"/>
              </w:rPr>
              <m:t>a</m:t>
            </m:r>
          </m:e>
          <m:sub>
            <m:r>
              <w:rPr>
                <w:rFonts w:ascii="Cambria Math" w:eastAsiaTheme="minorEastAsia" w:hAnsi="Cambria Math"/>
                <w:lang w:val="en-GB"/>
              </w:rPr>
              <m:t>j</m:t>
            </m:r>
          </m:sub>
        </m:sSub>
      </m:oMath>
      <w:r w:rsidRPr="009F3C0F">
        <w:rPr>
          <w:rFonts w:eastAsiaTheme="minorEastAsia"/>
          <w:lang w:val="en-GB"/>
        </w:rPr>
        <w:t xml:space="preserve"> in model (2). The IVW estimate is consistent if the total direct effect is zero for all variants and </w:t>
      </w:r>
      <w:proofErr w:type="spellStart"/>
      <w:proofErr w:type="gramStart"/>
      <w:r w:rsidRPr="009F3C0F">
        <w:rPr>
          <w:rFonts w:eastAsiaTheme="minorEastAsia"/>
          <w:lang w:val="en-GB"/>
        </w:rPr>
        <w:t>InSIDE</w:t>
      </w:r>
      <w:proofErr w:type="spellEnd"/>
      <w:proofErr w:type="gramEnd"/>
      <w:r w:rsidRPr="009F3C0F">
        <w:rPr>
          <w:rFonts w:eastAsiaTheme="minorEastAsia"/>
          <w:lang w:val="en-GB"/>
        </w:rPr>
        <w:t xml:space="preserve"> holds. The weighted median is consistent if at least 50% of the information in the analysis stems from variants with a zero direct effect. MR-Egger regression can consistently estimate the causal effect if, across all variants, the total direct effects are independent of the instrument strengths (i.e., </w:t>
      </w:r>
      <w:proofErr w:type="spellStart"/>
      <w:r w:rsidRPr="009F3C0F">
        <w:rPr>
          <w:rFonts w:eastAsiaTheme="minorEastAsia"/>
          <w:lang w:val="en-GB"/>
        </w:rPr>
        <w:t>InSIDE</w:t>
      </w:r>
      <w:proofErr w:type="spellEnd"/>
      <w:r w:rsidRPr="009F3C0F">
        <w:rPr>
          <w:rFonts w:eastAsiaTheme="minorEastAsia"/>
          <w:lang w:val="en-GB"/>
        </w:rPr>
        <w:t xml:space="preserve"> holds). This is only true in general when horizontal </w:t>
      </w:r>
      <w:proofErr w:type="spellStart"/>
      <w:r w:rsidRPr="009F3C0F">
        <w:rPr>
          <w:rFonts w:eastAsiaTheme="minorEastAsia"/>
          <w:lang w:val="en-GB"/>
        </w:rPr>
        <w:t>pleiotropy</w:t>
      </w:r>
      <w:proofErr w:type="spellEnd"/>
      <w:r w:rsidRPr="009F3C0F">
        <w:rPr>
          <w:rFonts w:eastAsiaTheme="minorEastAsia"/>
          <w:lang w:val="en-GB"/>
        </w:rPr>
        <w:t xml:space="preserve"> does not affect </w:t>
      </w:r>
      <m:oMath>
        <m:r>
          <w:rPr>
            <w:rFonts w:ascii="Cambria Math" w:eastAsiaTheme="minorEastAsia" w:hAnsi="Cambria Math"/>
            <w:lang w:val="en-GB"/>
          </w:rPr>
          <m:t>Y</m:t>
        </m:r>
      </m:oMath>
      <w:r w:rsidRPr="009F3C0F">
        <w:rPr>
          <w:rFonts w:eastAsiaTheme="minorEastAsia"/>
          <w:lang w:val="en-GB"/>
        </w:rPr>
        <w:t xml:space="preserve"> via a confounder (</w:t>
      </w:r>
      <m:oMath>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U</m:t>
            </m:r>
          </m:sub>
        </m:sSub>
      </m:oMath>
      <w:r w:rsidRPr="009F3C0F">
        <w:rPr>
          <w:rFonts w:eastAsiaTheme="minorEastAsia"/>
          <w:lang w:val="en-GB"/>
        </w:rPr>
        <w:t xml:space="preserve">=0), so that the ratio estimand for variant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j</m:t>
            </m:r>
          </m:sub>
        </m:sSub>
      </m:oMath>
      <w:r w:rsidRPr="009F3C0F">
        <w:rPr>
          <w:rFonts w:eastAsiaTheme="minorEastAsia"/>
          <w:lang w:val="en-GB"/>
        </w:rPr>
        <w:t xml:space="preserve"> is:</w:t>
      </w:r>
    </w:p>
    <w:p w:rsidR="00973759" w:rsidRPr="009F3C0F" w:rsidRDefault="007B0B26" w:rsidP="00973759">
      <w:pPr>
        <w:spacing w:line="480" w:lineRule="auto"/>
        <w:ind w:left="284"/>
        <w:jc w:val="both"/>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β</m:t>
                  </m:r>
                </m:e>
                <m:sub>
                  <m:r>
                    <w:rPr>
                      <w:rFonts w:ascii="Cambria Math" w:eastAsiaTheme="minorEastAsia" w:hAnsi="Cambria Math"/>
                      <w:lang w:val="en-GB"/>
                    </w:rPr>
                    <m:t>R</m:t>
                  </m:r>
                </m:sub>
              </m:sSub>
            </m:e>
            <m:sub>
              <m:r>
                <w:rPr>
                  <w:rFonts w:ascii="Cambria Math" w:eastAsiaTheme="minorEastAsia" w:hAnsi="Cambria Math"/>
                  <w:lang w:val="en-GB"/>
                </w:rPr>
                <m:t>j</m:t>
              </m:r>
            </m:sub>
          </m:sSub>
          <m:r>
            <w:rPr>
              <w:rFonts w:ascii="Cambria Math" w:eastAsiaTheme="minorEastAsia" w:hAnsi="Cambria Math"/>
              <w:lang w:val="en-GB"/>
            </w:rPr>
            <m:t>=β+</m:t>
          </m:r>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Y</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Y</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Y</m:t>
                      </m:r>
                    </m:sub>
                  </m:sSub>
                </m:den>
              </m:f>
            </m:num>
            <m:den>
              <m:sSub>
                <m:sSubPr>
                  <m:ctrlPr>
                    <w:rPr>
                      <w:rFonts w:ascii="Cambria Math" w:eastAsiaTheme="minorEastAsia" w:hAnsi="Cambria Math"/>
                      <w:i/>
                      <w:lang w:val="en-GB"/>
                    </w:rPr>
                  </m:ctrlPr>
                </m:sSubPr>
                <m:e>
                  <m:r>
                    <w:rPr>
                      <w:rFonts w:ascii="Cambria Math" w:eastAsiaTheme="minorEastAsia" w:hAnsi="Cambria Math"/>
                      <w:lang w:val="en-GB"/>
                    </w:rPr>
                    <m:t>γ</m:t>
                  </m:r>
                </m:e>
                <m:sub>
                  <m:r>
                    <w:rPr>
                      <w:rFonts w:ascii="Cambria Math" w:eastAsiaTheme="minorEastAsia" w:hAnsi="Cambria Math"/>
                      <w:lang w:val="en-GB"/>
                    </w:rPr>
                    <m:t>X</m:t>
                  </m:r>
                </m:sub>
              </m:sSub>
              <m:f>
                <m:fPr>
                  <m:ctrlPr>
                    <w:rPr>
                      <w:rFonts w:ascii="Cambria Math" w:eastAsiaTheme="minorEastAsia" w:hAnsi="Cambria Math"/>
                      <w:i/>
                      <w:lang w:val="en-GB"/>
                    </w:rPr>
                  </m:ctrlPr>
                </m:fPr>
                <m:num>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δ</m:t>
                          </m:r>
                        </m:e>
                        <m:sub>
                          <m:r>
                            <w:rPr>
                              <w:rFonts w:ascii="Cambria Math" w:eastAsiaTheme="minorEastAsia" w:hAnsi="Cambria Math"/>
                              <w:lang w:val="en-GB"/>
                            </w:rPr>
                            <m:t>X</m:t>
                          </m:r>
                        </m:sub>
                      </m:sSub>
                    </m:e>
                    <m:sub>
                      <m:r>
                        <w:rPr>
                          <w:rFonts w:ascii="Cambria Math" w:eastAsiaTheme="minorEastAsia" w:hAnsi="Cambria Math"/>
                          <w:lang w:val="en-GB"/>
                        </w:rPr>
                        <m:t>j</m:t>
                      </m:r>
                    </m:sub>
                  </m:sSub>
                </m:num>
                <m:den>
                  <m:sSub>
                    <m:sSubPr>
                      <m:ctrlPr>
                        <w:rPr>
                          <w:rFonts w:ascii="Cambria Math" w:eastAsiaTheme="minorEastAsia" w:hAnsi="Cambria Math"/>
                          <w:i/>
                          <w:lang w:val="en-GB"/>
                        </w:rPr>
                      </m:ctrlPr>
                    </m:sSubPr>
                    <m:e>
                      <m:r>
                        <w:rPr>
                          <w:rFonts w:ascii="Cambria Math" w:eastAsiaTheme="minorEastAsia" w:hAnsi="Cambria Math"/>
                          <w:lang w:val="en-GB"/>
                        </w:rPr>
                        <m:t>σ</m:t>
                      </m:r>
                    </m:e>
                    <m:sub>
                      <m:r>
                        <w:rPr>
                          <w:rFonts w:ascii="Cambria Math" w:eastAsiaTheme="minorEastAsia" w:hAnsi="Cambria Math"/>
                          <w:lang w:val="en-GB"/>
                        </w:rPr>
                        <m:t>ZX</m:t>
                      </m:r>
                    </m:sub>
                  </m:sSub>
                </m:den>
              </m:f>
            </m:den>
          </m:f>
          <m:r>
            <w:rPr>
              <w:rFonts w:ascii="Cambria Math" w:eastAsiaTheme="minorEastAsia" w:hAnsi="Cambria Math"/>
              <w:lang w:val="en-GB"/>
            </w:rPr>
            <m:t>.</m:t>
          </m:r>
          <m:r>
            <m:rPr>
              <m:nor/>
            </m:rPr>
            <w:rPr>
              <w:rFonts w:eastAsiaTheme="minorEastAsia"/>
              <w:lang w:val="en-GB"/>
            </w:rPr>
            <m:t xml:space="preserve">     (14)</m:t>
          </m:r>
        </m:oMath>
      </m:oMathPara>
    </w:p>
    <w:p w:rsidR="00E04248" w:rsidRDefault="00973759" w:rsidP="007F253A">
      <w:pPr>
        <w:spacing w:line="480" w:lineRule="auto"/>
        <w:jc w:val="both"/>
        <w:rPr>
          <w:rFonts w:eastAsiaTheme="minorEastAsia"/>
          <w:lang w:val="en-GB"/>
        </w:rPr>
      </w:pPr>
      <w:r w:rsidRPr="009F3C0F">
        <w:rPr>
          <w:rFonts w:eastAsiaTheme="minorEastAsia"/>
          <w:lang w:val="en-GB"/>
        </w:rPr>
        <w:t xml:space="preserve">Finally, the </w:t>
      </w:r>
      <w:r w:rsidR="00761BD8">
        <w:rPr>
          <w:rFonts w:eastAsiaTheme="minorEastAsia"/>
          <w:lang w:val="en-GB"/>
        </w:rPr>
        <w:t>MBE</w:t>
      </w:r>
      <w:r w:rsidRPr="009F3C0F">
        <w:rPr>
          <w:rFonts w:eastAsiaTheme="minorEastAsia"/>
          <w:lang w:val="en-GB"/>
        </w:rPr>
        <w:t xml:space="preserve"> estimate is consistent under ZEMPA – i.e., when the most frequent total direct (or pleiotropic) effect is zero (in the case of the simple </w:t>
      </w:r>
      <w:r w:rsidR="00761BD8">
        <w:rPr>
          <w:rFonts w:eastAsiaTheme="minorEastAsia"/>
          <w:lang w:val="en-GB"/>
        </w:rPr>
        <w:t>MBE</w:t>
      </w:r>
      <w:r w:rsidRPr="009F3C0F">
        <w:rPr>
          <w:rFonts w:eastAsiaTheme="minorEastAsia"/>
          <w:lang w:val="en-GB"/>
        </w:rPr>
        <w:t>).</w:t>
      </w:r>
    </w:p>
    <w:p w:rsidR="00E04248" w:rsidRPr="00E04248" w:rsidRDefault="00E04248" w:rsidP="007F253A">
      <w:pPr>
        <w:spacing w:line="480" w:lineRule="auto"/>
        <w:jc w:val="both"/>
        <w:rPr>
          <w:rFonts w:eastAsiaTheme="minorEastAsia"/>
          <w:b/>
          <w:sz w:val="36"/>
          <w:lang w:val="en-GB"/>
        </w:rPr>
      </w:pPr>
      <w:r w:rsidRPr="00E04248">
        <w:rPr>
          <w:rFonts w:eastAsiaTheme="minorEastAsia"/>
          <w:b/>
          <w:sz w:val="36"/>
          <w:lang w:val="en-GB"/>
        </w:rPr>
        <w:t>References</w:t>
      </w:r>
    </w:p>
    <w:p w:rsidR="00E04248" w:rsidRPr="00E04248" w:rsidRDefault="00E04248" w:rsidP="007F253A">
      <w:pPr>
        <w:spacing w:line="480" w:lineRule="auto"/>
        <w:ind w:left="284" w:hanging="284"/>
        <w:jc w:val="both"/>
        <w:rPr>
          <w:rFonts w:ascii="Calibri" w:eastAsiaTheme="minorEastAsia" w:hAnsi="Calibri"/>
          <w:noProof/>
          <w:lang w:val="en-GB"/>
        </w:rPr>
      </w:pPr>
      <w:r>
        <w:rPr>
          <w:rFonts w:eastAsiaTheme="minorEastAsia"/>
          <w:lang w:val="en-GB"/>
        </w:rPr>
        <w:fldChar w:fldCharType="begin"/>
      </w:r>
      <w:r>
        <w:rPr>
          <w:rFonts w:eastAsiaTheme="minorEastAsia"/>
          <w:lang w:val="en-GB"/>
        </w:rPr>
        <w:instrText xml:space="preserve"> ADDIN EN.REFLIST </w:instrText>
      </w:r>
      <w:r>
        <w:rPr>
          <w:rFonts w:eastAsiaTheme="minorEastAsia"/>
          <w:lang w:val="en-GB"/>
        </w:rPr>
        <w:fldChar w:fldCharType="separate"/>
      </w:r>
      <w:bookmarkStart w:id="1" w:name="_ENREF_1"/>
      <w:r w:rsidRPr="00E04248">
        <w:rPr>
          <w:rFonts w:ascii="Calibri" w:eastAsiaTheme="minorEastAsia" w:hAnsi="Calibri"/>
          <w:noProof/>
          <w:lang w:val="en-GB"/>
        </w:rPr>
        <w:t>1.</w:t>
      </w:r>
      <w:r w:rsidRPr="00E04248">
        <w:rPr>
          <w:rFonts w:ascii="Calibri" w:eastAsiaTheme="minorEastAsia" w:hAnsi="Calibri"/>
          <w:noProof/>
          <w:lang w:val="en-GB"/>
        </w:rPr>
        <w:tab/>
        <w:t xml:space="preserve">Bowden J, Davey Smith G, Burgess S. Mendelian randomization with invalid instruments: effect estimation and bias detection through Egger regression. </w:t>
      </w:r>
      <w:r w:rsidRPr="00E04248">
        <w:rPr>
          <w:rFonts w:ascii="Calibri" w:eastAsiaTheme="minorEastAsia" w:hAnsi="Calibri"/>
          <w:i/>
          <w:noProof/>
          <w:lang w:val="en-GB"/>
        </w:rPr>
        <w:t>Int J Epidemiol</w:t>
      </w:r>
      <w:r w:rsidRPr="00E04248">
        <w:rPr>
          <w:rFonts w:ascii="Calibri" w:eastAsiaTheme="minorEastAsia" w:hAnsi="Calibri"/>
          <w:noProof/>
          <w:lang w:val="en-GB"/>
        </w:rPr>
        <w:t xml:space="preserve"> 2015; 44(2):512-525.</w:t>
      </w:r>
      <w:bookmarkEnd w:id="1"/>
    </w:p>
    <w:p w:rsidR="00E04248" w:rsidRPr="00E04248" w:rsidRDefault="00E04248" w:rsidP="007F253A">
      <w:pPr>
        <w:spacing w:line="480" w:lineRule="auto"/>
        <w:ind w:left="284" w:hanging="284"/>
        <w:jc w:val="both"/>
        <w:rPr>
          <w:rFonts w:ascii="Calibri" w:eastAsiaTheme="minorEastAsia" w:hAnsi="Calibri"/>
          <w:noProof/>
          <w:lang w:val="en-GB"/>
        </w:rPr>
      </w:pPr>
      <w:bookmarkStart w:id="2" w:name="_ENREF_2"/>
      <w:r w:rsidRPr="00E04248">
        <w:rPr>
          <w:rFonts w:ascii="Calibri" w:eastAsiaTheme="minorEastAsia" w:hAnsi="Calibri"/>
          <w:noProof/>
          <w:lang w:val="en-GB"/>
        </w:rPr>
        <w:t>2.</w:t>
      </w:r>
      <w:r w:rsidRPr="00E04248">
        <w:rPr>
          <w:rFonts w:ascii="Calibri" w:eastAsiaTheme="minorEastAsia" w:hAnsi="Calibri"/>
          <w:noProof/>
          <w:lang w:val="en-GB"/>
        </w:rPr>
        <w:tab/>
        <w:t xml:space="preserve">Greco MF, Minelli C, Sheehan NA, Thompson JR. Detecting pleiotropy in Mendelian randomisation studies with summary data and a continuous outcome. </w:t>
      </w:r>
      <w:r w:rsidRPr="00E04248">
        <w:rPr>
          <w:rFonts w:ascii="Calibri" w:eastAsiaTheme="minorEastAsia" w:hAnsi="Calibri"/>
          <w:i/>
          <w:noProof/>
          <w:lang w:val="en-GB"/>
        </w:rPr>
        <w:t>Stat Med</w:t>
      </w:r>
      <w:r w:rsidRPr="00E04248">
        <w:rPr>
          <w:rFonts w:ascii="Calibri" w:eastAsiaTheme="minorEastAsia" w:hAnsi="Calibri"/>
          <w:noProof/>
          <w:lang w:val="en-GB"/>
        </w:rPr>
        <w:t xml:space="preserve"> 2015; 34(21):2926-2940.</w:t>
      </w:r>
      <w:bookmarkEnd w:id="2"/>
    </w:p>
    <w:p w:rsidR="00E04248" w:rsidRPr="00E04248" w:rsidRDefault="00E04248" w:rsidP="007F253A">
      <w:pPr>
        <w:spacing w:line="480" w:lineRule="auto"/>
        <w:ind w:left="284" w:hanging="284"/>
        <w:jc w:val="both"/>
        <w:rPr>
          <w:rFonts w:ascii="Calibri" w:eastAsiaTheme="minorEastAsia" w:hAnsi="Calibri"/>
          <w:noProof/>
          <w:lang w:val="en-GB"/>
        </w:rPr>
      </w:pPr>
      <w:bookmarkStart w:id="3" w:name="_ENREF_3"/>
      <w:r w:rsidRPr="00E04248">
        <w:rPr>
          <w:rFonts w:ascii="Calibri" w:eastAsiaTheme="minorEastAsia" w:hAnsi="Calibri"/>
          <w:noProof/>
          <w:lang w:val="en-GB"/>
        </w:rPr>
        <w:lastRenderedPageBreak/>
        <w:t>3.</w:t>
      </w:r>
      <w:r w:rsidRPr="00E04248">
        <w:rPr>
          <w:rFonts w:ascii="Calibri" w:eastAsiaTheme="minorEastAsia" w:hAnsi="Calibri"/>
          <w:noProof/>
          <w:lang w:val="en-GB"/>
        </w:rPr>
        <w:tab/>
        <w:t xml:space="preserve">Bowden J, Del Greco M F, Minelli C, Davey Smith G, Sheehan NA, Thompson JR. A framework for the investigation of pleiotropy in two-sample summary data Mendelian randomization. </w:t>
      </w:r>
      <w:r w:rsidRPr="00E04248">
        <w:rPr>
          <w:rFonts w:ascii="Calibri" w:eastAsiaTheme="minorEastAsia" w:hAnsi="Calibri"/>
          <w:i/>
          <w:noProof/>
          <w:lang w:val="en-GB"/>
        </w:rPr>
        <w:t>Stat Med</w:t>
      </w:r>
      <w:r w:rsidRPr="00E04248">
        <w:rPr>
          <w:rFonts w:ascii="Calibri" w:eastAsiaTheme="minorEastAsia" w:hAnsi="Calibri"/>
          <w:noProof/>
          <w:lang w:val="en-GB"/>
        </w:rPr>
        <w:t xml:space="preserve"> 2017; In press.</w:t>
      </w:r>
      <w:bookmarkEnd w:id="3"/>
    </w:p>
    <w:p w:rsidR="00E04248" w:rsidRPr="00E04248" w:rsidRDefault="00E04248" w:rsidP="007F253A">
      <w:pPr>
        <w:spacing w:line="480" w:lineRule="auto"/>
        <w:ind w:left="284" w:hanging="284"/>
        <w:jc w:val="both"/>
        <w:rPr>
          <w:rFonts w:ascii="Calibri" w:eastAsiaTheme="minorEastAsia" w:hAnsi="Calibri"/>
          <w:noProof/>
          <w:lang w:val="en-GB"/>
        </w:rPr>
      </w:pPr>
      <w:bookmarkStart w:id="4" w:name="_ENREF_4"/>
      <w:r w:rsidRPr="00E04248">
        <w:rPr>
          <w:rFonts w:ascii="Calibri" w:eastAsiaTheme="minorEastAsia" w:hAnsi="Calibri"/>
          <w:noProof/>
          <w:lang w:val="en-GB"/>
        </w:rPr>
        <w:t>4.</w:t>
      </w:r>
      <w:r w:rsidRPr="00E04248">
        <w:rPr>
          <w:rFonts w:ascii="Calibri" w:eastAsiaTheme="minorEastAsia" w:hAnsi="Calibri"/>
          <w:noProof/>
          <w:lang w:val="en-GB"/>
        </w:rPr>
        <w:tab/>
        <w:t xml:space="preserve">Bowden J, Davey Smith G, Haycock PC, Burgess S. Consistent Estimation in Mendelian Randomization with Some Invalid Instruments Using a Weighted Median Estimator. </w:t>
      </w:r>
      <w:r w:rsidRPr="00E04248">
        <w:rPr>
          <w:rFonts w:ascii="Calibri" w:eastAsiaTheme="minorEastAsia" w:hAnsi="Calibri"/>
          <w:i/>
          <w:noProof/>
          <w:lang w:val="en-GB"/>
        </w:rPr>
        <w:t>Genet Epidemiol</w:t>
      </w:r>
      <w:r w:rsidRPr="00E04248">
        <w:rPr>
          <w:rFonts w:ascii="Calibri" w:eastAsiaTheme="minorEastAsia" w:hAnsi="Calibri"/>
          <w:noProof/>
          <w:lang w:val="en-GB"/>
        </w:rPr>
        <w:t xml:space="preserve"> 2016; 40(4):304-314.</w:t>
      </w:r>
      <w:bookmarkEnd w:id="4"/>
    </w:p>
    <w:p w:rsidR="007F253A" w:rsidRDefault="00E04248" w:rsidP="007F253A">
      <w:pPr>
        <w:spacing w:line="480" w:lineRule="auto"/>
        <w:jc w:val="both"/>
        <w:rPr>
          <w:rFonts w:eastAsiaTheme="minorEastAsia"/>
          <w:lang w:val="en-GB"/>
        </w:rPr>
      </w:pPr>
      <w:r>
        <w:rPr>
          <w:rFonts w:eastAsiaTheme="minorEastAsia"/>
          <w:lang w:val="en-GB"/>
        </w:rPr>
        <w:fldChar w:fldCharType="end"/>
      </w:r>
    </w:p>
    <w:p w:rsidR="007F253A" w:rsidRPr="00B00936" w:rsidRDefault="007F253A" w:rsidP="007F253A">
      <w:pPr>
        <w:spacing w:line="480" w:lineRule="auto"/>
        <w:jc w:val="both"/>
        <w:rPr>
          <w:b/>
          <w:sz w:val="28"/>
          <w:lang w:val="en-GB"/>
        </w:rPr>
      </w:pPr>
      <w:r>
        <w:rPr>
          <w:b/>
          <w:sz w:val="28"/>
          <w:lang w:val="en-GB"/>
        </w:rPr>
        <w:t>Software (</w:t>
      </w:r>
      <w:r w:rsidRPr="004F1407">
        <w:rPr>
          <w:b/>
          <w:sz w:val="28"/>
          <w:lang w:val="en-GB"/>
        </w:rPr>
        <w:t>R language and environment for statistical computing and graphics</w:t>
      </w:r>
      <w:r>
        <w:rPr>
          <w:b/>
          <w:sz w:val="28"/>
          <w:lang w:val="en-GB"/>
        </w:rPr>
        <w:t xml:space="preserve">) code for implementing the </w:t>
      </w:r>
      <w:r w:rsidR="00761BD8">
        <w:rPr>
          <w:b/>
          <w:sz w:val="28"/>
          <w:lang w:val="en-GB"/>
        </w:rPr>
        <w:t>MB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BetaXG</w:t>
      </w:r>
      <w:proofErr w:type="spellEnd"/>
      <w:r w:rsidRPr="004F1407">
        <w:rPr>
          <w:rFonts w:ascii="Courier New" w:hAnsi="Courier New" w:cs="Courier New"/>
          <w:sz w:val="20"/>
          <w:szCs w:val="20"/>
          <w:lang w:val="en-GB"/>
        </w:rPr>
        <w:t>: vector of instrument-exposure regression coefficient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BetaYG</w:t>
      </w:r>
      <w:proofErr w:type="spellEnd"/>
      <w:r w:rsidRPr="004F1407">
        <w:rPr>
          <w:rFonts w:ascii="Courier New" w:hAnsi="Courier New" w:cs="Courier New"/>
          <w:sz w:val="20"/>
          <w:szCs w:val="20"/>
          <w:lang w:val="en-GB"/>
        </w:rPr>
        <w:t>: vector of instrument-outcome regression coefficient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seBetaXG</w:t>
      </w:r>
      <w:proofErr w:type="spellEnd"/>
      <w:r w:rsidRPr="004F1407">
        <w:rPr>
          <w:rFonts w:ascii="Courier New" w:hAnsi="Courier New" w:cs="Courier New"/>
          <w:sz w:val="20"/>
          <w:szCs w:val="20"/>
          <w:lang w:val="en-GB"/>
        </w:rPr>
        <w:t>: vector of instrument-exposure standard errors (S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seBetaYG</w:t>
      </w:r>
      <w:proofErr w:type="spellEnd"/>
      <w:r w:rsidRPr="004F1407">
        <w:rPr>
          <w:rFonts w:ascii="Courier New" w:hAnsi="Courier New" w:cs="Courier New"/>
          <w:sz w:val="20"/>
          <w:szCs w:val="20"/>
          <w:lang w:val="en-GB"/>
        </w:rPr>
        <w:t>: vector of instrument-outcome S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phi: </w:t>
      </w:r>
      <w:proofErr w:type="spellStart"/>
      <w:r w:rsidRPr="004F1407">
        <w:rPr>
          <w:rFonts w:ascii="Courier New" w:hAnsi="Courier New" w:cs="Courier New"/>
          <w:sz w:val="20"/>
          <w:szCs w:val="20"/>
          <w:lang w:val="en-GB"/>
        </w:rPr>
        <w:t>tunning</w:t>
      </w:r>
      <w:proofErr w:type="spellEnd"/>
      <w:r w:rsidRPr="004F1407">
        <w:rPr>
          <w:rFonts w:ascii="Courier New" w:hAnsi="Courier New" w:cs="Courier New"/>
          <w:sz w:val="20"/>
          <w:szCs w:val="20"/>
          <w:lang w:val="en-GB"/>
        </w:rPr>
        <w:t xml:space="preserve"> parameter (e.g., 1=default bandwidth; 0.5=half of the default bandwidth)</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n_boot</w:t>
      </w:r>
      <w:proofErr w:type="spellEnd"/>
      <w:r w:rsidRPr="004F1407">
        <w:rPr>
          <w:rFonts w:ascii="Courier New" w:hAnsi="Courier New" w:cs="Courier New"/>
          <w:sz w:val="20"/>
          <w:szCs w:val="20"/>
          <w:lang w:val="en-GB"/>
        </w:rPr>
        <w:t>: number of bootstrap iteration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alpha: alpha level of the confidence intervals (e.g., alpha=0.05 corresponds to 1-0.05=95% confidence intervals)</w:t>
      </w:r>
    </w:p>
    <w:p w:rsidR="007F253A" w:rsidRDefault="007F253A" w:rsidP="007F253A">
      <w:pPr>
        <w:spacing w:after="0" w:line="240" w:lineRule="auto"/>
        <w:rPr>
          <w:rFonts w:ascii="Courier New" w:hAnsi="Courier New" w:cs="Courier New"/>
          <w:sz w:val="20"/>
          <w:szCs w:val="20"/>
          <w:lang w:val="en-GB"/>
        </w:rPr>
      </w:pPr>
    </w:p>
    <w:p w:rsidR="007F253A" w:rsidRPr="004F1407" w:rsidRDefault="00761BD8" w:rsidP="007F253A">
      <w:pPr>
        <w:spacing w:after="0" w:line="240" w:lineRule="auto"/>
        <w:rPr>
          <w:rFonts w:ascii="Courier New" w:hAnsi="Courier New" w:cs="Courier New"/>
          <w:sz w:val="20"/>
          <w:szCs w:val="20"/>
          <w:lang w:val="en-GB"/>
        </w:rPr>
      </w:pPr>
      <w:r>
        <w:rPr>
          <w:rFonts w:ascii="Courier New" w:hAnsi="Courier New" w:cs="Courier New"/>
          <w:sz w:val="20"/>
          <w:szCs w:val="20"/>
          <w:lang w:val="en-GB"/>
        </w:rPr>
        <w:t>MBE</w:t>
      </w:r>
      <w:r w:rsidR="007F253A" w:rsidRPr="004F1407">
        <w:rPr>
          <w:rFonts w:ascii="Courier New" w:hAnsi="Courier New" w:cs="Courier New"/>
          <w:sz w:val="20"/>
          <w:szCs w:val="20"/>
          <w:lang w:val="en-GB"/>
        </w:rPr>
        <w:t xml:space="preserve"> &lt;- </w:t>
      </w:r>
      <w:proofErr w:type="gramStart"/>
      <w:r w:rsidR="007F253A" w:rsidRPr="004F1407">
        <w:rPr>
          <w:rFonts w:ascii="Courier New" w:hAnsi="Courier New" w:cs="Courier New"/>
          <w:sz w:val="20"/>
          <w:szCs w:val="20"/>
          <w:lang w:val="en-GB"/>
        </w:rPr>
        <w:t>function(</w:t>
      </w:r>
      <w:proofErr w:type="spellStart"/>
      <w:proofErr w:type="gramEnd"/>
      <w:r w:rsidR="007F253A" w:rsidRPr="004F1407">
        <w:rPr>
          <w:rFonts w:ascii="Courier New" w:hAnsi="Courier New" w:cs="Courier New"/>
          <w:sz w:val="20"/>
          <w:szCs w:val="20"/>
          <w:lang w:val="en-GB"/>
        </w:rPr>
        <w:t>BetaXG</w:t>
      </w:r>
      <w:proofErr w:type="spellEnd"/>
      <w:r w:rsidR="007F253A" w:rsidRPr="004F1407">
        <w:rPr>
          <w:rFonts w:ascii="Courier New" w:hAnsi="Courier New" w:cs="Courier New"/>
          <w:sz w:val="20"/>
          <w:szCs w:val="20"/>
          <w:lang w:val="en-GB"/>
        </w:rPr>
        <w:t xml:space="preserve">, </w:t>
      </w:r>
      <w:proofErr w:type="spellStart"/>
      <w:r w:rsidR="007F253A" w:rsidRPr="004F1407">
        <w:rPr>
          <w:rFonts w:ascii="Courier New" w:hAnsi="Courier New" w:cs="Courier New"/>
          <w:sz w:val="20"/>
          <w:szCs w:val="20"/>
          <w:lang w:val="en-GB"/>
        </w:rPr>
        <w:t>BetaYG</w:t>
      </w:r>
      <w:proofErr w:type="spellEnd"/>
      <w:r w:rsidR="007F253A" w:rsidRPr="004F1407">
        <w:rPr>
          <w:rFonts w:ascii="Courier New" w:hAnsi="Courier New" w:cs="Courier New"/>
          <w:sz w:val="20"/>
          <w:szCs w:val="20"/>
          <w:lang w:val="en-GB"/>
        </w:rPr>
        <w:t xml:space="preserve">, </w:t>
      </w:r>
      <w:proofErr w:type="spellStart"/>
      <w:r w:rsidR="007F253A" w:rsidRPr="004F1407">
        <w:rPr>
          <w:rFonts w:ascii="Courier New" w:hAnsi="Courier New" w:cs="Courier New"/>
          <w:sz w:val="20"/>
          <w:szCs w:val="20"/>
          <w:lang w:val="en-GB"/>
        </w:rPr>
        <w:t>seBetaXG</w:t>
      </w:r>
      <w:proofErr w:type="spellEnd"/>
      <w:r w:rsidR="007F253A" w:rsidRPr="004F1407">
        <w:rPr>
          <w:rFonts w:ascii="Courier New" w:hAnsi="Courier New" w:cs="Courier New"/>
          <w:sz w:val="20"/>
          <w:szCs w:val="20"/>
          <w:lang w:val="en-GB"/>
        </w:rPr>
        <w:t xml:space="preserve">, </w:t>
      </w:r>
      <w:proofErr w:type="spellStart"/>
      <w:r w:rsidR="007F253A" w:rsidRPr="004F1407">
        <w:rPr>
          <w:rFonts w:ascii="Courier New" w:hAnsi="Courier New" w:cs="Courier New"/>
          <w:sz w:val="20"/>
          <w:szCs w:val="20"/>
          <w:lang w:val="en-GB"/>
        </w:rPr>
        <w:t>seBetaYG</w:t>
      </w:r>
      <w:proofErr w:type="spellEnd"/>
      <w:r w:rsidR="007F253A" w:rsidRPr="004F1407">
        <w:rPr>
          <w:rFonts w:ascii="Courier New" w:hAnsi="Courier New" w:cs="Courier New"/>
          <w:sz w:val="20"/>
          <w:szCs w:val="20"/>
          <w:lang w:val="en-GB"/>
        </w:rPr>
        <w:t xml:space="preserve">, phi=c(1,0.5,0.25), </w:t>
      </w:r>
      <w:proofErr w:type="spellStart"/>
      <w:r w:rsidR="007F253A" w:rsidRPr="004F1407">
        <w:rPr>
          <w:rFonts w:ascii="Courier New" w:hAnsi="Courier New" w:cs="Courier New"/>
          <w:sz w:val="20"/>
          <w:szCs w:val="20"/>
          <w:lang w:val="en-GB"/>
        </w:rPr>
        <w:t>n_boot</w:t>
      </w:r>
      <w:proofErr w:type="spellEnd"/>
      <w:r w:rsidR="007F253A" w:rsidRPr="004F1407">
        <w:rPr>
          <w:rFonts w:ascii="Courier New" w:hAnsi="Courier New" w:cs="Courier New"/>
          <w:sz w:val="20"/>
          <w:szCs w:val="20"/>
          <w:lang w:val="en-GB"/>
        </w:rPr>
        <w:t>=1e4, alpha=0.05)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r>
        <w:rPr>
          <w:rFonts w:ascii="Courier New" w:hAnsi="Courier New" w:cs="Courier New"/>
          <w:sz w:val="20"/>
          <w:szCs w:val="20"/>
          <w:lang w:val="en-GB"/>
        </w:rPr>
        <w:t>--------------------------------------</w:t>
      </w:r>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Function to compute the point estimat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r>
        <w:rPr>
          <w:rFonts w:ascii="Courier New" w:hAnsi="Courier New" w:cs="Courier New"/>
          <w:sz w:val="20"/>
          <w:szCs w:val="20"/>
          <w:lang w:val="en-GB"/>
        </w:rPr>
        <w:t>--------------------------------------</w:t>
      </w:r>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BetaIV.in: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eBetaIV.in: standard errors of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 xml:space="preserve"> &lt;- function(BetaIV.in, seBetaIV.in)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Bandwidth rule - modified Silverman's rule proposed by Bickel (2002)</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 &lt;- 0.9*(</w:t>
      </w:r>
      <w:proofErr w:type="gramStart"/>
      <w:r w:rsidRPr="004F1407">
        <w:rPr>
          <w:rFonts w:ascii="Courier New" w:hAnsi="Courier New" w:cs="Courier New"/>
          <w:sz w:val="20"/>
          <w:szCs w:val="20"/>
          <w:lang w:val="en-GB"/>
        </w:rPr>
        <w:t>min(</w:t>
      </w:r>
      <w:proofErr w:type="spellStart"/>
      <w:proofErr w:type="gramEnd"/>
      <w:r w:rsidRPr="004F1407">
        <w:rPr>
          <w:rFonts w:ascii="Courier New" w:hAnsi="Courier New" w:cs="Courier New"/>
          <w:sz w:val="20"/>
          <w:szCs w:val="20"/>
          <w:lang w:val="en-GB"/>
        </w:rPr>
        <w:t>sd</w:t>
      </w:r>
      <w:proofErr w:type="spellEnd"/>
      <w:r w:rsidRPr="004F1407">
        <w:rPr>
          <w:rFonts w:ascii="Courier New" w:hAnsi="Courier New" w:cs="Courier New"/>
          <w:sz w:val="20"/>
          <w:szCs w:val="20"/>
          <w:lang w:val="en-GB"/>
        </w:rPr>
        <w:t>(BetaIV.in), mad(BetaIV.in)))/length(BetaIV.in)^(1/5)</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Standardised</w:t>
      </w:r>
      <w:proofErr w:type="gramEnd"/>
      <w:r w:rsidRPr="004F1407">
        <w:rPr>
          <w:rFonts w:ascii="Courier New" w:hAnsi="Courier New" w:cs="Courier New"/>
          <w:sz w:val="20"/>
          <w:szCs w:val="20"/>
          <w:lang w:val="en-GB"/>
        </w:rPr>
        <w:t xml:space="preserve"> weight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lastRenderedPageBreak/>
        <w:t xml:space="preserve">    </w:t>
      </w:r>
      <w:proofErr w:type="gramStart"/>
      <w:r w:rsidRPr="004F1407">
        <w:rPr>
          <w:rFonts w:ascii="Courier New" w:hAnsi="Courier New" w:cs="Courier New"/>
          <w:sz w:val="20"/>
          <w:szCs w:val="20"/>
          <w:lang w:val="en-GB"/>
        </w:rPr>
        <w:t>weights</w:t>
      </w:r>
      <w:proofErr w:type="gramEnd"/>
      <w:r w:rsidRPr="004F1407">
        <w:rPr>
          <w:rFonts w:ascii="Courier New" w:hAnsi="Courier New" w:cs="Courier New"/>
          <w:sz w:val="20"/>
          <w:szCs w:val="20"/>
          <w:lang w:val="en-GB"/>
        </w:rPr>
        <w:t xml:space="preserve"> &lt;- seBetaIV.in^-2/sum(seBetaIV.in^-2)</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 xml:space="preserve"> &lt;- NULL</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for(</w:t>
      </w:r>
      <w:proofErr w:type="spellStart"/>
      <w:proofErr w:type="gramEnd"/>
      <w:r w:rsidRPr="004F1407">
        <w:rPr>
          <w:rFonts w:ascii="Courier New" w:hAnsi="Courier New" w:cs="Courier New"/>
          <w:sz w:val="20"/>
          <w:szCs w:val="20"/>
          <w:lang w:val="en-GB"/>
        </w:rPr>
        <w:t>cur_phi</w:t>
      </w:r>
      <w:proofErr w:type="spellEnd"/>
      <w:r w:rsidRPr="004F1407">
        <w:rPr>
          <w:rFonts w:ascii="Courier New" w:hAnsi="Courier New" w:cs="Courier New"/>
          <w:sz w:val="20"/>
          <w:szCs w:val="20"/>
          <w:lang w:val="en-GB"/>
        </w:rPr>
        <w:t xml:space="preserve"> in phi)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Define the actual bandwidth</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h &lt;- s*</w:t>
      </w:r>
      <w:proofErr w:type="spellStart"/>
      <w:r w:rsidRPr="004F1407">
        <w:rPr>
          <w:rFonts w:ascii="Courier New" w:hAnsi="Courier New" w:cs="Courier New"/>
          <w:sz w:val="20"/>
          <w:szCs w:val="20"/>
          <w:lang w:val="en-GB"/>
        </w:rPr>
        <w:t>cur_phi</w:t>
      </w:r>
      <w:proofErr w:type="spellEnd"/>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Compute the smoothed empirical density function</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proofErr w:type="gramStart"/>
      <w:r w:rsidRPr="004F1407">
        <w:rPr>
          <w:rFonts w:ascii="Courier New" w:hAnsi="Courier New" w:cs="Courier New"/>
          <w:sz w:val="20"/>
          <w:szCs w:val="20"/>
          <w:lang w:val="en-GB"/>
        </w:rPr>
        <w:t>densityIV</w:t>
      </w:r>
      <w:proofErr w:type="spellEnd"/>
      <w:proofErr w:type="gramEnd"/>
      <w:r w:rsidRPr="004F1407">
        <w:rPr>
          <w:rFonts w:ascii="Courier New" w:hAnsi="Courier New" w:cs="Courier New"/>
          <w:sz w:val="20"/>
          <w:szCs w:val="20"/>
          <w:lang w:val="en-GB"/>
        </w:rPr>
        <w:t xml:space="preserve"> &lt;- density(BetaIV.in, weights=weights, </w:t>
      </w:r>
      <w:proofErr w:type="spellStart"/>
      <w:r w:rsidRPr="004F1407">
        <w:rPr>
          <w:rFonts w:ascii="Courier New" w:hAnsi="Courier New" w:cs="Courier New"/>
          <w:sz w:val="20"/>
          <w:szCs w:val="20"/>
          <w:lang w:val="en-GB"/>
        </w:rPr>
        <w:t>bw</w:t>
      </w:r>
      <w:proofErr w:type="spellEnd"/>
      <w:r w:rsidRPr="004F1407">
        <w:rPr>
          <w:rFonts w:ascii="Courier New" w:hAnsi="Courier New" w:cs="Courier New"/>
          <w:sz w:val="20"/>
          <w:szCs w:val="20"/>
          <w:lang w:val="en-GB"/>
        </w:rPr>
        <w:t>=h)</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Extract the point with the highest density as the point estimat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 xml:space="preserve">length(beta)+1] &lt;- </w:t>
      </w:r>
      <w:proofErr w:type="spellStart"/>
      <w:r w:rsidRPr="004F1407">
        <w:rPr>
          <w:rFonts w:ascii="Courier New" w:hAnsi="Courier New" w:cs="Courier New"/>
          <w:sz w:val="20"/>
          <w:szCs w:val="20"/>
          <w:lang w:val="en-GB"/>
        </w:rPr>
        <w:t>densityIV$x</w:t>
      </w:r>
      <w:proofErr w:type="spellEnd"/>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densityIV$y</w:t>
      </w:r>
      <w:proofErr w:type="spellEnd"/>
      <w:r w:rsidRPr="004F1407">
        <w:rPr>
          <w:rFonts w:ascii="Courier New" w:hAnsi="Courier New" w:cs="Courier New"/>
          <w:sz w:val="20"/>
          <w:szCs w:val="20"/>
          <w:lang w:val="en-GB"/>
        </w:rPr>
        <w:t>==max(</w:t>
      </w:r>
      <w:proofErr w:type="spellStart"/>
      <w:r w:rsidRPr="004F1407">
        <w:rPr>
          <w:rFonts w:ascii="Courier New" w:hAnsi="Courier New" w:cs="Courier New"/>
          <w:sz w:val="20"/>
          <w:szCs w:val="20"/>
          <w:lang w:val="en-GB"/>
        </w:rPr>
        <w:t>densityIV$y</w:t>
      </w:r>
      <w:proofErr w:type="spellEnd"/>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return(</w:t>
      </w:r>
      <w:proofErr w:type="gramEnd"/>
      <w:r w:rsidRPr="004F1407">
        <w:rPr>
          <w:rFonts w:ascii="Courier New" w:hAnsi="Courier New" w:cs="Courier New"/>
          <w:sz w:val="20"/>
          <w:szCs w:val="20"/>
          <w:lang w:val="en-GB"/>
        </w:rPr>
        <w:t>beta)</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r>
        <w:rPr>
          <w:rFonts w:ascii="Courier New" w:hAnsi="Courier New" w:cs="Courier New"/>
          <w:sz w:val="20"/>
          <w:szCs w:val="20"/>
          <w:lang w:val="en-GB"/>
        </w:rPr>
        <w:t>------------------------------------------</w:t>
      </w:r>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Function to estimate SEs through bootstrap#</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r>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BetaIV.in: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eBetaIV.in: standard errors of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beta_M</w:t>
      </w:r>
      <w:r w:rsidR="00761BD8">
        <w:rPr>
          <w:rFonts w:ascii="Courier New" w:hAnsi="Courier New" w:cs="Courier New"/>
          <w:sz w:val="20"/>
          <w:szCs w:val="20"/>
          <w:lang w:val="en-GB"/>
        </w:rPr>
        <w:t>BE</w:t>
      </w:r>
      <w:r w:rsidRPr="004F1407">
        <w:rPr>
          <w:rFonts w:ascii="Courier New" w:hAnsi="Courier New" w:cs="Courier New"/>
          <w:sz w:val="20"/>
          <w:szCs w:val="20"/>
          <w:lang w:val="en-GB"/>
        </w:rPr>
        <w:t>.in: point causal effect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boot</w:t>
      </w:r>
      <w:proofErr w:type="gramEnd"/>
      <w:r w:rsidRPr="004F1407">
        <w:rPr>
          <w:rFonts w:ascii="Courier New" w:hAnsi="Courier New" w:cs="Courier New"/>
          <w:sz w:val="20"/>
          <w:szCs w:val="20"/>
          <w:lang w:val="en-GB"/>
        </w:rPr>
        <w:t xml:space="preserve"> &lt;- function(BetaIV.in, seBetaIV.in, beta_</w:t>
      </w:r>
      <w:r w:rsidR="00761BD8">
        <w:rPr>
          <w:rFonts w:ascii="Courier New" w:hAnsi="Courier New" w:cs="Courier New"/>
          <w:sz w:val="20"/>
          <w:szCs w:val="20"/>
          <w:lang w:val="en-GB"/>
        </w:rPr>
        <w:t>MBE</w:t>
      </w:r>
      <w:r w:rsidRPr="004F1407">
        <w:rPr>
          <w:rFonts w:ascii="Courier New" w:hAnsi="Courier New" w:cs="Courier New"/>
          <w:sz w:val="20"/>
          <w:szCs w:val="20"/>
          <w:lang w:val="en-GB"/>
        </w:rPr>
        <w:t>.in)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Set</w:t>
      </w:r>
      <w:proofErr w:type="gramEnd"/>
      <w:r w:rsidRPr="004F1407">
        <w:rPr>
          <w:rFonts w:ascii="Courier New" w:hAnsi="Courier New" w:cs="Courier New"/>
          <w:sz w:val="20"/>
          <w:szCs w:val="20"/>
          <w:lang w:val="en-GB"/>
        </w:rPr>
        <w:t xml:space="preserve"> up a matrix to store the results from each bootstrap iteration</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 xml:space="preserve"> &lt;- </w:t>
      </w:r>
      <w:proofErr w:type="gramStart"/>
      <w:r w:rsidRPr="004F1407">
        <w:rPr>
          <w:rFonts w:ascii="Courier New" w:hAnsi="Courier New" w:cs="Courier New"/>
          <w:sz w:val="20"/>
          <w:szCs w:val="20"/>
          <w:lang w:val="en-GB"/>
        </w:rPr>
        <w:t>matrix(</w:t>
      </w:r>
      <w:proofErr w:type="spellStart"/>
      <w:proofErr w:type="gramEnd"/>
      <w:r w:rsidRPr="004F1407">
        <w:rPr>
          <w:rFonts w:ascii="Courier New" w:hAnsi="Courier New" w:cs="Courier New"/>
          <w:sz w:val="20"/>
          <w:szCs w:val="20"/>
          <w:lang w:val="en-GB"/>
        </w:rPr>
        <w:t>nrow</w:t>
      </w:r>
      <w:proofErr w:type="spellEnd"/>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n_boot</w:t>
      </w:r>
      <w:proofErr w:type="spellEnd"/>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ncol</w:t>
      </w:r>
      <w:proofErr w:type="spellEnd"/>
      <w:r w:rsidRPr="004F1407">
        <w:rPr>
          <w:rFonts w:ascii="Courier New" w:hAnsi="Courier New" w:cs="Courier New"/>
          <w:sz w:val="20"/>
          <w:szCs w:val="20"/>
          <w:lang w:val="en-GB"/>
        </w:rPr>
        <w:t>=length(</w:t>
      </w:r>
      <w:r w:rsidR="00761BD8" w:rsidRPr="004F1407">
        <w:rPr>
          <w:rFonts w:ascii="Courier New" w:hAnsi="Courier New" w:cs="Courier New"/>
          <w:sz w:val="20"/>
          <w:szCs w:val="20"/>
          <w:lang w:val="en-GB"/>
        </w:rPr>
        <w:t>beta_M</w:t>
      </w:r>
      <w:r w:rsidR="00761BD8">
        <w:rPr>
          <w:rFonts w:ascii="Courier New" w:hAnsi="Courier New" w:cs="Courier New"/>
          <w:sz w:val="20"/>
          <w:szCs w:val="20"/>
          <w:lang w:val="en-GB"/>
        </w:rPr>
        <w:t>BE</w:t>
      </w:r>
      <w:r w:rsidRPr="004F1407">
        <w:rPr>
          <w:rFonts w:ascii="Courier New" w:hAnsi="Courier New" w:cs="Courier New"/>
          <w:sz w:val="20"/>
          <w:szCs w:val="20"/>
          <w:lang w:val="en-GB"/>
        </w:rPr>
        <w:t>.in))</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for(</w:t>
      </w:r>
      <w:proofErr w:type="gramEnd"/>
      <w:r w:rsidRPr="004F1407">
        <w:rPr>
          <w:rFonts w:ascii="Courier New" w:hAnsi="Courier New" w:cs="Courier New"/>
          <w:sz w:val="20"/>
          <w:szCs w:val="20"/>
          <w:lang w:val="en-GB"/>
        </w:rPr>
        <w:t>i in 1:n_boot)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Re-sample each ratio estimate using SEs derived no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IV.boot</w:t>
      </w:r>
      <w:proofErr w:type="spellEnd"/>
      <w:r w:rsidRPr="004F1407">
        <w:rPr>
          <w:rFonts w:ascii="Courier New" w:hAnsi="Courier New" w:cs="Courier New"/>
          <w:sz w:val="20"/>
          <w:szCs w:val="20"/>
          <w:lang w:val="en-GB"/>
        </w:rPr>
        <w:t xml:space="preserve">      &lt;- </w:t>
      </w:r>
      <w:proofErr w:type="spellStart"/>
      <w:proofErr w:type="gramStart"/>
      <w:r w:rsidRPr="004F1407">
        <w:rPr>
          <w:rFonts w:ascii="Courier New" w:hAnsi="Courier New" w:cs="Courier New"/>
          <w:sz w:val="20"/>
          <w:szCs w:val="20"/>
          <w:lang w:val="en-GB"/>
        </w:rPr>
        <w:t>rnorm</w:t>
      </w:r>
      <w:proofErr w:type="spellEnd"/>
      <w:r w:rsidRPr="004F1407">
        <w:rPr>
          <w:rFonts w:ascii="Courier New" w:hAnsi="Courier New" w:cs="Courier New"/>
          <w:sz w:val="20"/>
          <w:szCs w:val="20"/>
          <w:lang w:val="en-GB"/>
        </w:rPr>
        <w:t>(</w:t>
      </w:r>
      <w:proofErr w:type="gramEnd"/>
      <w:r w:rsidRPr="004F1407">
        <w:rPr>
          <w:rFonts w:ascii="Courier New" w:hAnsi="Courier New" w:cs="Courier New"/>
          <w:sz w:val="20"/>
          <w:szCs w:val="20"/>
          <w:lang w:val="en-GB"/>
        </w:rPr>
        <w:t xml:space="preserve">length(BetaIV.in), mean=BetaIV.in, </w:t>
      </w:r>
      <w:proofErr w:type="spellStart"/>
      <w:r w:rsidRPr="004F1407">
        <w:rPr>
          <w:rFonts w:ascii="Courier New" w:hAnsi="Courier New" w:cs="Courier New"/>
          <w:sz w:val="20"/>
          <w:szCs w:val="20"/>
          <w:lang w:val="en-GB"/>
        </w:rPr>
        <w:t>sd</w:t>
      </w:r>
      <w:proofErr w:type="spellEnd"/>
      <w:r w:rsidRPr="004F1407">
        <w:rPr>
          <w:rFonts w:ascii="Courier New" w:hAnsi="Courier New" w:cs="Courier New"/>
          <w:sz w:val="20"/>
          <w:szCs w:val="20"/>
          <w:lang w:val="en-GB"/>
        </w:rPr>
        <w:t>=seBetaIV.in[,1])</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Re-sample each ratio estimate using SEs derived under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IV.boot_NOME</w:t>
      </w:r>
      <w:proofErr w:type="spellEnd"/>
      <w:r w:rsidRPr="004F1407">
        <w:rPr>
          <w:rFonts w:ascii="Courier New" w:hAnsi="Courier New" w:cs="Courier New"/>
          <w:sz w:val="20"/>
          <w:szCs w:val="20"/>
          <w:lang w:val="en-GB"/>
        </w:rPr>
        <w:t xml:space="preserve"> &lt;- </w:t>
      </w:r>
      <w:proofErr w:type="spellStart"/>
      <w:proofErr w:type="gramStart"/>
      <w:r w:rsidRPr="004F1407">
        <w:rPr>
          <w:rFonts w:ascii="Courier New" w:hAnsi="Courier New" w:cs="Courier New"/>
          <w:sz w:val="20"/>
          <w:szCs w:val="20"/>
          <w:lang w:val="en-GB"/>
        </w:rPr>
        <w:t>rnorm</w:t>
      </w:r>
      <w:proofErr w:type="spellEnd"/>
      <w:r w:rsidRPr="004F1407">
        <w:rPr>
          <w:rFonts w:ascii="Courier New" w:hAnsi="Courier New" w:cs="Courier New"/>
          <w:sz w:val="20"/>
          <w:szCs w:val="20"/>
          <w:lang w:val="en-GB"/>
        </w:rPr>
        <w:t>(</w:t>
      </w:r>
      <w:proofErr w:type="gramEnd"/>
      <w:r w:rsidRPr="004F1407">
        <w:rPr>
          <w:rFonts w:ascii="Courier New" w:hAnsi="Courier New" w:cs="Courier New"/>
          <w:sz w:val="20"/>
          <w:szCs w:val="20"/>
          <w:lang w:val="en-GB"/>
        </w:rPr>
        <w:t xml:space="preserve">length(BetaIV.in), mean=BetaIV.in, </w:t>
      </w:r>
      <w:proofErr w:type="spellStart"/>
      <w:r w:rsidRPr="004F1407">
        <w:rPr>
          <w:rFonts w:ascii="Courier New" w:hAnsi="Courier New" w:cs="Courier New"/>
          <w:sz w:val="20"/>
          <w:szCs w:val="20"/>
          <w:lang w:val="en-GB"/>
        </w:rPr>
        <w:t>sd</w:t>
      </w:r>
      <w:proofErr w:type="spellEnd"/>
      <w:r w:rsidRPr="004F1407">
        <w:rPr>
          <w:rFonts w:ascii="Courier New" w:hAnsi="Courier New" w:cs="Courier New"/>
          <w:sz w:val="20"/>
          <w:szCs w:val="20"/>
          <w:lang w:val="en-GB"/>
        </w:rPr>
        <w:t>=seBetaIV.in[,2])</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imple </w:t>
      </w:r>
      <w:r w:rsidR="00761BD8">
        <w:rPr>
          <w:rFonts w:ascii="Courier New" w:hAnsi="Courier New" w:cs="Courier New"/>
          <w:sz w:val="20"/>
          <w:szCs w:val="20"/>
          <w:lang w:val="en-GB"/>
        </w:rPr>
        <w:t>MBE</w:t>
      </w:r>
      <w:r w:rsidRPr="004F1407">
        <w:rPr>
          <w:rFonts w:ascii="Courier New" w:hAnsi="Courier New" w:cs="Courier New"/>
          <w:sz w:val="20"/>
          <w:szCs w:val="20"/>
          <w:lang w:val="en-GB"/>
        </w:rPr>
        <w:t>, no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proofErr w:type="gramStart"/>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w:t>
      </w:r>
      <w:proofErr w:type="gramEnd"/>
      <w:r w:rsidRPr="004F1407">
        <w:rPr>
          <w:rFonts w:ascii="Courier New" w:hAnsi="Courier New" w:cs="Courier New"/>
          <w:sz w:val="20"/>
          <w:szCs w:val="20"/>
          <w:lang w:val="en-GB"/>
        </w:rPr>
        <w:t>i,1:length(phi)]                     &lt;- beta(BetaIV.in=</w:t>
      </w:r>
      <w:proofErr w:type="spellStart"/>
      <w:r w:rsidRPr="004F1407">
        <w:rPr>
          <w:rFonts w:ascii="Courier New" w:hAnsi="Courier New" w:cs="Courier New"/>
          <w:sz w:val="20"/>
          <w:szCs w:val="20"/>
          <w:lang w:val="en-GB"/>
        </w:rPr>
        <w:t>BetaIV.boot</w:t>
      </w:r>
      <w:proofErr w:type="spellEnd"/>
      <w:r w:rsidRPr="004F1407">
        <w:rPr>
          <w:rFonts w:ascii="Courier New" w:hAnsi="Courier New" w:cs="Courier New"/>
          <w:sz w:val="20"/>
          <w:szCs w:val="20"/>
          <w:lang w:val="en-GB"/>
        </w:rPr>
        <w:t>, seBetaIV.in=rep(1, length(</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eighted </w:t>
      </w:r>
      <w:r w:rsidR="00761BD8">
        <w:rPr>
          <w:rFonts w:ascii="Courier New" w:hAnsi="Courier New" w:cs="Courier New"/>
          <w:sz w:val="20"/>
          <w:szCs w:val="20"/>
          <w:lang w:val="en-GB"/>
        </w:rPr>
        <w:t>MBE</w:t>
      </w:r>
      <w:r w:rsidRPr="004F1407">
        <w:rPr>
          <w:rFonts w:ascii="Courier New" w:hAnsi="Courier New" w:cs="Courier New"/>
          <w:sz w:val="20"/>
          <w:szCs w:val="20"/>
          <w:lang w:val="en-GB"/>
        </w:rPr>
        <w:t>, no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i,(length(phi)+1):(2*length(phi))]   &lt;- beta(BetaIV.in=</w:t>
      </w:r>
      <w:proofErr w:type="spellStart"/>
      <w:r w:rsidRPr="004F1407">
        <w:rPr>
          <w:rFonts w:ascii="Courier New" w:hAnsi="Courier New" w:cs="Courier New"/>
          <w:sz w:val="20"/>
          <w:szCs w:val="20"/>
          <w:lang w:val="en-GB"/>
        </w:rPr>
        <w:t>BetaIV.boot</w:t>
      </w:r>
      <w:proofErr w:type="spellEnd"/>
      <w:r w:rsidRPr="004F1407">
        <w:rPr>
          <w:rFonts w:ascii="Courier New" w:hAnsi="Courier New" w:cs="Courier New"/>
          <w:sz w:val="20"/>
          <w:szCs w:val="20"/>
          <w:lang w:val="en-GB"/>
        </w:rPr>
        <w:t>, seBetaIV.in=seBetaIV.in[,1])</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imple </w:t>
      </w:r>
      <w:r w:rsidR="00761BD8">
        <w:rPr>
          <w:rFonts w:ascii="Courier New" w:hAnsi="Courier New" w:cs="Courier New"/>
          <w:sz w:val="20"/>
          <w:szCs w:val="20"/>
          <w:lang w:val="en-GB"/>
        </w:rPr>
        <w:t>MBE</w:t>
      </w:r>
      <w:r w:rsidRPr="004F1407">
        <w:rPr>
          <w:rFonts w:ascii="Courier New" w:hAnsi="Courier New" w:cs="Courier New"/>
          <w:sz w:val="20"/>
          <w:szCs w:val="20"/>
          <w:lang w:val="en-GB"/>
        </w:rPr>
        <w: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i,(2*length(phi)+1):(3*length(phi))] &lt;- beta(BetaIV.in=</w:t>
      </w:r>
      <w:proofErr w:type="spellStart"/>
      <w:r w:rsidRPr="004F1407">
        <w:rPr>
          <w:rFonts w:ascii="Courier New" w:hAnsi="Courier New" w:cs="Courier New"/>
          <w:sz w:val="20"/>
          <w:szCs w:val="20"/>
          <w:lang w:val="en-GB"/>
        </w:rPr>
        <w:t>BetaIV.boot_NOME</w:t>
      </w:r>
      <w:proofErr w:type="spellEnd"/>
      <w:r w:rsidRPr="004F1407">
        <w:rPr>
          <w:rFonts w:ascii="Courier New" w:hAnsi="Courier New" w:cs="Courier New"/>
          <w:sz w:val="20"/>
          <w:szCs w:val="20"/>
          <w:lang w:val="en-GB"/>
        </w:rPr>
        <w:t>, seBetaIV.in=rep(1, length(</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lastRenderedPageBreak/>
        <w:t xml:space="preserve">      #Weighted </w:t>
      </w:r>
      <w:r w:rsidR="00761BD8">
        <w:rPr>
          <w:rFonts w:ascii="Courier New" w:hAnsi="Courier New" w:cs="Courier New"/>
          <w:sz w:val="20"/>
          <w:szCs w:val="20"/>
          <w:lang w:val="en-GB"/>
        </w:rPr>
        <w:t>MBE</w:t>
      </w:r>
      <w:r w:rsidRPr="004F1407">
        <w:rPr>
          <w:rFonts w:ascii="Courier New" w:hAnsi="Courier New" w:cs="Courier New"/>
          <w:sz w:val="20"/>
          <w:szCs w:val="20"/>
          <w:lang w:val="en-GB"/>
        </w:rPr>
        <w: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i,(3*length(phi)+1):(4*length(phi))] &lt;- beta(BetaIV.in=</w:t>
      </w:r>
      <w:proofErr w:type="spellStart"/>
      <w:r w:rsidRPr="004F1407">
        <w:rPr>
          <w:rFonts w:ascii="Courier New" w:hAnsi="Courier New" w:cs="Courier New"/>
          <w:sz w:val="20"/>
          <w:szCs w:val="20"/>
          <w:lang w:val="en-GB"/>
        </w:rPr>
        <w:t>BetaIV.boot_NOME</w:t>
      </w:r>
      <w:proofErr w:type="spellEnd"/>
      <w:r w:rsidRPr="004F1407">
        <w:rPr>
          <w:rFonts w:ascii="Courier New" w:hAnsi="Courier New" w:cs="Courier New"/>
          <w:sz w:val="20"/>
          <w:szCs w:val="20"/>
          <w:lang w:val="en-GB"/>
        </w:rPr>
        <w:t>, seBetaIV.in=seBetaIV.in[,2])</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return(</w:t>
      </w:r>
      <w:proofErr w:type="spellStart"/>
      <w:proofErr w:type="gramEnd"/>
      <w:r w:rsidRPr="004F1407">
        <w:rPr>
          <w:rFonts w:ascii="Courier New" w:hAnsi="Courier New" w:cs="Courier New"/>
          <w:sz w:val="20"/>
          <w:szCs w:val="20"/>
          <w:lang w:val="en-GB"/>
        </w:rPr>
        <w:t>beta.boot</w:t>
      </w:r>
      <w:proofErr w:type="spellEnd"/>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 xml:space="preserve">   &lt;- </w:t>
      </w:r>
      <w:proofErr w:type="spellStart"/>
      <w:r w:rsidRPr="004F1407">
        <w:rPr>
          <w:rFonts w:ascii="Courier New" w:hAnsi="Courier New" w:cs="Courier New"/>
          <w:sz w:val="20"/>
          <w:szCs w:val="20"/>
          <w:lang w:val="en-GB"/>
        </w:rPr>
        <w:t>BetaYG</w:t>
      </w:r>
      <w:proofErr w:type="spellEnd"/>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BetaXG</w:t>
      </w:r>
      <w:proofErr w:type="spellEnd"/>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SEs of ratio estimates</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proofErr w:type="gramStart"/>
      <w:r w:rsidRPr="004F1407">
        <w:rPr>
          <w:rFonts w:ascii="Courier New" w:hAnsi="Courier New" w:cs="Courier New"/>
          <w:sz w:val="20"/>
          <w:szCs w:val="20"/>
          <w:lang w:val="en-GB"/>
        </w:rPr>
        <w:t>seBetaIV</w:t>
      </w:r>
      <w:proofErr w:type="spellEnd"/>
      <w:proofErr w:type="gramEnd"/>
      <w:r w:rsidRPr="004F1407">
        <w:rPr>
          <w:rFonts w:ascii="Courier New" w:hAnsi="Courier New" w:cs="Courier New"/>
          <w:sz w:val="20"/>
          <w:szCs w:val="20"/>
          <w:lang w:val="en-GB"/>
        </w:rPr>
        <w:t xml:space="preserve"> &lt;- </w:t>
      </w:r>
      <w:proofErr w:type="spellStart"/>
      <w:r w:rsidRPr="004F1407">
        <w:rPr>
          <w:rFonts w:ascii="Courier New" w:hAnsi="Courier New" w:cs="Courier New"/>
          <w:sz w:val="20"/>
          <w:szCs w:val="20"/>
          <w:lang w:val="en-GB"/>
        </w:rPr>
        <w:t>cbind</w:t>
      </w:r>
      <w:proofErr w:type="spellEnd"/>
      <w:r w:rsidRPr="004F1407">
        <w:rPr>
          <w:rFonts w:ascii="Courier New" w:hAnsi="Courier New" w:cs="Courier New"/>
          <w:sz w:val="20"/>
          <w:szCs w:val="20"/>
          <w:lang w:val="en-GB"/>
        </w:rPr>
        <w:t>(</w:t>
      </w:r>
      <w:proofErr w:type="spellStart"/>
      <w:r w:rsidRPr="004F1407">
        <w:rPr>
          <w:rFonts w:ascii="Courier New" w:hAnsi="Courier New" w:cs="Courier New"/>
          <w:sz w:val="20"/>
          <w:szCs w:val="20"/>
          <w:lang w:val="en-GB"/>
        </w:rPr>
        <w:t>sqrt</w:t>
      </w:r>
      <w:proofErr w:type="spellEnd"/>
      <w:r w:rsidRPr="004F1407">
        <w:rPr>
          <w:rFonts w:ascii="Courier New" w:hAnsi="Courier New" w:cs="Courier New"/>
          <w:sz w:val="20"/>
          <w:szCs w:val="20"/>
          <w:lang w:val="en-GB"/>
        </w:rPr>
        <w:t>((seBetaYG^2)/(BetaXG^2) + ((BetaYG^2)*(seBetaXG^2))/(BetaXG^4)), #SEs NOT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seBetaYG</w:t>
      </w:r>
      <w:proofErr w:type="spellEnd"/>
      <w:r w:rsidRPr="004F1407">
        <w:rPr>
          <w:rFonts w:ascii="Courier New" w:hAnsi="Courier New" w:cs="Courier New"/>
          <w:sz w:val="20"/>
          <w:szCs w:val="20"/>
          <w:lang w:val="en-GB"/>
        </w:rPr>
        <w:t>/</w:t>
      </w:r>
      <w:proofErr w:type="gramStart"/>
      <w:r w:rsidRPr="004F1407">
        <w:rPr>
          <w:rFonts w:ascii="Courier New" w:hAnsi="Courier New" w:cs="Courier New"/>
          <w:sz w:val="20"/>
          <w:szCs w:val="20"/>
          <w:lang w:val="en-GB"/>
        </w:rPr>
        <w:t>abs(</w:t>
      </w:r>
      <w:proofErr w:type="spellStart"/>
      <w:proofErr w:type="gramEnd"/>
      <w:r w:rsidRPr="004F1407">
        <w:rPr>
          <w:rFonts w:ascii="Courier New" w:hAnsi="Courier New" w:cs="Courier New"/>
          <w:sz w:val="20"/>
          <w:szCs w:val="20"/>
          <w:lang w:val="en-GB"/>
        </w:rPr>
        <w:t>BetaXG</w:t>
      </w:r>
      <w:proofErr w:type="spellEnd"/>
      <w:r w:rsidRPr="004F1407">
        <w:rPr>
          <w:rFonts w:ascii="Courier New" w:hAnsi="Courier New" w:cs="Courier New"/>
          <w:sz w:val="20"/>
          <w:szCs w:val="20"/>
          <w:lang w:val="en-GB"/>
        </w:rPr>
        <w:t>))                                                 #SEs ASSUMING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Point causal effect estimate using the simple </w:t>
      </w:r>
      <w:r w:rsidR="00761BD8">
        <w:rPr>
          <w:rFonts w:ascii="Courier New" w:hAnsi="Courier New" w:cs="Courier New"/>
          <w:sz w:val="20"/>
          <w:szCs w:val="20"/>
          <w:lang w:val="en-GB"/>
        </w:rPr>
        <w:t>MB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Simple</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 xml:space="preserve">        &lt;-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BetaIV.in=</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 seBetaIV.in=rep(1, length(</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Point causal effect estimate using the weighted </w:t>
      </w:r>
      <w:r w:rsidR="00761BD8">
        <w:rPr>
          <w:rFonts w:ascii="Courier New" w:hAnsi="Courier New" w:cs="Courier New"/>
          <w:sz w:val="20"/>
          <w:szCs w:val="20"/>
          <w:lang w:val="en-GB"/>
        </w:rPr>
        <w:t>MBE</w:t>
      </w:r>
      <w:r w:rsidRPr="004F1407">
        <w:rPr>
          <w:rFonts w:ascii="Courier New" w:hAnsi="Courier New" w:cs="Courier New"/>
          <w:sz w:val="20"/>
          <w:szCs w:val="20"/>
          <w:lang w:val="en-GB"/>
        </w:rPr>
        <w:t xml:space="preserve"> (not </w:t>
      </w:r>
      <w:proofErr w:type="spellStart"/>
      <w:r w:rsidRPr="004F1407">
        <w:rPr>
          <w:rFonts w:ascii="Courier New" w:hAnsi="Courier New" w:cs="Courier New"/>
          <w:sz w:val="20"/>
          <w:szCs w:val="20"/>
          <w:lang w:val="en-GB"/>
        </w:rPr>
        <w:t>asusming</w:t>
      </w:r>
      <w:proofErr w:type="spellEnd"/>
      <w:r w:rsidRPr="004F1407">
        <w:rPr>
          <w:rFonts w:ascii="Courier New" w:hAnsi="Courier New" w:cs="Courier New"/>
          <w:sz w:val="20"/>
          <w:szCs w:val="20"/>
          <w:lang w:val="en-GB"/>
        </w:rPr>
        <w:t xml:space="preserve">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Weighted</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 xml:space="preserve">      &lt;-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BetaIV.in=</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 seBetaIV.in=</w:t>
      </w:r>
      <w:proofErr w:type="spellStart"/>
      <w:r w:rsidRPr="004F1407">
        <w:rPr>
          <w:rFonts w:ascii="Courier New" w:hAnsi="Courier New" w:cs="Courier New"/>
          <w:sz w:val="20"/>
          <w:szCs w:val="20"/>
          <w:lang w:val="en-GB"/>
        </w:rPr>
        <w:t>seBetaIV</w:t>
      </w:r>
      <w:proofErr w:type="spellEnd"/>
      <w:r w:rsidRPr="004F1407">
        <w:rPr>
          <w:rFonts w:ascii="Courier New" w:hAnsi="Courier New" w:cs="Courier New"/>
          <w:sz w:val="20"/>
          <w:szCs w:val="20"/>
          <w:lang w:val="en-GB"/>
        </w:rPr>
        <w:t>[,1])</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Point causal effect estimate using the weighted </w:t>
      </w:r>
      <w:r w:rsidR="00761BD8">
        <w:rPr>
          <w:rFonts w:ascii="Courier New" w:hAnsi="Courier New" w:cs="Courier New"/>
          <w:sz w:val="20"/>
          <w:szCs w:val="20"/>
          <w:lang w:val="en-GB"/>
        </w:rPr>
        <w:t>MBE</w:t>
      </w: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asusming</w:t>
      </w:r>
      <w:proofErr w:type="spellEnd"/>
      <w:r w:rsidRPr="004F1407">
        <w:rPr>
          <w:rFonts w:ascii="Courier New" w:hAnsi="Courier New" w:cs="Courier New"/>
          <w:sz w:val="20"/>
          <w:szCs w:val="20"/>
          <w:lang w:val="en-GB"/>
        </w:rPr>
        <w:t xml:space="preserve"> NOM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Weighted</w:t>
      </w:r>
      <w:r w:rsidR="00761BD8">
        <w:rPr>
          <w:rFonts w:ascii="Courier New" w:hAnsi="Courier New" w:cs="Courier New"/>
          <w:sz w:val="20"/>
          <w:szCs w:val="20"/>
          <w:lang w:val="en-GB"/>
        </w:rPr>
        <w:t>MBE</w:t>
      </w:r>
      <w:r w:rsidRPr="004F1407">
        <w:rPr>
          <w:rFonts w:ascii="Courier New" w:hAnsi="Courier New" w:cs="Courier New"/>
          <w:sz w:val="20"/>
          <w:szCs w:val="20"/>
          <w:lang w:val="en-GB"/>
        </w:rPr>
        <w:t>_NOME</w:t>
      </w:r>
      <w:proofErr w:type="spellEnd"/>
      <w:r w:rsidRPr="004F1407">
        <w:rPr>
          <w:rFonts w:ascii="Courier New" w:hAnsi="Courier New" w:cs="Courier New"/>
          <w:sz w:val="20"/>
          <w:szCs w:val="20"/>
          <w:lang w:val="en-GB"/>
        </w:rPr>
        <w:t xml:space="preserve"> &lt;- </w:t>
      </w:r>
      <w:proofErr w:type="gramStart"/>
      <w:r w:rsidRPr="004F1407">
        <w:rPr>
          <w:rFonts w:ascii="Courier New" w:hAnsi="Courier New" w:cs="Courier New"/>
          <w:sz w:val="20"/>
          <w:szCs w:val="20"/>
          <w:lang w:val="en-GB"/>
        </w:rPr>
        <w:t>beta(</w:t>
      </w:r>
      <w:proofErr w:type="gramEnd"/>
      <w:r w:rsidRPr="004F1407">
        <w:rPr>
          <w:rFonts w:ascii="Courier New" w:hAnsi="Courier New" w:cs="Courier New"/>
          <w:sz w:val="20"/>
          <w:szCs w:val="20"/>
          <w:lang w:val="en-GB"/>
        </w:rPr>
        <w:t>BetaIV.in=</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 seBetaIV.in=</w:t>
      </w:r>
      <w:proofErr w:type="spellStart"/>
      <w:r w:rsidRPr="004F1407">
        <w:rPr>
          <w:rFonts w:ascii="Courier New" w:hAnsi="Courier New" w:cs="Courier New"/>
          <w:sz w:val="20"/>
          <w:szCs w:val="20"/>
          <w:lang w:val="en-GB"/>
        </w:rPr>
        <w:t>seBetaIV</w:t>
      </w:r>
      <w:proofErr w:type="spellEnd"/>
      <w:r w:rsidRPr="004F1407">
        <w:rPr>
          <w:rFonts w:ascii="Courier New" w:hAnsi="Courier New" w:cs="Courier New"/>
          <w:sz w:val="20"/>
          <w:szCs w:val="20"/>
          <w:lang w:val="en-GB"/>
        </w:rPr>
        <w:t>[,2])</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Combine all point effect estimates in a single vector</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 xml:space="preserve"> &lt;- rep(</w:t>
      </w:r>
      <w:proofErr w:type="gramStart"/>
      <w:r w:rsidRPr="004F1407">
        <w:rPr>
          <w:rFonts w:ascii="Courier New" w:hAnsi="Courier New" w:cs="Courier New"/>
          <w:sz w:val="20"/>
          <w:szCs w:val="20"/>
          <w:lang w:val="en-GB"/>
        </w:rPr>
        <w:t>c(</w:t>
      </w:r>
      <w:proofErr w:type="spellStart"/>
      <w:proofErr w:type="gramEnd"/>
      <w:r w:rsidRPr="004F1407">
        <w:rPr>
          <w:rFonts w:ascii="Courier New" w:hAnsi="Courier New" w:cs="Courier New"/>
          <w:sz w:val="20"/>
          <w:szCs w:val="20"/>
          <w:lang w:val="en-GB"/>
        </w:rPr>
        <w:t>beta_Simple</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Weighted</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w:t>
      </w:r>
    </w:p>
    <w:p w:rsidR="007F253A" w:rsidRPr="00627A0B" w:rsidRDefault="007F253A" w:rsidP="007F253A">
      <w:pPr>
        <w:spacing w:after="0" w:line="240" w:lineRule="auto"/>
        <w:rPr>
          <w:rFonts w:ascii="Courier New" w:hAnsi="Courier New" w:cs="Courier New"/>
          <w:sz w:val="20"/>
          <w:szCs w:val="20"/>
          <w:lang w:val="en-US"/>
        </w:rPr>
      </w:pPr>
      <w:r w:rsidRPr="004F1407">
        <w:rPr>
          <w:rFonts w:ascii="Courier New" w:hAnsi="Courier New" w:cs="Courier New"/>
          <w:sz w:val="20"/>
          <w:szCs w:val="20"/>
          <w:lang w:val="en-GB"/>
        </w:rPr>
        <w:t xml:space="preserve">                     </w:t>
      </w:r>
      <w:proofErr w:type="spellStart"/>
      <w:r w:rsidRPr="00627A0B">
        <w:rPr>
          <w:rFonts w:ascii="Courier New" w:hAnsi="Courier New" w:cs="Courier New"/>
          <w:sz w:val="20"/>
          <w:szCs w:val="20"/>
          <w:lang w:val="en-US"/>
        </w:rPr>
        <w:t>beta_Simple</w:t>
      </w:r>
      <w:proofErr w:type="spellEnd"/>
      <w:r w:rsidR="00761BD8">
        <w:rPr>
          <w:rFonts w:ascii="Courier New" w:hAnsi="Courier New" w:cs="Courier New"/>
          <w:sz w:val="20"/>
          <w:szCs w:val="20"/>
          <w:lang w:val="en-GB"/>
        </w:rPr>
        <w:t>MBE</w:t>
      </w:r>
      <w:r w:rsidRPr="00627A0B">
        <w:rPr>
          <w:rFonts w:ascii="Courier New" w:hAnsi="Courier New" w:cs="Courier New"/>
          <w:sz w:val="20"/>
          <w:szCs w:val="20"/>
          <w:lang w:val="en-US"/>
        </w:rPr>
        <w:t xml:space="preserve">, </w:t>
      </w:r>
      <w:proofErr w:type="spellStart"/>
      <w:r w:rsidRPr="00627A0B">
        <w:rPr>
          <w:rFonts w:ascii="Courier New" w:hAnsi="Courier New" w:cs="Courier New"/>
          <w:sz w:val="20"/>
          <w:szCs w:val="20"/>
          <w:lang w:val="en-US"/>
        </w:rPr>
        <w:t>beta_Weighted</w:t>
      </w:r>
      <w:proofErr w:type="spellEnd"/>
      <w:r w:rsidR="00761BD8">
        <w:rPr>
          <w:rFonts w:ascii="Courier New" w:hAnsi="Courier New" w:cs="Courier New"/>
          <w:sz w:val="20"/>
          <w:szCs w:val="20"/>
          <w:lang w:val="en-GB"/>
        </w:rPr>
        <w:t>MBE</w:t>
      </w:r>
      <w:r w:rsidRPr="00627A0B">
        <w:rPr>
          <w:rFonts w:ascii="Courier New" w:hAnsi="Courier New" w:cs="Courier New"/>
          <w:sz w:val="20"/>
          <w:szCs w:val="20"/>
          <w:lang w:val="en-US"/>
        </w:rPr>
        <w:t>_NOME))</w:t>
      </w:r>
    </w:p>
    <w:p w:rsidR="007F253A" w:rsidRPr="00627A0B" w:rsidRDefault="007F253A" w:rsidP="007F253A">
      <w:pPr>
        <w:spacing w:after="0" w:line="240" w:lineRule="auto"/>
        <w:rPr>
          <w:rFonts w:ascii="Courier New" w:hAnsi="Courier New" w:cs="Courier New"/>
          <w:sz w:val="20"/>
          <w:szCs w:val="20"/>
          <w:lang w:val="en-US"/>
        </w:rPr>
      </w:pPr>
    </w:p>
    <w:p w:rsidR="007F253A" w:rsidRPr="004F1407" w:rsidRDefault="007F253A" w:rsidP="007F253A">
      <w:pPr>
        <w:spacing w:after="0" w:line="240" w:lineRule="auto"/>
        <w:rPr>
          <w:rFonts w:ascii="Courier New" w:hAnsi="Courier New" w:cs="Courier New"/>
          <w:sz w:val="20"/>
          <w:szCs w:val="20"/>
          <w:lang w:val="en-GB"/>
        </w:rPr>
      </w:pPr>
      <w:r w:rsidRPr="00627A0B">
        <w:rPr>
          <w:rFonts w:ascii="Courier New" w:hAnsi="Courier New" w:cs="Courier New"/>
          <w:sz w:val="20"/>
          <w:szCs w:val="20"/>
          <w:lang w:val="en-US"/>
        </w:rPr>
        <w:t xml:space="preserve">  </w:t>
      </w:r>
      <w:r w:rsidRPr="004F1407">
        <w:rPr>
          <w:rFonts w:ascii="Courier New" w:hAnsi="Courier New" w:cs="Courier New"/>
          <w:sz w:val="20"/>
          <w:szCs w:val="20"/>
          <w:lang w:val="en-GB"/>
        </w:rPr>
        <w:t>#Compute SEs, confidence intervals and P-value</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beta_</w:t>
      </w:r>
      <w:r w:rsidR="00761BD8">
        <w:rPr>
          <w:rFonts w:ascii="Courier New" w:hAnsi="Courier New" w:cs="Courier New"/>
          <w:sz w:val="20"/>
          <w:szCs w:val="20"/>
          <w:lang w:val="en-GB"/>
        </w:rPr>
        <w:t>MBE</w:t>
      </w:r>
      <w:r w:rsidRPr="004F1407">
        <w:rPr>
          <w:rFonts w:ascii="Courier New" w:hAnsi="Courier New" w:cs="Courier New"/>
          <w:sz w:val="20"/>
          <w:szCs w:val="20"/>
          <w:lang w:val="en-GB"/>
        </w:rPr>
        <w:t>.boot</w:t>
      </w:r>
      <w:proofErr w:type="spellEnd"/>
      <w:r w:rsidRPr="004F1407">
        <w:rPr>
          <w:rFonts w:ascii="Courier New" w:hAnsi="Courier New" w:cs="Courier New"/>
          <w:sz w:val="20"/>
          <w:szCs w:val="20"/>
          <w:lang w:val="en-GB"/>
        </w:rPr>
        <w:t xml:space="preserve"> &lt;- </w:t>
      </w:r>
      <w:proofErr w:type="gramStart"/>
      <w:r w:rsidRPr="004F1407">
        <w:rPr>
          <w:rFonts w:ascii="Courier New" w:hAnsi="Courier New" w:cs="Courier New"/>
          <w:sz w:val="20"/>
          <w:szCs w:val="20"/>
          <w:lang w:val="en-GB"/>
        </w:rPr>
        <w:t>boot(</w:t>
      </w:r>
      <w:proofErr w:type="gramEnd"/>
      <w:r w:rsidRPr="004F1407">
        <w:rPr>
          <w:rFonts w:ascii="Courier New" w:hAnsi="Courier New" w:cs="Courier New"/>
          <w:sz w:val="20"/>
          <w:szCs w:val="20"/>
          <w:lang w:val="en-GB"/>
        </w:rPr>
        <w:t>BetaIV.in=</w:t>
      </w:r>
      <w:proofErr w:type="spellStart"/>
      <w:r w:rsidRPr="004F1407">
        <w:rPr>
          <w:rFonts w:ascii="Courier New" w:hAnsi="Courier New" w:cs="Courier New"/>
          <w:sz w:val="20"/>
          <w:szCs w:val="20"/>
          <w:lang w:val="en-GB"/>
        </w:rPr>
        <w:t>BetaIV</w:t>
      </w:r>
      <w:proofErr w:type="spellEnd"/>
      <w:r w:rsidRPr="004F1407">
        <w:rPr>
          <w:rFonts w:ascii="Courier New" w:hAnsi="Courier New" w:cs="Courier New"/>
          <w:sz w:val="20"/>
          <w:szCs w:val="20"/>
          <w:lang w:val="en-GB"/>
        </w:rPr>
        <w:t>, seBetaIV.in=</w:t>
      </w:r>
      <w:proofErr w:type="spellStart"/>
      <w:r w:rsidRPr="004F1407">
        <w:rPr>
          <w:rFonts w:ascii="Courier New" w:hAnsi="Courier New" w:cs="Courier New"/>
          <w:sz w:val="20"/>
          <w:szCs w:val="20"/>
          <w:lang w:val="en-GB"/>
        </w:rPr>
        <w:t>seBetaIV</w:t>
      </w:r>
      <w:proofErr w:type="spellEnd"/>
      <w:r w:rsidRPr="004F1407">
        <w:rPr>
          <w:rFonts w:ascii="Courier New" w:hAnsi="Courier New" w:cs="Courier New"/>
          <w:sz w:val="20"/>
          <w:szCs w:val="20"/>
          <w:lang w:val="en-GB"/>
        </w:rPr>
        <w:t>, beta_</w:t>
      </w:r>
      <w:r w:rsidR="00761BD8">
        <w:rPr>
          <w:rFonts w:ascii="Courier New" w:hAnsi="Courier New" w:cs="Courier New"/>
          <w:sz w:val="20"/>
          <w:szCs w:val="20"/>
          <w:lang w:val="en-GB"/>
        </w:rPr>
        <w:t>MBE</w:t>
      </w:r>
      <w:r w:rsidRPr="004F1407">
        <w:rPr>
          <w:rFonts w:ascii="Courier New" w:hAnsi="Courier New" w:cs="Courier New"/>
          <w:sz w:val="20"/>
          <w:szCs w:val="20"/>
          <w:lang w:val="en-GB"/>
        </w:rPr>
        <w:t>.in=</w:t>
      </w:r>
      <w:proofErr w:type="spellStart"/>
      <w:r w:rsidRPr="004F1407">
        <w:rPr>
          <w:rFonts w:ascii="Courier New" w:hAnsi="Courier New" w:cs="Courier New"/>
          <w:sz w:val="20"/>
          <w:szCs w:val="20"/>
          <w:lang w:val="en-GB"/>
        </w:rPr>
        <w:t>beta_</w:t>
      </w:r>
      <w:r w:rsidR="00761BD8">
        <w:rPr>
          <w:rFonts w:ascii="Courier New" w:hAnsi="Courier New" w:cs="Courier New"/>
          <w:sz w:val="20"/>
          <w:szCs w:val="20"/>
          <w:lang w:val="en-GB"/>
        </w:rPr>
        <w:t>MBE</w:t>
      </w:r>
      <w:proofErr w:type="spellEnd"/>
      <w:r w:rsidRPr="004F1407">
        <w:rPr>
          <w:rFonts w:ascii="Courier New" w:hAnsi="Courier New" w:cs="Courier New"/>
          <w:sz w:val="20"/>
          <w:szCs w:val="20"/>
          <w:lang w:val="en-GB"/>
        </w:rPr>
        <w:t>)</w:t>
      </w:r>
    </w:p>
    <w:p w:rsidR="007F253A" w:rsidRPr="00761BD8" w:rsidRDefault="007F253A" w:rsidP="007F253A">
      <w:pPr>
        <w:spacing w:after="0" w:line="240" w:lineRule="auto"/>
        <w:rPr>
          <w:rFonts w:ascii="Courier New" w:hAnsi="Courier New" w:cs="Courier New"/>
          <w:sz w:val="20"/>
          <w:szCs w:val="20"/>
          <w:lang w:val="en-US"/>
        </w:rPr>
      </w:pPr>
      <w:r w:rsidRPr="004F1407">
        <w:rPr>
          <w:rFonts w:ascii="Courier New" w:hAnsi="Courier New" w:cs="Courier New"/>
          <w:sz w:val="20"/>
          <w:szCs w:val="20"/>
          <w:lang w:val="en-GB"/>
        </w:rPr>
        <w:t xml:space="preserve">  </w:t>
      </w:r>
      <w:r w:rsidRPr="00761BD8">
        <w:rPr>
          <w:rFonts w:ascii="Courier New" w:hAnsi="Courier New" w:cs="Courier New"/>
          <w:sz w:val="20"/>
          <w:szCs w:val="20"/>
          <w:lang w:val="en-US"/>
        </w:rPr>
        <w:t>se_</w:t>
      </w:r>
      <w:r w:rsidR="00761BD8">
        <w:rPr>
          <w:rFonts w:ascii="Courier New" w:hAnsi="Courier New" w:cs="Courier New"/>
          <w:sz w:val="20"/>
          <w:szCs w:val="20"/>
          <w:lang w:val="en-GB"/>
        </w:rPr>
        <w:t>MBE</w:t>
      </w:r>
      <w:r w:rsidRPr="00761BD8">
        <w:rPr>
          <w:rFonts w:ascii="Courier New" w:hAnsi="Courier New" w:cs="Courier New"/>
          <w:sz w:val="20"/>
          <w:szCs w:val="20"/>
          <w:lang w:val="en-US"/>
        </w:rPr>
        <w:t xml:space="preserve"> &lt;- </w:t>
      </w:r>
      <w:proofErr w:type="gramStart"/>
      <w:r w:rsidRPr="00761BD8">
        <w:rPr>
          <w:rFonts w:ascii="Courier New" w:hAnsi="Courier New" w:cs="Courier New"/>
          <w:sz w:val="20"/>
          <w:szCs w:val="20"/>
          <w:lang w:val="en-US"/>
        </w:rPr>
        <w:t>apply(</w:t>
      </w:r>
      <w:proofErr w:type="gramEnd"/>
      <w:r w:rsidRPr="00761BD8">
        <w:rPr>
          <w:rFonts w:ascii="Courier New" w:hAnsi="Courier New" w:cs="Courier New"/>
          <w:sz w:val="20"/>
          <w:szCs w:val="20"/>
          <w:lang w:val="en-US"/>
        </w:rPr>
        <w:t>beta_</w:t>
      </w:r>
      <w:r w:rsidR="00761BD8">
        <w:rPr>
          <w:rFonts w:ascii="Courier New" w:hAnsi="Courier New" w:cs="Courier New"/>
          <w:sz w:val="20"/>
          <w:szCs w:val="20"/>
          <w:lang w:val="en-GB"/>
        </w:rPr>
        <w:t>MBE</w:t>
      </w:r>
      <w:r w:rsidRPr="00761BD8">
        <w:rPr>
          <w:rFonts w:ascii="Courier New" w:hAnsi="Courier New" w:cs="Courier New"/>
          <w:sz w:val="20"/>
          <w:szCs w:val="20"/>
          <w:lang w:val="en-US"/>
        </w:rPr>
        <w:t>.boot, 2, mad)</w:t>
      </w:r>
    </w:p>
    <w:p w:rsidR="007F253A" w:rsidRPr="00761BD8" w:rsidRDefault="007F253A" w:rsidP="007F253A">
      <w:pPr>
        <w:spacing w:after="0" w:line="240" w:lineRule="auto"/>
        <w:rPr>
          <w:rFonts w:ascii="Courier New" w:hAnsi="Courier New" w:cs="Courier New"/>
          <w:sz w:val="20"/>
          <w:szCs w:val="20"/>
          <w:lang w:val="en-US"/>
        </w:rPr>
      </w:pPr>
      <w:r w:rsidRPr="00761BD8">
        <w:rPr>
          <w:rFonts w:ascii="Courier New" w:hAnsi="Courier New" w:cs="Courier New"/>
          <w:sz w:val="20"/>
          <w:szCs w:val="20"/>
          <w:lang w:val="en-US"/>
        </w:rPr>
        <w:t xml:space="preserve">  </w:t>
      </w:r>
    </w:p>
    <w:p w:rsidR="007F253A" w:rsidRPr="00761BD8" w:rsidRDefault="007F253A" w:rsidP="007F253A">
      <w:pPr>
        <w:spacing w:after="0" w:line="240" w:lineRule="auto"/>
        <w:rPr>
          <w:rFonts w:ascii="Courier New" w:hAnsi="Courier New" w:cs="Courier New"/>
          <w:sz w:val="20"/>
          <w:szCs w:val="20"/>
          <w:lang w:val="en-US"/>
        </w:rPr>
      </w:pPr>
      <w:r w:rsidRPr="00761BD8">
        <w:rPr>
          <w:rFonts w:ascii="Courier New" w:hAnsi="Courier New" w:cs="Courier New"/>
          <w:sz w:val="20"/>
          <w:szCs w:val="20"/>
          <w:lang w:val="en-US"/>
        </w:rPr>
        <w:t xml:space="preserve">  </w:t>
      </w:r>
      <w:proofErr w:type="spellStart"/>
      <w:r w:rsidRPr="00761BD8">
        <w:rPr>
          <w:rFonts w:ascii="Courier New" w:hAnsi="Courier New" w:cs="Courier New"/>
          <w:sz w:val="20"/>
          <w:szCs w:val="20"/>
          <w:lang w:val="en-US"/>
        </w:rPr>
        <w:t>CIlow_</w:t>
      </w:r>
      <w:r w:rsidR="00761BD8" w:rsidRPr="00761BD8">
        <w:rPr>
          <w:rFonts w:ascii="Courier New" w:hAnsi="Courier New" w:cs="Courier New"/>
          <w:sz w:val="20"/>
          <w:szCs w:val="20"/>
          <w:lang w:val="en-US"/>
        </w:rPr>
        <w:t>MBE</w:t>
      </w:r>
      <w:proofErr w:type="spellEnd"/>
      <w:r w:rsidRPr="00761BD8">
        <w:rPr>
          <w:rFonts w:ascii="Courier New" w:hAnsi="Courier New" w:cs="Courier New"/>
          <w:sz w:val="20"/>
          <w:szCs w:val="20"/>
          <w:lang w:val="en-US"/>
        </w:rPr>
        <w:t xml:space="preserve"> &lt;- beta_</w:t>
      </w:r>
      <w:r w:rsidR="00761BD8">
        <w:rPr>
          <w:rFonts w:ascii="Courier New" w:hAnsi="Courier New" w:cs="Courier New"/>
          <w:sz w:val="20"/>
          <w:szCs w:val="20"/>
          <w:lang w:val="en-GB"/>
        </w:rPr>
        <w:t>MBE</w:t>
      </w:r>
      <w:r w:rsidRPr="00761BD8">
        <w:rPr>
          <w:rFonts w:ascii="Courier New" w:hAnsi="Courier New" w:cs="Courier New"/>
          <w:sz w:val="20"/>
          <w:szCs w:val="20"/>
          <w:lang w:val="en-US"/>
        </w:rPr>
        <w:t>-</w:t>
      </w:r>
      <w:proofErr w:type="spellStart"/>
      <w:proofErr w:type="gramStart"/>
      <w:r w:rsidRPr="00761BD8">
        <w:rPr>
          <w:rFonts w:ascii="Courier New" w:hAnsi="Courier New" w:cs="Courier New"/>
          <w:sz w:val="20"/>
          <w:szCs w:val="20"/>
          <w:lang w:val="en-US"/>
        </w:rPr>
        <w:t>qnorm</w:t>
      </w:r>
      <w:proofErr w:type="spellEnd"/>
      <w:r w:rsidRPr="00761BD8">
        <w:rPr>
          <w:rFonts w:ascii="Courier New" w:hAnsi="Courier New" w:cs="Courier New"/>
          <w:sz w:val="20"/>
          <w:szCs w:val="20"/>
          <w:lang w:val="en-US"/>
        </w:rPr>
        <w:t>(</w:t>
      </w:r>
      <w:proofErr w:type="gramEnd"/>
      <w:r w:rsidRPr="00761BD8">
        <w:rPr>
          <w:rFonts w:ascii="Courier New" w:hAnsi="Courier New" w:cs="Courier New"/>
          <w:sz w:val="20"/>
          <w:szCs w:val="20"/>
          <w:lang w:val="en-US"/>
        </w:rPr>
        <w:t>1-alpha/2)*se_</w:t>
      </w:r>
      <w:r w:rsidR="00761BD8">
        <w:rPr>
          <w:rFonts w:ascii="Courier New" w:hAnsi="Courier New" w:cs="Courier New"/>
          <w:sz w:val="20"/>
          <w:szCs w:val="20"/>
          <w:lang w:val="en-GB"/>
        </w:rPr>
        <w:t>MBE</w:t>
      </w:r>
    </w:p>
    <w:p w:rsidR="007F253A" w:rsidRPr="00761BD8" w:rsidRDefault="007F253A" w:rsidP="007F253A">
      <w:pPr>
        <w:spacing w:after="0" w:line="240" w:lineRule="auto"/>
        <w:rPr>
          <w:rFonts w:ascii="Courier New" w:hAnsi="Courier New" w:cs="Courier New"/>
          <w:sz w:val="20"/>
          <w:szCs w:val="20"/>
          <w:lang w:val="en-US"/>
        </w:rPr>
      </w:pPr>
      <w:r w:rsidRPr="00761BD8">
        <w:rPr>
          <w:rFonts w:ascii="Courier New" w:hAnsi="Courier New" w:cs="Courier New"/>
          <w:sz w:val="20"/>
          <w:szCs w:val="20"/>
          <w:lang w:val="en-US"/>
        </w:rPr>
        <w:t xml:space="preserve">  </w:t>
      </w:r>
      <w:proofErr w:type="spellStart"/>
      <w:r w:rsidRPr="00761BD8">
        <w:rPr>
          <w:rFonts w:ascii="Courier New" w:hAnsi="Courier New" w:cs="Courier New"/>
          <w:sz w:val="20"/>
          <w:szCs w:val="20"/>
          <w:lang w:val="en-US"/>
        </w:rPr>
        <w:t>CIupp_</w:t>
      </w:r>
      <w:r w:rsidR="00761BD8" w:rsidRPr="00761BD8">
        <w:rPr>
          <w:rFonts w:ascii="Courier New" w:hAnsi="Courier New" w:cs="Courier New"/>
          <w:sz w:val="20"/>
          <w:szCs w:val="20"/>
          <w:lang w:val="en-US"/>
        </w:rPr>
        <w:t>MBE</w:t>
      </w:r>
      <w:proofErr w:type="spellEnd"/>
      <w:r w:rsidRPr="00761BD8">
        <w:rPr>
          <w:rFonts w:ascii="Courier New" w:hAnsi="Courier New" w:cs="Courier New"/>
          <w:sz w:val="20"/>
          <w:szCs w:val="20"/>
          <w:lang w:val="en-US"/>
        </w:rPr>
        <w:t xml:space="preserve"> &lt;- beta_</w:t>
      </w:r>
      <w:r w:rsidR="00761BD8">
        <w:rPr>
          <w:rFonts w:ascii="Courier New" w:hAnsi="Courier New" w:cs="Courier New"/>
          <w:sz w:val="20"/>
          <w:szCs w:val="20"/>
          <w:lang w:val="en-GB"/>
        </w:rPr>
        <w:t>MBE</w:t>
      </w:r>
      <w:r w:rsidRPr="00761BD8">
        <w:rPr>
          <w:rFonts w:ascii="Courier New" w:hAnsi="Courier New" w:cs="Courier New"/>
          <w:sz w:val="20"/>
          <w:szCs w:val="20"/>
          <w:lang w:val="en-US"/>
        </w:rPr>
        <w:t>+</w:t>
      </w:r>
      <w:proofErr w:type="spellStart"/>
      <w:proofErr w:type="gramStart"/>
      <w:r w:rsidRPr="00761BD8">
        <w:rPr>
          <w:rFonts w:ascii="Courier New" w:hAnsi="Courier New" w:cs="Courier New"/>
          <w:sz w:val="20"/>
          <w:szCs w:val="20"/>
          <w:lang w:val="en-US"/>
        </w:rPr>
        <w:t>qnorm</w:t>
      </w:r>
      <w:proofErr w:type="spellEnd"/>
      <w:r w:rsidRPr="00761BD8">
        <w:rPr>
          <w:rFonts w:ascii="Courier New" w:hAnsi="Courier New" w:cs="Courier New"/>
          <w:sz w:val="20"/>
          <w:szCs w:val="20"/>
          <w:lang w:val="en-US"/>
        </w:rPr>
        <w:t>(</w:t>
      </w:r>
      <w:proofErr w:type="gramEnd"/>
      <w:r w:rsidRPr="00761BD8">
        <w:rPr>
          <w:rFonts w:ascii="Courier New" w:hAnsi="Courier New" w:cs="Courier New"/>
          <w:sz w:val="20"/>
          <w:szCs w:val="20"/>
          <w:lang w:val="en-US"/>
        </w:rPr>
        <w:t>1-alpha/2)*se_</w:t>
      </w:r>
      <w:r w:rsidR="00761BD8">
        <w:rPr>
          <w:rFonts w:ascii="Courier New" w:hAnsi="Courier New" w:cs="Courier New"/>
          <w:sz w:val="20"/>
          <w:szCs w:val="20"/>
          <w:lang w:val="en-GB"/>
        </w:rPr>
        <w:t>MBE</w:t>
      </w:r>
    </w:p>
    <w:p w:rsidR="007F253A" w:rsidRPr="00761BD8" w:rsidRDefault="007F253A" w:rsidP="007F253A">
      <w:pPr>
        <w:spacing w:after="0" w:line="240" w:lineRule="auto"/>
        <w:rPr>
          <w:rFonts w:ascii="Courier New" w:hAnsi="Courier New" w:cs="Courier New"/>
          <w:sz w:val="20"/>
          <w:szCs w:val="20"/>
          <w:lang w:val="en-US"/>
        </w:rPr>
      </w:pPr>
      <w:r w:rsidRPr="00761BD8">
        <w:rPr>
          <w:rFonts w:ascii="Courier New" w:hAnsi="Courier New" w:cs="Courier New"/>
          <w:sz w:val="20"/>
          <w:szCs w:val="20"/>
          <w:lang w:val="en-US"/>
        </w:rPr>
        <w:t xml:space="preserve">  </w:t>
      </w:r>
    </w:p>
    <w:p w:rsidR="007F253A" w:rsidRPr="00761BD8" w:rsidRDefault="007F253A" w:rsidP="007F253A">
      <w:pPr>
        <w:spacing w:after="0" w:line="240" w:lineRule="auto"/>
        <w:rPr>
          <w:rFonts w:ascii="Courier New" w:hAnsi="Courier New" w:cs="Courier New"/>
          <w:sz w:val="20"/>
          <w:szCs w:val="20"/>
          <w:lang w:val="en-US"/>
        </w:rPr>
      </w:pPr>
      <w:r w:rsidRPr="00761BD8">
        <w:rPr>
          <w:rFonts w:ascii="Courier New" w:hAnsi="Courier New" w:cs="Courier New"/>
          <w:sz w:val="20"/>
          <w:szCs w:val="20"/>
          <w:lang w:val="en-US"/>
        </w:rPr>
        <w:t xml:space="preserve">  P_</w:t>
      </w:r>
      <w:r w:rsidR="00761BD8">
        <w:rPr>
          <w:rFonts w:ascii="Courier New" w:hAnsi="Courier New" w:cs="Courier New"/>
          <w:sz w:val="20"/>
          <w:szCs w:val="20"/>
          <w:lang w:val="en-GB"/>
        </w:rPr>
        <w:t>MBE</w:t>
      </w:r>
      <w:r w:rsidRPr="00761BD8">
        <w:rPr>
          <w:rFonts w:ascii="Courier New" w:hAnsi="Courier New" w:cs="Courier New"/>
          <w:sz w:val="20"/>
          <w:szCs w:val="20"/>
          <w:lang w:val="en-US"/>
        </w:rPr>
        <w:t xml:space="preserve"> &lt;- </w:t>
      </w:r>
      <w:proofErr w:type="spellStart"/>
      <w:proofErr w:type="gramStart"/>
      <w:r w:rsidRPr="00761BD8">
        <w:rPr>
          <w:rFonts w:ascii="Courier New" w:hAnsi="Courier New" w:cs="Courier New"/>
          <w:sz w:val="20"/>
          <w:szCs w:val="20"/>
          <w:lang w:val="en-US"/>
        </w:rPr>
        <w:t>pt</w:t>
      </w:r>
      <w:proofErr w:type="spellEnd"/>
      <w:r w:rsidRPr="00761BD8">
        <w:rPr>
          <w:rFonts w:ascii="Courier New" w:hAnsi="Courier New" w:cs="Courier New"/>
          <w:sz w:val="20"/>
          <w:szCs w:val="20"/>
          <w:lang w:val="en-US"/>
        </w:rPr>
        <w:t>(</w:t>
      </w:r>
      <w:proofErr w:type="gramEnd"/>
      <w:r w:rsidRPr="00761BD8">
        <w:rPr>
          <w:rFonts w:ascii="Courier New" w:hAnsi="Courier New" w:cs="Courier New"/>
          <w:sz w:val="20"/>
          <w:szCs w:val="20"/>
          <w:lang w:val="en-US"/>
        </w:rPr>
        <w:t>abs(beta_</w:t>
      </w:r>
      <w:r w:rsidR="00761BD8">
        <w:rPr>
          <w:rFonts w:ascii="Courier New" w:hAnsi="Courier New" w:cs="Courier New"/>
          <w:sz w:val="20"/>
          <w:szCs w:val="20"/>
          <w:lang w:val="en-GB"/>
        </w:rPr>
        <w:t>MBE</w:t>
      </w:r>
      <w:r w:rsidRPr="00761BD8">
        <w:rPr>
          <w:rFonts w:ascii="Courier New" w:hAnsi="Courier New" w:cs="Courier New"/>
          <w:sz w:val="20"/>
          <w:szCs w:val="20"/>
          <w:lang w:val="en-US"/>
        </w:rPr>
        <w:t>/se_</w:t>
      </w:r>
      <w:r w:rsidR="00761BD8">
        <w:rPr>
          <w:rFonts w:ascii="Courier New" w:hAnsi="Courier New" w:cs="Courier New"/>
          <w:sz w:val="20"/>
          <w:szCs w:val="20"/>
          <w:lang w:val="en-GB"/>
        </w:rPr>
        <w:t>MBE</w:t>
      </w:r>
      <w:r w:rsidRPr="00761BD8">
        <w:rPr>
          <w:rFonts w:ascii="Courier New" w:hAnsi="Courier New" w:cs="Courier New"/>
          <w:sz w:val="20"/>
          <w:szCs w:val="20"/>
          <w:lang w:val="en-US"/>
        </w:rPr>
        <w:t xml:space="preserve">), </w:t>
      </w:r>
      <w:proofErr w:type="spellStart"/>
      <w:r w:rsidRPr="00761BD8">
        <w:rPr>
          <w:rFonts w:ascii="Courier New" w:hAnsi="Courier New" w:cs="Courier New"/>
          <w:sz w:val="20"/>
          <w:szCs w:val="20"/>
          <w:lang w:val="en-US"/>
        </w:rPr>
        <w:t>df</w:t>
      </w:r>
      <w:proofErr w:type="spellEnd"/>
      <w:r w:rsidRPr="00761BD8">
        <w:rPr>
          <w:rFonts w:ascii="Courier New" w:hAnsi="Courier New" w:cs="Courier New"/>
          <w:sz w:val="20"/>
          <w:szCs w:val="20"/>
          <w:lang w:val="en-US"/>
        </w:rPr>
        <w:t>=length(</w:t>
      </w:r>
      <w:proofErr w:type="spellStart"/>
      <w:r w:rsidRPr="00761BD8">
        <w:rPr>
          <w:rFonts w:ascii="Courier New" w:hAnsi="Courier New" w:cs="Courier New"/>
          <w:sz w:val="20"/>
          <w:szCs w:val="20"/>
          <w:lang w:val="en-US"/>
        </w:rPr>
        <w:t>BetaXG</w:t>
      </w:r>
      <w:proofErr w:type="spellEnd"/>
      <w:r w:rsidRPr="00761BD8">
        <w:rPr>
          <w:rFonts w:ascii="Courier New" w:hAnsi="Courier New" w:cs="Courier New"/>
          <w:sz w:val="20"/>
          <w:szCs w:val="20"/>
          <w:lang w:val="en-US"/>
        </w:rPr>
        <w:t xml:space="preserve">)-1, </w:t>
      </w:r>
      <w:proofErr w:type="spellStart"/>
      <w:r w:rsidRPr="00761BD8">
        <w:rPr>
          <w:rFonts w:ascii="Courier New" w:hAnsi="Courier New" w:cs="Courier New"/>
          <w:sz w:val="20"/>
          <w:szCs w:val="20"/>
          <w:lang w:val="en-US"/>
        </w:rPr>
        <w:t>lower.tail</w:t>
      </w:r>
      <w:proofErr w:type="spellEnd"/>
      <w:r w:rsidRPr="00761BD8">
        <w:rPr>
          <w:rFonts w:ascii="Courier New" w:hAnsi="Courier New" w:cs="Courier New"/>
          <w:sz w:val="20"/>
          <w:szCs w:val="20"/>
          <w:lang w:val="en-US"/>
        </w:rPr>
        <w:t>=F)*2</w:t>
      </w:r>
    </w:p>
    <w:p w:rsidR="007F253A" w:rsidRPr="00761BD8" w:rsidRDefault="007F253A" w:rsidP="007F253A">
      <w:pPr>
        <w:spacing w:after="0" w:line="240" w:lineRule="auto"/>
        <w:rPr>
          <w:rFonts w:ascii="Courier New" w:hAnsi="Courier New" w:cs="Courier New"/>
          <w:sz w:val="20"/>
          <w:szCs w:val="20"/>
          <w:lang w:val="en-US"/>
        </w:rPr>
      </w:pPr>
    </w:p>
    <w:p w:rsidR="007F253A" w:rsidRPr="004F1407" w:rsidRDefault="007F253A" w:rsidP="007F253A">
      <w:pPr>
        <w:spacing w:after="0" w:line="240" w:lineRule="auto"/>
        <w:rPr>
          <w:rFonts w:ascii="Courier New" w:hAnsi="Courier New" w:cs="Courier New"/>
          <w:sz w:val="20"/>
          <w:szCs w:val="20"/>
          <w:lang w:val="en-GB"/>
        </w:rPr>
      </w:pPr>
      <w:r w:rsidRPr="00761BD8">
        <w:rPr>
          <w:rFonts w:ascii="Courier New" w:hAnsi="Courier New" w:cs="Courier New"/>
          <w:sz w:val="20"/>
          <w:szCs w:val="20"/>
          <w:lang w:val="en-US"/>
        </w:rPr>
        <w:t xml:space="preserve">  </w:t>
      </w:r>
      <w:r w:rsidRPr="004F1407">
        <w:rPr>
          <w:rFonts w:ascii="Courier New" w:hAnsi="Courier New" w:cs="Courier New"/>
          <w:sz w:val="20"/>
          <w:szCs w:val="20"/>
          <w:lang w:val="en-GB"/>
        </w:rPr>
        <w:t>#Vector to indicate the method referring to each row</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Method &lt;- rep(</w:t>
      </w:r>
      <w:proofErr w:type="gramStart"/>
      <w:r w:rsidRPr="004F1407">
        <w:rPr>
          <w:rFonts w:ascii="Courier New" w:hAnsi="Courier New" w:cs="Courier New"/>
          <w:sz w:val="20"/>
          <w:szCs w:val="20"/>
          <w:lang w:val="en-GB"/>
        </w:rPr>
        <w:t>c(</w:t>
      </w:r>
      <w:proofErr w:type="gramEnd"/>
      <w:r w:rsidRPr="004F1407">
        <w:rPr>
          <w:rFonts w:ascii="Courier New" w:hAnsi="Courier New" w:cs="Courier New"/>
          <w:sz w:val="20"/>
          <w:szCs w:val="20"/>
          <w:lang w:val="en-GB"/>
        </w:rPr>
        <w:t>'Simple', 'Weighted', 'Simple (NOME)', 'Weighted (NOME)'), each=length(phi))</w:t>
      </w:r>
    </w:p>
    <w:p w:rsidR="007F253A" w:rsidRPr="004F1407" w:rsidRDefault="007F253A" w:rsidP="007F253A">
      <w:pPr>
        <w:spacing w:after="0" w:line="240" w:lineRule="auto"/>
        <w:rPr>
          <w:rFonts w:ascii="Courier New" w:hAnsi="Courier New" w:cs="Courier New"/>
          <w:sz w:val="20"/>
          <w:szCs w:val="20"/>
          <w:lang w:val="en-GB"/>
        </w:rPr>
      </w:pP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Return a data frame containing the results</w:t>
      </w:r>
    </w:p>
    <w:p w:rsidR="007F253A" w:rsidRPr="00761BD8" w:rsidRDefault="007F253A" w:rsidP="007F253A">
      <w:pPr>
        <w:spacing w:after="0" w:line="240" w:lineRule="auto"/>
        <w:rPr>
          <w:rFonts w:ascii="Courier New" w:hAnsi="Courier New" w:cs="Courier New"/>
          <w:sz w:val="20"/>
          <w:szCs w:val="20"/>
          <w:lang w:val="en-GB"/>
        </w:rPr>
      </w:pPr>
      <w:r w:rsidRPr="00761BD8">
        <w:rPr>
          <w:rFonts w:ascii="Courier New" w:hAnsi="Courier New" w:cs="Courier New"/>
          <w:sz w:val="20"/>
          <w:szCs w:val="20"/>
          <w:lang w:val="en-GB"/>
        </w:rPr>
        <w:t xml:space="preserve">  Results &lt;- </w:t>
      </w:r>
      <w:proofErr w:type="spellStart"/>
      <w:proofErr w:type="gramStart"/>
      <w:r w:rsidRPr="00761BD8">
        <w:rPr>
          <w:rFonts w:ascii="Courier New" w:hAnsi="Courier New" w:cs="Courier New"/>
          <w:sz w:val="20"/>
          <w:szCs w:val="20"/>
          <w:lang w:val="en-GB"/>
        </w:rPr>
        <w:t>data.frame</w:t>
      </w:r>
      <w:proofErr w:type="spellEnd"/>
      <w:r w:rsidRPr="00761BD8">
        <w:rPr>
          <w:rFonts w:ascii="Courier New" w:hAnsi="Courier New" w:cs="Courier New"/>
          <w:sz w:val="20"/>
          <w:szCs w:val="20"/>
          <w:lang w:val="en-GB"/>
        </w:rPr>
        <w:t>(</w:t>
      </w:r>
      <w:proofErr w:type="gramEnd"/>
      <w:r w:rsidRPr="00761BD8">
        <w:rPr>
          <w:rFonts w:ascii="Courier New" w:hAnsi="Courier New" w:cs="Courier New"/>
          <w:sz w:val="20"/>
          <w:szCs w:val="20"/>
          <w:lang w:val="en-GB"/>
        </w:rPr>
        <w:t xml:space="preserve">Method, phi, </w:t>
      </w:r>
      <w:proofErr w:type="spellStart"/>
      <w:r w:rsidRPr="00761BD8">
        <w:rPr>
          <w:rFonts w:ascii="Courier New" w:hAnsi="Courier New" w:cs="Courier New"/>
          <w:sz w:val="20"/>
          <w:szCs w:val="20"/>
          <w:lang w:val="en-GB"/>
        </w:rPr>
        <w:t>beta_</w:t>
      </w:r>
      <w:r w:rsidR="00761BD8" w:rsidRPr="00761BD8">
        <w:rPr>
          <w:rFonts w:ascii="Courier New" w:hAnsi="Courier New" w:cs="Courier New"/>
          <w:sz w:val="20"/>
          <w:szCs w:val="20"/>
          <w:lang w:val="en-GB"/>
        </w:rPr>
        <w:t>MBE</w:t>
      </w:r>
      <w:proofErr w:type="spellEnd"/>
      <w:r w:rsidRPr="00761BD8">
        <w:rPr>
          <w:rFonts w:ascii="Courier New" w:hAnsi="Courier New" w:cs="Courier New"/>
          <w:sz w:val="20"/>
          <w:szCs w:val="20"/>
          <w:lang w:val="en-GB"/>
        </w:rPr>
        <w:t xml:space="preserve">, </w:t>
      </w:r>
      <w:proofErr w:type="spellStart"/>
      <w:r w:rsidRPr="00761BD8">
        <w:rPr>
          <w:rFonts w:ascii="Courier New" w:hAnsi="Courier New" w:cs="Courier New"/>
          <w:sz w:val="20"/>
          <w:szCs w:val="20"/>
          <w:lang w:val="en-GB"/>
        </w:rPr>
        <w:t>se_</w:t>
      </w:r>
      <w:r w:rsidR="00761BD8">
        <w:rPr>
          <w:rFonts w:ascii="Courier New" w:hAnsi="Courier New" w:cs="Courier New"/>
          <w:sz w:val="20"/>
          <w:szCs w:val="20"/>
          <w:lang w:val="en-GB"/>
        </w:rPr>
        <w:t>MBE</w:t>
      </w:r>
      <w:proofErr w:type="spellEnd"/>
      <w:r w:rsidRPr="00761BD8">
        <w:rPr>
          <w:rFonts w:ascii="Courier New" w:hAnsi="Courier New" w:cs="Courier New"/>
          <w:sz w:val="20"/>
          <w:szCs w:val="20"/>
          <w:lang w:val="en-GB"/>
        </w:rPr>
        <w:t xml:space="preserve">, </w:t>
      </w:r>
      <w:proofErr w:type="spellStart"/>
      <w:r w:rsidRPr="00761BD8">
        <w:rPr>
          <w:rFonts w:ascii="Courier New" w:hAnsi="Courier New" w:cs="Courier New"/>
          <w:sz w:val="20"/>
          <w:szCs w:val="20"/>
          <w:lang w:val="en-GB"/>
        </w:rPr>
        <w:t>CIlow_</w:t>
      </w:r>
      <w:r w:rsidR="00761BD8">
        <w:rPr>
          <w:rFonts w:ascii="Courier New" w:hAnsi="Courier New" w:cs="Courier New"/>
          <w:sz w:val="20"/>
          <w:szCs w:val="20"/>
          <w:lang w:val="en-GB"/>
        </w:rPr>
        <w:t>MBE</w:t>
      </w:r>
      <w:proofErr w:type="spellEnd"/>
      <w:r w:rsidRPr="00761BD8">
        <w:rPr>
          <w:rFonts w:ascii="Courier New" w:hAnsi="Courier New" w:cs="Courier New"/>
          <w:sz w:val="20"/>
          <w:szCs w:val="20"/>
          <w:lang w:val="en-GB"/>
        </w:rPr>
        <w:t xml:space="preserve">, </w:t>
      </w:r>
      <w:proofErr w:type="spellStart"/>
      <w:r w:rsidRPr="00761BD8">
        <w:rPr>
          <w:rFonts w:ascii="Courier New" w:hAnsi="Courier New" w:cs="Courier New"/>
          <w:sz w:val="20"/>
          <w:szCs w:val="20"/>
          <w:lang w:val="en-GB"/>
        </w:rPr>
        <w:t>CIupp_</w:t>
      </w:r>
      <w:r w:rsidR="00761BD8">
        <w:rPr>
          <w:rFonts w:ascii="Courier New" w:hAnsi="Courier New" w:cs="Courier New"/>
          <w:sz w:val="20"/>
          <w:szCs w:val="20"/>
          <w:lang w:val="en-GB"/>
        </w:rPr>
        <w:t>MBE</w:t>
      </w:r>
      <w:proofErr w:type="spellEnd"/>
      <w:r w:rsidRPr="00761BD8">
        <w:rPr>
          <w:rFonts w:ascii="Courier New" w:hAnsi="Courier New" w:cs="Courier New"/>
          <w:sz w:val="20"/>
          <w:szCs w:val="20"/>
          <w:lang w:val="en-GB"/>
        </w:rPr>
        <w:t>, P_</w:t>
      </w:r>
      <w:r w:rsidR="00761BD8">
        <w:rPr>
          <w:rFonts w:ascii="Courier New" w:hAnsi="Courier New" w:cs="Courier New"/>
          <w:sz w:val="20"/>
          <w:szCs w:val="20"/>
          <w:lang w:val="en-GB"/>
        </w:rPr>
        <w:t>MBE</w:t>
      </w:r>
      <w:r w:rsidRPr="00761BD8">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761BD8">
        <w:rPr>
          <w:rFonts w:ascii="Courier New" w:hAnsi="Courier New" w:cs="Courier New"/>
          <w:sz w:val="20"/>
          <w:szCs w:val="20"/>
          <w:lang w:val="en-GB"/>
        </w:rPr>
        <w:t xml:space="preserve">  </w:t>
      </w:r>
      <w:proofErr w:type="spellStart"/>
      <w:r w:rsidRPr="004F1407">
        <w:rPr>
          <w:rFonts w:ascii="Courier New" w:hAnsi="Courier New" w:cs="Courier New"/>
          <w:sz w:val="20"/>
          <w:szCs w:val="20"/>
          <w:lang w:val="en-GB"/>
        </w:rPr>
        <w:t>colnames</w:t>
      </w:r>
      <w:proofErr w:type="spellEnd"/>
      <w:r w:rsidRPr="004F1407">
        <w:rPr>
          <w:rFonts w:ascii="Courier New" w:hAnsi="Courier New" w:cs="Courier New"/>
          <w:sz w:val="20"/>
          <w:szCs w:val="20"/>
          <w:lang w:val="en-GB"/>
        </w:rPr>
        <w:t>(Results) &lt;- c('Method', 'phi', 'Estimate', 'SE', '</w:t>
      </w:r>
      <w:proofErr w:type="spellStart"/>
      <w:r w:rsidRPr="004F1407">
        <w:rPr>
          <w:rFonts w:ascii="Courier New" w:hAnsi="Courier New" w:cs="Courier New"/>
          <w:sz w:val="20"/>
          <w:szCs w:val="20"/>
          <w:lang w:val="en-GB"/>
        </w:rPr>
        <w:t>CI_low</w:t>
      </w:r>
      <w:proofErr w:type="spellEnd"/>
      <w:r w:rsidRPr="004F1407">
        <w:rPr>
          <w:rFonts w:ascii="Courier New" w:hAnsi="Courier New" w:cs="Courier New"/>
          <w:sz w:val="20"/>
          <w:szCs w:val="20"/>
          <w:lang w:val="en-GB"/>
        </w:rPr>
        <w:t>', '</w:t>
      </w:r>
      <w:proofErr w:type="spellStart"/>
      <w:r w:rsidRPr="004F1407">
        <w:rPr>
          <w:rFonts w:ascii="Courier New" w:hAnsi="Courier New" w:cs="Courier New"/>
          <w:sz w:val="20"/>
          <w:szCs w:val="20"/>
          <w:lang w:val="en-GB"/>
        </w:rPr>
        <w:t>CI_upp</w:t>
      </w:r>
      <w:proofErr w:type="spellEnd"/>
      <w:r w:rsidRPr="004F1407">
        <w:rPr>
          <w:rFonts w:ascii="Courier New" w:hAnsi="Courier New" w:cs="Courier New"/>
          <w:sz w:val="20"/>
          <w:szCs w:val="20"/>
          <w:lang w:val="en-GB"/>
        </w:rPr>
        <w:t>', 'P')</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
    <w:p w:rsidR="007F253A" w:rsidRPr="004F1407" w:rsidRDefault="007F253A" w:rsidP="007F253A">
      <w:pPr>
        <w:spacing w:after="0" w:line="240" w:lineRule="auto"/>
        <w:rPr>
          <w:rFonts w:ascii="Courier New" w:hAnsi="Courier New" w:cs="Courier New"/>
          <w:sz w:val="20"/>
          <w:szCs w:val="20"/>
          <w:lang w:val="en-GB"/>
        </w:rPr>
      </w:pPr>
      <w:r w:rsidRPr="004F1407">
        <w:rPr>
          <w:rFonts w:ascii="Courier New" w:hAnsi="Courier New" w:cs="Courier New"/>
          <w:sz w:val="20"/>
          <w:szCs w:val="20"/>
          <w:lang w:val="en-GB"/>
        </w:rPr>
        <w:t xml:space="preserve">  </w:t>
      </w:r>
      <w:proofErr w:type="gramStart"/>
      <w:r w:rsidRPr="004F1407">
        <w:rPr>
          <w:rFonts w:ascii="Courier New" w:hAnsi="Courier New" w:cs="Courier New"/>
          <w:sz w:val="20"/>
          <w:szCs w:val="20"/>
          <w:lang w:val="en-GB"/>
        </w:rPr>
        <w:t>return(</w:t>
      </w:r>
      <w:proofErr w:type="gramEnd"/>
      <w:r w:rsidRPr="004F1407">
        <w:rPr>
          <w:rFonts w:ascii="Courier New" w:hAnsi="Courier New" w:cs="Courier New"/>
          <w:sz w:val="20"/>
          <w:szCs w:val="20"/>
          <w:lang w:val="en-GB"/>
        </w:rPr>
        <w:t>Results)</w:t>
      </w:r>
    </w:p>
    <w:p w:rsidR="007F253A" w:rsidRPr="004F1407" w:rsidRDefault="007F253A" w:rsidP="007F253A">
      <w:pPr>
        <w:spacing w:after="0" w:line="240" w:lineRule="auto"/>
        <w:rPr>
          <w:rFonts w:ascii="Courier New" w:hAnsi="Courier New" w:cs="Courier New"/>
          <w:sz w:val="20"/>
          <w:szCs w:val="20"/>
        </w:rPr>
      </w:pPr>
      <w:proofErr w:type="gramStart"/>
      <w:r>
        <w:rPr>
          <w:rFonts w:ascii="Courier New" w:hAnsi="Courier New" w:cs="Courier New"/>
          <w:sz w:val="20"/>
          <w:szCs w:val="20"/>
        </w:rPr>
        <w:lastRenderedPageBreak/>
        <w:t>}</w:t>
      </w:r>
      <w:proofErr w:type="gramEnd"/>
    </w:p>
    <w:p w:rsidR="00973759" w:rsidRPr="00973759" w:rsidRDefault="00973759" w:rsidP="00973759">
      <w:pPr>
        <w:spacing w:line="480" w:lineRule="auto"/>
        <w:jc w:val="both"/>
        <w:rPr>
          <w:rFonts w:eastAsiaTheme="minorEastAsia"/>
          <w:lang w:val="en-GB"/>
        </w:rPr>
      </w:pPr>
    </w:p>
    <w:sectPr w:rsidR="00973759" w:rsidRPr="00973759" w:rsidSect="007F253A">
      <w:headerReference w:type="default" r:id="rId7"/>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0B26" w:rsidRDefault="007B0B26" w:rsidP="005A6258">
      <w:pPr>
        <w:spacing w:after="0" w:line="240" w:lineRule="auto"/>
      </w:pPr>
      <w:r>
        <w:separator/>
      </w:r>
    </w:p>
  </w:endnote>
  <w:endnote w:type="continuationSeparator" w:id="0">
    <w:p w:rsidR="007B0B26" w:rsidRDefault="007B0B26" w:rsidP="005A6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0B26" w:rsidRDefault="007B0B26" w:rsidP="005A6258">
      <w:pPr>
        <w:spacing w:after="0" w:line="240" w:lineRule="auto"/>
      </w:pPr>
      <w:r>
        <w:separator/>
      </w:r>
    </w:p>
  </w:footnote>
  <w:footnote w:type="continuationSeparator" w:id="0">
    <w:p w:rsidR="007B0B26" w:rsidRDefault="007B0B26" w:rsidP="005A62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8664214"/>
      <w:docPartObj>
        <w:docPartGallery w:val="Page Numbers (Top of Page)"/>
        <w:docPartUnique/>
      </w:docPartObj>
    </w:sdtPr>
    <w:sdtEndPr/>
    <w:sdtContent>
      <w:p w:rsidR="005A6258" w:rsidRDefault="005A6258">
        <w:pPr>
          <w:pStyle w:val="Cabealho"/>
        </w:pPr>
        <w:r>
          <w:fldChar w:fldCharType="begin"/>
        </w:r>
        <w:r>
          <w:instrText>PAGE   \* MERGEFORMAT</w:instrText>
        </w:r>
        <w:r>
          <w:fldChar w:fldCharType="separate"/>
        </w:r>
        <w:r w:rsidR="00627A0B">
          <w:rPr>
            <w:noProof/>
          </w:rPr>
          <w:t>8</w:t>
        </w:r>
        <w:r>
          <w:fldChar w:fldCharType="end"/>
        </w:r>
      </w:p>
    </w:sdtContent>
  </w:sdt>
  <w:p w:rsidR="005A6258" w:rsidRDefault="005A6258">
    <w:pPr>
      <w:pStyle w:val="Cabealho"/>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ck Bowden">
    <w15:presenceInfo w15:providerId="AD" w15:userId="S-1-5-21-1117850145-1682116191-196506527-13788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wfdwepw02t5t5e5revp5f2e0fvwpstt9wde&quot;&gt;Mendelian randomization&lt;record-ids&gt;&lt;item&gt;1&lt;/item&gt;&lt;item&gt;6&lt;/item&gt;&lt;item&gt;13&lt;/item&gt;&lt;item&gt;21&lt;/item&gt;&lt;/record-ids&gt;&lt;/item&gt;&lt;/Libraries&gt;"/>
  </w:docVars>
  <w:rsids>
    <w:rsidRoot w:val="00973759"/>
    <w:rsid w:val="000005B2"/>
    <w:rsid w:val="00000C3F"/>
    <w:rsid w:val="0000116C"/>
    <w:rsid w:val="000012C0"/>
    <w:rsid w:val="000015B3"/>
    <w:rsid w:val="00001A66"/>
    <w:rsid w:val="00001CA4"/>
    <w:rsid w:val="00002375"/>
    <w:rsid w:val="00002892"/>
    <w:rsid w:val="00002E1A"/>
    <w:rsid w:val="0000385B"/>
    <w:rsid w:val="0000396B"/>
    <w:rsid w:val="00003E2D"/>
    <w:rsid w:val="00005A1A"/>
    <w:rsid w:val="00005F11"/>
    <w:rsid w:val="00006048"/>
    <w:rsid w:val="00006B55"/>
    <w:rsid w:val="00006CB9"/>
    <w:rsid w:val="000101CB"/>
    <w:rsid w:val="0001113F"/>
    <w:rsid w:val="000113A8"/>
    <w:rsid w:val="0001171C"/>
    <w:rsid w:val="000117E4"/>
    <w:rsid w:val="00011D50"/>
    <w:rsid w:val="000120E8"/>
    <w:rsid w:val="00012469"/>
    <w:rsid w:val="000125E8"/>
    <w:rsid w:val="00012EA9"/>
    <w:rsid w:val="00015133"/>
    <w:rsid w:val="00015216"/>
    <w:rsid w:val="0001534B"/>
    <w:rsid w:val="00015E1E"/>
    <w:rsid w:val="00016B36"/>
    <w:rsid w:val="000200FB"/>
    <w:rsid w:val="0002019E"/>
    <w:rsid w:val="00020F93"/>
    <w:rsid w:val="000215E4"/>
    <w:rsid w:val="000217FD"/>
    <w:rsid w:val="00021A82"/>
    <w:rsid w:val="00021A91"/>
    <w:rsid w:val="00021C84"/>
    <w:rsid w:val="00022157"/>
    <w:rsid w:val="00023357"/>
    <w:rsid w:val="00023FE5"/>
    <w:rsid w:val="00024B48"/>
    <w:rsid w:val="00024D81"/>
    <w:rsid w:val="00025544"/>
    <w:rsid w:val="00025605"/>
    <w:rsid w:val="000258A9"/>
    <w:rsid w:val="00025E72"/>
    <w:rsid w:val="000305B6"/>
    <w:rsid w:val="00030CA8"/>
    <w:rsid w:val="00031320"/>
    <w:rsid w:val="0003244A"/>
    <w:rsid w:val="00033A10"/>
    <w:rsid w:val="00033D53"/>
    <w:rsid w:val="0003515D"/>
    <w:rsid w:val="000351FF"/>
    <w:rsid w:val="00035C3E"/>
    <w:rsid w:val="000360B2"/>
    <w:rsid w:val="00036BFC"/>
    <w:rsid w:val="00037D84"/>
    <w:rsid w:val="000400F5"/>
    <w:rsid w:val="000420C0"/>
    <w:rsid w:val="0004234A"/>
    <w:rsid w:val="00042C20"/>
    <w:rsid w:val="00042DFE"/>
    <w:rsid w:val="000430BB"/>
    <w:rsid w:val="00044013"/>
    <w:rsid w:val="00044016"/>
    <w:rsid w:val="0004454B"/>
    <w:rsid w:val="00044600"/>
    <w:rsid w:val="00045030"/>
    <w:rsid w:val="000454E2"/>
    <w:rsid w:val="00046866"/>
    <w:rsid w:val="00047CD5"/>
    <w:rsid w:val="00050F79"/>
    <w:rsid w:val="00051016"/>
    <w:rsid w:val="000514B8"/>
    <w:rsid w:val="00051E06"/>
    <w:rsid w:val="00052267"/>
    <w:rsid w:val="0005360A"/>
    <w:rsid w:val="00053720"/>
    <w:rsid w:val="0005375E"/>
    <w:rsid w:val="000537B9"/>
    <w:rsid w:val="00053C32"/>
    <w:rsid w:val="00053D5C"/>
    <w:rsid w:val="000548C6"/>
    <w:rsid w:val="00054BFA"/>
    <w:rsid w:val="0005518C"/>
    <w:rsid w:val="0005599B"/>
    <w:rsid w:val="00060410"/>
    <w:rsid w:val="00060801"/>
    <w:rsid w:val="000608C7"/>
    <w:rsid w:val="000609B6"/>
    <w:rsid w:val="00060D6E"/>
    <w:rsid w:val="000615C7"/>
    <w:rsid w:val="00061885"/>
    <w:rsid w:val="000629CE"/>
    <w:rsid w:val="000629F4"/>
    <w:rsid w:val="00063E24"/>
    <w:rsid w:val="00064884"/>
    <w:rsid w:val="00064BC8"/>
    <w:rsid w:val="00065AEE"/>
    <w:rsid w:val="000668A0"/>
    <w:rsid w:val="00066B9B"/>
    <w:rsid w:val="000676B2"/>
    <w:rsid w:val="00067F08"/>
    <w:rsid w:val="0007157B"/>
    <w:rsid w:val="00071A35"/>
    <w:rsid w:val="00071B98"/>
    <w:rsid w:val="00072112"/>
    <w:rsid w:val="0007265C"/>
    <w:rsid w:val="00072842"/>
    <w:rsid w:val="00072E04"/>
    <w:rsid w:val="00073B7E"/>
    <w:rsid w:val="0007480D"/>
    <w:rsid w:val="00074940"/>
    <w:rsid w:val="000749A7"/>
    <w:rsid w:val="00074B32"/>
    <w:rsid w:val="00074CA2"/>
    <w:rsid w:val="00074D96"/>
    <w:rsid w:val="0007550B"/>
    <w:rsid w:val="0007568D"/>
    <w:rsid w:val="00075EEE"/>
    <w:rsid w:val="000767F3"/>
    <w:rsid w:val="00077160"/>
    <w:rsid w:val="0007759C"/>
    <w:rsid w:val="00077EC2"/>
    <w:rsid w:val="000806CE"/>
    <w:rsid w:val="000808C2"/>
    <w:rsid w:val="00080912"/>
    <w:rsid w:val="00081389"/>
    <w:rsid w:val="00081755"/>
    <w:rsid w:val="00082309"/>
    <w:rsid w:val="00082372"/>
    <w:rsid w:val="00082A8C"/>
    <w:rsid w:val="00082B6D"/>
    <w:rsid w:val="00082D1C"/>
    <w:rsid w:val="0008326A"/>
    <w:rsid w:val="000837BF"/>
    <w:rsid w:val="000858D0"/>
    <w:rsid w:val="000859D3"/>
    <w:rsid w:val="000859F2"/>
    <w:rsid w:val="00086704"/>
    <w:rsid w:val="00086DBB"/>
    <w:rsid w:val="00087505"/>
    <w:rsid w:val="00090346"/>
    <w:rsid w:val="000904D8"/>
    <w:rsid w:val="0009090B"/>
    <w:rsid w:val="00090956"/>
    <w:rsid w:val="00091D29"/>
    <w:rsid w:val="000921C5"/>
    <w:rsid w:val="00092A06"/>
    <w:rsid w:val="00093C06"/>
    <w:rsid w:val="00094A7A"/>
    <w:rsid w:val="0009540B"/>
    <w:rsid w:val="0009545E"/>
    <w:rsid w:val="0009556A"/>
    <w:rsid w:val="000964F3"/>
    <w:rsid w:val="00096FB2"/>
    <w:rsid w:val="000970A6"/>
    <w:rsid w:val="00097168"/>
    <w:rsid w:val="00097E1F"/>
    <w:rsid w:val="000A0300"/>
    <w:rsid w:val="000A072C"/>
    <w:rsid w:val="000A082B"/>
    <w:rsid w:val="000A093A"/>
    <w:rsid w:val="000A0D47"/>
    <w:rsid w:val="000A1158"/>
    <w:rsid w:val="000A115C"/>
    <w:rsid w:val="000A2576"/>
    <w:rsid w:val="000A2662"/>
    <w:rsid w:val="000A2C01"/>
    <w:rsid w:val="000A3826"/>
    <w:rsid w:val="000A3A1D"/>
    <w:rsid w:val="000A4396"/>
    <w:rsid w:val="000A4C35"/>
    <w:rsid w:val="000A58B4"/>
    <w:rsid w:val="000A5AFB"/>
    <w:rsid w:val="000A5DF5"/>
    <w:rsid w:val="000A60D1"/>
    <w:rsid w:val="000A6750"/>
    <w:rsid w:val="000A6863"/>
    <w:rsid w:val="000A69E8"/>
    <w:rsid w:val="000A7209"/>
    <w:rsid w:val="000A75BD"/>
    <w:rsid w:val="000A7ADA"/>
    <w:rsid w:val="000A7FC9"/>
    <w:rsid w:val="000B0CA7"/>
    <w:rsid w:val="000B119A"/>
    <w:rsid w:val="000B11FC"/>
    <w:rsid w:val="000B15A5"/>
    <w:rsid w:val="000B1EE8"/>
    <w:rsid w:val="000B24CC"/>
    <w:rsid w:val="000B3459"/>
    <w:rsid w:val="000B3E7F"/>
    <w:rsid w:val="000B46CB"/>
    <w:rsid w:val="000B4ADD"/>
    <w:rsid w:val="000B58B2"/>
    <w:rsid w:val="000B629A"/>
    <w:rsid w:val="000B6549"/>
    <w:rsid w:val="000B7F68"/>
    <w:rsid w:val="000C0A53"/>
    <w:rsid w:val="000C0E12"/>
    <w:rsid w:val="000C1431"/>
    <w:rsid w:val="000C2DB4"/>
    <w:rsid w:val="000C3672"/>
    <w:rsid w:val="000C410E"/>
    <w:rsid w:val="000C46BD"/>
    <w:rsid w:val="000C4B26"/>
    <w:rsid w:val="000C4E10"/>
    <w:rsid w:val="000C5254"/>
    <w:rsid w:val="000C64FE"/>
    <w:rsid w:val="000D0964"/>
    <w:rsid w:val="000D12C1"/>
    <w:rsid w:val="000D27D2"/>
    <w:rsid w:val="000D286F"/>
    <w:rsid w:val="000D2F19"/>
    <w:rsid w:val="000D2F50"/>
    <w:rsid w:val="000D2F54"/>
    <w:rsid w:val="000D32FE"/>
    <w:rsid w:val="000D393A"/>
    <w:rsid w:val="000D3EE5"/>
    <w:rsid w:val="000D4670"/>
    <w:rsid w:val="000D4B8D"/>
    <w:rsid w:val="000D4BD8"/>
    <w:rsid w:val="000D4D0D"/>
    <w:rsid w:val="000D53E5"/>
    <w:rsid w:val="000D5A84"/>
    <w:rsid w:val="000D624A"/>
    <w:rsid w:val="000D6BF0"/>
    <w:rsid w:val="000D6F38"/>
    <w:rsid w:val="000D7630"/>
    <w:rsid w:val="000D7846"/>
    <w:rsid w:val="000D7B32"/>
    <w:rsid w:val="000D7D77"/>
    <w:rsid w:val="000E2248"/>
    <w:rsid w:val="000E2325"/>
    <w:rsid w:val="000E236D"/>
    <w:rsid w:val="000E2EB1"/>
    <w:rsid w:val="000E3E9A"/>
    <w:rsid w:val="000E425D"/>
    <w:rsid w:val="000E4424"/>
    <w:rsid w:val="000E4991"/>
    <w:rsid w:val="000E49E0"/>
    <w:rsid w:val="000E4BCD"/>
    <w:rsid w:val="000E4C4E"/>
    <w:rsid w:val="000E4D9A"/>
    <w:rsid w:val="000E52E7"/>
    <w:rsid w:val="000E5683"/>
    <w:rsid w:val="000E5B4D"/>
    <w:rsid w:val="000E6E22"/>
    <w:rsid w:val="000F05F0"/>
    <w:rsid w:val="000F0984"/>
    <w:rsid w:val="000F3361"/>
    <w:rsid w:val="000F3487"/>
    <w:rsid w:val="000F357A"/>
    <w:rsid w:val="000F37E4"/>
    <w:rsid w:val="000F4633"/>
    <w:rsid w:val="000F51AF"/>
    <w:rsid w:val="000F52BA"/>
    <w:rsid w:val="000F5E64"/>
    <w:rsid w:val="000F6555"/>
    <w:rsid w:val="000F6882"/>
    <w:rsid w:val="000F68F3"/>
    <w:rsid w:val="000F7C71"/>
    <w:rsid w:val="00100607"/>
    <w:rsid w:val="0010182B"/>
    <w:rsid w:val="0010231B"/>
    <w:rsid w:val="00102334"/>
    <w:rsid w:val="00102CC4"/>
    <w:rsid w:val="00102EA0"/>
    <w:rsid w:val="00102F6F"/>
    <w:rsid w:val="0010307D"/>
    <w:rsid w:val="00104251"/>
    <w:rsid w:val="00104645"/>
    <w:rsid w:val="00104F77"/>
    <w:rsid w:val="001055F5"/>
    <w:rsid w:val="00105690"/>
    <w:rsid w:val="00106781"/>
    <w:rsid w:val="001068EC"/>
    <w:rsid w:val="001072FC"/>
    <w:rsid w:val="00107D18"/>
    <w:rsid w:val="001106E1"/>
    <w:rsid w:val="0011181A"/>
    <w:rsid w:val="00111BD3"/>
    <w:rsid w:val="0011229A"/>
    <w:rsid w:val="001125AE"/>
    <w:rsid w:val="0011318C"/>
    <w:rsid w:val="00114130"/>
    <w:rsid w:val="00114FF6"/>
    <w:rsid w:val="001161AA"/>
    <w:rsid w:val="00116277"/>
    <w:rsid w:val="00116416"/>
    <w:rsid w:val="001167A9"/>
    <w:rsid w:val="001167F5"/>
    <w:rsid w:val="00116F87"/>
    <w:rsid w:val="00120A52"/>
    <w:rsid w:val="00120CB2"/>
    <w:rsid w:val="0012119E"/>
    <w:rsid w:val="00122126"/>
    <w:rsid w:val="00122E8D"/>
    <w:rsid w:val="0012379E"/>
    <w:rsid w:val="00124629"/>
    <w:rsid w:val="001251E1"/>
    <w:rsid w:val="00125F6C"/>
    <w:rsid w:val="001260C8"/>
    <w:rsid w:val="001260D1"/>
    <w:rsid w:val="00126862"/>
    <w:rsid w:val="00127B4B"/>
    <w:rsid w:val="00130001"/>
    <w:rsid w:val="00130048"/>
    <w:rsid w:val="001301E5"/>
    <w:rsid w:val="0013026C"/>
    <w:rsid w:val="001302C0"/>
    <w:rsid w:val="0013098B"/>
    <w:rsid w:val="00131060"/>
    <w:rsid w:val="00131D8E"/>
    <w:rsid w:val="00132085"/>
    <w:rsid w:val="00132605"/>
    <w:rsid w:val="00132618"/>
    <w:rsid w:val="00132A8A"/>
    <w:rsid w:val="0013485D"/>
    <w:rsid w:val="00134B15"/>
    <w:rsid w:val="001365B2"/>
    <w:rsid w:val="00136F39"/>
    <w:rsid w:val="00136FAC"/>
    <w:rsid w:val="00140DE8"/>
    <w:rsid w:val="00140E52"/>
    <w:rsid w:val="00140ED7"/>
    <w:rsid w:val="00141313"/>
    <w:rsid w:val="0014168A"/>
    <w:rsid w:val="00141B70"/>
    <w:rsid w:val="00142AFA"/>
    <w:rsid w:val="001438E9"/>
    <w:rsid w:val="00143D3E"/>
    <w:rsid w:val="00145105"/>
    <w:rsid w:val="001455E6"/>
    <w:rsid w:val="00145B17"/>
    <w:rsid w:val="00145B4B"/>
    <w:rsid w:val="00146F3A"/>
    <w:rsid w:val="001471EC"/>
    <w:rsid w:val="001474CC"/>
    <w:rsid w:val="00147A45"/>
    <w:rsid w:val="00147D56"/>
    <w:rsid w:val="00150A8A"/>
    <w:rsid w:val="00150EE3"/>
    <w:rsid w:val="00152441"/>
    <w:rsid w:val="001527F7"/>
    <w:rsid w:val="00153701"/>
    <w:rsid w:val="00154144"/>
    <w:rsid w:val="001550BE"/>
    <w:rsid w:val="00155BAC"/>
    <w:rsid w:val="00156592"/>
    <w:rsid w:val="001579B8"/>
    <w:rsid w:val="00160C68"/>
    <w:rsid w:val="00161F3D"/>
    <w:rsid w:val="001627F1"/>
    <w:rsid w:val="00162B43"/>
    <w:rsid w:val="00166146"/>
    <w:rsid w:val="00166500"/>
    <w:rsid w:val="001670ED"/>
    <w:rsid w:val="00170B0A"/>
    <w:rsid w:val="00171324"/>
    <w:rsid w:val="001717AD"/>
    <w:rsid w:val="0017277D"/>
    <w:rsid w:val="001736C2"/>
    <w:rsid w:val="001737A5"/>
    <w:rsid w:val="00174F23"/>
    <w:rsid w:val="00175362"/>
    <w:rsid w:val="00175CE1"/>
    <w:rsid w:val="001778CF"/>
    <w:rsid w:val="00177BB6"/>
    <w:rsid w:val="00177CF5"/>
    <w:rsid w:val="00177EE8"/>
    <w:rsid w:val="00180D5A"/>
    <w:rsid w:val="00180E73"/>
    <w:rsid w:val="001813B2"/>
    <w:rsid w:val="00181E74"/>
    <w:rsid w:val="001826DB"/>
    <w:rsid w:val="00183CA8"/>
    <w:rsid w:val="00184241"/>
    <w:rsid w:val="0018468A"/>
    <w:rsid w:val="00185A08"/>
    <w:rsid w:val="001870DC"/>
    <w:rsid w:val="0018749A"/>
    <w:rsid w:val="001876FA"/>
    <w:rsid w:val="00187E3E"/>
    <w:rsid w:val="00187F8E"/>
    <w:rsid w:val="001902DB"/>
    <w:rsid w:val="001916DE"/>
    <w:rsid w:val="00192812"/>
    <w:rsid w:val="00192D7D"/>
    <w:rsid w:val="001934C9"/>
    <w:rsid w:val="00193BA7"/>
    <w:rsid w:val="00193D03"/>
    <w:rsid w:val="00194D34"/>
    <w:rsid w:val="00195D96"/>
    <w:rsid w:val="00196EE4"/>
    <w:rsid w:val="00196FB7"/>
    <w:rsid w:val="00197CF2"/>
    <w:rsid w:val="00197D4E"/>
    <w:rsid w:val="001A1796"/>
    <w:rsid w:val="001A1B58"/>
    <w:rsid w:val="001A2484"/>
    <w:rsid w:val="001A2799"/>
    <w:rsid w:val="001A4560"/>
    <w:rsid w:val="001A54CB"/>
    <w:rsid w:val="001A62F1"/>
    <w:rsid w:val="001A64EE"/>
    <w:rsid w:val="001A66CC"/>
    <w:rsid w:val="001A6A6B"/>
    <w:rsid w:val="001A70D7"/>
    <w:rsid w:val="001A7BF4"/>
    <w:rsid w:val="001B075C"/>
    <w:rsid w:val="001B1894"/>
    <w:rsid w:val="001B1AA5"/>
    <w:rsid w:val="001B1FBB"/>
    <w:rsid w:val="001B224B"/>
    <w:rsid w:val="001B263B"/>
    <w:rsid w:val="001B2F29"/>
    <w:rsid w:val="001B3A82"/>
    <w:rsid w:val="001B43FC"/>
    <w:rsid w:val="001B484D"/>
    <w:rsid w:val="001B50A1"/>
    <w:rsid w:val="001B5357"/>
    <w:rsid w:val="001B75CE"/>
    <w:rsid w:val="001B7DBC"/>
    <w:rsid w:val="001B7F6B"/>
    <w:rsid w:val="001C0419"/>
    <w:rsid w:val="001C04FF"/>
    <w:rsid w:val="001C079F"/>
    <w:rsid w:val="001C0CA0"/>
    <w:rsid w:val="001C0CCD"/>
    <w:rsid w:val="001C3AA7"/>
    <w:rsid w:val="001C4BB9"/>
    <w:rsid w:val="001C57BA"/>
    <w:rsid w:val="001C5D15"/>
    <w:rsid w:val="001C5EF9"/>
    <w:rsid w:val="001C6352"/>
    <w:rsid w:val="001C63A7"/>
    <w:rsid w:val="001C6DC8"/>
    <w:rsid w:val="001C6F1A"/>
    <w:rsid w:val="001C7222"/>
    <w:rsid w:val="001C7328"/>
    <w:rsid w:val="001D04DF"/>
    <w:rsid w:val="001D0688"/>
    <w:rsid w:val="001D0F33"/>
    <w:rsid w:val="001D0F87"/>
    <w:rsid w:val="001D184E"/>
    <w:rsid w:val="001D18ED"/>
    <w:rsid w:val="001D1A1E"/>
    <w:rsid w:val="001D1ADE"/>
    <w:rsid w:val="001D266A"/>
    <w:rsid w:val="001D284D"/>
    <w:rsid w:val="001D2F57"/>
    <w:rsid w:val="001D3200"/>
    <w:rsid w:val="001D39F7"/>
    <w:rsid w:val="001D464F"/>
    <w:rsid w:val="001D4BDB"/>
    <w:rsid w:val="001D4D81"/>
    <w:rsid w:val="001D4E25"/>
    <w:rsid w:val="001D5366"/>
    <w:rsid w:val="001D6295"/>
    <w:rsid w:val="001D67B1"/>
    <w:rsid w:val="001D7606"/>
    <w:rsid w:val="001D78D6"/>
    <w:rsid w:val="001D7A86"/>
    <w:rsid w:val="001E093B"/>
    <w:rsid w:val="001E10E6"/>
    <w:rsid w:val="001E1EE6"/>
    <w:rsid w:val="001E221A"/>
    <w:rsid w:val="001E264B"/>
    <w:rsid w:val="001E299A"/>
    <w:rsid w:val="001E2CA5"/>
    <w:rsid w:val="001E3BFF"/>
    <w:rsid w:val="001E470B"/>
    <w:rsid w:val="001E515B"/>
    <w:rsid w:val="001E59A8"/>
    <w:rsid w:val="001E5DF6"/>
    <w:rsid w:val="001E64C9"/>
    <w:rsid w:val="001E68C1"/>
    <w:rsid w:val="001E6ECE"/>
    <w:rsid w:val="001E6F9A"/>
    <w:rsid w:val="001E7D0D"/>
    <w:rsid w:val="001F0128"/>
    <w:rsid w:val="001F0E2A"/>
    <w:rsid w:val="001F0F61"/>
    <w:rsid w:val="001F2A5F"/>
    <w:rsid w:val="001F3ED6"/>
    <w:rsid w:val="001F4021"/>
    <w:rsid w:val="001F40FA"/>
    <w:rsid w:val="001F43ED"/>
    <w:rsid w:val="001F539F"/>
    <w:rsid w:val="001F5830"/>
    <w:rsid w:val="001F5936"/>
    <w:rsid w:val="001F5B23"/>
    <w:rsid w:val="001F5D79"/>
    <w:rsid w:val="001F5FBC"/>
    <w:rsid w:val="001F7E1B"/>
    <w:rsid w:val="001F7F81"/>
    <w:rsid w:val="001F7FCD"/>
    <w:rsid w:val="00200AC7"/>
    <w:rsid w:val="00200FC2"/>
    <w:rsid w:val="002010AB"/>
    <w:rsid w:val="0020161C"/>
    <w:rsid w:val="0020202A"/>
    <w:rsid w:val="0020224E"/>
    <w:rsid w:val="002027BA"/>
    <w:rsid w:val="00204623"/>
    <w:rsid w:val="00204CCF"/>
    <w:rsid w:val="00206187"/>
    <w:rsid w:val="00206F1E"/>
    <w:rsid w:val="00207F43"/>
    <w:rsid w:val="00210190"/>
    <w:rsid w:val="002102E7"/>
    <w:rsid w:val="00210C28"/>
    <w:rsid w:val="00210DF3"/>
    <w:rsid w:val="002113F1"/>
    <w:rsid w:val="00211625"/>
    <w:rsid w:val="00211F4F"/>
    <w:rsid w:val="0021266A"/>
    <w:rsid w:val="0021290B"/>
    <w:rsid w:val="002133D1"/>
    <w:rsid w:val="002135F2"/>
    <w:rsid w:val="00213C1E"/>
    <w:rsid w:val="00214659"/>
    <w:rsid w:val="00215067"/>
    <w:rsid w:val="00215396"/>
    <w:rsid w:val="002153B7"/>
    <w:rsid w:val="00215C44"/>
    <w:rsid w:val="00216638"/>
    <w:rsid w:val="00217195"/>
    <w:rsid w:val="00217363"/>
    <w:rsid w:val="00217F54"/>
    <w:rsid w:val="00220DC9"/>
    <w:rsid w:val="00220DCC"/>
    <w:rsid w:val="002216AD"/>
    <w:rsid w:val="00221EEB"/>
    <w:rsid w:val="002232E8"/>
    <w:rsid w:val="00223669"/>
    <w:rsid w:val="00223768"/>
    <w:rsid w:val="00223F64"/>
    <w:rsid w:val="002243B9"/>
    <w:rsid w:val="002245B4"/>
    <w:rsid w:val="002250D0"/>
    <w:rsid w:val="00225728"/>
    <w:rsid w:val="002273A2"/>
    <w:rsid w:val="002303CF"/>
    <w:rsid w:val="00230781"/>
    <w:rsid w:val="00230D17"/>
    <w:rsid w:val="0023203A"/>
    <w:rsid w:val="0023284D"/>
    <w:rsid w:val="00232B57"/>
    <w:rsid w:val="00234432"/>
    <w:rsid w:val="00234784"/>
    <w:rsid w:val="002347D2"/>
    <w:rsid w:val="00234934"/>
    <w:rsid w:val="00234A28"/>
    <w:rsid w:val="002354E6"/>
    <w:rsid w:val="00235A7F"/>
    <w:rsid w:val="002362FD"/>
    <w:rsid w:val="00236B97"/>
    <w:rsid w:val="002376DE"/>
    <w:rsid w:val="00237A03"/>
    <w:rsid w:val="00240CBA"/>
    <w:rsid w:val="0024231A"/>
    <w:rsid w:val="00242B44"/>
    <w:rsid w:val="00242D6D"/>
    <w:rsid w:val="00242D95"/>
    <w:rsid w:val="00242DFC"/>
    <w:rsid w:val="00243F6C"/>
    <w:rsid w:val="00244151"/>
    <w:rsid w:val="00244156"/>
    <w:rsid w:val="00244689"/>
    <w:rsid w:val="00244844"/>
    <w:rsid w:val="00244EA2"/>
    <w:rsid w:val="00245132"/>
    <w:rsid w:val="00246F65"/>
    <w:rsid w:val="00246FBD"/>
    <w:rsid w:val="002477CD"/>
    <w:rsid w:val="00247A40"/>
    <w:rsid w:val="00247AD8"/>
    <w:rsid w:val="00247D64"/>
    <w:rsid w:val="0025024E"/>
    <w:rsid w:val="00250362"/>
    <w:rsid w:val="0025337D"/>
    <w:rsid w:val="00253625"/>
    <w:rsid w:val="00253E04"/>
    <w:rsid w:val="00253F1D"/>
    <w:rsid w:val="00253F35"/>
    <w:rsid w:val="00253FFB"/>
    <w:rsid w:val="0025445E"/>
    <w:rsid w:val="00254933"/>
    <w:rsid w:val="00254E27"/>
    <w:rsid w:val="00254F44"/>
    <w:rsid w:val="00255181"/>
    <w:rsid w:val="00255795"/>
    <w:rsid w:val="00255839"/>
    <w:rsid w:val="0025646B"/>
    <w:rsid w:val="00256473"/>
    <w:rsid w:val="00257020"/>
    <w:rsid w:val="00257338"/>
    <w:rsid w:val="00257494"/>
    <w:rsid w:val="00257910"/>
    <w:rsid w:val="00257B46"/>
    <w:rsid w:val="00257E82"/>
    <w:rsid w:val="00260FA5"/>
    <w:rsid w:val="002611F1"/>
    <w:rsid w:val="0026182F"/>
    <w:rsid w:val="00261FEE"/>
    <w:rsid w:val="0026217A"/>
    <w:rsid w:val="00262659"/>
    <w:rsid w:val="00262817"/>
    <w:rsid w:val="00262C82"/>
    <w:rsid w:val="0026330C"/>
    <w:rsid w:val="0026788D"/>
    <w:rsid w:val="0026791E"/>
    <w:rsid w:val="00267CB1"/>
    <w:rsid w:val="00270609"/>
    <w:rsid w:val="002719A9"/>
    <w:rsid w:val="00271CA7"/>
    <w:rsid w:val="00272793"/>
    <w:rsid w:val="002727AF"/>
    <w:rsid w:val="00272D08"/>
    <w:rsid w:val="00272F42"/>
    <w:rsid w:val="00273048"/>
    <w:rsid w:val="002731A4"/>
    <w:rsid w:val="002743F5"/>
    <w:rsid w:val="00274EC3"/>
    <w:rsid w:val="00275317"/>
    <w:rsid w:val="00275395"/>
    <w:rsid w:val="00275574"/>
    <w:rsid w:val="00277227"/>
    <w:rsid w:val="00277BA2"/>
    <w:rsid w:val="00280035"/>
    <w:rsid w:val="00281218"/>
    <w:rsid w:val="00281D0B"/>
    <w:rsid w:val="0028249D"/>
    <w:rsid w:val="00282995"/>
    <w:rsid w:val="00282A4C"/>
    <w:rsid w:val="00282A74"/>
    <w:rsid w:val="00282E5D"/>
    <w:rsid w:val="0028386C"/>
    <w:rsid w:val="00283C8B"/>
    <w:rsid w:val="00284B61"/>
    <w:rsid w:val="00284CCE"/>
    <w:rsid w:val="002864FC"/>
    <w:rsid w:val="00286E95"/>
    <w:rsid w:val="00287BB1"/>
    <w:rsid w:val="002901A0"/>
    <w:rsid w:val="00290534"/>
    <w:rsid w:val="00290B04"/>
    <w:rsid w:val="002914F0"/>
    <w:rsid w:val="00291D18"/>
    <w:rsid w:val="00292027"/>
    <w:rsid w:val="00292996"/>
    <w:rsid w:val="00292D21"/>
    <w:rsid w:val="00293E17"/>
    <w:rsid w:val="00294A90"/>
    <w:rsid w:val="00297627"/>
    <w:rsid w:val="002A0C0B"/>
    <w:rsid w:val="002A1493"/>
    <w:rsid w:val="002A14FF"/>
    <w:rsid w:val="002A2115"/>
    <w:rsid w:val="002A3AE2"/>
    <w:rsid w:val="002A3C0E"/>
    <w:rsid w:val="002A4800"/>
    <w:rsid w:val="002A5AED"/>
    <w:rsid w:val="002A5D26"/>
    <w:rsid w:val="002A6D5F"/>
    <w:rsid w:val="002A6D8C"/>
    <w:rsid w:val="002A72F9"/>
    <w:rsid w:val="002A7DC9"/>
    <w:rsid w:val="002B08E4"/>
    <w:rsid w:val="002B0BCF"/>
    <w:rsid w:val="002B0C0E"/>
    <w:rsid w:val="002B15B4"/>
    <w:rsid w:val="002B2C9A"/>
    <w:rsid w:val="002B2CBB"/>
    <w:rsid w:val="002B3E97"/>
    <w:rsid w:val="002B44C8"/>
    <w:rsid w:val="002B4F08"/>
    <w:rsid w:val="002B54F5"/>
    <w:rsid w:val="002B5A29"/>
    <w:rsid w:val="002B5B9A"/>
    <w:rsid w:val="002B6967"/>
    <w:rsid w:val="002B7342"/>
    <w:rsid w:val="002B7351"/>
    <w:rsid w:val="002B78DB"/>
    <w:rsid w:val="002B7BC2"/>
    <w:rsid w:val="002C101E"/>
    <w:rsid w:val="002C1068"/>
    <w:rsid w:val="002C11C9"/>
    <w:rsid w:val="002C14AB"/>
    <w:rsid w:val="002C17AE"/>
    <w:rsid w:val="002C372C"/>
    <w:rsid w:val="002C438F"/>
    <w:rsid w:val="002C57B4"/>
    <w:rsid w:val="002C585B"/>
    <w:rsid w:val="002C588B"/>
    <w:rsid w:val="002C6114"/>
    <w:rsid w:val="002C626D"/>
    <w:rsid w:val="002C76C8"/>
    <w:rsid w:val="002D03E6"/>
    <w:rsid w:val="002D0C0A"/>
    <w:rsid w:val="002D0CC6"/>
    <w:rsid w:val="002D2117"/>
    <w:rsid w:val="002D28DF"/>
    <w:rsid w:val="002D39E1"/>
    <w:rsid w:val="002D4172"/>
    <w:rsid w:val="002D666F"/>
    <w:rsid w:val="002D69DF"/>
    <w:rsid w:val="002D6A5F"/>
    <w:rsid w:val="002D7184"/>
    <w:rsid w:val="002D7487"/>
    <w:rsid w:val="002D7A5F"/>
    <w:rsid w:val="002E075E"/>
    <w:rsid w:val="002E1596"/>
    <w:rsid w:val="002E175B"/>
    <w:rsid w:val="002E1EA2"/>
    <w:rsid w:val="002E2487"/>
    <w:rsid w:val="002E2F67"/>
    <w:rsid w:val="002E3E1C"/>
    <w:rsid w:val="002E442E"/>
    <w:rsid w:val="002E4F46"/>
    <w:rsid w:val="002E5F2C"/>
    <w:rsid w:val="002E61D1"/>
    <w:rsid w:val="002E693D"/>
    <w:rsid w:val="002E712B"/>
    <w:rsid w:val="002E7597"/>
    <w:rsid w:val="002E7699"/>
    <w:rsid w:val="002F01A2"/>
    <w:rsid w:val="002F0822"/>
    <w:rsid w:val="002F0B6B"/>
    <w:rsid w:val="002F11D9"/>
    <w:rsid w:val="002F11FF"/>
    <w:rsid w:val="002F1E5B"/>
    <w:rsid w:val="002F21E1"/>
    <w:rsid w:val="002F32F4"/>
    <w:rsid w:val="002F393D"/>
    <w:rsid w:val="002F4A23"/>
    <w:rsid w:val="002F4BE1"/>
    <w:rsid w:val="002F51C7"/>
    <w:rsid w:val="002F59A2"/>
    <w:rsid w:val="002F5EE8"/>
    <w:rsid w:val="002F5F7F"/>
    <w:rsid w:val="002F747E"/>
    <w:rsid w:val="002F772D"/>
    <w:rsid w:val="0030142E"/>
    <w:rsid w:val="0030199A"/>
    <w:rsid w:val="00303B90"/>
    <w:rsid w:val="00305241"/>
    <w:rsid w:val="00305663"/>
    <w:rsid w:val="0030697D"/>
    <w:rsid w:val="0031026D"/>
    <w:rsid w:val="00310686"/>
    <w:rsid w:val="003107F7"/>
    <w:rsid w:val="00310833"/>
    <w:rsid w:val="003119CB"/>
    <w:rsid w:val="00313649"/>
    <w:rsid w:val="00313A68"/>
    <w:rsid w:val="0031429A"/>
    <w:rsid w:val="00314313"/>
    <w:rsid w:val="00315021"/>
    <w:rsid w:val="00316F92"/>
    <w:rsid w:val="003172D0"/>
    <w:rsid w:val="003175FA"/>
    <w:rsid w:val="00320838"/>
    <w:rsid w:val="00320886"/>
    <w:rsid w:val="00320DBE"/>
    <w:rsid w:val="0032173E"/>
    <w:rsid w:val="0032276B"/>
    <w:rsid w:val="00322AC0"/>
    <w:rsid w:val="00323140"/>
    <w:rsid w:val="00323539"/>
    <w:rsid w:val="003237E4"/>
    <w:rsid w:val="00323AB4"/>
    <w:rsid w:val="003248AF"/>
    <w:rsid w:val="00324B01"/>
    <w:rsid w:val="00325B84"/>
    <w:rsid w:val="00325E4A"/>
    <w:rsid w:val="0032632F"/>
    <w:rsid w:val="00327B18"/>
    <w:rsid w:val="00330868"/>
    <w:rsid w:val="003308C0"/>
    <w:rsid w:val="003313F0"/>
    <w:rsid w:val="00331B7D"/>
    <w:rsid w:val="003325B3"/>
    <w:rsid w:val="0033276F"/>
    <w:rsid w:val="00332DF2"/>
    <w:rsid w:val="003339EA"/>
    <w:rsid w:val="00333C2C"/>
    <w:rsid w:val="00333DFF"/>
    <w:rsid w:val="00334A7D"/>
    <w:rsid w:val="00334CF9"/>
    <w:rsid w:val="00334E5D"/>
    <w:rsid w:val="00334F13"/>
    <w:rsid w:val="0033588C"/>
    <w:rsid w:val="0033589E"/>
    <w:rsid w:val="00335D1A"/>
    <w:rsid w:val="0033617F"/>
    <w:rsid w:val="00336869"/>
    <w:rsid w:val="00336981"/>
    <w:rsid w:val="00337C1B"/>
    <w:rsid w:val="00340156"/>
    <w:rsid w:val="0034110F"/>
    <w:rsid w:val="003417C6"/>
    <w:rsid w:val="00342FF3"/>
    <w:rsid w:val="00343069"/>
    <w:rsid w:val="003431DA"/>
    <w:rsid w:val="003431F2"/>
    <w:rsid w:val="0034373D"/>
    <w:rsid w:val="003444C7"/>
    <w:rsid w:val="00345AA2"/>
    <w:rsid w:val="003471B4"/>
    <w:rsid w:val="003476F4"/>
    <w:rsid w:val="00347EC0"/>
    <w:rsid w:val="003514F5"/>
    <w:rsid w:val="003534AF"/>
    <w:rsid w:val="00354237"/>
    <w:rsid w:val="00354EF6"/>
    <w:rsid w:val="0035558B"/>
    <w:rsid w:val="00355633"/>
    <w:rsid w:val="0035591D"/>
    <w:rsid w:val="0035594E"/>
    <w:rsid w:val="00355A36"/>
    <w:rsid w:val="003567A8"/>
    <w:rsid w:val="00356B6D"/>
    <w:rsid w:val="0036046C"/>
    <w:rsid w:val="003606B9"/>
    <w:rsid w:val="00362013"/>
    <w:rsid w:val="0036332E"/>
    <w:rsid w:val="00363A16"/>
    <w:rsid w:val="00363BE1"/>
    <w:rsid w:val="00364AA3"/>
    <w:rsid w:val="00365BB2"/>
    <w:rsid w:val="003663B8"/>
    <w:rsid w:val="0036642E"/>
    <w:rsid w:val="00366AD6"/>
    <w:rsid w:val="00366D3A"/>
    <w:rsid w:val="003675AD"/>
    <w:rsid w:val="003677AD"/>
    <w:rsid w:val="0037042C"/>
    <w:rsid w:val="00370552"/>
    <w:rsid w:val="00370830"/>
    <w:rsid w:val="00370884"/>
    <w:rsid w:val="003714E5"/>
    <w:rsid w:val="0037260C"/>
    <w:rsid w:val="003726C2"/>
    <w:rsid w:val="00372834"/>
    <w:rsid w:val="003732B7"/>
    <w:rsid w:val="00374516"/>
    <w:rsid w:val="0037454E"/>
    <w:rsid w:val="003745EA"/>
    <w:rsid w:val="00374A20"/>
    <w:rsid w:val="003751F6"/>
    <w:rsid w:val="00375741"/>
    <w:rsid w:val="00375CF7"/>
    <w:rsid w:val="00376401"/>
    <w:rsid w:val="00376C38"/>
    <w:rsid w:val="003804BB"/>
    <w:rsid w:val="003807E3"/>
    <w:rsid w:val="003818FB"/>
    <w:rsid w:val="00381CAD"/>
    <w:rsid w:val="003823D1"/>
    <w:rsid w:val="00382A9D"/>
    <w:rsid w:val="00383D7F"/>
    <w:rsid w:val="003845E4"/>
    <w:rsid w:val="00386FAC"/>
    <w:rsid w:val="003872BB"/>
    <w:rsid w:val="00390CBA"/>
    <w:rsid w:val="00390D13"/>
    <w:rsid w:val="00390EC9"/>
    <w:rsid w:val="00390FDD"/>
    <w:rsid w:val="00391454"/>
    <w:rsid w:val="00391D5C"/>
    <w:rsid w:val="00391FC8"/>
    <w:rsid w:val="003920A5"/>
    <w:rsid w:val="00392328"/>
    <w:rsid w:val="003939C7"/>
    <w:rsid w:val="00393ECC"/>
    <w:rsid w:val="003940C9"/>
    <w:rsid w:val="00395739"/>
    <w:rsid w:val="00395A04"/>
    <w:rsid w:val="00395DDF"/>
    <w:rsid w:val="00395EC4"/>
    <w:rsid w:val="00396798"/>
    <w:rsid w:val="003975A0"/>
    <w:rsid w:val="003976DB"/>
    <w:rsid w:val="003A0183"/>
    <w:rsid w:val="003A0AF8"/>
    <w:rsid w:val="003A0D61"/>
    <w:rsid w:val="003A14B7"/>
    <w:rsid w:val="003A1AF7"/>
    <w:rsid w:val="003A1D72"/>
    <w:rsid w:val="003A2581"/>
    <w:rsid w:val="003A25D6"/>
    <w:rsid w:val="003A4883"/>
    <w:rsid w:val="003A5ABD"/>
    <w:rsid w:val="003A5E1E"/>
    <w:rsid w:val="003A62F9"/>
    <w:rsid w:val="003A698E"/>
    <w:rsid w:val="003A6A95"/>
    <w:rsid w:val="003A6C1F"/>
    <w:rsid w:val="003A70D4"/>
    <w:rsid w:val="003A7218"/>
    <w:rsid w:val="003A72FD"/>
    <w:rsid w:val="003B1B6F"/>
    <w:rsid w:val="003B1C9C"/>
    <w:rsid w:val="003B1DA3"/>
    <w:rsid w:val="003B2064"/>
    <w:rsid w:val="003B448A"/>
    <w:rsid w:val="003B47FD"/>
    <w:rsid w:val="003B49BF"/>
    <w:rsid w:val="003B4B6E"/>
    <w:rsid w:val="003B4CE7"/>
    <w:rsid w:val="003B5FD0"/>
    <w:rsid w:val="003B646D"/>
    <w:rsid w:val="003B68BF"/>
    <w:rsid w:val="003B6954"/>
    <w:rsid w:val="003B6C6E"/>
    <w:rsid w:val="003B7330"/>
    <w:rsid w:val="003B751C"/>
    <w:rsid w:val="003B7DE9"/>
    <w:rsid w:val="003C0581"/>
    <w:rsid w:val="003C0616"/>
    <w:rsid w:val="003C091C"/>
    <w:rsid w:val="003C1E4E"/>
    <w:rsid w:val="003C22C7"/>
    <w:rsid w:val="003C2562"/>
    <w:rsid w:val="003C25E0"/>
    <w:rsid w:val="003C2879"/>
    <w:rsid w:val="003C29A7"/>
    <w:rsid w:val="003C3B56"/>
    <w:rsid w:val="003C3D5B"/>
    <w:rsid w:val="003C4333"/>
    <w:rsid w:val="003C4BC9"/>
    <w:rsid w:val="003C524A"/>
    <w:rsid w:val="003C5B55"/>
    <w:rsid w:val="003C5EEA"/>
    <w:rsid w:val="003C62C0"/>
    <w:rsid w:val="003C656E"/>
    <w:rsid w:val="003D04A3"/>
    <w:rsid w:val="003D0886"/>
    <w:rsid w:val="003D1085"/>
    <w:rsid w:val="003D2AAC"/>
    <w:rsid w:val="003D66B4"/>
    <w:rsid w:val="003D7070"/>
    <w:rsid w:val="003D79AA"/>
    <w:rsid w:val="003D7D48"/>
    <w:rsid w:val="003D7E8B"/>
    <w:rsid w:val="003E0019"/>
    <w:rsid w:val="003E1471"/>
    <w:rsid w:val="003E161C"/>
    <w:rsid w:val="003E1EDA"/>
    <w:rsid w:val="003E2ABD"/>
    <w:rsid w:val="003E3437"/>
    <w:rsid w:val="003E3AB1"/>
    <w:rsid w:val="003E41A3"/>
    <w:rsid w:val="003E4BC1"/>
    <w:rsid w:val="003E51CE"/>
    <w:rsid w:val="003E56A2"/>
    <w:rsid w:val="003E63E5"/>
    <w:rsid w:val="003E671F"/>
    <w:rsid w:val="003E73A3"/>
    <w:rsid w:val="003F046B"/>
    <w:rsid w:val="003F06BA"/>
    <w:rsid w:val="003F0AFA"/>
    <w:rsid w:val="003F0AFF"/>
    <w:rsid w:val="003F1893"/>
    <w:rsid w:val="003F1E6A"/>
    <w:rsid w:val="003F2275"/>
    <w:rsid w:val="003F3581"/>
    <w:rsid w:val="003F359F"/>
    <w:rsid w:val="003F4BD3"/>
    <w:rsid w:val="003F54AB"/>
    <w:rsid w:val="003F54E4"/>
    <w:rsid w:val="003F630C"/>
    <w:rsid w:val="003F73B4"/>
    <w:rsid w:val="004015A4"/>
    <w:rsid w:val="004024B0"/>
    <w:rsid w:val="00402794"/>
    <w:rsid w:val="00402BFD"/>
    <w:rsid w:val="00403BC6"/>
    <w:rsid w:val="00404FDE"/>
    <w:rsid w:val="004052CC"/>
    <w:rsid w:val="00405F85"/>
    <w:rsid w:val="00405FA8"/>
    <w:rsid w:val="00406591"/>
    <w:rsid w:val="004077A6"/>
    <w:rsid w:val="00407A11"/>
    <w:rsid w:val="00410337"/>
    <w:rsid w:val="0041067B"/>
    <w:rsid w:val="00410797"/>
    <w:rsid w:val="00410861"/>
    <w:rsid w:val="00411B4D"/>
    <w:rsid w:val="00411F85"/>
    <w:rsid w:val="00412519"/>
    <w:rsid w:val="00412E47"/>
    <w:rsid w:val="00412E5E"/>
    <w:rsid w:val="00413FC1"/>
    <w:rsid w:val="004140EF"/>
    <w:rsid w:val="00415C6C"/>
    <w:rsid w:val="00415F24"/>
    <w:rsid w:val="0041700B"/>
    <w:rsid w:val="00420A0C"/>
    <w:rsid w:val="00420AF3"/>
    <w:rsid w:val="004222CE"/>
    <w:rsid w:val="004225F2"/>
    <w:rsid w:val="00422D7E"/>
    <w:rsid w:val="0042412E"/>
    <w:rsid w:val="00424990"/>
    <w:rsid w:val="004259E3"/>
    <w:rsid w:val="00427128"/>
    <w:rsid w:val="004272C3"/>
    <w:rsid w:val="004277FE"/>
    <w:rsid w:val="004278DB"/>
    <w:rsid w:val="00430197"/>
    <w:rsid w:val="00430D68"/>
    <w:rsid w:val="0043114F"/>
    <w:rsid w:val="004311F8"/>
    <w:rsid w:val="0043325A"/>
    <w:rsid w:val="004333D3"/>
    <w:rsid w:val="00433494"/>
    <w:rsid w:val="0043352D"/>
    <w:rsid w:val="00434172"/>
    <w:rsid w:val="00435059"/>
    <w:rsid w:val="004357FB"/>
    <w:rsid w:val="00435D59"/>
    <w:rsid w:val="00436FC0"/>
    <w:rsid w:val="004376A0"/>
    <w:rsid w:val="004406CD"/>
    <w:rsid w:val="004409F0"/>
    <w:rsid w:val="00440C1A"/>
    <w:rsid w:val="00440C65"/>
    <w:rsid w:val="0044108A"/>
    <w:rsid w:val="0044110D"/>
    <w:rsid w:val="00441204"/>
    <w:rsid w:val="004423E9"/>
    <w:rsid w:val="00442478"/>
    <w:rsid w:val="00442750"/>
    <w:rsid w:val="004428F0"/>
    <w:rsid w:val="00442C87"/>
    <w:rsid w:val="00443955"/>
    <w:rsid w:val="00443B1B"/>
    <w:rsid w:val="0044436E"/>
    <w:rsid w:val="00444860"/>
    <w:rsid w:val="004454AF"/>
    <w:rsid w:val="00445C0A"/>
    <w:rsid w:val="004462D3"/>
    <w:rsid w:val="00447C30"/>
    <w:rsid w:val="00447CD2"/>
    <w:rsid w:val="004507D6"/>
    <w:rsid w:val="004520C2"/>
    <w:rsid w:val="00452EA3"/>
    <w:rsid w:val="004532ED"/>
    <w:rsid w:val="00453808"/>
    <w:rsid w:val="00455567"/>
    <w:rsid w:val="00455846"/>
    <w:rsid w:val="00455F30"/>
    <w:rsid w:val="00456175"/>
    <w:rsid w:val="004578FF"/>
    <w:rsid w:val="00457AF3"/>
    <w:rsid w:val="004601B4"/>
    <w:rsid w:val="004606DD"/>
    <w:rsid w:val="00460D87"/>
    <w:rsid w:val="004615A1"/>
    <w:rsid w:val="00461CF8"/>
    <w:rsid w:val="004625FA"/>
    <w:rsid w:val="004626A6"/>
    <w:rsid w:val="00463394"/>
    <w:rsid w:val="00463EFB"/>
    <w:rsid w:val="0046415B"/>
    <w:rsid w:val="004662D5"/>
    <w:rsid w:val="00466531"/>
    <w:rsid w:val="00466824"/>
    <w:rsid w:val="004679F3"/>
    <w:rsid w:val="00467A6C"/>
    <w:rsid w:val="00467B19"/>
    <w:rsid w:val="0047043A"/>
    <w:rsid w:val="004712AF"/>
    <w:rsid w:val="00472D87"/>
    <w:rsid w:val="00473346"/>
    <w:rsid w:val="00473A93"/>
    <w:rsid w:val="00473C26"/>
    <w:rsid w:val="00473D58"/>
    <w:rsid w:val="00474167"/>
    <w:rsid w:val="004751A3"/>
    <w:rsid w:val="004758EB"/>
    <w:rsid w:val="00477C96"/>
    <w:rsid w:val="0048086F"/>
    <w:rsid w:val="00480CCC"/>
    <w:rsid w:val="004814B5"/>
    <w:rsid w:val="00481E45"/>
    <w:rsid w:val="004822D8"/>
    <w:rsid w:val="004824B7"/>
    <w:rsid w:val="004824CE"/>
    <w:rsid w:val="004828DE"/>
    <w:rsid w:val="004833F8"/>
    <w:rsid w:val="00484043"/>
    <w:rsid w:val="00484B2A"/>
    <w:rsid w:val="00485159"/>
    <w:rsid w:val="0048518E"/>
    <w:rsid w:val="004852C0"/>
    <w:rsid w:val="004854E6"/>
    <w:rsid w:val="00485B6F"/>
    <w:rsid w:val="0048612A"/>
    <w:rsid w:val="0048652B"/>
    <w:rsid w:val="004866B1"/>
    <w:rsid w:val="004867BF"/>
    <w:rsid w:val="00486DCD"/>
    <w:rsid w:val="00487C23"/>
    <w:rsid w:val="00490042"/>
    <w:rsid w:val="004913D7"/>
    <w:rsid w:val="004919A1"/>
    <w:rsid w:val="00491E18"/>
    <w:rsid w:val="00492170"/>
    <w:rsid w:val="0049256D"/>
    <w:rsid w:val="00493542"/>
    <w:rsid w:val="004936CC"/>
    <w:rsid w:val="00493D93"/>
    <w:rsid w:val="0049674E"/>
    <w:rsid w:val="00496C4D"/>
    <w:rsid w:val="0049768C"/>
    <w:rsid w:val="004A06E9"/>
    <w:rsid w:val="004A112E"/>
    <w:rsid w:val="004A2523"/>
    <w:rsid w:val="004A2D90"/>
    <w:rsid w:val="004A3E2E"/>
    <w:rsid w:val="004A3FB8"/>
    <w:rsid w:val="004A56F0"/>
    <w:rsid w:val="004A58D9"/>
    <w:rsid w:val="004A5A82"/>
    <w:rsid w:val="004A5A8F"/>
    <w:rsid w:val="004A5F6A"/>
    <w:rsid w:val="004A624C"/>
    <w:rsid w:val="004A6270"/>
    <w:rsid w:val="004A6A77"/>
    <w:rsid w:val="004A6CDD"/>
    <w:rsid w:val="004A7B32"/>
    <w:rsid w:val="004A7CCC"/>
    <w:rsid w:val="004A7F69"/>
    <w:rsid w:val="004B0C77"/>
    <w:rsid w:val="004B1538"/>
    <w:rsid w:val="004B19DF"/>
    <w:rsid w:val="004B1EFD"/>
    <w:rsid w:val="004B26B8"/>
    <w:rsid w:val="004B2747"/>
    <w:rsid w:val="004B2DF3"/>
    <w:rsid w:val="004B2EA0"/>
    <w:rsid w:val="004B5046"/>
    <w:rsid w:val="004B5FB8"/>
    <w:rsid w:val="004B62B0"/>
    <w:rsid w:val="004B6527"/>
    <w:rsid w:val="004B6FD9"/>
    <w:rsid w:val="004B7315"/>
    <w:rsid w:val="004B7A08"/>
    <w:rsid w:val="004B7EBE"/>
    <w:rsid w:val="004C0037"/>
    <w:rsid w:val="004C086E"/>
    <w:rsid w:val="004C0BEF"/>
    <w:rsid w:val="004C0CD2"/>
    <w:rsid w:val="004C1612"/>
    <w:rsid w:val="004C1873"/>
    <w:rsid w:val="004C1F0E"/>
    <w:rsid w:val="004C2CD2"/>
    <w:rsid w:val="004C3A5C"/>
    <w:rsid w:val="004C4E32"/>
    <w:rsid w:val="004C5435"/>
    <w:rsid w:val="004C56DB"/>
    <w:rsid w:val="004C6C84"/>
    <w:rsid w:val="004C6E58"/>
    <w:rsid w:val="004C6F01"/>
    <w:rsid w:val="004C6FFF"/>
    <w:rsid w:val="004C7854"/>
    <w:rsid w:val="004D0A81"/>
    <w:rsid w:val="004D0CC6"/>
    <w:rsid w:val="004D0E16"/>
    <w:rsid w:val="004D146A"/>
    <w:rsid w:val="004D2C67"/>
    <w:rsid w:val="004D2C87"/>
    <w:rsid w:val="004D45B3"/>
    <w:rsid w:val="004D4B66"/>
    <w:rsid w:val="004D5427"/>
    <w:rsid w:val="004D6327"/>
    <w:rsid w:val="004D6E5A"/>
    <w:rsid w:val="004D7252"/>
    <w:rsid w:val="004D774C"/>
    <w:rsid w:val="004D7DF7"/>
    <w:rsid w:val="004E0910"/>
    <w:rsid w:val="004E1157"/>
    <w:rsid w:val="004E3CA4"/>
    <w:rsid w:val="004E4155"/>
    <w:rsid w:val="004E4360"/>
    <w:rsid w:val="004E4487"/>
    <w:rsid w:val="004E4EDB"/>
    <w:rsid w:val="004E4FBC"/>
    <w:rsid w:val="004E61E1"/>
    <w:rsid w:val="004E745E"/>
    <w:rsid w:val="004E7932"/>
    <w:rsid w:val="004F09DE"/>
    <w:rsid w:val="004F2BC1"/>
    <w:rsid w:val="004F33DD"/>
    <w:rsid w:val="004F452F"/>
    <w:rsid w:val="004F56DA"/>
    <w:rsid w:val="004F5978"/>
    <w:rsid w:val="004F5DB0"/>
    <w:rsid w:val="004F626E"/>
    <w:rsid w:val="004F62E7"/>
    <w:rsid w:val="004F6956"/>
    <w:rsid w:val="004F7513"/>
    <w:rsid w:val="00500F0F"/>
    <w:rsid w:val="0050142A"/>
    <w:rsid w:val="005016B4"/>
    <w:rsid w:val="0050226B"/>
    <w:rsid w:val="00502723"/>
    <w:rsid w:val="00502C4E"/>
    <w:rsid w:val="0050320F"/>
    <w:rsid w:val="00503DE7"/>
    <w:rsid w:val="005057BC"/>
    <w:rsid w:val="0050611A"/>
    <w:rsid w:val="00506145"/>
    <w:rsid w:val="00507A51"/>
    <w:rsid w:val="00507B98"/>
    <w:rsid w:val="00510E14"/>
    <w:rsid w:val="005114C2"/>
    <w:rsid w:val="00513007"/>
    <w:rsid w:val="005130CF"/>
    <w:rsid w:val="005133E1"/>
    <w:rsid w:val="00514936"/>
    <w:rsid w:val="00514CDC"/>
    <w:rsid w:val="00514D23"/>
    <w:rsid w:val="00515422"/>
    <w:rsid w:val="005166C2"/>
    <w:rsid w:val="005169D7"/>
    <w:rsid w:val="00516F1B"/>
    <w:rsid w:val="005172BA"/>
    <w:rsid w:val="00520FCC"/>
    <w:rsid w:val="00521830"/>
    <w:rsid w:val="005227BE"/>
    <w:rsid w:val="00522A0E"/>
    <w:rsid w:val="005230B0"/>
    <w:rsid w:val="00524477"/>
    <w:rsid w:val="00524D7C"/>
    <w:rsid w:val="00524DCE"/>
    <w:rsid w:val="00524E10"/>
    <w:rsid w:val="0052578A"/>
    <w:rsid w:val="00525D3A"/>
    <w:rsid w:val="00525DFA"/>
    <w:rsid w:val="00525DFB"/>
    <w:rsid w:val="00525F9A"/>
    <w:rsid w:val="005273B2"/>
    <w:rsid w:val="00527E6C"/>
    <w:rsid w:val="0053037D"/>
    <w:rsid w:val="00530383"/>
    <w:rsid w:val="0053046F"/>
    <w:rsid w:val="005306BD"/>
    <w:rsid w:val="00530A9D"/>
    <w:rsid w:val="0053120C"/>
    <w:rsid w:val="0053181D"/>
    <w:rsid w:val="00531CB2"/>
    <w:rsid w:val="0053310D"/>
    <w:rsid w:val="005340E9"/>
    <w:rsid w:val="00534C92"/>
    <w:rsid w:val="00535ABD"/>
    <w:rsid w:val="00536BF3"/>
    <w:rsid w:val="0053748D"/>
    <w:rsid w:val="00537887"/>
    <w:rsid w:val="00537943"/>
    <w:rsid w:val="00537A3A"/>
    <w:rsid w:val="00537C8A"/>
    <w:rsid w:val="00537E80"/>
    <w:rsid w:val="00540176"/>
    <w:rsid w:val="00540EE6"/>
    <w:rsid w:val="00541087"/>
    <w:rsid w:val="0054326B"/>
    <w:rsid w:val="00543DCC"/>
    <w:rsid w:val="00544081"/>
    <w:rsid w:val="00544262"/>
    <w:rsid w:val="00544C7A"/>
    <w:rsid w:val="0054571A"/>
    <w:rsid w:val="0054630F"/>
    <w:rsid w:val="00546548"/>
    <w:rsid w:val="005511F3"/>
    <w:rsid w:val="00552239"/>
    <w:rsid w:val="005547A1"/>
    <w:rsid w:val="00554C6F"/>
    <w:rsid w:val="00554F0C"/>
    <w:rsid w:val="005554D0"/>
    <w:rsid w:val="00555784"/>
    <w:rsid w:val="00555A90"/>
    <w:rsid w:val="00555EDD"/>
    <w:rsid w:val="005564B3"/>
    <w:rsid w:val="00556A83"/>
    <w:rsid w:val="00556E37"/>
    <w:rsid w:val="00560097"/>
    <w:rsid w:val="00560F26"/>
    <w:rsid w:val="0056166E"/>
    <w:rsid w:val="0056218A"/>
    <w:rsid w:val="00562438"/>
    <w:rsid w:val="00562995"/>
    <w:rsid w:val="0056299E"/>
    <w:rsid w:val="00562CA3"/>
    <w:rsid w:val="0056429F"/>
    <w:rsid w:val="005645E9"/>
    <w:rsid w:val="00564D81"/>
    <w:rsid w:val="00565307"/>
    <w:rsid w:val="005655D6"/>
    <w:rsid w:val="00565617"/>
    <w:rsid w:val="00565BA0"/>
    <w:rsid w:val="005674AE"/>
    <w:rsid w:val="005702BF"/>
    <w:rsid w:val="00570454"/>
    <w:rsid w:val="0057055C"/>
    <w:rsid w:val="00573387"/>
    <w:rsid w:val="0057352C"/>
    <w:rsid w:val="00574216"/>
    <w:rsid w:val="0057422E"/>
    <w:rsid w:val="0057423B"/>
    <w:rsid w:val="00574860"/>
    <w:rsid w:val="005751F9"/>
    <w:rsid w:val="0057644B"/>
    <w:rsid w:val="00576646"/>
    <w:rsid w:val="005767E2"/>
    <w:rsid w:val="005772E8"/>
    <w:rsid w:val="00580016"/>
    <w:rsid w:val="005818B1"/>
    <w:rsid w:val="00581AAE"/>
    <w:rsid w:val="0058215A"/>
    <w:rsid w:val="00583CA8"/>
    <w:rsid w:val="00583D1C"/>
    <w:rsid w:val="00584B96"/>
    <w:rsid w:val="00585D67"/>
    <w:rsid w:val="005861E6"/>
    <w:rsid w:val="005867F0"/>
    <w:rsid w:val="00587DDF"/>
    <w:rsid w:val="00591CB5"/>
    <w:rsid w:val="00591D8C"/>
    <w:rsid w:val="00591E84"/>
    <w:rsid w:val="00591F6B"/>
    <w:rsid w:val="00592413"/>
    <w:rsid w:val="005931F3"/>
    <w:rsid w:val="005934A7"/>
    <w:rsid w:val="00594873"/>
    <w:rsid w:val="00594B7C"/>
    <w:rsid w:val="00595BCD"/>
    <w:rsid w:val="00596977"/>
    <w:rsid w:val="0059733E"/>
    <w:rsid w:val="0059790F"/>
    <w:rsid w:val="00597BD9"/>
    <w:rsid w:val="005A0B29"/>
    <w:rsid w:val="005A0E32"/>
    <w:rsid w:val="005A1156"/>
    <w:rsid w:val="005A1399"/>
    <w:rsid w:val="005A1C6E"/>
    <w:rsid w:val="005A1EFC"/>
    <w:rsid w:val="005A23D1"/>
    <w:rsid w:val="005A2B31"/>
    <w:rsid w:val="005A3B1B"/>
    <w:rsid w:val="005A3E2D"/>
    <w:rsid w:val="005A3F90"/>
    <w:rsid w:val="005A41FC"/>
    <w:rsid w:val="005A48B3"/>
    <w:rsid w:val="005A4A15"/>
    <w:rsid w:val="005A5620"/>
    <w:rsid w:val="005A5DC5"/>
    <w:rsid w:val="005A5FF4"/>
    <w:rsid w:val="005A6258"/>
    <w:rsid w:val="005A66AB"/>
    <w:rsid w:val="005A6C9D"/>
    <w:rsid w:val="005B0916"/>
    <w:rsid w:val="005B0A9F"/>
    <w:rsid w:val="005B0B60"/>
    <w:rsid w:val="005B19C8"/>
    <w:rsid w:val="005B1FBA"/>
    <w:rsid w:val="005B2195"/>
    <w:rsid w:val="005B246D"/>
    <w:rsid w:val="005B2D7F"/>
    <w:rsid w:val="005B3996"/>
    <w:rsid w:val="005B3A5C"/>
    <w:rsid w:val="005B4216"/>
    <w:rsid w:val="005B4254"/>
    <w:rsid w:val="005B467D"/>
    <w:rsid w:val="005B4A8F"/>
    <w:rsid w:val="005B4BAD"/>
    <w:rsid w:val="005B5056"/>
    <w:rsid w:val="005B52F3"/>
    <w:rsid w:val="005B5711"/>
    <w:rsid w:val="005B5840"/>
    <w:rsid w:val="005B6838"/>
    <w:rsid w:val="005B7243"/>
    <w:rsid w:val="005C082B"/>
    <w:rsid w:val="005C09EC"/>
    <w:rsid w:val="005C0CE0"/>
    <w:rsid w:val="005C16AD"/>
    <w:rsid w:val="005C17DE"/>
    <w:rsid w:val="005C1867"/>
    <w:rsid w:val="005C2335"/>
    <w:rsid w:val="005C264D"/>
    <w:rsid w:val="005C3815"/>
    <w:rsid w:val="005C389B"/>
    <w:rsid w:val="005C3B14"/>
    <w:rsid w:val="005C5902"/>
    <w:rsid w:val="005C6129"/>
    <w:rsid w:val="005C6D3E"/>
    <w:rsid w:val="005C6FBE"/>
    <w:rsid w:val="005C71DD"/>
    <w:rsid w:val="005D12EB"/>
    <w:rsid w:val="005D1655"/>
    <w:rsid w:val="005D3112"/>
    <w:rsid w:val="005D348B"/>
    <w:rsid w:val="005D35CB"/>
    <w:rsid w:val="005D3BC1"/>
    <w:rsid w:val="005D4240"/>
    <w:rsid w:val="005D4CB2"/>
    <w:rsid w:val="005D4E63"/>
    <w:rsid w:val="005D5299"/>
    <w:rsid w:val="005D5D68"/>
    <w:rsid w:val="005D71D6"/>
    <w:rsid w:val="005D768A"/>
    <w:rsid w:val="005E0384"/>
    <w:rsid w:val="005E03DF"/>
    <w:rsid w:val="005E12AF"/>
    <w:rsid w:val="005E1356"/>
    <w:rsid w:val="005E1BAF"/>
    <w:rsid w:val="005E1D29"/>
    <w:rsid w:val="005E2034"/>
    <w:rsid w:val="005E30BC"/>
    <w:rsid w:val="005E36D7"/>
    <w:rsid w:val="005E3A4A"/>
    <w:rsid w:val="005E40D8"/>
    <w:rsid w:val="005E4451"/>
    <w:rsid w:val="005E4718"/>
    <w:rsid w:val="005E6121"/>
    <w:rsid w:val="005E668A"/>
    <w:rsid w:val="005E6E43"/>
    <w:rsid w:val="005E6ED2"/>
    <w:rsid w:val="005E774D"/>
    <w:rsid w:val="005E7C08"/>
    <w:rsid w:val="005F05BD"/>
    <w:rsid w:val="005F27BB"/>
    <w:rsid w:val="005F30E6"/>
    <w:rsid w:val="005F344A"/>
    <w:rsid w:val="005F39AA"/>
    <w:rsid w:val="005F39B7"/>
    <w:rsid w:val="005F3DD9"/>
    <w:rsid w:val="005F4628"/>
    <w:rsid w:val="005F4972"/>
    <w:rsid w:val="005F4AB6"/>
    <w:rsid w:val="005F4D76"/>
    <w:rsid w:val="005F507E"/>
    <w:rsid w:val="005F51E7"/>
    <w:rsid w:val="005F54A9"/>
    <w:rsid w:val="005F55D1"/>
    <w:rsid w:val="005F61A9"/>
    <w:rsid w:val="005F6EFC"/>
    <w:rsid w:val="0060081F"/>
    <w:rsid w:val="0060097A"/>
    <w:rsid w:val="00601AEA"/>
    <w:rsid w:val="006023E7"/>
    <w:rsid w:val="00603165"/>
    <w:rsid w:val="00603B90"/>
    <w:rsid w:val="00603D38"/>
    <w:rsid w:val="006041B7"/>
    <w:rsid w:val="00604C6C"/>
    <w:rsid w:val="00605345"/>
    <w:rsid w:val="00606748"/>
    <w:rsid w:val="00607B6A"/>
    <w:rsid w:val="006102A4"/>
    <w:rsid w:val="006109AB"/>
    <w:rsid w:val="00610B05"/>
    <w:rsid w:val="006131A7"/>
    <w:rsid w:val="00613A75"/>
    <w:rsid w:val="00613F4B"/>
    <w:rsid w:val="0061405B"/>
    <w:rsid w:val="006143FD"/>
    <w:rsid w:val="00614575"/>
    <w:rsid w:val="006150F6"/>
    <w:rsid w:val="0061564B"/>
    <w:rsid w:val="0061565B"/>
    <w:rsid w:val="00616303"/>
    <w:rsid w:val="0061667C"/>
    <w:rsid w:val="006166B6"/>
    <w:rsid w:val="00617544"/>
    <w:rsid w:val="00617BBB"/>
    <w:rsid w:val="00617FD5"/>
    <w:rsid w:val="00620D9A"/>
    <w:rsid w:val="00620EFF"/>
    <w:rsid w:val="0062187E"/>
    <w:rsid w:val="00621A4E"/>
    <w:rsid w:val="00621C64"/>
    <w:rsid w:val="00622841"/>
    <w:rsid w:val="006235FC"/>
    <w:rsid w:val="006237E2"/>
    <w:rsid w:val="00623BE7"/>
    <w:rsid w:val="00623DA3"/>
    <w:rsid w:val="00624A34"/>
    <w:rsid w:val="00624ADA"/>
    <w:rsid w:val="006256C3"/>
    <w:rsid w:val="00625BFF"/>
    <w:rsid w:val="006266A5"/>
    <w:rsid w:val="006266F7"/>
    <w:rsid w:val="006274A6"/>
    <w:rsid w:val="00627A0B"/>
    <w:rsid w:val="00630332"/>
    <w:rsid w:val="006316C8"/>
    <w:rsid w:val="006319E3"/>
    <w:rsid w:val="00631E87"/>
    <w:rsid w:val="00632846"/>
    <w:rsid w:val="00632937"/>
    <w:rsid w:val="0063316F"/>
    <w:rsid w:val="00633BC9"/>
    <w:rsid w:val="00634493"/>
    <w:rsid w:val="006362C7"/>
    <w:rsid w:val="006373D8"/>
    <w:rsid w:val="00637CD3"/>
    <w:rsid w:val="006437C2"/>
    <w:rsid w:val="0064491F"/>
    <w:rsid w:val="00644ACD"/>
    <w:rsid w:val="006456B2"/>
    <w:rsid w:val="00645D2A"/>
    <w:rsid w:val="00645D62"/>
    <w:rsid w:val="00646054"/>
    <w:rsid w:val="006462BA"/>
    <w:rsid w:val="00646368"/>
    <w:rsid w:val="00646675"/>
    <w:rsid w:val="006468B4"/>
    <w:rsid w:val="0065154E"/>
    <w:rsid w:val="00652539"/>
    <w:rsid w:val="006527C1"/>
    <w:rsid w:val="006546C3"/>
    <w:rsid w:val="00654FED"/>
    <w:rsid w:val="00655511"/>
    <w:rsid w:val="00656002"/>
    <w:rsid w:val="00657615"/>
    <w:rsid w:val="00657DAC"/>
    <w:rsid w:val="00660265"/>
    <w:rsid w:val="0066157D"/>
    <w:rsid w:val="00661D99"/>
    <w:rsid w:val="00662325"/>
    <w:rsid w:val="00662E77"/>
    <w:rsid w:val="00663585"/>
    <w:rsid w:val="006639D5"/>
    <w:rsid w:val="00663A99"/>
    <w:rsid w:val="006640F4"/>
    <w:rsid w:val="00664AA6"/>
    <w:rsid w:val="00664DAE"/>
    <w:rsid w:val="006651D8"/>
    <w:rsid w:val="00665679"/>
    <w:rsid w:val="006658F1"/>
    <w:rsid w:val="00665FB0"/>
    <w:rsid w:val="00666644"/>
    <w:rsid w:val="0066672D"/>
    <w:rsid w:val="00670130"/>
    <w:rsid w:val="00670665"/>
    <w:rsid w:val="0067078B"/>
    <w:rsid w:val="00670B78"/>
    <w:rsid w:val="00670DEE"/>
    <w:rsid w:val="0067125E"/>
    <w:rsid w:val="00671334"/>
    <w:rsid w:val="00671C84"/>
    <w:rsid w:val="0067216E"/>
    <w:rsid w:val="00672485"/>
    <w:rsid w:val="0067327E"/>
    <w:rsid w:val="00673B6B"/>
    <w:rsid w:val="0067415E"/>
    <w:rsid w:val="00674A1E"/>
    <w:rsid w:val="00675106"/>
    <w:rsid w:val="0067540E"/>
    <w:rsid w:val="0067559D"/>
    <w:rsid w:val="00675ACD"/>
    <w:rsid w:val="00675E18"/>
    <w:rsid w:val="00676243"/>
    <w:rsid w:val="0067647E"/>
    <w:rsid w:val="0067696A"/>
    <w:rsid w:val="00676C4A"/>
    <w:rsid w:val="00676F1C"/>
    <w:rsid w:val="00677512"/>
    <w:rsid w:val="00677E69"/>
    <w:rsid w:val="00680787"/>
    <w:rsid w:val="006813A1"/>
    <w:rsid w:val="00681D14"/>
    <w:rsid w:val="00681EBD"/>
    <w:rsid w:val="00681F70"/>
    <w:rsid w:val="00682FAA"/>
    <w:rsid w:val="006838E2"/>
    <w:rsid w:val="00683AAB"/>
    <w:rsid w:val="006842E4"/>
    <w:rsid w:val="00684BBE"/>
    <w:rsid w:val="00684BD6"/>
    <w:rsid w:val="006857CB"/>
    <w:rsid w:val="00685AB3"/>
    <w:rsid w:val="00685AF0"/>
    <w:rsid w:val="00685D74"/>
    <w:rsid w:val="00685DA8"/>
    <w:rsid w:val="00686815"/>
    <w:rsid w:val="00686D7B"/>
    <w:rsid w:val="00687E9B"/>
    <w:rsid w:val="0069011B"/>
    <w:rsid w:val="006903F3"/>
    <w:rsid w:val="00691142"/>
    <w:rsid w:val="0069126A"/>
    <w:rsid w:val="00691731"/>
    <w:rsid w:val="00691817"/>
    <w:rsid w:val="006930E1"/>
    <w:rsid w:val="00693282"/>
    <w:rsid w:val="00693C92"/>
    <w:rsid w:val="00694318"/>
    <w:rsid w:val="006948F0"/>
    <w:rsid w:val="00694DFB"/>
    <w:rsid w:val="00694EA5"/>
    <w:rsid w:val="00694FE9"/>
    <w:rsid w:val="00695570"/>
    <w:rsid w:val="00695F00"/>
    <w:rsid w:val="00696792"/>
    <w:rsid w:val="006A1C03"/>
    <w:rsid w:val="006A2377"/>
    <w:rsid w:val="006A24BC"/>
    <w:rsid w:val="006A2AC6"/>
    <w:rsid w:val="006A2E81"/>
    <w:rsid w:val="006A300C"/>
    <w:rsid w:val="006A3014"/>
    <w:rsid w:val="006A366F"/>
    <w:rsid w:val="006A3859"/>
    <w:rsid w:val="006A3B49"/>
    <w:rsid w:val="006A3F27"/>
    <w:rsid w:val="006A40B4"/>
    <w:rsid w:val="006A4A43"/>
    <w:rsid w:val="006A4D88"/>
    <w:rsid w:val="006A62AB"/>
    <w:rsid w:val="006A6E31"/>
    <w:rsid w:val="006A6FA4"/>
    <w:rsid w:val="006A7DAF"/>
    <w:rsid w:val="006B1992"/>
    <w:rsid w:val="006B227D"/>
    <w:rsid w:val="006B29A8"/>
    <w:rsid w:val="006B2A4F"/>
    <w:rsid w:val="006B2DE5"/>
    <w:rsid w:val="006B3526"/>
    <w:rsid w:val="006B3CCB"/>
    <w:rsid w:val="006B3F7A"/>
    <w:rsid w:val="006B40B7"/>
    <w:rsid w:val="006B40F8"/>
    <w:rsid w:val="006B4481"/>
    <w:rsid w:val="006B5924"/>
    <w:rsid w:val="006B62EF"/>
    <w:rsid w:val="006B6990"/>
    <w:rsid w:val="006B7ACC"/>
    <w:rsid w:val="006C01B5"/>
    <w:rsid w:val="006C03C4"/>
    <w:rsid w:val="006C09B7"/>
    <w:rsid w:val="006C1045"/>
    <w:rsid w:val="006C1110"/>
    <w:rsid w:val="006C18E4"/>
    <w:rsid w:val="006C1DEE"/>
    <w:rsid w:val="006C1E4C"/>
    <w:rsid w:val="006C3A38"/>
    <w:rsid w:val="006C3DBC"/>
    <w:rsid w:val="006C67C2"/>
    <w:rsid w:val="006C6EFF"/>
    <w:rsid w:val="006C6FF8"/>
    <w:rsid w:val="006C70EC"/>
    <w:rsid w:val="006C72A9"/>
    <w:rsid w:val="006C7740"/>
    <w:rsid w:val="006D0166"/>
    <w:rsid w:val="006D0C3D"/>
    <w:rsid w:val="006D0D66"/>
    <w:rsid w:val="006D122E"/>
    <w:rsid w:val="006D147B"/>
    <w:rsid w:val="006D1A21"/>
    <w:rsid w:val="006D1A52"/>
    <w:rsid w:val="006D222F"/>
    <w:rsid w:val="006D3B2A"/>
    <w:rsid w:val="006D40E9"/>
    <w:rsid w:val="006D53C7"/>
    <w:rsid w:val="006D5A53"/>
    <w:rsid w:val="006D6690"/>
    <w:rsid w:val="006E082C"/>
    <w:rsid w:val="006E134D"/>
    <w:rsid w:val="006E17FA"/>
    <w:rsid w:val="006E25D2"/>
    <w:rsid w:val="006E4D21"/>
    <w:rsid w:val="006E5200"/>
    <w:rsid w:val="006E7080"/>
    <w:rsid w:val="006E7E11"/>
    <w:rsid w:val="006E7E88"/>
    <w:rsid w:val="006F06D9"/>
    <w:rsid w:val="006F07B8"/>
    <w:rsid w:val="006F0E45"/>
    <w:rsid w:val="006F11A9"/>
    <w:rsid w:val="006F16FC"/>
    <w:rsid w:val="006F3ED9"/>
    <w:rsid w:val="006F425B"/>
    <w:rsid w:val="006F4DC3"/>
    <w:rsid w:val="006F4E74"/>
    <w:rsid w:val="006F52A7"/>
    <w:rsid w:val="006F5861"/>
    <w:rsid w:val="006F58EC"/>
    <w:rsid w:val="006F5C45"/>
    <w:rsid w:val="006F6609"/>
    <w:rsid w:val="006F6CC2"/>
    <w:rsid w:val="006F6E26"/>
    <w:rsid w:val="006F7F02"/>
    <w:rsid w:val="00700420"/>
    <w:rsid w:val="00700457"/>
    <w:rsid w:val="00700C68"/>
    <w:rsid w:val="007012F1"/>
    <w:rsid w:val="007013E9"/>
    <w:rsid w:val="007028D1"/>
    <w:rsid w:val="0070313C"/>
    <w:rsid w:val="00703C68"/>
    <w:rsid w:val="007040D9"/>
    <w:rsid w:val="00704704"/>
    <w:rsid w:val="00704F93"/>
    <w:rsid w:val="00705085"/>
    <w:rsid w:val="00706A97"/>
    <w:rsid w:val="00706EA2"/>
    <w:rsid w:val="007071B4"/>
    <w:rsid w:val="007076E4"/>
    <w:rsid w:val="00707B18"/>
    <w:rsid w:val="00710026"/>
    <w:rsid w:val="00710281"/>
    <w:rsid w:val="007103BC"/>
    <w:rsid w:val="00710563"/>
    <w:rsid w:val="00710710"/>
    <w:rsid w:val="00711535"/>
    <w:rsid w:val="00711C39"/>
    <w:rsid w:val="00711E41"/>
    <w:rsid w:val="00712066"/>
    <w:rsid w:val="00712079"/>
    <w:rsid w:val="0071370C"/>
    <w:rsid w:val="007141D6"/>
    <w:rsid w:val="007144B1"/>
    <w:rsid w:val="00714808"/>
    <w:rsid w:val="0071579E"/>
    <w:rsid w:val="00715E25"/>
    <w:rsid w:val="00717837"/>
    <w:rsid w:val="00717862"/>
    <w:rsid w:val="00717A57"/>
    <w:rsid w:val="0072021D"/>
    <w:rsid w:val="00720893"/>
    <w:rsid w:val="00721CAA"/>
    <w:rsid w:val="00723149"/>
    <w:rsid w:val="00723377"/>
    <w:rsid w:val="00723D89"/>
    <w:rsid w:val="00724779"/>
    <w:rsid w:val="00724DD9"/>
    <w:rsid w:val="00725561"/>
    <w:rsid w:val="0072590D"/>
    <w:rsid w:val="00725AE9"/>
    <w:rsid w:val="00725FCD"/>
    <w:rsid w:val="0072637E"/>
    <w:rsid w:val="0072653D"/>
    <w:rsid w:val="0072796D"/>
    <w:rsid w:val="00727B03"/>
    <w:rsid w:val="00727D8F"/>
    <w:rsid w:val="00730259"/>
    <w:rsid w:val="007304A1"/>
    <w:rsid w:val="00730500"/>
    <w:rsid w:val="0073051B"/>
    <w:rsid w:val="00730F12"/>
    <w:rsid w:val="00731971"/>
    <w:rsid w:val="007327D6"/>
    <w:rsid w:val="00732CFA"/>
    <w:rsid w:val="00733358"/>
    <w:rsid w:val="0073347D"/>
    <w:rsid w:val="007348A8"/>
    <w:rsid w:val="0073498C"/>
    <w:rsid w:val="00735FBA"/>
    <w:rsid w:val="00736134"/>
    <w:rsid w:val="00736324"/>
    <w:rsid w:val="007367E9"/>
    <w:rsid w:val="00736C2E"/>
    <w:rsid w:val="00737005"/>
    <w:rsid w:val="0073798B"/>
    <w:rsid w:val="00742804"/>
    <w:rsid w:val="00742912"/>
    <w:rsid w:val="007433CE"/>
    <w:rsid w:val="00743E1D"/>
    <w:rsid w:val="0074475F"/>
    <w:rsid w:val="007448E8"/>
    <w:rsid w:val="007452EC"/>
    <w:rsid w:val="00746314"/>
    <w:rsid w:val="007463C2"/>
    <w:rsid w:val="00746988"/>
    <w:rsid w:val="007471E0"/>
    <w:rsid w:val="007471E6"/>
    <w:rsid w:val="007472A3"/>
    <w:rsid w:val="00747398"/>
    <w:rsid w:val="00747C76"/>
    <w:rsid w:val="007530E6"/>
    <w:rsid w:val="0075343A"/>
    <w:rsid w:val="00753DBE"/>
    <w:rsid w:val="0075503A"/>
    <w:rsid w:val="007553D3"/>
    <w:rsid w:val="00755EF6"/>
    <w:rsid w:val="007561A0"/>
    <w:rsid w:val="007562B3"/>
    <w:rsid w:val="00757327"/>
    <w:rsid w:val="007574EE"/>
    <w:rsid w:val="007576EF"/>
    <w:rsid w:val="007577C8"/>
    <w:rsid w:val="00761BD8"/>
    <w:rsid w:val="00762B0F"/>
    <w:rsid w:val="00762BF1"/>
    <w:rsid w:val="00762CBA"/>
    <w:rsid w:val="00762F7F"/>
    <w:rsid w:val="0076307A"/>
    <w:rsid w:val="007630AA"/>
    <w:rsid w:val="007633AB"/>
    <w:rsid w:val="0076344E"/>
    <w:rsid w:val="00763E2B"/>
    <w:rsid w:val="007642AA"/>
    <w:rsid w:val="007645FB"/>
    <w:rsid w:val="00765FD2"/>
    <w:rsid w:val="00766119"/>
    <w:rsid w:val="00766ED9"/>
    <w:rsid w:val="00766FDA"/>
    <w:rsid w:val="0076774C"/>
    <w:rsid w:val="00767D9C"/>
    <w:rsid w:val="00770F68"/>
    <w:rsid w:val="00771AB9"/>
    <w:rsid w:val="007722AE"/>
    <w:rsid w:val="0077296E"/>
    <w:rsid w:val="007729E3"/>
    <w:rsid w:val="0077398F"/>
    <w:rsid w:val="00773D21"/>
    <w:rsid w:val="0077402E"/>
    <w:rsid w:val="00775162"/>
    <w:rsid w:val="00775CDD"/>
    <w:rsid w:val="0077642F"/>
    <w:rsid w:val="00776449"/>
    <w:rsid w:val="00777750"/>
    <w:rsid w:val="00777A9E"/>
    <w:rsid w:val="00777EC6"/>
    <w:rsid w:val="007807D2"/>
    <w:rsid w:val="007808C4"/>
    <w:rsid w:val="007809BE"/>
    <w:rsid w:val="00782D83"/>
    <w:rsid w:val="00784891"/>
    <w:rsid w:val="00784D36"/>
    <w:rsid w:val="00785650"/>
    <w:rsid w:val="00787B89"/>
    <w:rsid w:val="007902AE"/>
    <w:rsid w:val="00790403"/>
    <w:rsid w:val="0079127E"/>
    <w:rsid w:val="00791578"/>
    <w:rsid w:val="00791745"/>
    <w:rsid w:val="00791D9E"/>
    <w:rsid w:val="007933DD"/>
    <w:rsid w:val="0079377A"/>
    <w:rsid w:val="007941E0"/>
    <w:rsid w:val="00794285"/>
    <w:rsid w:val="00794DA4"/>
    <w:rsid w:val="0079545C"/>
    <w:rsid w:val="007955FA"/>
    <w:rsid w:val="00795A2D"/>
    <w:rsid w:val="007960FA"/>
    <w:rsid w:val="007962D5"/>
    <w:rsid w:val="00796946"/>
    <w:rsid w:val="007A0592"/>
    <w:rsid w:val="007A06BC"/>
    <w:rsid w:val="007A0F5F"/>
    <w:rsid w:val="007A168D"/>
    <w:rsid w:val="007A16E1"/>
    <w:rsid w:val="007A1D4B"/>
    <w:rsid w:val="007A3286"/>
    <w:rsid w:val="007A3472"/>
    <w:rsid w:val="007A3AE1"/>
    <w:rsid w:val="007A3D59"/>
    <w:rsid w:val="007A4648"/>
    <w:rsid w:val="007A49EE"/>
    <w:rsid w:val="007A5C8B"/>
    <w:rsid w:val="007A5DB1"/>
    <w:rsid w:val="007A61B5"/>
    <w:rsid w:val="007A6BE3"/>
    <w:rsid w:val="007A7470"/>
    <w:rsid w:val="007A7EBC"/>
    <w:rsid w:val="007B04F9"/>
    <w:rsid w:val="007B08AB"/>
    <w:rsid w:val="007B0B26"/>
    <w:rsid w:val="007B0E80"/>
    <w:rsid w:val="007B102E"/>
    <w:rsid w:val="007B1C6A"/>
    <w:rsid w:val="007B3A6C"/>
    <w:rsid w:val="007B4135"/>
    <w:rsid w:val="007B4594"/>
    <w:rsid w:val="007B4786"/>
    <w:rsid w:val="007B5DB0"/>
    <w:rsid w:val="007B6C49"/>
    <w:rsid w:val="007B7957"/>
    <w:rsid w:val="007C0CC1"/>
    <w:rsid w:val="007C10DB"/>
    <w:rsid w:val="007C1977"/>
    <w:rsid w:val="007C1D32"/>
    <w:rsid w:val="007C309A"/>
    <w:rsid w:val="007C5051"/>
    <w:rsid w:val="007C569A"/>
    <w:rsid w:val="007C56A8"/>
    <w:rsid w:val="007D0143"/>
    <w:rsid w:val="007D10F9"/>
    <w:rsid w:val="007D2686"/>
    <w:rsid w:val="007D2889"/>
    <w:rsid w:val="007D341E"/>
    <w:rsid w:val="007D4079"/>
    <w:rsid w:val="007D4361"/>
    <w:rsid w:val="007D4D82"/>
    <w:rsid w:val="007D58D7"/>
    <w:rsid w:val="007D5904"/>
    <w:rsid w:val="007D6006"/>
    <w:rsid w:val="007D64D8"/>
    <w:rsid w:val="007D6A25"/>
    <w:rsid w:val="007D7058"/>
    <w:rsid w:val="007D79E9"/>
    <w:rsid w:val="007E2DB8"/>
    <w:rsid w:val="007E3533"/>
    <w:rsid w:val="007E4A3A"/>
    <w:rsid w:val="007E5589"/>
    <w:rsid w:val="007E5CBF"/>
    <w:rsid w:val="007E6C19"/>
    <w:rsid w:val="007E794F"/>
    <w:rsid w:val="007E7A81"/>
    <w:rsid w:val="007E7BDB"/>
    <w:rsid w:val="007F0237"/>
    <w:rsid w:val="007F07A7"/>
    <w:rsid w:val="007F0BE2"/>
    <w:rsid w:val="007F0D72"/>
    <w:rsid w:val="007F13FD"/>
    <w:rsid w:val="007F1861"/>
    <w:rsid w:val="007F1C9F"/>
    <w:rsid w:val="007F220D"/>
    <w:rsid w:val="007F253A"/>
    <w:rsid w:val="007F26A7"/>
    <w:rsid w:val="007F2DD7"/>
    <w:rsid w:val="007F2EC9"/>
    <w:rsid w:val="007F39DB"/>
    <w:rsid w:val="007F3C57"/>
    <w:rsid w:val="007F411B"/>
    <w:rsid w:val="007F44D7"/>
    <w:rsid w:val="007F525A"/>
    <w:rsid w:val="007F551E"/>
    <w:rsid w:val="007F5EDA"/>
    <w:rsid w:val="007F5F64"/>
    <w:rsid w:val="007F6777"/>
    <w:rsid w:val="007F79F8"/>
    <w:rsid w:val="0080005C"/>
    <w:rsid w:val="008000D8"/>
    <w:rsid w:val="00800C02"/>
    <w:rsid w:val="00801970"/>
    <w:rsid w:val="00801A4E"/>
    <w:rsid w:val="00801D71"/>
    <w:rsid w:val="00801E34"/>
    <w:rsid w:val="0080218F"/>
    <w:rsid w:val="008021EA"/>
    <w:rsid w:val="00802484"/>
    <w:rsid w:val="008027BA"/>
    <w:rsid w:val="008027C5"/>
    <w:rsid w:val="008028AF"/>
    <w:rsid w:val="008032FE"/>
    <w:rsid w:val="00804754"/>
    <w:rsid w:val="008053E0"/>
    <w:rsid w:val="0080683B"/>
    <w:rsid w:val="008070B8"/>
    <w:rsid w:val="00810374"/>
    <w:rsid w:val="00810383"/>
    <w:rsid w:val="00810C7D"/>
    <w:rsid w:val="0081197D"/>
    <w:rsid w:val="00811B27"/>
    <w:rsid w:val="00812E6B"/>
    <w:rsid w:val="00812FE6"/>
    <w:rsid w:val="0081306C"/>
    <w:rsid w:val="00813569"/>
    <w:rsid w:val="00814E6C"/>
    <w:rsid w:val="00814EEA"/>
    <w:rsid w:val="00815411"/>
    <w:rsid w:val="00816D4B"/>
    <w:rsid w:val="00817421"/>
    <w:rsid w:val="00817AA1"/>
    <w:rsid w:val="00820208"/>
    <w:rsid w:val="00822FD4"/>
    <w:rsid w:val="00822FFE"/>
    <w:rsid w:val="008234C2"/>
    <w:rsid w:val="00823558"/>
    <w:rsid w:val="00825291"/>
    <w:rsid w:val="008258DF"/>
    <w:rsid w:val="00826C43"/>
    <w:rsid w:val="00826D44"/>
    <w:rsid w:val="0082766A"/>
    <w:rsid w:val="00827BD7"/>
    <w:rsid w:val="00833078"/>
    <w:rsid w:val="00835500"/>
    <w:rsid w:val="00836714"/>
    <w:rsid w:val="00836960"/>
    <w:rsid w:val="00836C84"/>
    <w:rsid w:val="00836CD3"/>
    <w:rsid w:val="00836DE4"/>
    <w:rsid w:val="00837144"/>
    <w:rsid w:val="0083718A"/>
    <w:rsid w:val="008371AA"/>
    <w:rsid w:val="00837392"/>
    <w:rsid w:val="00837845"/>
    <w:rsid w:val="00840E7A"/>
    <w:rsid w:val="00840FBF"/>
    <w:rsid w:val="00842298"/>
    <w:rsid w:val="00843553"/>
    <w:rsid w:val="00843FB8"/>
    <w:rsid w:val="00844178"/>
    <w:rsid w:val="008448F5"/>
    <w:rsid w:val="00844FD2"/>
    <w:rsid w:val="0084527C"/>
    <w:rsid w:val="00845E10"/>
    <w:rsid w:val="008465E7"/>
    <w:rsid w:val="00847223"/>
    <w:rsid w:val="00847B39"/>
    <w:rsid w:val="00847BAC"/>
    <w:rsid w:val="00850C61"/>
    <w:rsid w:val="00850C8C"/>
    <w:rsid w:val="00850FB4"/>
    <w:rsid w:val="008540DA"/>
    <w:rsid w:val="00854748"/>
    <w:rsid w:val="00856316"/>
    <w:rsid w:val="008566FC"/>
    <w:rsid w:val="008568DB"/>
    <w:rsid w:val="00856C1C"/>
    <w:rsid w:val="00857DEC"/>
    <w:rsid w:val="00857F0A"/>
    <w:rsid w:val="00860441"/>
    <w:rsid w:val="00860572"/>
    <w:rsid w:val="00860A18"/>
    <w:rsid w:val="008618C7"/>
    <w:rsid w:val="0086298E"/>
    <w:rsid w:val="00863150"/>
    <w:rsid w:val="008634A9"/>
    <w:rsid w:val="008637F6"/>
    <w:rsid w:val="00863F72"/>
    <w:rsid w:val="0086412D"/>
    <w:rsid w:val="008643F2"/>
    <w:rsid w:val="00866590"/>
    <w:rsid w:val="00866CD9"/>
    <w:rsid w:val="00866D3E"/>
    <w:rsid w:val="008671E4"/>
    <w:rsid w:val="00867773"/>
    <w:rsid w:val="0086785C"/>
    <w:rsid w:val="00867B6F"/>
    <w:rsid w:val="0087016D"/>
    <w:rsid w:val="00870492"/>
    <w:rsid w:val="0087103B"/>
    <w:rsid w:val="00871545"/>
    <w:rsid w:val="00871B54"/>
    <w:rsid w:val="00872CB6"/>
    <w:rsid w:val="00873DA6"/>
    <w:rsid w:val="00874254"/>
    <w:rsid w:val="00874A21"/>
    <w:rsid w:val="00874CF9"/>
    <w:rsid w:val="00874F9E"/>
    <w:rsid w:val="008756E0"/>
    <w:rsid w:val="0087613B"/>
    <w:rsid w:val="00876810"/>
    <w:rsid w:val="00876AB0"/>
    <w:rsid w:val="00876DB5"/>
    <w:rsid w:val="00876E6B"/>
    <w:rsid w:val="0087716D"/>
    <w:rsid w:val="0088032E"/>
    <w:rsid w:val="008809F7"/>
    <w:rsid w:val="00881EE4"/>
    <w:rsid w:val="008821BD"/>
    <w:rsid w:val="008832CD"/>
    <w:rsid w:val="008839D2"/>
    <w:rsid w:val="0088449F"/>
    <w:rsid w:val="00886361"/>
    <w:rsid w:val="00886636"/>
    <w:rsid w:val="00886A78"/>
    <w:rsid w:val="00886D5D"/>
    <w:rsid w:val="00887221"/>
    <w:rsid w:val="00890026"/>
    <w:rsid w:val="00890584"/>
    <w:rsid w:val="00891443"/>
    <w:rsid w:val="008914B6"/>
    <w:rsid w:val="00891A41"/>
    <w:rsid w:val="00891DA3"/>
    <w:rsid w:val="00892449"/>
    <w:rsid w:val="008926D7"/>
    <w:rsid w:val="008927C2"/>
    <w:rsid w:val="0089292D"/>
    <w:rsid w:val="00892C53"/>
    <w:rsid w:val="008937E5"/>
    <w:rsid w:val="008946BB"/>
    <w:rsid w:val="00894947"/>
    <w:rsid w:val="00894FFE"/>
    <w:rsid w:val="00895D1F"/>
    <w:rsid w:val="00896184"/>
    <w:rsid w:val="00897B07"/>
    <w:rsid w:val="008A1603"/>
    <w:rsid w:val="008A207D"/>
    <w:rsid w:val="008A22D1"/>
    <w:rsid w:val="008A31C0"/>
    <w:rsid w:val="008A36FF"/>
    <w:rsid w:val="008A38D4"/>
    <w:rsid w:val="008A3D60"/>
    <w:rsid w:val="008A4767"/>
    <w:rsid w:val="008A4E79"/>
    <w:rsid w:val="008A4F3B"/>
    <w:rsid w:val="008A5085"/>
    <w:rsid w:val="008A5DBC"/>
    <w:rsid w:val="008A601D"/>
    <w:rsid w:val="008A6B0F"/>
    <w:rsid w:val="008A7010"/>
    <w:rsid w:val="008A7A8F"/>
    <w:rsid w:val="008A7E2B"/>
    <w:rsid w:val="008B02A5"/>
    <w:rsid w:val="008B18D7"/>
    <w:rsid w:val="008B1E57"/>
    <w:rsid w:val="008B2962"/>
    <w:rsid w:val="008B29E9"/>
    <w:rsid w:val="008B2E05"/>
    <w:rsid w:val="008B3DF9"/>
    <w:rsid w:val="008B49FF"/>
    <w:rsid w:val="008B4CB1"/>
    <w:rsid w:val="008B5B73"/>
    <w:rsid w:val="008B6E5D"/>
    <w:rsid w:val="008B704D"/>
    <w:rsid w:val="008C0942"/>
    <w:rsid w:val="008C1247"/>
    <w:rsid w:val="008C2236"/>
    <w:rsid w:val="008C249B"/>
    <w:rsid w:val="008C3068"/>
    <w:rsid w:val="008C3EF3"/>
    <w:rsid w:val="008C4452"/>
    <w:rsid w:val="008C594B"/>
    <w:rsid w:val="008C6177"/>
    <w:rsid w:val="008D0F6B"/>
    <w:rsid w:val="008D12F0"/>
    <w:rsid w:val="008D14F6"/>
    <w:rsid w:val="008D16D2"/>
    <w:rsid w:val="008D1D29"/>
    <w:rsid w:val="008D2116"/>
    <w:rsid w:val="008D217F"/>
    <w:rsid w:val="008D242A"/>
    <w:rsid w:val="008D2454"/>
    <w:rsid w:val="008D2522"/>
    <w:rsid w:val="008D2D52"/>
    <w:rsid w:val="008D2DC5"/>
    <w:rsid w:val="008D32FF"/>
    <w:rsid w:val="008D335B"/>
    <w:rsid w:val="008D385A"/>
    <w:rsid w:val="008D3E51"/>
    <w:rsid w:val="008D5AD5"/>
    <w:rsid w:val="008D5B66"/>
    <w:rsid w:val="008D628A"/>
    <w:rsid w:val="008D6624"/>
    <w:rsid w:val="008D7773"/>
    <w:rsid w:val="008D7C69"/>
    <w:rsid w:val="008E10CF"/>
    <w:rsid w:val="008E14AB"/>
    <w:rsid w:val="008E291A"/>
    <w:rsid w:val="008E2D1B"/>
    <w:rsid w:val="008E320F"/>
    <w:rsid w:val="008E3FF4"/>
    <w:rsid w:val="008E4016"/>
    <w:rsid w:val="008E441E"/>
    <w:rsid w:val="008E66AC"/>
    <w:rsid w:val="008E7022"/>
    <w:rsid w:val="008E7578"/>
    <w:rsid w:val="008E7FD6"/>
    <w:rsid w:val="008F0760"/>
    <w:rsid w:val="008F122C"/>
    <w:rsid w:val="008F151B"/>
    <w:rsid w:val="008F168B"/>
    <w:rsid w:val="008F1A4B"/>
    <w:rsid w:val="008F1E19"/>
    <w:rsid w:val="008F2BF8"/>
    <w:rsid w:val="008F33E4"/>
    <w:rsid w:val="008F5A5B"/>
    <w:rsid w:val="008F5CBE"/>
    <w:rsid w:val="008F6152"/>
    <w:rsid w:val="008F6A31"/>
    <w:rsid w:val="008F7EBE"/>
    <w:rsid w:val="009004F2"/>
    <w:rsid w:val="00900CF6"/>
    <w:rsid w:val="00900FBB"/>
    <w:rsid w:val="00901690"/>
    <w:rsid w:val="00902697"/>
    <w:rsid w:val="00902807"/>
    <w:rsid w:val="00903037"/>
    <w:rsid w:val="00903168"/>
    <w:rsid w:val="00904597"/>
    <w:rsid w:val="009053E2"/>
    <w:rsid w:val="00905FB6"/>
    <w:rsid w:val="0090677A"/>
    <w:rsid w:val="00907644"/>
    <w:rsid w:val="00910B02"/>
    <w:rsid w:val="00910C22"/>
    <w:rsid w:val="00910F28"/>
    <w:rsid w:val="009114AD"/>
    <w:rsid w:val="00911BD8"/>
    <w:rsid w:val="00911D5B"/>
    <w:rsid w:val="0091210F"/>
    <w:rsid w:val="009122DB"/>
    <w:rsid w:val="00912462"/>
    <w:rsid w:val="00912E05"/>
    <w:rsid w:val="0091351A"/>
    <w:rsid w:val="00913EDD"/>
    <w:rsid w:val="00914A7B"/>
    <w:rsid w:val="00915713"/>
    <w:rsid w:val="009164B5"/>
    <w:rsid w:val="00920A6E"/>
    <w:rsid w:val="00920E13"/>
    <w:rsid w:val="009211E3"/>
    <w:rsid w:val="00921463"/>
    <w:rsid w:val="00921A73"/>
    <w:rsid w:val="00924280"/>
    <w:rsid w:val="009247EC"/>
    <w:rsid w:val="00924B0B"/>
    <w:rsid w:val="00924DC6"/>
    <w:rsid w:val="00925689"/>
    <w:rsid w:val="00925D56"/>
    <w:rsid w:val="009263AC"/>
    <w:rsid w:val="009279C2"/>
    <w:rsid w:val="0093026D"/>
    <w:rsid w:val="00931807"/>
    <w:rsid w:val="00932C6D"/>
    <w:rsid w:val="009355C1"/>
    <w:rsid w:val="00935A88"/>
    <w:rsid w:val="0093743B"/>
    <w:rsid w:val="0093798F"/>
    <w:rsid w:val="00940A28"/>
    <w:rsid w:val="00940AEE"/>
    <w:rsid w:val="00941F16"/>
    <w:rsid w:val="0094202E"/>
    <w:rsid w:val="0094232F"/>
    <w:rsid w:val="009425DB"/>
    <w:rsid w:val="009429BD"/>
    <w:rsid w:val="00943083"/>
    <w:rsid w:val="00943E3B"/>
    <w:rsid w:val="00944D3A"/>
    <w:rsid w:val="009456EA"/>
    <w:rsid w:val="00945B9B"/>
    <w:rsid w:val="0094612A"/>
    <w:rsid w:val="00946312"/>
    <w:rsid w:val="009500AC"/>
    <w:rsid w:val="00950251"/>
    <w:rsid w:val="0095131A"/>
    <w:rsid w:val="009514BD"/>
    <w:rsid w:val="00953E83"/>
    <w:rsid w:val="009542FB"/>
    <w:rsid w:val="00954503"/>
    <w:rsid w:val="00954FA1"/>
    <w:rsid w:val="009551E4"/>
    <w:rsid w:val="0095558D"/>
    <w:rsid w:val="009556AD"/>
    <w:rsid w:val="009562AF"/>
    <w:rsid w:val="00956ADF"/>
    <w:rsid w:val="00957410"/>
    <w:rsid w:val="0096016B"/>
    <w:rsid w:val="009609A2"/>
    <w:rsid w:val="00961E7A"/>
    <w:rsid w:val="0096219A"/>
    <w:rsid w:val="0096292A"/>
    <w:rsid w:val="009629A5"/>
    <w:rsid w:val="00962A71"/>
    <w:rsid w:val="009630DA"/>
    <w:rsid w:val="00963E1E"/>
    <w:rsid w:val="00964CA3"/>
    <w:rsid w:val="00964E86"/>
    <w:rsid w:val="00966FBF"/>
    <w:rsid w:val="00967AF3"/>
    <w:rsid w:val="00967B21"/>
    <w:rsid w:val="00967DDA"/>
    <w:rsid w:val="00970093"/>
    <w:rsid w:val="00970B6F"/>
    <w:rsid w:val="0097164B"/>
    <w:rsid w:val="00971C4D"/>
    <w:rsid w:val="00971E46"/>
    <w:rsid w:val="00971F1C"/>
    <w:rsid w:val="00972A0F"/>
    <w:rsid w:val="009731CD"/>
    <w:rsid w:val="00973759"/>
    <w:rsid w:val="0097400B"/>
    <w:rsid w:val="009753CB"/>
    <w:rsid w:val="00975A1C"/>
    <w:rsid w:val="009761A9"/>
    <w:rsid w:val="00976979"/>
    <w:rsid w:val="009774DD"/>
    <w:rsid w:val="0098042D"/>
    <w:rsid w:val="009814A2"/>
    <w:rsid w:val="0098175C"/>
    <w:rsid w:val="009817CD"/>
    <w:rsid w:val="009820C9"/>
    <w:rsid w:val="00982B07"/>
    <w:rsid w:val="009831BA"/>
    <w:rsid w:val="00984102"/>
    <w:rsid w:val="0098482B"/>
    <w:rsid w:val="00985241"/>
    <w:rsid w:val="0098596E"/>
    <w:rsid w:val="009864D3"/>
    <w:rsid w:val="0098687A"/>
    <w:rsid w:val="0099063D"/>
    <w:rsid w:val="00992294"/>
    <w:rsid w:val="00992CED"/>
    <w:rsid w:val="00992F0E"/>
    <w:rsid w:val="0099319C"/>
    <w:rsid w:val="00993CDD"/>
    <w:rsid w:val="00993F3E"/>
    <w:rsid w:val="00994442"/>
    <w:rsid w:val="00995354"/>
    <w:rsid w:val="0099563B"/>
    <w:rsid w:val="00995B9B"/>
    <w:rsid w:val="00995BD1"/>
    <w:rsid w:val="009962DE"/>
    <w:rsid w:val="00996532"/>
    <w:rsid w:val="00996CCC"/>
    <w:rsid w:val="00996D86"/>
    <w:rsid w:val="0099703E"/>
    <w:rsid w:val="009A024B"/>
    <w:rsid w:val="009A078D"/>
    <w:rsid w:val="009A082C"/>
    <w:rsid w:val="009A0D09"/>
    <w:rsid w:val="009A3247"/>
    <w:rsid w:val="009A3431"/>
    <w:rsid w:val="009A35A4"/>
    <w:rsid w:val="009A376C"/>
    <w:rsid w:val="009A42B7"/>
    <w:rsid w:val="009A67C7"/>
    <w:rsid w:val="009A691C"/>
    <w:rsid w:val="009A7C1E"/>
    <w:rsid w:val="009B01E5"/>
    <w:rsid w:val="009B2FBE"/>
    <w:rsid w:val="009B3734"/>
    <w:rsid w:val="009B4B65"/>
    <w:rsid w:val="009B502E"/>
    <w:rsid w:val="009B5753"/>
    <w:rsid w:val="009B728C"/>
    <w:rsid w:val="009B757F"/>
    <w:rsid w:val="009B7B88"/>
    <w:rsid w:val="009B7FB5"/>
    <w:rsid w:val="009C075B"/>
    <w:rsid w:val="009C0C60"/>
    <w:rsid w:val="009C11F6"/>
    <w:rsid w:val="009C1A07"/>
    <w:rsid w:val="009C3868"/>
    <w:rsid w:val="009C3CB8"/>
    <w:rsid w:val="009C3DF9"/>
    <w:rsid w:val="009C40F2"/>
    <w:rsid w:val="009C483C"/>
    <w:rsid w:val="009C4AEF"/>
    <w:rsid w:val="009C51B5"/>
    <w:rsid w:val="009C5835"/>
    <w:rsid w:val="009C5981"/>
    <w:rsid w:val="009C6B19"/>
    <w:rsid w:val="009C7EFD"/>
    <w:rsid w:val="009D0B15"/>
    <w:rsid w:val="009D1551"/>
    <w:rsid w:val="009D268F"/>
    <w:rsid w:val="009D28C5"/>
    <w:rsid w:val="009D2D43"/>
    <w:rsid w:val="009D33D9"/>
    <w:rsid w:val="009D3CA1"/>
    <w:rsid w:val="009D3E09"/>
    <w:rsid w:val="009D497A"/>
    <w:rsid w:val="009D4E54"/>
    <w:rsid w:val="009D5989"/>
    <w:rsid w:val="009D5B9C"/>
    <w:rsid w:val="009D5F09"/>
    <w:rsid w:val="009D6368"/>
    <w:rsid w:val="009D648D"/>
    <w:rsid w:val="009D6556"/>
    <w:rsid w:val="009D6B15"/>
    <w:rsid w:val="009E0851"/>
    <w:rsid w:val="009E145F"/>
    <w:rsid w:val="009E1E5B"/>
    <w:rsid w:val="009E24AE"/>
    <w:rsid w:val="009E2637"/>
    <w:rsid w:val="009E284C"/>
    <w:rsid w:val="009E2B4A"/>
    <w:rsid w:val="009E3300"/>
    <w:rsid w:val="009E3FF1"/>
    <w:rsid w:val="009E4A4C"/>
    <w:rsid w:val="009E4AAD"/>
    <w:rsid w:val="009E550D"/>
    <w:rsid w:val="009E58AF"/>
    <w:rsid w:val="009E6C00"/>
    <w:rsid w:val="009E798C"/>
    <w:rsid w:val="009E7A84"/>
    <w:rsid w:val="009E7FA1"/>
    <w:rsid w:val="009F017C"/>
    <w:rsid w:val="009F026F"/>
    <w:rsid w:val="009F0CF4"/>
    <w:rsid w:val="009F109A"/>
    <w:rsid w:val="009F2DF1"/>
    <w:rsid w:val="009F2EB6"/>
    <w:rsid w:val="009F368F"/>
    <w:rsid w:val="009F4AF4"/>
    <w:rsid w:val="009F5275"/>
    <w:rsid w:val="009F5697"/>
    <w:rsid w:val="009F5A87"/>
    <w:rsid w:val="009F5BDE"/>
    <w:rsid w:val="009F65BF"/>
    <w:rsid w:val="009F6CB8"/>
    <w:rsid w:val="009F72C1"/>
    <w:rsid w:val="009F7A02"/>
    <w:rsid w:val="00A004D8"/>
    <w:rsid w:val="00A0058F"/>
    <w:rsid w:val="00A00605"/>
    <w:rsid w:val="00A00D08"/>
    <w:rsid w:val="00A01CF1"/>
    <w:rsid w:val="00A01F29"/>
    <w:rsid w:val="00A02617"/>
    <w:rsid w:val="00A029DB"/>
    <w:rsid w:val="00A03B4F"/>
    <w:rsid w:val="00A03FAE"/>
    <w:rsid w:val="00A040D8"/>
    <w:rsid w:val="00A046DF"/>
    <w:rsid w:val="00A04C1D"/>
    <w:rsid w:val="00A05380"/>
    <w:rsid w:val="00A05437"/>
    <w:rsid w:val="00A05A5D"/>
    <w:rsid w:val="00A05D28"/>
    <w:rsid w:val="00A06059"/>
    <w:rsid w:val="00A060A2"/>
    <w:rsid w:val="00A07008"/>
    <w:rsid w:val="00A07098"/>
    <w:rsid w:val="00A10457"/>
    <w:rsid w:val="00A107D4"/>
    <w:rsid w:val="00A131D8"/>
    <w:rsid w:val="00A13375"/>
    <w:rsid w:val="00A14401"/>
    <w:rsid w:val="00A1453C"/>
    <w:rsid w:val="00A14844"/>
    <w:rsid w:val="00A15363"/>
    <w:rsid w:val="00A155EB"/>
    <w:rsid w:val="00A15889"/>
    <w:rsid w:val="00A16522"/>
    <w:rsid w:val="00A20170"/>
    <w:rsid w:val="00A2099E"/>
    <w:rsid w:val="00A22D19"/>
    <w:rsid w:val="00A230C5"/>
    <w:rsid w:val="00A233C7"/>
    <w:rsid w:val="00A2407D"/>
    <w:rsid w:val="00A252D6"/>
    <w:rsid w:val="00A2558D"/>
    <w:rsid w:val="00A2581E"/>
    <w:rsid w:val="00A265DE"/>
    <w:rsid w:val="00A266D8"/>
    <w:rsid w:val="00A26F1E"/>
    <w:rsid w:val="00A30461"/>
    <w:rsid w:val="00A329EE"/>
    <w:rsid w:val="00A33AE4"/>
    <w:rsid w:val="00A34720"/>
    <w:rsid w:val="00A34D2A"/>
    <w:rsid w:val="00A34D32"/>
    <w:rsid w:val="00A36211"/>
    <w:rsid w:val="00A36525"/>
    <w:rsid w:val="00A368FF"/>
    <w:rsid w:val="00A36B90"/>
    <w:rsid w:val="00A37677"/>
    <w:rsid w:val="00A4055C"/>
    <w:rsid w:val="00A4060F"/>
    <w:rsid w:val="00A40D8E"/>
    <w:rsid w:val="00A412AF"/>
    <w:rsid w:val="00A412F1"/>
    <w:rsid w:val="00A440BE"/>
    <w:rsid w:val="00A448BF"/>
    <w:rsid w:val="00A462D3"/>
    <w:rsid w:val="00A463F0"/>
    <w:rsid w:val="00A4742F"/>
    <w:rsid w:val="00A47852"/>
    <w:rsid w:val="00A50886"/>
    <w:rsid w:val="00A50A84"/>
    <w:rsid w:val="00A50CA9"/>
    <w:rsid w:val="00A5116C"/>
    <w:rsid w:val="00A51415"/>
    <w:rsid w:val="00A51A28"/>
    <w:rsid w:val="00A51CCC"/>
    <w:rsid w:val="00A51EAF"/>
    <w:rsid w:val="00A51FB6"/>
    <w:rsid w:val="00A52192"/>
    <w:rsid w:val="00A52702"/>
    <w:rsid w:val="00A5313D"/>
    <w:rsid w:val="00A544B2"/>
    <w:rsid w:val="00A5491F"/>
    <w:rsid w:val="00A54D94"/>
    <w:rsid w:val="00A551B8"/>
    <w:rsid w:val="00A55795"/>
    <w:rsid w:val="00A568D1"/>
    <w:rsid w:val="00A57816"/>
    <w:rsid w:val="00A60058"/>
    <w:rsid w:val="00A60914"/>
    <w:rsid w:val="00A60AE1"/>
    <w:rsid w:val="00A61FA4"/>
    <w:rsid w:val="00A62029"/>
    <w:rsid w:val="00A624E3"/>
    <w:rsid w:val="00A636BC"/>
    <w:rsid w:val="00A65077"/>
    <w:rsid w:val="00A65415"/>
    <w:rsid w:val="00A65609"/>
    <w:rsid w:val="00A660D7"/>
    <w:rsid w:val="00A669C1"/>
    <w:rsid w:val="00A67034"/>
    <w:rsid w:val="00A6734D"/>
    <w:rsid w:val="00A674A6"/>
    <w:rsid w:val="00A674E5"/>
    <w:rsid w:val="00A675CE"/>
    <w:rsid w:val="00A6781D"/>
    <w:rsid w:val="00A6790D"/>
    <w:rsid w:val="00A70BE9"/>
    <w:rsid w:val="00A70E37"/>
    <w:rsid w:val="00A71A06"/>
    <w:rsid w:val="00A71FC7"/>
    <w:rsid w:val="00A7219A"/>
    <w:rsid w:val="00A726C4"/>
    <w:rsid w:val="00A750FE"/>
    <w:rsid w:val="00A75263"/>
    <w:rsid w:val="00A757FE"/>
    <w:rsid w:val="00A764D9"/>
    <w:rsid w:val="00A7650A"/>
    <w:rsid w:val="00A76C8F"/>
    <w:rsid w:val="00A76CB7"/>
    <w:rsid w:val="00A76ECD"/>
    <w:rsid w:val="00A76F26"/>
    <w:rsid w:val="00A80E56"/>
    <w:rsid w:val="00A8128D"/>
    <w:rsid w:val="00A8170B"/>
    <w:rsid w:val="00A8195D"/>
    <w:rsid w:val="00A822B2"/>
    <w:rsid w:val="00A83142"/>
    <w:rsid w:val="00A831A6"/>
    <w:rsid w:val="00A8333E"/>
    <w:rsid w:val="00A8337B"/>
    <w:rsid w:val="00A84535"/>
    <w:rsid w:val="00A851BA"/>
    <w:rsid w:val="00A853DE"/>
    <w:rsid w:val="00A85AAB"/>
    <w:rsid w:val="00A85AB9"/>
    <w:rsid w:val="00A85EBC"/>
    <w:rsid w:val="00A862BD"/>
    <w:rsid w:val="00A86B40"/>
    <w:rsid w:val="00A87A1D"/>
    <w:rsid w:val="00A9099A"/>
    <w:rsid w:val="00A917ED"/>
    <w:rsid w:val="00A929DE"/>
    <w:rsid w:val="00A92B91"/>
    <w:rsid w:val="00A931D4"/>
    <w:rsid w:val="00A93460"/>
    <w:rsid w:val="00A93927"/>
    <w:rsid w:val="00A94121"/>
    <w:rsid w:val="00A9503A"/>
    <w:rsid w:val="00A956B8"/>
    <w:rsid w:val="00A97002"/>
    <w:rsid w:val="00A97297"/>
    <w:rsid w:val="00A9760B"/>
    <w:rsid w:val="00AA134F"/>
    <w:rsid w:val="00AA13A0"/>
    <w:rsid w:val="00AA1D8F"/>
    <w:rsid w:val="00AA221E"/>
    <w:rsid w:val="00AA2A7E"/>
    <w:rsid w:val="00AA3AFF"/>
    <w:rsid w:val="00AA4212"/>
    <w:rsid w:val="00AA439D"/>
    <w:rsid w:val="00AA45D2"/>
    <w:rsid w:val="00AA55A5"/>
    <w:rsid w:val="00AA602C"/>
    <w:rsid w:val="00AA6038"/>
    <w:rsid w:val="00AA6EE7"/>
    <w:rsid w:val="00AA7BD9"/>
    <w:rsid w:val="00AB2003"/>
    <w:rsid w:val="00AB27DF"/>
    <w:rsid w:val="00AB29E6"/>
    <w:rsid w:val="00AB2DC9"/>
    <w:rsid w:val="00AB3173"/>
    <w:rsid w:val="00AB38BE"/>
    <w:rsid w:val="00AB3DCE"/>
    <w:rsid w:val="00AB4672"/>
    <w:rsid w:val="00AB4BD5"/>
    <w:rsid w:val="00AB4D21"/>
    <w:rsid w:val="00AB576B"/>
    <w:rsid w:val="00AB5FB2"/>
    <w:rsid w:val="00AB615C"/>
    <w:rsid w:val="00AC0B26"/>
    <w:rsid w:val="00AC0CBF"/>
    <w:rsid w:val="00AC11B4"/>
    <w:rsid w:val="00AC128D"/>
    <w:rsid w:val="00AC1625"/>
    <w:rsid w:val="00AC3B71"/>
    <w:rsid w:val="00AC3BB3"/>
    <w:rsid w:val="00AC4549"/>
    <w:rsid w:val="00AC5292"/>
    <w:rsid w:val="00AC543F"/>
    <w:rsid w:val="00AC5AAA"/>
    <w:rsid w:val="00AD01DD"/>
    <w:rsid w:val="00AD0C9E"/>
    <w:rsid w:val="00AD15EB"/>
    <w:rsid w:val="00AD18B9"/>
    <w:rsid w:val="00AD1B90"/>
    <w:rsid w:val="00AD21D0"/>
    <w:rsid w:val="00AD2F20"/>
    <w:rsid w:val="00AD315C"/>
    <w:rsid w:val="00AD35CF"/>
    <w:rsid w:val="00AD41CF"/>
    <w:rsid w:val="00AD60D6"/>
    <w:rsid w:val="00AD627B"/>
    <w:rsid w:val="00AD630B"/>
    <w:rsid w:val="00AD68AB"/>
    <w:rsid w:val="00AD74A5"/>
    <w:rsid w:val="00AE0738"/>
    <w:rsid w:val="00AE0D45"/>
    <w:rsid w:val="00AE0D86"/>
    <w:rsid w:val="00AE0DD5"/>
    <w:rsid w:val="00AE1157"/>
    <w:rsid w:val="00AE14EC"/>
    <w:rsid w:val="00AE1574"/>
    <w:rsid w:val="00AE231E"/>
    <w:rsid w:val="00AE2661"/>
    <w:rsid w:val="00AE36D3"/>
    <w:rsid w:val="00AE42D9"/>
    <w:rsid w:val="00AE4A9F"/>
    <w:rsid w:val="00AE4E99"/>
    <w:rsid w:val="00AE4F94"/>
    <w:rsid w:val="00AE55F4"/>
    <w:rsid w:val="00AE5BAC"/>
    <w:rsid w:val="00AE6197"/>
    <w:rsid w:val="00AE6A7C"/>
    <w:rsid w:val="00AE74DC"/>
    <w:rsid w:val="00AE7759"/>
    <w:rsid w:val="00AE7AAD"/>
    <w:rsid w:val="00AF03F9"/>
    <w:rsid w:val="00AF111F"/>
    <w:rsid w:val="00AF1B3E"/>
    <w:rsid w:val="00AF21CD"/>
    <w:rsid w:val="00AF2C74"/>
    <w:rsid w:val="00AF2E7F"/>
    <w:rsid w:val="00AF3518"/>
    <w:rsid w:val="00AF42CA"/>
    <w:rsid w:val="00AF4745"/>
    <w:rsid w:val="00AF4769"/>
    <w:rsid w:val="00AF4C69"/>
    <w:rsid w:val="00AF5BFB"/>
    <w:rsid w:val="00AF6245"/>
    <w:rsid w:val="00AF64CE"/>
    <w:rsid w:val="00AF735D"/>
    <w:rsid w:val="00AF7632"/>
    <w:rsid w:val="00AF7845"/>
    <w:rsid w:val="00B00301"/>
    <w:rsid w:val="00B00A17"/>
    <w:rsid w:val="00B00A58"/>
    <w:rsid w:val="00B00AB5"/>
    <w:rsid w:val="00B01D51"/>
    <w:rsid w:val="00B029EE"/>
    <w:rsid w:val="00B03A50"/>
    <w:rsid w:val="00B040B5"/>
    <w:rsid w:val="00B05179"/>
    <w:rsid w:val="00B0527B"/>
    <w:rsid w:val="00B059A6"/>
    <w:rsid w:val="00B070ED"/>
    <w:rsid w:val="00B072AD"/>
    <w:rsid w:val="00B07590"/>
    <w:rsid w:val="00B07C77"/>
    <w:rsid w:val="00B100B8"/>
    <w:rsid w:val="00B105A6"/>
    <w:rsid w:val="00B10C44"/>
    <w:rsid w:val="00B10EA0"/>
    <w:rsid w:val="00B113A7"/>
    <w:rsid w:val="00B114AF"/>
    <w:rsid w:val="00B11E19"/>
    <w:rsid w:val="00B13272"/>
    <w:rsid w:val="00B1336E"/>
    <w:rsid w:val="00B13C20"/>
    <w:rsid w:val="00B13E1B"/>
    <w:rsid w:val="00B15276"/>
    <w:rsid w:val="00B15437"/>
    <w:rsid w:val="00B165B0"/>
    <w:rsid w:val="00B168B6"/>
    <w:rsid w:val="00B16B1D"/>
    <w:rsid w:val="00B16C5D"/>
    <w:rsid w:val="00B17300"/>
    <w:rsid w:val="00B173BB"/>
    <w:rsid w:val="00B20009"/>
    <w:rsid w:val="00B2034F"/>
    <w:rsid w:val="00B20571"/>
    <w:rsid w:val="00B206EF"/>
    <w:rsid w:val="00B20BB4"/>
    <w:rsid w:val="00B20DE7"/>
    <w:rsid w:val="00B212AF"/>
    <w:rsid w:val="00B2200D"/>
    <w:rsid w:val="00B22203"/>
    <w:rsid w:val="00B229DC"/>
    <w:rsid w:val="00B245FD"/>
    <w:rsid w:val="00B246B7"/>
    <w:rsid w:val="00B2586D"/>
    <w:rsid w:val="00B26BD0"/>
    <w:rsid w:val="00B27BDD"/>
    <w:rsid w:val="00B30449"/>
    <w:rsid w:val="00B30697"/>
    <w:rsid w:val="00B30EC9"/>
    <w:rsid w:val="00B3138D"/>
    <w:rsid w:val="00B31F0B"/>
    <w:rsid w:val="00B3215E"/>
    <w:rsid w:val="00B32510"/>
    <w:rsid w:val="00B3298E"/>
    <w:rsid w:val="00B329DE"/>
    <w:rsid w:val="00B32BAF"/>
    <w:rsid w:val="00B32F3E"/>
    <w:rsid w:val="00B33716"/>
    <w:rsid w:val="00B33736"/>
    <w:rsid w:val="00B33C06"/>
    <w:rsid w:val="00B340D0"/>
    <w:rsid w:val="00B34393"/>
    <w:rsid w:val="00B349A6"/>
    <w:rsid w:val="00B3590D"/>
    <w:rsid w:val="00B36C16"/>
    <w:rsid w:val="00B3709E"/>
    <w:rsid w:val="00B3727A"/>
    <w:rsid w:val="00B375BF"/>
    <w:rsid w:val="00B377FA"/>
    <w:rsid w:val="00B378BA"/>
    <w:rsid w:val="00B4064C"/>
    <w:rsid w:val="00B40994"/>
    <w:rsid w:val="00B41A5B"/>
    <w:rsid w:val="00B42BB6"/>
    <w:rsid w:val="00B432A7"/>
    <w:rsid w:val="00B43A24"/>
    <w:rsid w:val="00B44D22"/>
    <w:rsid w:val="00B451F1"/>
    <w:rsid w:val="00B45702"/>
    <w:rsid w:val="00B45820"/>
    <w:rsid w:val="00B467EE"/>
    <w:rsid w:val="00B472ED"/>
    <w:rsid w:val="00B500B0"/>
    <w:rsid w:val="00B5059A"/>
    <w:rsid w:val="00B52214"/>
    <w:rsid w:val="00B5518E"/>
    <w:rsid w:val="00B60091"/>
    <w:rsid w:val="00B60362"/>
    <w:rsid w:val="00B61385"/>
    <w:rsid w:val="00B61885"/>
    <w:rsid w:val="00B628F0"/>
    <w:rsid w:val="00B6317F"/>
    <w:rsid w:val="00B6346E"/>
    <w:rsid w:val="00B63494"/>
    <w:rsid w:val="00B63529"/>
    <w:rsid w:val="00B6393D"/>
    <w:rsid w:val="00B639E4"/>
    <w:rsid w:val="00B63BAA"/>
    <w:rsid w:val="00B64130"/>
    <w:rsid w:val="00B6449B"/>
    <w:rsid w:val="00B647D6"/>
    <w:rsid w:val="00B64E68"/>
    <w:rsid w:val="00B65144"/>
    <w:rsid w:val="00B65768"/>
    <w:rsid w:val="00B65AC9"/>
    <w:rsid w:val="00B66161"/>
    <w:rsid w:val="00B66539"/>
    <w:rsid w:val="00B66E04"/>
    <w:rsid w:val="00B67283"/>
    <w:rsid w:val="00B6730D"/>
    <w:rsid w:val="00B67E69"/>
    <w:rsid w:val="00B70587"/>
    <w:rsid w:val="00B70759"/>
    <w:rsid w:val="00B70C3E"/>
    <w:rsid w:val="00B70EAA"/>
    <w:rsid w:val="00B70F75"/>
    <w:rsid w:val="00B719D3"/>
    <w:rsid w:val="00B7281E"/>
    <w:rsid w:val="00B72E6C"/>
    <w:rsid w:val="00B742A5"/>
    <w:rsid w:val="00B75C6D"/>
    <w:rsid w:val="00B75EB5"/>
    <w:rsid w:val="00B75F5B"/>
    <w:rsid w:val="00B76583"/>
    <w:rsid w:val="00B765EC"/>
    <w:rsid w:val="00B766F9"/>
    <w:rsid w:val="00B76B8F"/>
    <w:rsid w:val="00B76CA7"/>
    <w:rsid w:val="00B80825"/>
    <w:rsid w:val="00B8148B"/>
    <w:rsid w:val="00B815BB"/>
    <w:rsid w:val="00B82547"/>
    <w:rsid w:val="00B83F1E"/>
    <w:rsid w:val="00B843AA"/>
    <w:rsid w:val="00B84F7E"/>
    <w:rsid w:val="00B85BB8"/>
    <w:rsid w:val="00B85BD7"/>
    <w:rsid w:val="00B8693C"/>
    <w:rsid w:val="00B86DE0"/>
    <w:rsid w:val="00B86DE4"/>
    <w:rsid w:val="00B86DF2"/>
    <w:rsid w:val="00B90096"/>
    <w:rsid w:val="00B903E9"/>
    <w:rsid w:val="00B9040B"/>
    <w:rsid w:val="00B905EB"/>
    <w:rsid w:val="00B90607"/>
    <w:rsid w:val="00B90724"/>
    <w:rsid w:val="00B90F95"/>
    <w:rsid w:val="00B911BE"/>
    <w:rsid w:val="00B918A7"/>
    <w:rsid w:val="00B91919"/>
    <w:rsid w:val="00B926C3"/>
    <w:rsid w:val="00B92E40"/>
    <w:rsid w:val="00B9349E"/>
    <w:rsid w:val="00B93721"/>
    <w:rsid w:val="00B93909"/>
    <w:rsid w:val="00B94571"/>
    <w:rsid w:val="00B947B2"/>
    <w:rsid w:val="00B94F55"/>
    <w:rsid w:val="00B963F7"/>
    <w:rsid w:val="00B96D23"/>
    <w:rsid w:val="00B97B7C"/>
    <w:rsid w:val="00B97DF9"/>
    <w:rsid w:val="00B97FD9"/>
    <w:rsid w:val="00BA15A2"/>
    <w:rsid w:val="00BA1697"/>
    <w:rsid w:val="00BA1B26"/>
    <w:rsid w:val="00BA1E22"/>
    <w:rsid w:val="00BA1F14"/>
    <w:rsid w:val="00BA2D07"/>
    <w:rsid w:val="00BA3549"/>
    <w:rsid w:val="00BA3DE2"/>
    <w:rsid w:val="00BA40D1"/>
    <w:rsid w:val="00BA453A"/>
    <w:rsid w:val="00BA4710"/>
    <w:rsid w:val="00BA5CC2"/>
    <w:rsid w:val="00BA5D3F"/>
    <w:rsid w:val="00BA5E1D"/>
    <w:rsid w:val="00BA6161"/>
    <w:rsid w:val="00BA66BB"/>
    <w:rsid w:val="00BA6C58"/>
    <w:rsid w:val="00BA6CA3"/>
    <w:rsid w:val="00BA76BA"/>
    <w:rsid w:val="00BA7929"/>
    <w:rsid w:val="00BB018F"/>
    <w:rsid w:val="00BB0EF3"/>
    <w:rsid w:val="00BB10D2"/>
    <w:rsid w:val="00BB26D7"/>
    <w:rsid w:val="00BB3DBA"/>
    <w:rsid w:val="00BB407F"/>
    <w:rsid w:val="00BB41A6"/>
    <w:rsid w:val="00BB4FAB"/>
    <w:rsid w:val="00BB508A"/>
    <w:rsid w:val="00BB5F09"/>
    <w:rsid w:val="00BB5F5A"/>
    <w:rsid w:val="00BB6FFB"/>
    <w:rsid w:val="00BC06D4"/>
    <w:rsid w:val="00BC07AD"/>
    <w:rsid w:val="00BC0BF7"/>
    <w:rsid w:val="00BC0D5D"/>
    <w:rsid w:val="00BC137C"/>
    <w:rsid w:val="00BC1A8B"/>
    <w:rsid w:val="00BC2565"/>
    <w:rsid w:val="00BC268E"/>
    <w:rsid w:val="00BC308B"/>
    <w:rsid w:val="00BC3B85"/>
    <w:rsid w:val="00BC4C42"/>
    <w:rsid w:val="00BC5850"/>
    <w:rsid w:val="00BC5A96"/>
    <w:rsid w:val="00BC5B2A"/>
    <w:rsid w:val="00BC627F"/>
    <w:rsid w:val="00BC6C66"/>
    <w:rsid w:val="00BC73FA"/>
    <w:rsid w:val="00BC7420"/>
    <w:rsid w:val="00BC7947"/>
    <w:rsid w:val="00BC7F1B"/>
    <w:rsid w:val="00BD034E"/>
    <w:rsid w:val="00BD0B00"/>
    <w:rsid w:val="00BD1067"/>
    <w:rsid w:val="00BD1F6B"/>
    <w:rsid w:val="00BD20AA"/>
    <w:rsid w:val="00BD2488"/>
    <w:rsid w:val="00BD35A7"/>
    <w:rsid w:val="00BD3F88"/>
    <w:rsid w:val="00BD3FDE"/>
    <w:rsid w:val="00BD3FF0"/>
    <w:rsid w:val="00BD4CC0"/>
    <w:rsid w:val="00BD4EEC"/>
    <w:rsid w:val="00BD5107"/>
    <w:rsid w:val="00BD5B5E"/>
    <w:rsid w:val="00BD6E7D"/>
    <w:rsid w:val="00BD780F"/>
    <w:rsid w:val="00BD7BDC"/>
    <w:rsid w:val="00BE0231"/>
    <w:rsid w:val="00BE04EE"/>
    <w:rsid w:val="00BE1377"/>
    <w:rsid w:val="00BE2D22"/>
    <w:rsid w:val="00BE36DE"/>
    <w:rsid w:val="00BE41B1"/>
    <w:rsid w:val="00BE4320"/>
    <w:rsid w:val="00BE45B8"/>
    <w:rsid w:val="00BE4CC7"/>
    <w:rsid w:val="00BE505D"/>
    <w:rsid w:val="00BE64EC"/>
    <w:rsid w:val="00BE6E58"/>
    <w:rsid w:val="00BE6EB3"/>
    <w:rsid w:val="00BE72FB"/>
    <w:rsid w:val="00BE7FCF"/>
    <w:rsid w:val="00BF03B7"/>
    <w:rsid w:val="00BF10CE"/>
    <w:rsid w:val="00BF1959"/>
    <w:rsid w:val="00BF2536"/>
    <w:rsid w:val="00BF3010"/>
    <w:rsid w:val="00BF3A69"/>
    <w:rsid w:val="00BF3DD9"/>
    <w:rsid w:val="00BF3E2A"/>
    <w:rsid w:val="00BF4647"/>
    <w:rsid w:val="00BF4948"/>
    <w:rsid w:val="00BF4F3F"/>
    <w:rsid w:val="00BF5296"/>
    <w:rsid w:val="00BF72B8"/>
    <w:rsid w:val="00BF7983"/>
    <w:rsid w:val="00BF7D8C"/>
    <w:rsid w:val="00BF7FB3"/>
    <w:rsid w:val="00C0031D"/>
    <w:rsid w:val="00C01041"/>
    <w:rsid w:val="00C01A20"/>
    <w:rsid w:val="00C01C82"/>
    <w:rsid w:val="00C0211E"/>
    <w:rsid w:val="00C022D8"/>
    <w:rsid w:val="00C025AB"/>
    <w:rsid w:val="00C02FCB"/>
    <w:rsid w:val="00C033D4"/>
    <w:rsid w:val="00C035BB"/>
    <w:rsid w:val="00C038B1"/>
    <w:rsid w:val="00C0461D"/>
    <w:rsid w:val="00C049FE"/>
    <w:rsid w:val="00C05062"/>
    <w:rsid w:val="00C05409"/>
    <w:rsid w:val="00C05858"/>
    <w:rsid w:val="00C059E1"/>
    <w:rsid w:val="00C068D3"/>
    <w:rsid w:val="00C06C61"/>
    <w:rsid w:val="00C06E37"/>
    <w:rsid w:val="00C070A8"/>
    <w:rsid w:val="00C074C6"/>
    <w:rsid w:val="00C07E71"/>
    <w:rsid w:val="00C110BC"/>
    <w:rsid w:val="00C1161E"/>
    <w:rsid w:val="00C12796"/>
    <w:rsid w:val="00C13536"/>
    <w:rsid w:val="00C13697"/>
    <w:rsid w:val="00C13A48"/>
    <w:rsid w:val="00C13C76"/>
    <w:rsid w:val="00C14341"/>
    <w:rsid w:val="00C15454"/>
    <w:rsid w:val="00C15C10"/>
    <w:rsid w:val="00C15D8D"/>
    <w:rsid w:val="00C1640F"/>
    <w:rsid w:val="00C16972"/>
    <w:rsid w:val="00C16999"/>
    <w:rsid w:val="00C16F26"/>
    <w:rsid w:val="00C17079"/>
    <w:rsid w:val="00C17708"/>
    <w:rsid w:val="00C177EB"/>
    <w:rsid w:val="00C17A5B"/>
    <w:rsid w:val="00C17C4F"/>
    <w:rsid w:val="00C200E4"/>
    <w:rsid w:val="00C21A49"/>
    <w:rsid w:val="00C21CE8"/>
    <w:rsid w:val="00C2226D"/>
    <w:rsid w:val="00C22884"/>
    <w:rsid w:val="00C23A68"/>
    <w:rsid w:val="00C23B7B"/>
    <w:rsid w:val="00C23D01"/>
    <w:rsid w:val="00C24933"/>
    <w:rsid w:val="00C25647"/>
    <w:rsid w:val="00C25A26"/>
    <w:rsid w:val="00C26EA3"/>
    <w:rsid w:val="00C26F8C"/>
    <w:rsid w:val="00C27CD7"/>
    <w:rsid w:val="00C300A6"/>
    <w:rsid w:val="00C30EB1"/>
    <w:rsid w:val="00C30EBD"/>
    <w:rsid w:val="00C30FA8"/>
    <w:rsid w:val="00C31158"/>
    <w:rsid w:val="00C31360"/>
    <w:rsid w:val="00C31A1A"/>
    <w:rsid w:val="00C3317E"/>
    <w:rsid w:val="00C334A2"/>
    <w:rsid w:val="00C33ADA"/>
    <w:rsid w:val="00C341C2"/>
    <w:rsid w:val="00C34C2C"/>
    <w:rsid w:val="00C360EE"/>
    <w:rsid w:val="00C36A75"/>
    <w:rsid w:val="00C36B14"/>
    <w:rsid w:val="00C370B5"/>
    <w:rsid w:val="00C37A29"/>
    <w:rsid w:val="00C37A39"/>
    <w:rsid w:val="00C37A55"/>
    <w:rsid w:val="00C40417"/>
    <w:rsid w:val="00C40F23"/>
    <w:rsid w:val="00C41503"/>
    <w:rsid w:val="00C41CBE"/>
    <w:rsid w:val="00C42358"/>
    <w:rsid w:val="00C429B4"/>
    <w:rsid w:val="00C430D1"/>
    <w:rsid w:val="00C43170"/>
    <w:rsid w:val="00C432C4"/>
    <w:rsid w:val="00C442AF"/>
    <w:rsid w:val="00C44566"/>
    <w:rsid w:val="00C44B73"/>
    <w:rsid w:val="00C44E4D"/>
    <w:rsid w:val="00C44ECF"/>
    <w:rsid w:val="00C4533C"/>
    <w:rsid w:val="00C4539C"/>
    <w:rsid w:val="00C45917"/>
    <w:rsid w:val="00C4599B"/>
    <w:rsid w:val="00C45CCF"/>
    <w:rsid w:val="00C45CD7"/>
    <w:rsid w:val="00C46494"/>
    <w:rsid w:val="00C465D1"/>
    <w:rsid w:val="00C4744B"/>
    <w:rsid w:val="00C47986"/>
    <w:rsid w:val="00C47AE8"/>
    <w:rsid w:val="00C47EAD"/>
    <w:rsid w:val="00C50916"/>
    <w:rsid w:val="00C50972"/>
    <w:rsid w:val="00C50EDE"/>
    <w:rsid w:val="00C51265"/>
    <w:rsid w:val="00C5127F"/>
    <w:rsid w:val="00C51B8D"/>
    <w:rsid w:val="00C528FA"/>
    <w:rsid w:val="00C52A6E"/>
    <w:rsid w:val="00C5391F"/>
    <w:rsid w:val="00C5512D"/>
    <w:rsid w:val="00C5512F"/>
    <w:rsid w:val="00C552B3"/>
    <w:rsid w:val="00C55419"/>
    <w:rsid w:val="00C55424"/>
    <w:rsid w:val="00C55677"/>
    <w:rsid w:val="00C55EB8"/>
    <w:rsid w:val="00C60755"/>
    <w:rsid w:val="00C6199E"/>
    <w:rsid w:val="00C61A87"/>
    <w:rsid w:val="00C62622"/>
    <w:rsid w:val="00C626C0"/>
    <w:rsid w:val="00C626D8"/>
    <w:rsid w:val="00C636CF"/>
    <w:rsid w:val="00C639D5"/>
    <w:rsid w:val="00C63A17"/>
    <w:rsid w:val="00C63A29"/>
    <w:rsid w:val="00C63CFE"/>
    <w:rsid w:val="00C63E5A"/>
    <w:rsid w:val="00C64E3B"/>
    <w:rsid w:val="00C64F7F"/>
    <w:rsid w:val="00C654CE"/>
    <w:rsid w:val="00C664A7"/>
    <w:rsid w:val="00C665D2"/>
    <w:rsid w:val="00C66EED"/>
    <w:rsid w:val="00C673C7"/>
    <w:rsid w:val="00C676DB"/>
    <w:rsid w:val="00C67DE8"/>
    <w:rsid w:val="00C7003E"/>
    <w:rsid w:val="00C709AF"/>
    <w:rsid w:val="00C70E27"/>
    <w:rsid w:val="00C715B7"/>
    <w:rsid w:val="00C71B71"/>
    <w:rsid w:val="00C72FFB"/>
    <w:rsid w:val="00C73667"/>
    <w:rsid w:val="00C73C52"/>
    <w:rsid w:val="00C747AB"/>
    <w:rsid w:val="00C74C9D"/>
    <w:rsid w:val="00C75F95"/>
    <w:rsid w:val="00C761BE"/>
    <w:rsid w:val="00C7629E"/>
    <w:rsid w:val="00C76648"/>
    <w:rsid w:val="00C76671"/>
    <w:rsid w:val="00C76B35"/>
    <w:rsid w:val="00C76C3F"/>
    <w:rsid w:val="00C7709E"/>
    <w:rsid w:val="00C772B0"/>
    <w:rsid w:val="00C779C1"/>
    <w:rsid w:val="00C8040E"/>
    <w:rsid w:val="00C80E4F"/>
    <w:rsid w:val="00C81669"/>
    <w:rsid w:val="00C81BE0"/>
    <w:rsid w:val="00C81CA6"/>
    <w:rsid w:val="00C82260"/>
    <w:rsid w:val="00C83C04"/>
    <w:rsid w:val="00C847F5"/>
    <w:rsid w:val="00C8607D"/>
    <w:rsid w:val="00C860A5"/>
    <w:rsid w:val="00C864E3"/>
    <w:rsid w:val="00C86501"/>
    <w:rsid w:val="00C86767"/>
    <w:rsid w:val="00C867EB"/>
    <w:rsid w:val="00C86961"/>
    <w:rsid w:val="00C86E7A"/>
    <w:rsid w:val="00C87884"/>
    <w:rsid w:val="00C879A3"/>
    <w:rsid w:val="00C9067B"/>
    <w:rsid w:val="00C90E94"/>
    <w:rsid w:val="00C92F11"/>
    <w:rsid w:val="00C92FBF"/>
    <w:rsid w:val="00C93076"/>
    <w:rsid w:val="00C937A3"/>
    <w:rsid w:val="00C94EC5"/>
    <w:rsid w:val="00C94FA5"/>
    <w:rsid w:val="00C95B5C"/>
    <w:rsid w:val="00C96BE0"/>
    <w:rsid w:val="00C96E78"/>
    <w:rsid w:val="00C97911"/>
    <w:rsid w:val="00CA0C80"/>
    <w:rsid w:val="00CA1164"/>
    <w:rsid w:val="00CA19DC"/>
    <w:rsid w:val="00CA1DF7"/>
    <w:rsid w:val="00CA27DA"/>
    <w:rsid w:val="00CA2DD1"/>
    <w:rsid w:val="00CA373E"/>
    <w:rsid w:val="00CA3E81"/>
    <w:rsid w:val="00CA409F"/>
    <w:rsid w:val="00CA4A11"/>
    <w:rsid w:val="00CA4F0F"/>
    <w:rsid w:val="00CA51B8"/>
    <w:rsid w:val="00CA5770"/>
    <w:rsid w:val="00CA5EB0"/>
    <w:rsid w:val="00CA6240"/>
    <w:rsid w:val="00CA68FF"/>
    <w:rsid w:val="00CA6F3D"/>
    <w:rsid w:val="00CA76FE"/>
    <w:rsid w:val="00CA7854"/>
    <w:rsid w:val="00CA78B7"/>
    <w:rsid w:val="00CB028B"/>
    <w:rsid w:val="00CB0AD6"/>
    <w:rsid w:val="00CB0C26"/>
    <w:rsid w:val="00CB0C35"/>
    <w:rsid w:val="00CB0CE7"/>
    <w:rsid w:val="00CB15E3"/>
    <w:rsid w:val="00CB2FCB"/>
    <w:rsid w:val="00CB315F"/>
    <w:rsid w:val="00CB3641"/>
    <w:rsid w:val="00CB37D3"/>
    <w:rsid w:val="00CB3AEE"/>
    <w:rsid w:val="00CB444B"/>
    <w:rsid w:val="00CB4933"/>
    <w:rsid w:val="00CB6B72"/>
    <w:rsid w:val="00CB6B85"/>
    <w:rsid w:val="00CB6FF5"/>
    <w:rsid w:val="00CC048F"/>
    <w:rsid w:val="00CC0561"/>
    <w:rsid w:val="00CC0572"/>
    <w:rsid w:val="00CC0688"/>
    <w:rsid w:val="00CC0B1E"/>
    <w:rsid w:val="00CC1DD5"/>
    <w:rsid w:val="00CC2283"/>
    <w:rsid w:val="00CC241B"/>
    <w:rsid w:val="00CC2C1D"/>
    <w:rsid w:val="00CC2C7E"/>
    <w:rsid w:val="00CC306D"/>
    <w:rsid w:val="00CC33E8"/>
    <w:rsid w:val="00CC3536"/>
    <w:rsid w:val="00CC3549"/>
    <w:rsid w:val="00CC3F17"/>
    <w:rsid w:val="00CC4487"/>
    <w:rsid w:val="00CC45FD"/>
    <w:rsid w:val="00CC4644"/>
    <w:rsid w:val="00CC4933"/>
    <w:rsid w:val="00CC53C4"/>
    <w:rsid w:val="00CC589D"/>
    <w:rsid w:val="00CC5EFF"/>
    <w:rsid w:val="00CC630A"/>
    <w:rsid w:val="00CD009D"/>
    <w:rsid w:val="00CD01ED"/>
    <w:rsid w:val="00CD0318"/>
    <w:rsid w:val="00CD032C"/>
    <w:rsid w:val="00CD1A9B"/>
    <w:rsid w:val="00CD1B24"/>
    <w:rsid w:val="00CD22C1"/>
    <w:rsid w:val="00CD2C53"/>
    <w:rsid w:val="00CD2D6A"/>
    <w:rsid w:val="00CD31C0"/>
    <w:rsid w:val="00CD3F0B"/>
    <w:rsid w:val="00CD4FDB"/>
    <w:rsid w:val="00CD6098"/>
    <w:rsid w:val="00CD7147"/>
    <w:rsid w:val="00CD7F24"/>
    <w:rsid w:val="00CE0114"/>
    <w:rsid w:val="00CE03AD"/>
    <w:rsid w:val="00CE0822"/>
    <w:rsid w:val="00CE08C9"/>
    <w:rsid w:val="00CE12DD"/>
    <w:rsid w:val="00CE1952"/>
    <w:rsid w:val="00CE1D5B"/>
    <w:rsid w:val="00CE1E39"/>
    <w:rsid w:val="00CE214D"/>
    <w:rsid w:val="00CE2939"/>
    <w:rsid w:val="00CE299E"/>
    <w:rsid w:val="00CE3414"/>
    <w:rsid w:val="00CE3AA8"/>
    <w:rsid w:val="00CE4C91"/>
    <w:rsid w:val="00CE4D16"/>
    <w:rsid w:val="00CE4F2B"/>
    <w:rsid w:val="00CE4FE6"/>
    <w:rsid w:val="00CE57BC"/>
    <w:rsid w:val="00CE5BB6"/>
    <w:rsid w:val="00CE5C92"/>
    <w:rsid w:val="00CE5DED"/>
    <w:rsid w:val="00CE6033"/>
    <w:rsid w:val="00CE6206"/>
    <w:rsid w:val="00CE66D7"/>
    <w:rsid w:val="00CE7CC2"/>
    <w:rsid w:val="00CF076F"/>
    <w:rsid w:val="00CF0C83"/>
    <w:rsid w:val="00CF1C59"/>
    <w:rsid w:val="00CF1E4C"/>
    <w:rsid w:val="00CF1FF5"/>
    <w:rsid w:val="00CF2BB7"/>
    <w:rsid w:val="00CF3E06"/>
    <w:rsid w:val="00CF4825"/>
    <w:rsid w:val="00CF4D28"/>
    <w:rsid w:val="00CF4ED9"/>
    <w:rsid w:val="00CF502A"/>
    <w:rsid w:val="00CF52A8"/>
    <w:rsid w:val="00CF537C"/>
    <w:rsid w:val="00CF67AB"/>
    <w:rsid w:val="00CF6AE8"/>
    <w:rsid w:val="00CF6E06"/>
    <w:rsid w:val="00CF6EDE"/>
    <w:rsid w:val="00CF740F"/>
    <w:rsid w:val="00CF7F79"/>
    <w:rsid w:val="00D00186"/>
    <w:rsid w:val="00D00D19"/>
    <w:rsid w:val="00D01902"/>
    <w:rsid w:val="00D01E06"/>
    <w:rsid w:val="00D02061"/>
    <w:rsid w:val="00D0242E"/>
    <w:rsid w:val="00D0252F"/>
    <w:rsid w:val="00D0288E"/>
    <w:rsid w:val="00D032C0"/>
    <w:rsid w:val="00D03362"/>
    <w:rsid w:val="00D03506"/>
    <w:rsid w:val="00D03C65"/>
    <w:rsid w:val="00D03CCE"/>
    <w:rsid w:val="00D03F7C"/>
    <w:rsid w:val="00D04558"/>
    <w:rsid w:val="00D05C29"/>
    <w:rsid w:val="00D060C6"/>
    <w:rsid w:val="00D06421"/>
    <w:rsid w:val="00D06D68"/>
    <w:rsid w:val="00D0734D"/>
    <w:rsid w:val="00D07F1C"/>
    <w:rsid w:val="00D101F9"/>
    <w:rsid w:val="00D103BB"/>
    <w:rsid w:val="00D1067D"/>
    <w:rsid w:val="00D10944"/>
    <w:rsid w:val="00D10E6C"/>
    <w:rsid w:val="00D118B8"/>
    <w:rsid w:val="00D11B9A"/>
    <w:rsid w:val="00D12091"/>
    <w:rsid w:val="00D12777"/>
    <w:rsid w:val="00D12C60"/>
    <w:rsid w:val="00D12CAA"/>
    <w:rsid w:val="00D12FB5"/>
    <w:rsid w:val="00D1375C"/>
    <w:rsid w:val="00D13D58"/>
    <w:rsid w:val="00D15961"/>
    <w:rsid w:val="00D1607F"/>
    <w:rsid w:val="00D16113"/>
    <w:rsid w:val="00D16E5C"/>
    <w:rsid w:val="00D16E76"/>
    <w:rsid w:val="00D17260"/>
    <w:rsid w:val="00D1737B"/>
    <w:rsid w:val="00D17975"/>
    <w:rsid w:val="00D17BB0"/>
    <w:rsid w:val="00D17D0A"/>
    <w:rsid w:val="00D20127"/>
    <w:rsid w:val="00D20823"/>
    <w:rsid w:val="00D20C68"/>
    <w:rsid w:val="00D20FD2"/>
    <w:rsid w:val="00D21C23"/>
    <w:rsid w:val="00D22514"/>
    <w:rsid w:val="00D225E9"/>
    <w:rsid w:val="00D23389"/>
    <w:rsid w:val="00D23637"/>
    <w:rsid w:val="00D23B8C"/>
    <w:rsid w:val="00D24A20"/>
    <w:rsid w:val="00D24C35"/>
    <w:rsid w:val="00D2519D"/>
    <w:rsid w:val="00D257CD"/>
    <w:rsid w:val="00D25D68"/>
    <w:rsid w:val="00D26009"/>
    <w:rsid w:val="00D26136"/>
    <w:rsid w:val="00D2722F"/>
    <w:rsid w:val="00D27C01"/>
    <w:rsid w:val="00D30C4E"/>
    <w:rsid w:val="00D3116F"/>
    <w:rsid w:val="00D31CE3"/>
    <w:rsid w:val="00D31D10"/>
    <w:rsid w:val="00D31DDC"/>
    <w:rsid w:val="00D31DE7"/>
    <w:rsid w:val="00D331B3"/>
    <w:rsid w:val="00D33A60"/>
    <w:rsid w:val="00D33FE0"/>
    <w:rsid w:val="00D3476E"/>
    <w:rsid w:val="00D34B6E"/>
    <w:rsid w:val="00D34E76"/>
    <w:rsid w:val="00D351E3"/>
    <w:rsid w:val="00D35A44"/>
    <w:rsid w:val="00D35F70"/>
    <w:rsid w:val="00D362F7"/>
    <w:rsid w:val="00D36A32"/>
    <w:rsid w:val="00D36B60"/>
    <w:rsid w:val="00D37094"/>
    <w:rsid w:val="00D3754C"/>
    <w:rsid w:val="00D37F88"/>
    <w:rsid w:val="00D40227"/>
    <w:rsid w:val="00D40E3F"/>
    <w:rsid w:val="00D42B3E"/>
    <w:rsid w:val="00D43177"/>
    <w:rsid w:val="00D43244"/>
    <w:rsid w:val="00D43312"/>
    <w:rsid w:val="00D43453"/>
    <w:rsid w:val="00D45067"/>
    <w:rsid w:val="00D4579D"/>
    <w:rsid w:val="00D45A37"/>
    <w:rsid w:val="00D45D2D"/>
    <w:rsid w:val="00D45D9C"/>
    <w:rsid w:val="00D463E0"/>
    <w:rsid w:val="00D4713B"/>
    <w:rsid w:val="00D50FB4"/>
    <w:rsid w:val="00D5119A"/>
    <w:rsid w:val="00D515A2"/>
    <w:rsid w:val="00D51EDC"/>
    <w:rsid w:val="00D5282F"/>
    <w:rsid w:val="00D533F9"/>
    <w:rsid w:val="00D53F80"/>
    <w:rsid w:val="00D54516"/>
    <w:rsid w:val="00D563B9"/>
    <w:rsid w:val="00D56E1B"/>
    <w:rsid w:val="00D5794A"/>
    <w:rsid w:val="00D57992"/>
    <w:rsid w:val="00D57E8C"/>
    <w:rsid w:val="00D600CF"/>
    <w:rsid w:val="00D60CCE"/>
    <w:rsid w:val="00D60F62"/>
    <w:rsid w:val="00D6238A"/>
    <w:rsid w:val="00D62778"/>
    <w:rsid w:val="00D62A71"/>
    <w:rsid w:val="00D63A30"/>
    <w:rsid w:val="00D6657A"/>
    <w:rsid w:val="00D66812"/>
    <w:rsid w:val="00D66D0A"/>
    <w:rsid w:val="00D67E66"/>
    <w:rsid w:val="00D71916"/>
    <w:rsid w:val="00D72038"/>
    <w:rsid w:val="00D725E5"/>
    <w:rsid w:val="00D72A2D"/>
    <w:rsid w:val="00D734AA"/>
    <w:rsid w:val="00D74717"/>
    <w:rsid w:val="00D74B11"/>
    <w:rsid w:val="00D751D1"/>
    <w:rsid w:val="00D75272"/>
    <w:rsid w:val="00D75E30"/>
    <w:rsid w:val="00D7602F"/>
    <w:rsid w:val="00D762EF"/>
    <w:rsid w:val="00D774ED"/>
    <w:rsid w:val="00D77A74"/>
    <w:rsid w:val="00D8049D"/>
    <w:rsid w:val="00D81647"/>
    <w:rsid w:val="00D8310C"/>
    <w:rsid w:val="00D842CB"/>
    <w:rsid w:val="00D84407"/>
    <w:rsid w:val="00D84922"/>
    <w:rsid w:val="00D852E6"/>
    <w:rsid w:val="00D85349"/>
    <w:rsid w:val="00D8552C"/>
    <w:rsid w:val="00D855FE"/>
    <w:rsid w:val="00D8597F"/>
    <w:rsid w:val="00D859B6"/>
    <w:rsid w:val="00D85B8D"/>
    <w:rsid w:val="00D85CA9"/>
    <w:rsid w:val="00D86B26"/>
    <w:rsid w:val="00D86DAE"/>
    <w:rsid w:val="00D87978"/>
    <w:rsid w:val="00D8798C"/>
    <w:rsid w:val="00D87C36"/>
    <w:rsid w:val="00D90BAA"/>
    <w:rsid w:val="00D90D9C"/>
    <w:rsid w:val="00D910A3"/>
    <w:rsid w:val="00D91257"/>
    <w:rsid w:val="00D91502"/>
    <w:rsid w:val="00D917B9"/>
    <w:rsid w:val="00D92854"/>
    <w:rsid w:val="00D92919"/>
    <w:rsid w:val="00D94DF7"/>
    <w:rsid w:val="00D9574E"/>
    <w:rsid w:val="00D960CF"/>
    <w:rsid w:val="00D966B3"/>
    <w:rsid w:val="00D96EDD"/>
    <w:rsid w:val="00D973D4"/>
    <w:rsid w:val="00DA0133"/>
    <w:rsid w:val="00DA04F8"/>
    <w:rsid w:val="00DA0B4A"/>
    <w:rsid w:val="00DA0F14"/>
    <w:rsid w:val="00DA181B"/>
    <w:rsid w:val="00DA1A3B"/>
    <w:rsid w:val="00DA25FD"/>
    <w:rsid w:val="00DA278E"/>
    <w:rsid w:val="00DA2D2B"/>
    <w:rsid w:val="00DA3A0A"/>
    <w:rsid w:val="00DA3A3A"/>
    <w:rsid w:val="00DA3EED"/>
    <w:rsid w:val="00DA4B5E"/>
    <w:rsid w:val="00DA5178"/>
    <w:rsid w:val="00DA53AC"/>
    <w:rsid w:val="00DA6590"/>
    <w:rsid w:val="00DA6A6E"/>
    <w:rsid w:val="00DA7EAF"/>
    <w:rsid w:val="00DB06FF"/>
    <w:rsid w:val="00DB1C71"/>
    <w:rsid w:val="00DB207E"/>
    <w:rsid w:val="00DB21E2"/>
    <w:rsid w:val="00DB2AB9"/>
    <w:rsid w:val="00DB3448"/>
    <w:rsid w:val="00DB4FB1"/>
    <w:rsid w:val="00DB504E"/>
    <w:rsid w:val="00DB61D4"/>
    <w:rsid w:val="00DB759C"/>
    <w:rsid w:val="00DB7763"/>
    <w:rsid w:val="00DB7A19"/>
    <w:rsid w:val="00DC1E11"/>
    <w:rsid w:val="00DC21D8"/>
    <w:rsid w:val="00DC315A"/>
    <w:rsid w:val="00DC32DA"/>
    <w:rsid w:val="00DC370C"/>
    <w:rsid w:val="00DC3C9B"/>
    <w:rsid w:val="00DC402E"/>
    <w:rsid w:val="00DC4874"/>
    <w:rsid w:val="00DC4F6A"/>
    <w:rsid w:val="00DC55C1"/>
    <w:rsid w:val="00DC6E54"/>
    <w:rsid w:val="00DC71CD"/>
    <w:rsid w:val="00DC7299"/>
    <w:rsid w:val="00DC7BC8"/>
    <w:rsid w:val="00DD047C"/>
    <w:rsid w:val="00DD0F5E"/>
    <w:rsid w:val="00DD1654"/>
    <w:rsid w:val="00DD2252"/>
    <w:rsid w:val="00DD2725"/>
    <w:rsid w:val="00DD32FC"/>
    <w:rsid w:val="00DD33B7"/>
    <w:rsid w:val="00DD3C5F"/>
    <w:rsid w:val="00DD40BF"/>
    <w:rsid w:val="00DD416C"/>
    <w:rsid w:val="00DD567E"/>
    <w:rsid w:val="00DD5EF9"/>
    <w:rsid w:val="00DD5FB9"/>
    <w:rsid w:val="00DD6599"/>
    <w:rsid w:val="00DD659C"/>
    <w:rsid w:val="00DD6717"/>
    <w:rsid w:val="00DD6B22"/>
    <w:rsid w:val="00DD6BBC"/>
    <w:rsid w:val="00DD6FFE"/>
    <w:rsid w:val="00DD7420"/>
    <w:rsid w:val="00DD7984"/>
    <w:rsid w:val="00DD7A25"/>
    <w:rsid w:val="00DD7A45"/>
    <w:rsid w:val="00DE026B"/>
    <w:rsid w:val="00DE182B"/>
    <w:rsid w:val="00DE1B90"/>
    <w:rsid w:val="00DE2842"/>
    <w:rsid w:val="00DE39E1"/>
    <w:rsid w:val="00DE4766"/>
    <w:rsid w:val="00DE496E"/>
    <w:rsid w:val="00DE6C7E"/>
    <w:rsid w:val="00DF09FB"/>
    <w:rsid w:val="00DF1095"/>
    <w:rsid w:val="00DF1833"/>
    <w:rsid w:val="00DF190D"/>
    <w:rsid w:val="00DF2384"/>
    <w:rsid w:val="00DF23F4"/>
    <w:rsid w:val="00DF3136"/>
    <w:rsid w:val="00DF36D4"/>
    <w:rsid w:val="00DF489E"/>
    <w:rsid w:val="00DF4B79"/>
    <w:rsid w:val="00DF522D"/>
    <w:rsid w:val="00DF5937"/>
    <w:rsid w:val="00DF689F"/>
    <w:rsid w:val="00DF6A4B"/>
    <w:rsid w:val="00DF6C50"/>
    <w:rsid w:val="00DF7264"/>
    <w:rsid w:val="00DF77FD"/>
    <w:rsid w:val="00E00022"/>
    <w:rsid w:val="00E000D4"/>
    <w:rsid w:val="00E005BC"/>
    <w:rsid w:val="00E00C14"/>
    <w:rsid w:val="00E01C1A"/>
    <w:rsid w:val="00E01FB6"/>
    <w:rsid w:val="00E03F20"/>
    <w:rsid w:val="00E04185"/>
    <w:rsid w:val="00E04248"/>
    <w:rsid w:val="00E04B60"/>
    <w:rsid w:val="00E05504"/>
    <w:rsid w:val="00E0550A"/>
    <w:rsid w:val="00E05685"/>
    <w:rsid w:val="00E05A9C"/>
    <w:rsid w:val="00E06189"/>
    <w:rsid w:val="00E06579"/>
    <w:rsid w:val="00E0665F"/>
    <w:rsid w:val="00E06762"/>
    <w:rsid w:val="00E06839"/>
    <w:rsid w:val="00E068E6"/>
    <w:rsid w:val="00E106FA"/>
    <w:rsid w:val="00E11F5F"/>
    <w:rsid w:val="00E1250C"/>
    <w:rsid w:val="00E13065"/>
    <w:rsid w:val="00E13CAB"/>
    <w:rsid w:val="00E14593"/>
    <w:rsid w:val="00E15C15"/>
    <w:rsid w:val="00E15DE1"/>
    <w:rsid w:val="00E1654B"/>
    <w:rsid w:val="00E174C9"/>
    <w:rsid w:val="00E175DF"/>
    <w:rsid w:val="00E177A4"/>
    <w:rsid w:val="00E17E0F"/>
    <w:rsid w:val="00E217B5"/>
    <w:rsid w:val="00E23D56"/>
    <w:rsid w:val="00E24163"/>
    <w:rsid w:val="00E2453D"/>
    <w:rsid w:val="00E246F4"/>
    <w:rsid w:val="00E251DB"/>
    <w:rsid w:val="00E25249"/>
    <w:rsid w:val="00E2624C"/>
    <w:rsid w:val="00E263F6"/>
    <w:rsid w:val="00E26408"/>
    <w:rsid w:val="00E30A39"/>
    <w:rsid w:val="00E31BF5"/>
    <w:rsid w:val="00E32702"/>
    <w:rsid w:val="00E3285A"/>
    <w:rsid w:val="00E32882"/>
    <w:rsid w:val="00E337D1"/>
    <w:rsid w:val="00E339D8"/>
    <w:rsid w:val="00E35428"/>
    <w:rsid w:val="00E35F1D"/>
    <w:rsid w:val="00E36BFA"/>
    <w:rsid w:val="00E37177"/>
    <w:rsid w:val="00E375AD"/>
    <w:rsid w:val="00E4038F"/>
    <w:rsid w:val="00E41775"/>
    <w:rsid w:val="00E4307A"/>
    <w:rsid w:val="00E43E9C"/>
    <w:rsid w:val="00E44143"/>
    <w:rsid w:val="00E44335"/>
    <w:rsid w:val="00E44C09"/>
    <w:rsid w:val="00E46838"/>
    <w:rsid w:val="00E479E7"/>
    <w:rsid w:val="00E5012B"/>
    <w:rsid w:val="00E5024D"/>
    <w:rsid w:val="00E5038A"/>
    <w:rsid w:val="00E5073E"/>
    <w:rsid w:val="00E50E08"/>
    <w:rsid w:val="00E5138F"/>
    <w:rsid w:val="00E518C4"/>
    <w:rsid w:val="00E51FA7"/>
    <w:rsid w:val="00E5207C"/>
    <w:rsid w:val="00E5381E"/>
    <w:rsid w:val="00E53C0E"/>
    <w:rsid w:val="00E53D8F"/>
    <w:rsid w:val="00E5425B"/>
    <w:rsid w:val="00E55814"/>
    <w:rsid w:val="00E55D5C"/>
    <w:rsid w:val="00E55F01"/>
    <w:rsid w:val="00E55FDB"/>
    <w:rsid w:val="00E56BA9"/>
    <w:rsid w:val="00E57734"/>
    <w:rsid w:val="00E57CD1"/>
    <w:rsid w:val="00E60D82"/>
    <w:rsid w:val="00E60DB8"/>
    <w:rsid w:val="00E62274"/>
    <w:rsid w:val="00E6383E"/>
    <w:rsid w:val="00E63F0B"/>
    <w:rsid w:val="00E63F45"/>
    <w:rsid w:val="00E6410F"/>
    <w:rsid w:val="00E64AA5"/>
    <w:rsid w:val="00E65264"/>
    <w:rsid w:val="00E6583C"/>
    <w:rsid w:val="00E65F89"/>
    <w:rsid w:val="00E65FA3"/>
    <w:rsid w:val="00E667B2"/>
    <w:rsid w:val="00E67899"/>
    <w:rsid w:val="00E7030C"/>
    <w:rsid w:val="00E704B9"/>
    <w:rsid w:val="00E7055B"/>
    <w:rsid w:val="00E7089A"/>
    <w:rsid w:val="00E72085"/>
    <w:rsid w:val="00E727BC"/>
    <w:rsid w:val="00E7289C"/>
    <w:rsid w:val="00E73344"/>
    <w:rsid w:val="00E7362B"/>
    <w:rsid w:val="00E746CD"/>
    <w:rsid w:val="00E74B73"/>
    <w:rsid w:val="00E7530C"/>
    <w:rsid w:val="00E75523"/>
    <w:rsid w:val="00E75D33"/>
    <w:rsid w:val="00E7646D"/>
    <w:rsid w:val="00E7662E"/>
    <w:rsid w:val="00E77831"/>
    <w:rsid w:val="00E80BA4"/>
    <w:rsid w:val="00E814D0"/>
    <w:rsid w:val="00E817F1"/>
    <w:rsid w:val="00E81E83"/>
    <w:rsid w:val="00E821B2"/>
    <w:rsid w:val="00E826EB"/>
    <w:rsid w:val="00E8284F"/>
    <w:rsid w:val="00E82856"/>
    <w:rsid w:val="00E8286D"/>
    <w:rsid w:val="00E83586"/>
    <w:rsid w:val="00E83C33"/>
    <w:rsid w:val="00E83D91"/>
    <w:rsid w:val="00E84552"/>
    <w:rsid w:val="00E846FD"/>
    <w:rsid w:val="00E84A3C"/>
    <w:rsid w:val="00E84B4D"/>
    <w:rsid w:val="00E8505F"/>
    <w:rsid w:val="00E85392"/>
    <w:rsid w:val="00E862C0"/>
    <w:rsid w:val="00E86590"/>
    <w:rsid w:val="00E875B1"/>
    <w:rsid w:val="00E878E3"/>
    <w:rsid w:val="00E90070"/>
    <w:rsid w:val="00E90C35"/>
    <w:rsid w:val="00E91124"/>
    <w:rsid w:val="00E91131"/>
    <w:rsid w:val="00E91B9B"/>
    <w:rsid w:val="00E92BF0"/>
    <w:rsid w:val="00E92DF6"/>
    <w:rsid w:val="00E93106"/>
    <w:rsid w:val="00E94380"/>
    <w:rsid w:val="00E94A86"/>
    <w:rsid w:val="00E94A87"/>
    <w:rsid w:val="00E950AD"/>
    <w:rsid w:val="00E96AB6"/>
    <w:rsid w:val="00E971AE"/>
    <w:rsid w:val="00EA0E1B"/>
    <w:rsid w:val="00EA1EC3"/>
    <w:rsid w:val="00EA20DA"/>
    <w:rsid w:val="00EA2353"/>
    <w:rsid w:val="00EA29F0"/>
    <w:rsid w:val="00EA3C3B"/>
    <w:rsid w:val="00EA4203"/>
    <w:rsid w:val="00EA505D"/>
    <w:rsid w:val="00EA5D46"/>
    <w:rsid w:val="00EA5F54"/>
    <w:rsid w:val="00EA6074"/>
    <w:rsid w:val="00EA6B9F"/>
    <w:rsid w:val="00EA6EC2"/>
    <w:rsid w:val="00EA6F38"/>
    <w:rsid w:val="00EB11C3"/>
    <w:rsid w:val="00EB2762"/>
    <w:rsid w:val="00EB2891"/>
    <w:rsid w:val="00EB3912"/>
    <w:rsid w:val="00EB4A6E"/>
    <w:rsid w:val="00EB54D4"/>
    <w:rsid w:val="00EB5AE7"/>
    <w:rsid w:val="00EB67CE"/>
    <w:rsid w:val="00EB6B18"/>
    <w:rsid w:val="00EB728D"/>
    <w:rsid w:val="00EC010C"/>
    <w:rsid w:val="00EC0762"/>
    <w:rsid w:val="00EC0892"/>
    <w:rsid w:val="00EC0B34"/>
    <w:rsid w:val="00EC1D00"/>
    <w:rsid w:val="00EC1D65"/>
    <w:rsid w:val="00EC2201"/>
    <w:rsid w:val="00EC2A73"/>
    <w:rsid w:val="00EC2DC4"/>
    <w:rsid w:val="00EC3109"/>
    <w:rsid w:val="00EC34B6"/>
    <w:rsid w:val="00EC38F9"/>
    <w:rsid w:val="00EC471D"/>
    <w:rsid w:val="00EC6839"/>
    <w:rsid w:val="00EC7774"/>
    <w:rsid w:val="00ED019F"/>
    <w:rsid w:val="00ED04A0"/>
    <w:rsid w:val="00ED0890"/>
    <w:rsid w:val="00ED0A0E"/>
    <w:rsid w:val="00ED0A43"/>
    <w:rsid w:val="00ED0FFF"/>
    <w:rsid w:val="00ED227E"/>
    <w:rsid w:val="00ED22FD"/>
    <w:rsid w:val="00ED27A5"/>
    <w:rsid w:val="00ED3331"/>
    <w:rsid w:val="00ED3763"/>
    <w:rsid w:val="00ED3B10"/>
    <w:rsid w:val="00ED40A7"/>
    <w:rsid w:val="00ED46BF"/>
    <w:rsid w:val="00ED51FF"/>
    <w:rsid w:val="00ED5339"/>
    <w:rsid w:val="00ED5387"/>
    <w:rsid w:val="00ED5476"/>
    <w:rsid w:val="00ED5B5B"/>
    <w:rsid w:val="00ED5D81"/>
    <w:rsid w:val="00ED67C9"/>
    <w:rsid w:val="00ED7A7E"/>
    <w:rsid w:val="00EE032A"/>
    <w:rsid w:val="00EE0EE3"/>
    <w:rsid w:val="00EE1ADC"/>
    <w:rsid w:val="00EE1D34"/>
    <w:rsid w:val="00EE272F"/>
    <w:rsid w:val="00EE3746"/>
    <w:rsid w:val="00EE3981"/>
    <w:rsid w:val="00EE3DAC"/>
    <w:rsid w:val="00EE3DE6"/>
    <w:rsid w:val="00EE4AC0"/>
    <w:rsid w:val="00EE5316"/>
    <w:rsid w:val="00EE62D8"/>
    <w:rsid w:val="00EE64BD"/>
    <w:rsid w:val="00EE68EB"/>
    <w:rsid w:val="00EE6B0D"/>
    <w:rsid w:val="00EF2BFE"/>
    <w:rsid w:val="00EF4E4A"/>
    <w:rsid w:val="00EF52A5"/>
    <w:rsid w:val="00EF52D6"/>
    <w:rsid w:val="00EF5354"/>
    <w:rsid w:val="00EF5AAB"/>
    <w:rsid w:val="00EF6F4C"/>
    <w:rsid w:val="00EF73BF"/>
    <w:rsid w:val="00EF73FA"/>
    <w:rsid w:val="00F00243"/>
    <w:rsid w:val="00F00461"/>
    <w:rsid w:val="00F00D23"/>
    <w:rsid w:val="00F0191A"/>
    <w:rsid w:val="00F01DC0"/>
    <w:rsid w:val="00F01F33"/>
    <w:rsid w:val="00F028AB"/>
    <w:rsid w:val="00F03290"/>
    <w:rsid w:val="00F0377A"/>
    <w:rsid w:val="00F055B9"/>
    <w:rsid w:val="00F055D5"/>
    <w:rsid w:val="00F061F5"/>
    <w:rsid w:val="00F06F25"/>
    <w:rsid w:val="00F07755"/>
    <w:rsid w:val="00F1050F"/>
    <w:rsid w:val="00F10B5B"/>
    <w:rsid w:val="00F11196"/>
    <w:rsid w:val="00F112CF"/>
    <w:rsid w:val="00F12151"/>
    <w:rsid w:val="00F127BC"/>
    <w:rsid w:val="00F12EF1"/>
    <w:rsid w:val="00F13321"/>
    <w:rsid w:val="00F13FA0"/>
    <w:rsid w:val="00F15150"/>
    <w:rsid w:val="00F15F50"/>
    <w:rsid w:val="00F1629E"/>
    <w:rsid w:val="00F16675"/>
    <w:rsid w:val="00F17103"/>
    <w:rsid w:val="00F17740"/>
    <w:rsid w:val="00F21085"/>
    <w:rsid w:val="00F24955"/>
    <w:rsid w:val="00F25B52"/>
    <w:rsid w:val="00F25BDB"/>
    <w:rsid w:val="00F25D6D"/>
    <w:rsid w:val="00F260B5"/>
    <w:rsid w:val="00F263D7"/>
    <w:rsid w:val="00F26729"/>
    <w:rsid w:val="00F26A8C"/>
    <w:rsid w:val="00F26E5A"/>
    <w:rsid w:val="00F27AFB"/>
    <w:rsid w:val="00F27C91"/>
    <w:rsid w:val="00F27DCC"/>
    <w:rsid w:val="00F30355"/>
    <w:rsid w:val="00F30988"/>
    <w:rsid w:val="00F31847"/>
    <w:rsid w:val="00F31F54"/>
    <w:rsid w:val="00F3217C"/>
    <w:rsid w:val="00F3228B"/>
    <w:rsid w:val="00F33E68"/>
    <w:rsid w:val="00F35390"/>
    <w:rsid w:val="00F355F2"/>
    <w:rsid w:val="00F360BF"/>
    <w:rsid w:val="00F36C4E"/>
    <w:rsid w:val="00F37E1A"/>
    <w:rsid w:val="00F4011A"/>
    <w:rsid w:val="00F40154"/>
    <w:rsid w:val="00F406B7"/>
    <w:rsid w:val="00F41170"/>
    <w:rsid w:val="00F4148A"/>
    <w:rsid w:val="00F41A42"/>
    <w:rsid w:val="00F4201E"/>
    <w:rsid w:val="00F428AF"/>
    <w:rsid w:val="00F43520"/>
    <w:rsid w:val="00F43945"/>
    <w:rsid w:val="00F44022"/>
    <w:rsid w:val="00F4549F"/>
    <w:rsid w:val="00F45634"/>
    <w:rsid w:val="00F45732"/>
    <w:rsid w:val="00F457BF"/>
    <w:rsid w:val="00F45DED"/>
    <w:rsid w:val="00F46219"/>
    <w:rsid w:val="00F47BA3"/>
    <w:rsid w:val="00F50D3E"/>
    <w:rsid w:val="00F513C0"/>
    <w:rsid w:val="00F518ED"/>
    <w:rsid w:val="00F51DFD"/>
    <w:rsid w:val="00F52A7E"/>
    <w:rsid w:val="00F54C45"/>
    <w:rsid w:val="00F55696"/>
    <w:rsid w:val="00F55F0B"/>
    <w:rsid w:val="00F56A20"/>
    <w:rsid w:val="00F57254"/>
    <w:rsid w:val="00F57B91"/>
    <w:rsid w:val="00F60BC8"/>
    <w:rsid w:val="00F6289D"/>
    <w:rsid w:val="00F62EF8"/>
    <w:rsid w:val="00F63259"/>
    <w:rsid w:val="00F640BB"/>
    <w:rsid w:val="00F6556A"/>
    <w:rsid w:val="00F65C9D"/>
    <w:rsid w:val="00F65DE3"/>
    <w:rsid w:val="00F65F37"/>
    <w:rsid w:val="00F66359"/>
    <w:rsid w:val="00F66B5D"/>
    <w:rsid w:val="00F671FF"/>
    <w:rsid w:val="00F67455"/>
    <w:rsid w:val="00F678AB"/>
    <w:rsid w:val="00F67983"/>
    <w:rsid w:val="00F70C9B"/>
    <w:rsid w:val="00F7153A"/>
    <w:rsid w:val="00F71588"/>
    <w:rsid w:val="00F715B5"/>
    <w:rsid w:val="00F71F6B"/>
    <w:rsid w:val="00F72EFB"/>
    <w:rsid w:val="00F738D1"/>
    <w:rsid w:val="00F73BA0"/>
    <w:rsid w:val="00F73CC5"/>
    <w:rsid w:val="00F753CA"/>
    <w:rsid w:val="00F7668A"/>
    <w:rsid w:val="00F76798"/>
    <w:rsid w:val="00F769B6"/>
    <w:rsid w:val="00F77592"/>
    <w:rsid w:val="00F808F0"/>
    <w:rsid w:val="00F81889"/>
    <w:rsid w:val="00F8196E"/>
    <w:rsid w:val="00F8282C"/>
    <w:rsid w:val="00F83118"/>
    <w:rsid w:val="00F83845"/>
    <w:rsid w:val="00F842AB"/>
    <w:rsid w:val="00F8437C"/>
    <w:rsid w:val="00F8582B"/>
    <w:rsid w:val="00F85C69"/>
    <w:rsid w:val="00F864B3"/>
    <w:rsid w:val="00F870CF"/>
    <w:rsid w:val="00F87154"/>
    <w:rsid w:val="00F87E10"/>
    <w:rsid w:val="00F90487"/>
    <w:rsid w:val="00F90959"/>
    <w:rsid w:val="00F913A0"/>
    <w:rsid w:val="00F92C09"/>
    <w:rsid w:val="00F93AB9"/>
    <w:rsid w:val="00F93C48"/>
    <w:rsid w:val="00F956A1"/>
    <w:rsid w:val="00F957F7"/>
    <w:rsid w:val="00F9617B"/>
    <w:rsid w:val="00F96B61"/>
    <w:rsid w:val="00F96F9E"/>
    <w:rsid w:val="00FA0136"/>
    <w:rsid w:val="00FA0228"/>
    <w:rsid w:val="00FA08F1"/>
    <w:rsid w:val="00FA0D5F"/>
    <w:rsid w:val="00FA21E0"/>
    <w:rsid w:val="00FA2DA3"/>
    <w:rsid w:val="00FA331E"/>
    <w:rsid w:val="00FA3F1D"/>
    <w:rsid w:val="00FA571C"/>
    <w:rsid w:val="00FA635E"/>
    <w:rsid w:val="00FA66F8"/>
    <w:rsid w:val="00FA6B1F"/>
    <w:rsid w:val="00FA6F78"/>
    <w:rsid w:val="00FA7499"/>
    <w:rsid w:val="00FA76FA"/>
    <w:rsid w:val="00FA7F48"/>
    <w:rsid w:val="00FB1147"/>
    <w:rsid w:val="00FB17F1"/>
    <w:rsid w:val="00FB2ACA"/>
    <w:rsid w:val="00FB303B"/>
    <w:rsid w:val="00FB3DBF"/>
    <w:rsid w:val="00FB56DF"/>
    <w:rsid w:val="00FB6A89"/>
    <w:rsid w:val="00FB6EDE"/>
    <w:rsid w:val="00FB6F4F"/>
    <w:rsid w:val="00FB707E"/>
    <w:rsid w:val="00FB7430"/>
    <w:rsid w:val="00FB78C4"/>
    <w:rsid w:val="00FB7A08"/>
    <w:rsid w:val="00FB7ADE"/>
    <w:rsid w:val="00FC04C6"/>
    <w:rsid w:val="00FC0F49"/>
    <w:rsid w:val="00FC1B0D"/>
    <w:rsid w:val="00FC280A"/>
    <w:rsid w:val="00FC466B"/>
    <w:rsid w:val="00FC477B"/>
    <w:rsid w:val="00FC4CA2"/>
    <w:rsid w:val="00FC51B4"/>
    <w:rsid w:val="00FC636A"/>
    <w:rsid w:val="00FC68CE"/>
    <w:rsid w:val="00FC6E86"/>
    <w:rsid w:val="00FC7C9F"/>
    <w:rsid w:val="00FD103A"/>
    <w:rsid w:val="00FD1C86"/>
    <w:rsid w:val="00FD1F13"/>
    <w:rsid w:val="00FD2AB5"/>
    <w:rsid w:val="00FD31C3"/>
    <w:rsid w:val="00FD36F2"/>
    <w:rsid w:val="00FD3D8B"/>
    <w:rsid w:val="00FD4424"/>
    <w:rsid w:val="00FD47A9"/>
    <w:rsid w:val="00FD4E93"/>
    <w:rsid w:val="00FD56CC"/>
    <w:rsid w:val="00FD5B76"/>
    <w:rsid w:val="00FD6711"/>
    <w:rsid w:val="00FE0189"/>
    <w:rsid w:val="00FE054E"/>
    <w:rsid w:val="00FE06E1"/>
    <w:rsid w:val="00FE169E"/>
    <w:rsid w:val="00FE1DA5"/>
    <w:rsid w:val="00FE27A7"/>
    <w:rsid w:val="00FE297B"/>
    <w:rsid w:val="00FE2C2D"/>
    <w:rsid w:val="00FE37AF"/>
    <w:rsid w:val="00FE37B3"/>
    <w:rsid w:val="00FE3BEB"/>
    <w:rsid w:val="00FE428B"/>
    <w:rsid w:val="00FE4F8E"/>
    <w:rsid w:val="00FE5610"/>
    <w:rsid w:val="00FE69B4"/>
    <w:rsid w:val="00FE69FD"/>
    <w:rsid w:val="00FE6C75"/>
    <w:rsid w:val="00FF0A0F"/>
    <w:rsid w:val="00FF0DC9"/>
    <w:rsid w:val="00FF19B4"/>
    <w:rsid w:val="00FF1EA5"/>
    <w:rsid w:val="00FF1F5E"/>
    <w:rsid w:val="00FF20DA"/>
    <w:rsid w:val="00FF2235"/>
    <w:rsid w:val="00FF24F0"/>
    <w:rsid w:val="00FF284B"/>
    <w:rsid w:val="00FF2863"/>
    <w:rsid w:val="00FF2E2A"/>
    <w:rsid w:val="00FF30C6"/>
    <w:rsid w:val="00FF3449"/>
    <w:rsid w:val="00FF3981"/>
    <w:rsid w:val="00FF4313"/>
    <w:rsid w:val="00FF4704"/>
    <w:rsid w:val="00FF515F"/>
    <w:rsid w:val="00FF5E6C"/>
    <w:rsid w:val="00FF6805"/>
    <w:rsid w:val="00FF7043"/>
    <w:rsid w:val="00FF74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97375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73759"/>
    <w:rPr>
      <w:rFonts w:ascii="Tahoma" w:hAnsi="Tahoma" w:cs="Tahoma"/>
      <w:sz w:val="16"/>
      <w:szCs w:val="16"/>
    </w:rPr>
  </w:style>
  <w:style w:type="paragraph" w:styleId="Cabealho">
    <w:name w:val="header"/>
    <w:basedOn w:val="Normal"/>
    <w:link w:val="CabealhoChar"/>
    <w:uiPriority w:val="99"/>
    <w:unhideWhenUsed/>
    <w:rsid w:val="005A625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A6258"/>
  </w:style>
  <w:style w:type="paragraph" w:styleId="Rodap">
    <w:name w:val="footer"/>
    <w:basedOn w:val="Normal"/>
    <w:link w:val="RodapChar"/>
    <w:uiPriority w:val="99"/>
    <w:unhideWhenUsed/>
    <w:rsid w:val="005A6258"/>
    <w:pPr>
      <w:tabs>
        <w:tab w:val="center" w:pos="4252"/>
        <w:tab w:val="right" w:pos="8504"/>
      </w:tabs>
      <w:spacing w:after="0" w:line="240" w:lineRule="auto"/>
    </w:pPr>
  </w:style>
  <w:style w:type="character" w:customStyle="1" w:styleId="RodapChar">
    <w:name w:val="Rodapé Char"/>
    <w:basedOn w:val="Fontepargpadro"/>
    <w:link w:val="Rodap"/>
    <w:uiPriority w:val="99"/>
    <w:rsid w:val="005A6258"/>
  </w:style>
  <w:style w:type="paragraph" w:customStyle="1" w:styleId="MTDisplayEquation">
    <w:name w:val="MTDisplayEquation"/>
    <w:basedOn w:val="Normal"/>
    <w:next w:val="Normal"/>
    <w:link w:val="MTDisplayEquationChar"/>
    <w:rsid w:val="00E04248"/>
    <w:pPr>
      <w:tabs>
        <w:tab w:val="center" w:pos="4240"/>
        <w:tab w:val="right" w:pos="8500"/>
      </w:tabs>
    </w:pPr>
  </w:style>
  <w:style w:type="character" w:customStyle="1" w:styleId="MTDisplayEquationChar">
    <w:name w:val="MTDisplayEquation Char"/>
    <w:basedOn w:val="Fontepargpadro"/>
    <w:link w:val="MTDisplayEquation"/>
    <w:rsid w:val="00E04248"/>
  </w:style>
  <w:style w:type="character" w:styleId="Hyperlink">
    <w:name w:val="Hyperlink"/>
    <w:basedOn w:val="Fontepargpadro"/>
    <w:uiPriority w:val="99"/>
    <w:unhideWhenUsed/>
    <w:rsid w:val="00E0424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97375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73759"/>
    <w:rPr>
      <w:rFonts w:ascii="Tahoma" w:hAnsi="Tahoma" w:cs="Tahoma"/>
      <w:sz w:val="16"/>
      <w:szCs w:val="16"/>
    </w:rPr>
  </w:style>
  <w:style w:type="paragraph" w:styleId="Cabealho">
    <w:name w:val="header"/>
    <w:basedOn w:val="Normal"/>
    <w:link w:val="CabealhoChar"/>
    <w:uiPriority w:val="99"/>
    <w:unhideWhenUsed/>
    <w:rsid w:val="005A625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A6258"/>
  </w:style>
  <w:style w:type="paragraph" w:styleId="Rodap">
    <w:name w:val="footer"/>
    <w:basedOn w:val="Normal"/>
    <w:link w:val="RodapChar"/>
    <w:uiPriority w:val="99"/>
    <w:unhideWhenUsed/>
    <w:rsid w:val="005A6258"/>
    <w:pPr>
      <w:tabs>
        <w:tab w:val="center" w:pos="4252"/>
        <w:tab w:val="right" w:pos="8504"/>
      </w:tabs>
      <w:spacing w:after="0" w:line="240" w:lineRule="auto"/>
    </w:pPr>
  </w:style>
  <w:style w:type="character" w:customStyle="1" w:styleId="RodapChar">
    <w:name w:val="Rodapé Char"/>
    <w:basedOn w:val="Fontepargpadro"/>
    <w:link w:val="Rodap"/>
    <w:uiPriority w:val="99"/>
    <w:rsid w:val="005A6258"/>
  </w:style>
  <w:style w:type="paragraph" w:customStyle="1" w:styleId="MTDisplayEquation">
    <w:name w:val="MTDisplayEquation"/>
    <w:basedOn w:val="Normal"/>
    <w:next w:val="Normal"/>
    <w:link w:val="MTDisplayEquationChar"/>
    <w:rsid w:val="00E04248"/>
    <w:pPr>
      <w:tabs>
        <w:tab w:val="center" w:pos="4240"/>
        <w:tab w:val="right" w:pos="8500"/>
      </w:tabs>
    </w:pPr>
  </w:style>
  <w:style w:type="character" w:customStyle="1" w:styleId="MTDisplayEquationChar">
    <w:name w:val="MTDisplayEquation Char"/>
    <w:basedOn w:val="Fontepargpadro"/>
    <w:link w:val="MTDisplayEquation"/>
    <w:rsid w:val="00E04248"/>
  </w:style>
  <w:style w:type="character" w:styleId="Hyperlink">
    <w:name w:val="Hyperlink"/>
    <w:basedOn w:val="Fontepargpadro"/>
    <w:uiPriority w:val="99"/>
    <w:unhideWhenUsed/>
    <w:rsid w:val="00E0424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8</Pages>
  <Words>1937</Words>
  <Characters>10462</Characters>
  <Application>Microsoft Office Word</Application>
  <DocSecurity>0</DocSecurity>
  <Lines>87</Lines>
  <Paragraphs>24</Paragraphs>
  <ScaleCrop>false</ScaleCrop>
  <Company/>
  <LinksUpToDate>false</LinksUpToDate>
  <CharactersWithSpaces>12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Pires Hartwig</dc:creator>
  <cp:lastModifiedBy>Fernando Pires Hartwig</cp:lastModifiedBy>
  <cp:revision>13</cp:revision>
  <dcterms:created xsi:type="dcterms:W3CDTF">2017-04-19T23:11:00Z</dcterms:created>
  <dcterms:modified xsi:type="dcterms:W3CDTF">2017-05-03T09:26:00Z</dcterms:modified>
</cp:coreProperties>
</file>